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8101D" w14:textId="2470BEA3" w:rsidR="001C3001" w:rsidRPr="00E90232" w:rsidRDefault="001C3001" w:rsidP="002A5757">
      <w:pPr>
        <w:jc w:val="center"/>
        <w:rPr>
          <w:rFonts w:asciiTheme="majorHAnsi" w:hAnsiTheme="majorHAnsi" w:cstheme="minorHAnsi"/>
          <w:b/>
          <w:sz w:val="32"/>
        </w:rPr>
      </w:pPr>
      <w:bookmarkStart w:id="0" w:name="_Hlk190724694"/>
      <w:r w:rsidRPr="00E90232">
        <w:rPr>
          <w:rFonts w:asciiTheme="majorHAnsi" w:hAnsiTheme="majorHAnsi" w:cstheme="minorHAnsi"/>
          <w:b/>
          <w:sz w:val="32"/>
        </w:rPr>
        <w:t>Chinese New Knee Society Score</w:t>
      </w:r>
      <w:r w:rsidRPr="00E90232">
        <w:rPr>
          <w:rFonts w:asciiTheme="majorHAnsi" w:hAnsiTheme="majorHAnsi" w:cstheme="minorHAnsi"/>
          <w:b/>
          <w:sz w:val="32"/>
        </w:rPr>
        <w:t>：</w:t>
      </w:r>
      <w:r w:rsidRPr="00E90232">
        <w:rPr>
          <w:rFonts w:asciiTheme="majorHAnsi" w:hAnsiTheme="majorHAnsi" w:cstheme="minorHAnsi"/>
          <w:b/>
          <w:sz w:val="32"/>
        </w:rPr>
        <w:t>PRE-OP</w:t>
      </w:r>
    </w:p>
    <w:p w14:paraId="144E27D1" w14:textId="77777777" w:rsidR="001C3001" w:rsidRPr="001B4251" w:rsidRDefault="001C3001" w:rsidP="00B853D0">
      <w:pPr>
        <w:jc w:val="center"/>
        <w:rPr>
          <w:rFonts w:cstheme="minorHAnsi"/>
          <w:b/>
          <w:sz w:val="32"/>
        </w:rPr>
      </w:pPr>
    </w:p>
    <w:p w14:paraId="7D81359A" w14:textId="155A4409" w:rsidR="00B853D0" w:rsidRPr="00E90232" w:rsidRDefault="001C3001" w:rsidP="00B853D0">
      <w:pPr>
        <w:jc w:val="center"/>
        <w:rPr>
          <w:rFonts w:asciiTheme="majorHAnsi" w:hAnsiTheme="majorHAnsi" w:cstheme="minorHAnsi"/>
          <w:b/>
        </w:rPr>
      </w:pPr>
      <w:r w:rsidRPr="00E90232">
        <w:rPr>
          <w:rFonts w:asciiTheme="majorHAnsi" w:hAnsiTheme="majorHAnsi" w:cstheme="minorHAnsi"/>
          <w:b/>
          <w:sz w:val="24"/>
        </w:rPr>
        <w:t>DEMOGRAPHIC INFORMATION</w:t>
      </w:r>
      <w:r w:rsidRPr="00E90232">
        <w:rPr>
          <w:rFonts w:asciiTheme="majorHAnsi" w:hAnsiTheme="majorHAnsi" w:cstheme="minorHAnsi"/>
          <w:b/>
        </w:rPr>
        <w:t xml:space="preserve"> </w:t>
      </w:r>
      <w:r w:rsidRPr="00D1682D">
        <w:rPr>
          <w:rFonts w:asciiTheme="majorHAnsi" w:hAnsiTheme="majorHAnsi" w:cstheme="minorHAnsi"/>
        </w:rPr>
        <w:t>(To be completed by patient)</w:t>
      </w:r>
    </w:p>
    <w:p w14:paraId="42F0CF35" w14:textId="77777777" w:rsidR="001C3001" w:rsidRPr="001B4251" w:rsidRDefault="001C3001" w:rsidP="00B853D0">
      <w:pPr>
        <w:jc w:val="center"/>
        <w:rPr>
          <w:rFonts w:cstheme="minorHAnsi"/>
          <w:b/>
        </w:rPr>
      </w:pPr>
    </w:p>
    <w:p w14:paraId="60F2578B" w14:textId="4270EC80" w:rsidR="00B853D0" w:rsidRPr="001B4251" w:rsidRDefault="001C3001" w:rsidP="00B853D0">
      <w:pPr>
        <w:pStyle w:val="a3"/>
        <w:numPr>
          <w:ilvl w:val="0"/>
          <w:numId w:val="1"/>
        </w:numPr>
        <w:ind w:firstLineChars="0"/>
        <w:rPr>
          <w:rFonts w:cstheme="minorHAnsi"/>
        </w:rPr>
      </w:pPr>
      <w:r w:rsidRPr="001B4251">
        <w:rPr>
          <w:rFonts w:cstheme="minorHAnsi"/>
          <w:b/>
          <w:noProof/>
        </w:rPr>
        <w:t>Date of Completion</w:t>
      </w:r>
      <w:r w:rsidR="00B853D0" w:rsidRPr="001B4251">
        <w:rPr>
          <w:rFonts w:cstheme="minorHAnsi"/>
          <w:b/>
        </w:rPr>
        <w:t xml:space="preserve">           </w:t>
      </w:r>
      <w:r w:rsidRPr="001B4251">
        <w:rPr>
          <w:rFonts w:cstheme="minorHAnsi"/>
          <w:b/>
        </w:rPr>
        <w:t>2. Date of Birth</w:t>
      </w:r>
      <w:r w:rsidRPr="001B4251">
        <w:rPr>
          <w:rFonts w:cstheme="minorHAnsi"/>
        </w:rPr>
        <w:t xml:space="preserve">            Enter dates as</w:t>
      </w:r>
    </w:p>
    <w:p w14:paraId="4C15606A" w14:textId="3FAE8954" w:rsidR="00B853D0" w:rsidRPr="001B4251" w:rsidRDefault="001C3001" w:rsidP="001B41DB">
      <w:pPr>
        <w:spacing w:before="43"/>
        <w:ind w:firstLineChars="100" w:firstLine="276"/>
        <w:rPr>
          <w:rFonts w:cstheme="minorHAnsi"/>
        </w:rPr>
      </w:pPr>
      <w:r w:rsidRPr="001B41DB">
        <w:rPr>
          <w:rFonts w:cstheme="minorHAnsi"/>
          <w:spacing w:val="-2"/>
          <w:sz w:val="28"/>
        </w:rPr>
        <w:t>□□□□/□□/□□</w:t>
      </w:r>
      <w:r w:rsidR="00B853D0" w:rsidRPr="001B41DB">
        <w:rPr>
          <w:rFonts w:cstheme="minorHAnsi"/>
          <w:sz w:val="28"/>
        </w:rPr>
        <w:t xml:space="preserve">          </w:t>
      </w:r>
      <w:r w:rsidRPr="001B41DB">
        <w:rPr>
          <w:rFonts w:cstheme="minorHAnsi"/>
          <w:spacing w:val="-2"/>
          <w:sz w:val="28"/>
        </w:rPr>
        <w:t xml:space="preserve">□□□□/□□/□□ </w:t>
      </w:r>
      <w:r w:rsidRPr="001B4251">
        <w:rPr>
          <w:rFonts w:cstheme="minorHAnsi"/>
          <w:spacing w:val="-2"/>
        </w:rPr>
        <w:t xml:space="preserve">      </w:t>
      </w:r>
      <w:r w:rsidR="00B368E8">
        <w:rPr>
          <w:rFonts w:cstheme="minorHAnsi"/>
          <w:spacing w:val="-2"/>
        </w:rPr>
        <w:t xml:space="preserve">   </w:t>
      </w:r>
      <w:r w:rsidRPr="001B4251">
        <w:rPr>
          <w:rFonts w:cstheme="minorHAnsi"/>
          <w:spacing w:val="-2"/>
        </w:rPr>
        <w:t>yyyy / mm / dd</w:t>
      </w:r>
    </w:p>
    <w:p w14:paraId="6B209214" w14:textId="77777777" w:rsidR="00B853D0" w:rsidRPr="001B4251" w:rsidRDefault="00B853D0">
      <w:pPr>
        <w:rPr>
          <w:rFonts w:cstheme="minorHAnsi"/>
        </w:rPr>
      </w:pPr>
    </w:p>
    <w:p w14:paraId="5B9105B8" w14:textId="78CE3943" w:rsidR="00B853D0" w:rsidRPr="001B4251" w:rsidRDefault="001C3001" w:rsidP="001C3001">
      <w:pPr>
        <w:pStyle w:val="a3"/>
        <w:numPr>
          <w:ilvl w:val="0"/>
          <w:numId w:val="8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>Height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cm</w:t>
      </w:r>
      <w:r w:rsidRPr="001B4251">
        <w:rPr>
          <w:rFonts w:cstheme="minorHAnsi"/>
          <w:b/>
        </w:rPr>
        <w:t>）</w:t>
      </w:r>
      <w:r w:rsidR="00B853D0" w:rsidRPr="001B4251">
        <w:rPr>
          <w:rFonts w:cstheme="minorHAnsi"/>
          <w:b/>
        </w:rPr>
        <w:t xml:space="preserve">               4. </w:t>
      </w:r>
      <w:r w:rsidRPr="001B4251">
        <w:rPr>
          <w:rFonts w:cstheme="minorHAnsi"/>
          <w:b/>
        </w:rPr>
        <w:t>Weight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kg</w:t>
      </w:r>
      <w:r w:rsidRPr="001B4251">
        <w:rPr>
          <w:rFonts w:cstheme="minorHAnsi"/>
          <w:b/>
        </w:rPr>
        <w:t>）</w:t>
      </w:r>
      <w:r w:rsidR="00B853D0" w:rsidRPr="001B4251">
        <w:rPr>
          <w:rFonts w:cstheme="minorHAnsi"/>
          <w:b/>
        </w:rPr>
        <w:t xml:space="preserve">        </w:t>
      </w:r>
      <w:r w:rsidR="00B205F9" w:rsidRPr="001B4251">
        <w:rPr>
          <w:rFonts w:cstheme="minorHAnsi"/>
          <w:b/>
        </w:rPr>
        <w:t xml:space="preserve">   </w:t>
      </w:r>
      <w:r w:rsidR="00B853D0" w:rsidRPr="001B4251">
        <w:rPr>
          <w:rFonts w:cstheme="minorHAnsi"/>
          <w:b/>
        </w:rPr>
        <w:t>5.</w:t>
      </w:r>
      <w:r w:rsidR="00B205F9" w:rsidRPr="001B4251">
        <w:rPr>
          <w:rFonts w:cstheme="minorHAnsi"/>
          <w:b/>
        </w:rPr>
        <w:t xml:space="preserve"> Sex</w:t>
      </w:r>
    </w:p>
    <w:p w14:paraId="26AEEAB3" w14:textId="3760193C" w:rsidR="00B853D0" w:rsidRPr="001B4251" w:rsidRDefault="00B205F9" w:rsidP="00B205F9">
      <w:pPr>
        <w:ind w:firstLineChars="200" w:firstLine="420"/>
        <w:rPr>
          <w:rFonts w:cstheme="minorHAnsi"/>
        </w:rPr>
      </w:pPr>
      <w:r w:rsidRPr="001B4251">
        <w:rPr>
          <w:rFonts w:cstheme="minorHAnsi"/>
        </w:rPr>
        <w:t xml:space="preserve">______ cm                    ______ kg            </w:t>
      </w:r>
      <w:r w:rsidR="001B41DB" w:rsidRPr="001B41DB">
        <w:rPr>
          <w:rFonts w:ascii="○" w:cstheme="minorHAnsi"/>
          <w:sz w:val="32"/>
        </w:rPr>
        <w:t>○</w:t>
      </w:r>
      <w:r w:rsidR="00B368E8">
        <w:rPr>
          <w:rFonts w:cstheme="minorHAnsi"/>
        </w:rPr>
        <w:t xml:space="preserve"> </w:t>
      </w:r>
      <w:r w:rsidRPr="001B4251">
        <w:rPr>
          <w:rFonts w:cstheme="minorHAnsi"/>
        </w:rPr>
        <w:t>Male</w:t>
      </w:r>
      <w:r w:rsidR="00AA6EC0" w:rsidRPr="001B4251">
        <w:rPr>
          <w:rFonts w:cstheme="minorHAnsi"/>
        </w:rPr>
        <w:t xml:space="preserve"> </w:t>
      </w:r>
      <w:r w:rsidR="00B853D0" w:rsidRPr="001B4251">
        <w:rPr>
          <w:rFonts w:cstheme="minorHAnsi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B368E8">
        <w:rPr>
          <w:rFonts w:cstheme="minorHAnsi"/>
        </w:rPr>
        <w:t xml:space="preserve"> </w:t>
      </w:r>
      <w:r w:rsidRPr="001B4251">
        <w:rPr>
          <w:rFonts w:cstheme="minorHAnsi"/>
        </w:rPr>
        <w:t>Female</w:t>
      </w:r>
    </w:p>
    <w:p w14:paraId="21CE1F38" w14:textId="77777777" w:rsidR="00B205F9" w:rsidRPr="001B4251" w:rsidRDefault="00B205F9" w:rsidP="00B205F9">
      <w:pPr>
        <w:ind w:firstLineChars="200" w:firstLine="420"/>
        <w:rPr>
          <w:rFonts w:cstheme="minorHAnsi"/>
        </w:rPr>
      </w:pPr>
    </w:p>
    <w:p w14:paraId="6F191B2B" w14:textId="764B4A2C" w:rsidR="00CB05B8" w:rsidRPr="001B4251" w:rsidRDefault="00B853D0" w:rsidP="00B205F9">
      <w:pPr>
        <w:rPr>
          <w:rFonts w:cstheme="minorHAnsi"/>
        </w:rPr>
      </w:pPr>
      <w:r w:rsidRPr="001B4251">
        <w:rPr>
          <w:rFonts w:cstheme="minorHAnsi"/>
          <w:b/>
        </w:rPr>
        <w:t xml:space="preserve">6. </w:t>
      </w:r>
      <w:r w:rsidR="00B205F9" w:rsidRPr="001B4251">
        <w:rPr>
          <w:rFonts w:cstheme="minorHAnsi"/>
          <w:b/>
        </w:rPr>
        <w:t>Side of this (symptomatic) knee</w:t>
      </w:r>
      <w:r w:rsidRPr="001B4251">
        <w:rPr>
          <w:rFonts w:cstheme="minorHAnsi"/>
        </w:rPr>
        <w:t xml:space="preserve">  </w:t>
      </w:r>
    </w:p>
    <w:p w14:paraId="1F6E916C" w14:textId="313432F7" w:rsidR="00B853D0" w:rsidRPr="001B4251" w:rsidRDefault="00B853D0" w:rsidP="00B205F9">
      <w:pPr>
        <w:rPr>
          <w:rFonts w:cstheme="minorHAnsi"/>
        </w:rPr>
      </w:pPr>
      <w:r w:rsidRPr="001B4251">
        <w:rPr>
          <w:rFonts w:cstheme="minorHAnsi"/>
        </w:rPr>
        <w:t>（</w:t>
      </w:r>
      <w:r w:rsidR="00B205F9" w:rsidRPr="001B4251">
        <w:rPr>
          <w:rFonts w:cstheme="minorHAnsi"/>
        </w:rPr>
        <w:t>If both knees will be operated on, please use a different form for each knee</w:t>
      </w:r>
      <w:r w:rsidRPr="001B4251">
        <w:rPr>
          <w:rFonts w:cstheme="minorHAnsi"/>
        </w:rPr>
        <w:t>）</w:t>
      </w:r>
    </w:p>
    <w:p w14:paraId="3A93E866" w14:textId="77777777" w:rsidR="00CB05B8" w:rsidRPr="001B4251" w:rsidRDefault="00CB05B8" w:rsidP="00B205F9">
      <w:pPr>
        <w:rPr>
          <w:rFonts w:cstheme="minorHAnsi"/>
        </w:rPr>
      </w:pPr>
    </w:p>
    <w:p w14:paraId="6FCD9F25" w14:textId="2D394051" w:rsidR="00B853D0" w:rsidRPr="001B4251" w:rsidRDefault="00AA6EC0">
      <w:pPr>
        <w:rPr>
          <w:rFonts w:cstheme="minorHAnsi"/>
        </w:rPr>
      </w:pPr>
      <w:r w:rsidRPr="001B4251">
        <w:rPr>
          <w:rFonts w:cstheme="minorHAnsi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CB05B8" w:rsidRPr="001B4251">
        <w:rPr>
          <w:rFonts w:cstheme="minorHAnsi"/>
        </w:rPr>
        <w:t>Left</w:t>
      </w:r>
      <w:r w:rsidR="00B853D0" w:rsidRPr="001B4251">
        <w:rPr>
          <w:rFonts w:cstheme="minorHAnsi"/>
        </w:rPr>
        <w:t xml:space="preserve">   </w:t>
      </w:r>
      <w:r w:rsidR="001B41DB" w:rsidRPr="001B41DB">
        <w:rPr>
          <w:rFonts w:ascii="○" w:cstheme="minorHAnsi"/>
          <w:sz w:val="32"/>
        </w:rPr>
        <w:t>○</w:t>
      </w:r>
      <w:r w:rsidR="00CB05B8" w:rsidRPr="001B4251">
        <w:rPr>
          <w:rFonts w:cstheme="minorHAnsi"/>
        </w:rPr>
        <w:t>Right</w:t>
      </w:r>
    </w:p>
    <w:p w14:paraId="3E5F3026" w14:textId="77777777" w:rsidR="00B853D0" w:rsidRPr="001B4251" w:rsidRDefault="00B853D0">
      <w:pPr>
        <w:rPr>
          <w:rFonts w:cstheme="minorHAnsi"/>
        </w:rPr>
      </w:pPr>
    </w:p>
    <w:p w14:paraId="64C6F63F" w14:textId="553B84DC" w:rsidR="00B853D0" w:rsidRPr="001B4251" w:rsidRDefault="00B853D0">
      <w:pPr>
        <w:rPr>
          <w:rFonts w:cstheme="minorHAnsi"/>
        </w:rPr>
      </w:pPr>
      <w:r w:rsidRPr="001B4251">
        <w:rPr>
          <w:rFonts w:cstheme="minorHAnsi"/>
          <w:b/>
        </w:rPr>
        <w:t xml:space="preserve">7. </w:t>
      </w:r>
      <w:r w:rsidR="00CB05B8" w:rsidRPr="001B4251">
        <w:rPr>
          <w:rFonts w:cstheme="minorHAnsi"/>
          <w:b/>
        </w:rPr>
        <w:t>Ethnicity</w:t>
      </w:r>
      <w:r w:rsidR="00CB05B8" w:rsidRPr="001B4251">
        <w:rPr>
          <w:rFonts w:cstheme="minorHAnsi"/>
        </w:rPr>
        <w:t>: ________</w:t>
      </w:r>
    </w:p>
    <w:p w14:paraId="53262A4C" w14:textId="77777777" w:rsidR="007E0A64" w:rsidRPr="001B4251" w:rsidRDefault="007E0A64" w:rsidP="007E0A64">
      <w:pPr>
        <w:rPr>
          <w:rFonts w:cstheme="minorHAnsi"/>
        </w:rPr>
      </w:pPr>
    </w:p>
    <w:p w14:paraId="7A317F38" w14:textId="77777777" w:rsidR="007E0A64" w:rsidRPr="001B4251" w:rsidRDefault="007E0A64">
      <w:pPr>
        <w:rPr>
          <w:rFonts w:cstheme="minorHAnsi"/>
        </w:rPr>
      </w:pPr>
    </w:p>
    <w:p w14:paraId="57EA90D6" w14:textId="3F27D199" w:rsidR="00B853D0" w:rsidRPr="001B4251" w:rsidRDefault="00520486">
      <w:pPr>
        <w:rPr>
          <w:rFonts w:cstheme="minorHAnsi"/>
        </w:rPr>
      </w:pPr>
      <w:r w:rsidRPr="001B4251">
        <w:rPr>
          <w:rFonts w:cstheme="minorHAnsi"/>
          <w:b/>
        </w:rPr>
        <w:t xml:space="preserve">8. </w:t>
      </w:r>
      <w:r w:rsidR="00CB05B8" w:rsidRPr="001B4251">
        <w:rPr>
          <w:rFonts w:cstheme="minorHAnsi"/>
          <w:b/>
        </w:rPr>
        <w:t xml:space="preserve">Please indicate the expected date and surgeon for your knee replacement operation </w:t>
      </w:r>
    </w:p>
    <w:p w14:paraId="5CC34791" w14:textId="6A6CDD95" w:rsidR="00520486" w:rsidRPr="001B4251" w:rsidRDefault="00520486">
      <w:pPr>
        <w:rPr>
          <w:rFonts w:cstheme="minorHAnsi"/>
        </w:rPr>
      </w:pPr>
      <w:r w:rsidRPr="001B4251">
        <w:rPr>
          <w:rFonts w:cstheme="minorHAnsi"/>
        </w:rPr>
        <w:t xml:space="preserve">  </w:t>
      </w:r>
      <w:r w:rsidR="00A068D0" w:rsidRPr="001B4251">
        <w:rPr>
          <w:rFonts w:cstheme="minorHAnsi"/>
        </w:rPr>
        <w:t>Date</w:t>
      </w:r>
      <w:r w:rsidRPr="001B4251">
        <w:rPr>
          <w:rFonts w:cstheme="minorHAnsi"/>
        </w:rPr>
        <w:t xml:space="preserve"> </w:t>
      </w:r>
      <w:r w:rsidR="001B41DB" w:rsidRPr="001B41DB">
        <w:rPr>
          <w:rFonts w:cstheme="minorHAnsi"/>
          <w:spacing w:val="-2"/>
          <w:sz w:val="28"/>
        </w:rPr>
        <w:t>□□□□/□□/□□</w:t>
      </w:r>
      <w:r w:rsidRPr="001B4251">
        <w:rPr>
          <w:rFonts w:cstheme="minorHAnsi"/>
        </w:rPr>
        <w:t xml:space="preserve">                 </w:t>
      </w:r>
      <w:r w:rsidR="00A068D0" w:rsidRPr="001B4251">
        <w:rPr>
          <w:rFonts w:cstheme="minorHAnsi"/>
        </w:rPr>
        <w:t>Surgeon Name: _________</w:t>
      </w:r>
    </w:p>
    <w:p w14:paraId="540AEDF4" w14:textId="70E422EB" w:rsidR="00F5791C" w:rsidRPr="001B4251" w:rsidRDefault="00520486">
      <w:pPr>
        <w:rPr>
          <w:rFonts w:cstheme="minorHAnsi"/>
        </w:rPr>
      </w:pPr>
      <w:r w:rsidRPr="001B4251">
        <w:rPr>
          <w:rFonts w:cstheme="minorHAnsi"/>
        </w:rPr>
        <w:t xml:space="preserve">                                         </w:t>
      </w:r>
    </w:p>
    <w:p w14:paraId="30941235" w14:textId="77777777" w:rsidR="00774511" w:rsidRPr="001B4251" w:rsidRDefault="00774511">
      <w:pPr>
        <w:rPr>
          <w:rFonts w:cstheme="minorHAnsi"/>
        </w:rPr>
      </w:pPr>
    </w:p>
    <w:p w14:paraId="42578162" w14:textId="036E32E7" w:rsidR="00A057A3" w:rsidRPr="001B4251" w:rsidRDefault="00520486">
      <w:pPr>
        <w:rPr>
          <w:rFonts w:cstheme="minorHAnsi"/>
          <w:b/>
        </w:rPr>
      </w:pPr>
      <w:r w:rsidRPr="001B4251">
        <w:rPr>
          <w:rFonts w:cstheme="minorHAnsi"/>
          <w:b/>
        </w:rPr>
        <w:t xml:space="preserve">9. </w:t>
      </w:r>
      <w:r w:rsidR="00A068D0" w:rsidRPr="001B4251">
        <w:rPr>
          <w:rFonts w:cstheme="minorHAnsi"/>
          <w:b/>
        </w:rPr>
        <w:t>Will this be a primary or revision knee replacement?</w:t>
      </w:r>
    </w:p>
    <w:p w14:paraId="320B5AFA" w14:textId="5744585C" w:rsidR="00520486" w:rsidRPr="001B4251" w:rsidRDefault="001B41DB">
      <w:pPr>
        <w:rPr>
          <w:rFonts w:cstheme="minorHAnsi"/>
        </w:rPr>
      </w:pPr>
      <w:r w:rsidRPr="001B41DB">
        <w:rPr>
          <w:rFonts w:ascii="○" w:cstheme="minorHAnsi"/>
          <w:sz w:val="32"/>
          <w:szCs w:val="21"/>
        </w:rPr>
        <w:t>○</w:t>
      </w:r>
      <w:r w:rsidR="00A068D0" w:rsidRPr="001B4251">
        <w:rPr>
          <w:rFonts w:cstheme="minorHAnsi"/>
        </w:rPr>
        <w:t>Primary</w:t>
      </w:r>
      <w:r w:rsidR="00520486" w:rsidRPr="001B4251">
        <w:rPr>
          <w:rFonts w:cstheme="minorHAnsi"/>
        </w:rPr>
        <w:t xml:space="preserve">                 </w:t>
      </w:r>
      <w:r w:rsidR="00A068D0" w:rsidRPr="001B4251">
        <w:rPr>
          <w:rFonts w:cstheme="minorHAnsi"/>
        </w:rPr>
        <w:t xml:space="preserve">  </w:t>
      </w:r>
      <w:r w:rsidRPr="001B41DB">
        <w:rPr>
          <w:rFonts w:ascii="○" w:cstheme="minorHAnsi"/>
          <w:sz w:val="32"/>
          <w:szCs w:val="21"/>
        </w:rPr>
        <w:t>○</w:t>
      </w:r>
      <w:r w:rsidR="00A068D0" w:rsidRPr="001B4251">
        <w:rPr>
          <w:rFonts w:cstheme="minorHAnsi"/>
        </w:rPr>
        <w:t>Revision</w:t>
      </w:r>
      <w:r w:rsidR="00520486" w:rsidRPr="001B4251">
        <w:rPr>
          <w:rFonts w:cstheme="minorHAnsi"/>
        </w:rPr>
        <w:t xml:space="preserve">             </w:t>
      </w:r>
    </w:p>
    <w:p w14:paraId="78AE0282" w14:textId="4CFB64F1" w:rsidR="00B853D0" w:rsidRPr="001B4251" w:rsidRDefault="00B853D0">
      <w:pPr>
        <w:rPr>
          <w:rFonts w:cstheme="minorHAnsi"/>
        </w:rPr>
      </w:pPr>
    </w:p>
    <w:p w14:paraId="3E6D4F69" w14:textId="77777777" w:rsidR="002A5757" w:rsidRPr="001B4251" w:rsidRDefault="002A5757">
      <w:pPr>
        <w:rPr>
          <w:rFonts w:cstheme="minorHAnsi"/>
        </w:rPr>
      </w:pPr>
    </w:p>
    <w:p w14:paraId="46A31F53" w14:textId="77777777" w:rsidR="00520486" w:rsidRPr="001B4251" w:rsidRDefault="00520486">
      <w:pPr>
        <w:rPr>
          <w:rFonts w:cstheme="minorHAnsi"/>
        </w:rPr>
      </w:pPr>
    </w:p>
    <w:p w14:paraId="43598E45" w14:textId="77777777" w:rsidR="00A068D0" w:rsidRPr="001B4251" w:rsidRDefault="00A068D0">
      <w:pPr>
        <w:rPr>
          <w:rFonts w:cstheme="minorHAnsi"/>
          <w:b/>
        </w:rPr>
      </w:pPr>
      <w:r w:rsidRPr="001B4251">
        <w:rPr>
          <w:rFonts w:cstheme="minorHAnsi"/>
          <w:b/>
        </w:rPr>
        <w:t>To be completed by surgeon</w:t>
      </w:r>
    </w:p>
    <w:p w14:paraId="52AF1D4D" w14:textId="77777777" w:rsidR="00A068D0" w:rsidRPr="001B4251" w:rsidRDefault="00A068D0">
      <w:pPr>
        <w:rPr>
          <w:rFonts w:cstheme="minorHAnsi"/>
        </w:rPr>
      </w:pPr>
    </w:p>
    <w:p w14:paraId="3A59B07F" w14:textId="49FE595B" w:rsidR="00520486" w:rsidRPr="001B4251" w:rsidRDefault="00520486">
      <w:pPr>
        <w:rPr>
          <w:rFonts w:cstheme="minorHAnsi"/>
        </w:rPr>
      </w:pPr>
      <w:r w:rsidRPr="001B4251">
        <w:rPr>
          <w:rFonts w:cstheme="minorHAnsi"/>
          <w:b/>
        </w:rPr>
        <w:t>10.</w:t>
      </w:r>
      <w:r w:rsidR="00810B8C" w:rsidRPr="001B4251">
        <w:rPr>
          <w:rFonts w:cstheme="minorHAnsi"/>
          <w:b/>
        </w:rPr>
        <w:t xml:space="preserve">   </w:t>
      </w:r>
      <w:r w:rsidR="00A068D0" w:rsidRPr="001B4251">
        <w:rPr>
          <w:rFonts w:cstheme="minorHAnsi"/>
          <w:b/>
        </w:rPr>
        <w:t>Charnley Functional Classification (Use Code Below)</w:t>
      </w:r>
      <w:r w:rsidR="00810B8C" w:rsidRPr="001B4251">
        <w:rPr>
          <w:rFonts w:cstheme="minorHAnsi"/>
          <w:b/>
        </w:rPr>
        <w:t xml:space="preserve"> </w:t>
      </w:r>
      <w:r w:rsidR="00A068D0" w:rsidRPr="001B4251">
        <w:rPr>
          <w:rFonts w:cstheme="minorHAnsi"/>
        </w:rPr>
        <w:t xml:space="preserve">  </w:t>
      </w:r>
      <w:r w:rsidR="00A068D0" w:rsidRPr="001B4251">
        <w:rPr>
          <w:rFonts w:cstheme="minorHAnsi"/>
          <w:spacing w:val="-2"/>
          <w:sz w:val="28"/>
        </w:rPr>
        <w:t>□</w:t>
      </w:r>
    </w:p>
    <w:p w14:paraId="1DD4CB16" w14:textId="77777777" w:rsidR="00B853D0" w:rsidRPr="001B4251" w:rsidRDefault="00B853D0">
      <w:pPr>
        <w:rPr>
          <w:rFonts w:cstheme="minorHAnsi"/>
        </w:rPr>
      </w:pPr>
    </w:p>
    <w:p w14:paraId="077FC165" w14:textId="45C70B48" w:rsidR="00B853D0" w:rsidRPr="001B4251" w:rsidRDefault="00810B8C" w:rsidP="00810B8C">
      <w:pPr>
        <w:ind w:firstLineChars="50" w:firstLine="105"/>
        <w:rPr>
          <w:rFonts w:cstheme="minorHAnsi"/>
          <w:sz w:val="18"/>
        </w:rPr>
      </w:pPr>
      <w:r w:rsidRPr="001B4251">
        <w:rPr>
          <w:rFonts w:cstheme="minorHAnsi"/>
        </w:rPr>
        <w:t>A</w:t>
      </w:r>
      <w:r w:rsidR="00B12291" w:rsidRPr="001B4251">
        <w:rPr>
          <w:rFonts w:cstheme="minorHAnsi"/>
        </w:rPr>
        <w:t xml:space="preserve">  </w:t>
      </w:r>
      <w:r w:rsidR="00A068D0" w:rsidRPr="001B4251">
        <w:rPr>
          <w:rFonts w:cstheme="minorHAnsi"/>
          <w:sz w:val="16"/>
        </w:rPr>
        <w:t>Unilateral Knee Arthritis</w:t>
      </w:r>
      <w:r w:rsidRPr="001B4251">
        <w:rPr>
          <w:rFonts w:cstheme="minorHAnsi"/>
        </w:rPr>
        <w:t xml:space="preserve">              </w:t>
      </w:r>
      <w:r w:rsidR="00B12291" w:rsidRPr="001B4251">
        <w:rPr>
          <w:rFonts w:cstheme="minorHAnsi"/>
        </w:rPr>
        <w:t xml:space="preserve"> </w:t>
      </w:r>
      <w:r w:rsidRPr="001B4251">
        <w:rPr>
          <w:rFonts w:cstheme="minorHAnsi"/>
        </w:rPr>
        <w:t>C1</w:t>
      </w:r>
      <w:r w:rsidR="00B12291" w:rsidRPr="001B4251">
        <w:rPr>
          <w:rFonts w:cstheme="minorHAnsi"/>
        </w:rPr>
        <w:t xml:space="preserve">  </w:t>
      </w:r>
      <w:r w:rsidR="00A068D0" w:rsidRPr="001B4251">
        <w:rPr>
          <w:rFonts w:cstheme="minorHAnsi"/>
          <w:sz w:val="16"/>
        </w:rPr>
        <w:t>TKR, but remote arthritis affecting ambulation</w:t>
      </w:r>
    </w:p>
    <w:p w14:paraId="4B2AEE39" w14:textId="77777777" w:rsidR="00810B8C" w:rsidRPr="001B4251" w:rsidRDefault="00810B8C">
      <w:pPr>
        <w:rPr>
          <w:rFonts w:cstheme="minorHAnsi"/>
        </w:rPr>
      </w:pPr>
    </w:p>
    <w:p w14:paraId="7FABCFD9" w14:textId="4337911E" w:rsidR="00A068D0" w:rsidRPr="001B4251" w:rsidRDefault="00810B8C" w:rsidP="00A068D0">
      <w:pPr>
        <w:rPr>
          <w:rFonts w:cstheme="minorHAnsi"/>
          <w:sz w:val="20"/>
        </w:rPr>
      </w:pPr>
      <w:r w:rsidRPr="001B4251">
        <w:rPr>
          <w:rFonts w:cstheme="minorHAnsi"/>
        </w:rPr>
        <w:t xml:space="preserve"> B1 </w:t>
      </w:r>
      <w:r w:rsidR="00B12291" w:rsidRPr="001B4251">
        <w:rPr>
          <w:rFonts w:cstheme="minorHAnsi"/>
        </w:rPr>
        <w:t xml:space="preserve"> </w:t>
      </w:r>
      <w:r w:rsidR="00A068D0" w:rsidRPr="001B4251">
        <w:rPr>
          <w:rFonts w:cstheme="minorHAnsi"/>
          <w:sz w:val="16"/>
        </w:rPr>
        <w:t>Unilateral TKA, opposite knee arthritic</w:t>
      </w:r>
      <w:r w:rsidRPr="001B4251">
        <w:rPr>
          <w:rFonts w:cstheme="minorHAnsi"/>
        </w:rPr>
        <w:t xml:space="preserve">   </w:t>
      </w:r>
      <w:r w:rsidR="00B12291" w:rsidRPr="001B4251">
        <w:rPr>
          <w:rFonts w:cstheme="minorHAnsi"/>
        </w:rPr>
        <w:t xml:space="preserve">  </w:t>
      </w:r>
      <w:r w:rsidRPr="001B4251">
        <w:rPr>
          <w:rFonts w:cstheme="minorHAnsi"/>
        </w:rPr>
        <w:t xml:space="preserve">C2  </w:t>
      </w:r>
      <w:r w:rsidR="00A068D0" w:rsidRPr="001B4251">
        <w:rPr>
          <w:rFonts w:cstheme="minorHAnsi"/>
          <w:sz w:val="16"/>
        </w:rPr>
        <w:t>TKR, but medical condition affecting ambulation</w:t>
      </w:r>
    </w:p>
    <w:p w14:paraId="6601EBDA" w14:textId="77777777" w:rsidR="00810B8C" w:rsidRPr="001B4251" w:rsidRDefault="00810B8C">
      <w:pPr>
        <w:rPr>
          <w:rFonts w:cstheme="minorHAnsi"/>
        </w:rPr>
      </w:pPr>
    </w:p>
    <w:p w14:paraId="4E865609" w14:textId="201CEFC2" w:rsidR="00E90232" w:rsidRPr="005C34D2" w:rsidRDefault="00810B8C" w:rsidP="005C34D2">
      <w:pPr>
        <w:rPr>
          <w:rFonts w:cstheme="minorHAnsi"/>
          <w:sz w:val="18"/>
        </w:rPr>
      </w:pPr>
      <w:r w:rsidRPr="001B4251">
        <w:rPr>
          <w:rFonts w:cstheme="minorHAnsi"/>
        </w:rPr>
        <w:t xml:space="preserve"> B2</w:t>
      </w:r>
      <w:r w:rsidRPr="001B4251">
        <w:rPr>
          <w:rFonts w:cstheme="minorHAnsi"/>
          <w:sz w:val="20"/>
        </w:rPr>
        <w:t xml:space="preserve"> </w:t>
      </w:r>
      <w:r w:rsidR="00B12291" w:rsidRPr="001B4251">
        <w:rPr>
          <w:rFonts w:cstheme="minorHAnsi"/>
          <w:sz w:val="20"/>
        </w:rPr>
        <w:t xml:space="preserve"> </w:t>
      </w:r>
      <w:r w:rsidR="00B12291" w:rsidRPr="001B4251">
        <w:rPr>
          <w:rFonts w:cstheme="minorHAnsi"/>
          <w:sz w:val="16"/>
        </w:rPr>
        <w:t>Bilateral TKA</w:t>
      </w:r>
      <w:r w:rsidRPr="001B4251">
        <w:rPr>
          <w:rFonts w:cstheme="minorHAnsi"/>
          <w:sz w:val="20"/>
        </w:rPr>
        <w:t xml:space="preserve"> </w:t>
      </w:r>
      <w:r w:rsidRPr="001B4251">
        <w:rPr>
          <w:rFonts w:cstheme="minorHAnsi"/>
        </w:rPr>
        <w:t xml:space="preserve">           </w:t>
      </w:r>
      <w:r w:rsidR="00B12291" w:rsidRPr="001B4251">
        <w:rPr>
          <w:rFonts w:cstheme="minorHAnsi"/>
        </w:rPr>
        <w:t xml:space="preserve">      </w:t>
      </w:r>
      <w:r w:rsidRPr="001B4251">
        <w:rPr>
          <w:rFonts w:cstheme="minorHAnsi"/>
        </w:rPr>
        <w:t xml:space="preserve"> </w:t>
      </w:r>
      <w:r w:rsidR="00B12291" w:rsidRPr="001B4251">
        <w:rPr>
          <w:rFonts w:cstheme="minorHAnsi"/>
        </w:rPr>
        <w:t xml:space="preserve">  </w:t>
      </w:r>
      <w:r w:rsidRPr="001B4251">
        <w:rPr>
          <w:rFonts w:cstheme="minorHAnsi"/>
        </w:rPr>
        <w:t xml:space="preserve">C3  </w:t>
      </w:r>
      <w:r w:rsidR="00B12291" w:rsidRPr="001B4251">
        <w:rPr>
          <w:rFonts w:cstheme="minorHAnsi"/>
          <w:sz w:val="16"/>
        </w:rPr>
        <w:t>Unilateral or Bilateral TKA with Unilateral or Bilateral THR</w:t>
      </w:r>
    </w:p>
    <w:p w14:paraId="0C09F6B3" w14:textId="1BE8D6D4" w:rsidR="00810B8C" w:rsidRPr="00E90232" w:rsidRDefault="00D11070" w:rsidP="00D11070">
      <w:pPr>
        <w:jc w:val="center"/>
        <w:rPr>
          <w:rFonts w:asciiTheme="majorHAnsi" w:hAnsiTheme="majorHAnsi" w:cstheme="minorHAnsi"/>
          <w:sz w:val="32"/>
          <w:szCs w:val="32"/>
        </w:rPr>
      </w:pPr>
      <w:bookmarkStart w:id="1" w:name="_Hlk190724882"/>
      <w:bookmarkEnd w:id="0"/>
      <w:r w:rsidRPr="00E90232">
        <w:rPr>
          <w:rFonts w:asciiTheme="majorHAnsi" w:hAnsiTheme="majorHAnsi" w:cstheme="minorHAnsi"/>
          <w:b/>
          <w:sz w:val="24"/>
          <w:szCs w:val="24"/>
        </w:rPr>
        <w:lastRenderedPageBreak/>
        <w:t>OBJECTIVE KNEE INDICATORS</w:t>
      </w:r>
      <w:r w:rsidRPr="00E90232">
        <w:rPr>
          <w:rFonts w:asciiTheme="majorHAnsi" w:hAnsiTheme="majorHAnsi" w:cstheme="minorHAnsi"/>
          <w:szCs w:val="21"/>
        </w:rPr>
        <w:t>(To be completed by surgeon)</w:t>
      </w:r>
    </w:p>
    <w:p w14:paraId="7549DB0F" w14:textId="77777777" w:rsidR="0065754C" w:rsidRPr="001B4251" w:rsidRDefault="0065754C" w:rsidP="00810B8C">
      <w:pPr>
        <w:jc w:val="center"/>
        <w:rPr>
          <w:rFonts w:cstheme="minorHAnsi"/>
        </w:rPr>
      </w:pPr>
    </w:p>
    <w:p w14:paraId="2D65CAD5" w14:textId="31E4A07B" w:rsidR="0065754C" w:rsidRPr="001B4251" w:rsidRDefault="00D11070" w:rsidP="00810B8C">
      <w:pPr>
        <w:jc w:val="center"/>
        <w:rPr>
          <w:rFonts w:cstheme="minorHAnsi"/>
          <w:b/>
        </w:rPr>
      </w:pPr>
      <w:r w:rsidRPr="001B4251">
        <w:rPr>
          <w:rFonts w:cstheme="minorHAnsi"/>
          <w:b/>
        </w:rPr>
        <w:t>ALIGNMENT</w:t>
      </w:r>
    </w:p>
    <w:p w14:paraId="352314F0" w14:textId="77777777" w:rsidR="0065754C" w:rsidRPr="001B4251" w:rsidRDefault="0065754C" w:rsidP="00810B8C">
      <w:pPr>
        <w:jc w:val="center"/>
        <w:rPr>
          <w:rFonts w:cstheme="minorHAnsi"/>
        </w:rPr>
      </w:pPr>
    </w:p>
    <w:p w14:paraId="1DE70093" w14:textId="02BF4FD1" w:rsidR="00810B8C" w:rsidRPr="001B4251" w:rsidRDefault="00810B8C" w:rsidP="00C17D20">
      <w:pPr>
        <w:jc w:val="left"/>
        <w:rPr>
          <w:rFonts w:cstheme="minorHAnsi"/>
        </w:rPr>
      </w:pPr>
      <w:r w:rsidRPr="001B4251">
        <w:rPr>
          <w:rFonts w:cstheme="minorHAnsi"/>
          <w:b/>
        </w:rPr>
        <w:t>1</w:t>
      </w:r>
      <w:r w:rsidRPr="001B4251">
        <w:rPr>
          <w:rFonts w:cstheme="minorHAnsi"/>
          <w:b/>
        </w:rPr>
        <w:t>．</w:t>
      </w:r>
      <w:r w:rsidR="00C17D20" w:rsidRPr="001B4251">
        <w:rPr>
          <w:rFonts w:cstheme="minorHAnsi"/>
          <w:b/>
        </w:rPr>
        <w:t>Alignment: measured on AP standing Xray(Anatomic Alignment)</w:t>
      </w:r>
      <w:r w:rsidRPr="001B4251">
        <w:rPr>
          <w:rFonts w:cstheme="minorHAnsi"/>
          <w:b/>
        </w:rPr>
        <w:t xml:space="preserve"> </w:t>
      </w:r>
      <w:r w:rsidRPr="001B4251">
        <w:rPr>
          <w:rFonts w:cstheme="minorHAnsi"/>
        </w:rPr>
        <w:t xml:space="preserve">    </w:t>
      </w:r>
      <w:r w:rsidR="008A6EB3" w:rsidRPr="001B4251">
        <w:rPr>
          <w:rFonts w:cstheme="minorHAnsi"/>
        </w:rPr>
        <w:t xml:space="preserve"> </w:t>
      </w:r>
      <w:r w:rsidR="00C17D20" w:rsidRPr="001B4251">
        <w:rPr>
          <w:rFonts w:cstheme="minorHAnsi"/>
        </w:rPr>
        <w:t>25 point max</w:t>
      </w:r>
    </w:p>
    <w:p w14:paraId="420DC285" w14:textId="77777777" w:rsidR="00810B8C" w:rsidRPr="001B4251" w:rsidRDefault="00810B8C">
      <w:pPr>
        <w:rPr>
          <w:rFonts w:cstheme="minorHAnsi"/>
        </w:rPr>
      </w:pPr>
    </w:p>
    <w:p w14:paraId="24EC4E39" w14:textId="28DAE2A4" w:rsidR="00810B8C" w:rsidRPr="001B4251" w:rsidRDefault="00D1682D" w:rsidP="00810B8C">
      <w:pPr>
        <w:ind w:firstLine="405"/>
        <w:rPr>
          <w:rFonts w:cstheme="minorHAnsi"/>
        </w:rPr>
      </w:pPr>
      <w:r>
        <w:rPr>
          <w:rFonts w:cstheme="minorHAnsi"/>
          <w:noProof/>
        </w:rPr>
        <w:pict w14:anchorId="6FCCC2A7">
          <v:rect id="_x0000_s1069" style="position:absolute;left:0;text-align:left;margin-left:326.25pt;margin-top:5.85pt;width:61.5pt;height:32.25pt;z-index:251574272"/>
        </w:pict>
      </w:r>
      <w:r w:rsidR="00C17D20" w:rsidRPr="001B4251">
        <w:rPr>
          <w:rFonts w:cstheme="minorHAnsi"/>
          <w:noProof/>
        </w:rPr>
        <w:t>Neutral:  2-10 degrees valgus   (25 pts)</w:t>
      </w:r>
    </w:p>
    <w:p w14:paraId="18819562" w14:textId="70356493" w:rsidR="00810B8C" w:rsidRPr="001B4251" w:rsidRDefault="00C17D20" w:rsidP="00810B8C">
      <w:pPr>
        <w:ind w:firstLine="405"/>
        <w:rPr>
          <w:rFonts w:cstheme="minorHAnsi"/>
        </w:rPr>
      </w:pPr>
      <w:r w:rsidRPr="001B4251">
        <w:rPr>
          <w:rFonts w:cstheme="minorHAnsi"/>
        </w:rPr>
        <w:t>Varus:  &lt; 2 degrees valgus      (-10 pts)</w:t>
      </w:r>
    </w:p>
    <w:p w14:paraId="3E4C9EAD" w14:textId="46C487CD" w:rsidR="00810B8C" w:rsidRPr="001B4251" w:rsidRDefault="00810B8C">
      <w:pPr>
        <w:rPr>
          <w:rFonts w:cstheme="minorHAnsi"/>
        </w:rPr>
      </w:pPr>
      <w:r w:rsidRPr="001B4251">
        <w:rPr>
          <w:rFonts w:cstheme="minorHAnsi"/>
        </w:rPr>
        <w:t xml:space="preserve">    </w:t>
      </w:r>
      <w:r w:rsidR="00C17D20" w:rsidRPr="001B4251">
        <w:rPr>
          <w:rFonts w:cstheme="minorHAnsi"/>
        </w:rPr>
        <w:t>Valgus:  &gt; 10 degrees valgus    (-10 pts)</w:t>
      </w:r>
    </w:p>
    <w:p w14:paraId="1C703707" w14:textId="2B6F7920" w:rsidR="00810B8C" w:rsidRPr="001B4251" w:rsidRDefault="00810B8C">
      <w:pPr>
        <w:rPr>
          <w:rFonts w:cstheme="minorHAnsi"/>
        </w:rPr>
      </w:pPr>
    </w:p>
    <w:p w14:paraId="6E867872" w14:textId="77777777" w:rsidR="0062141D" w:rsidRPr="001B4251" w:rsidRDefault="0062141D">
      <w:pPr>
        <w:rPr>
          <w:rFonts w:cstheme="minorHAnsi"/>
        </w:rPr>
      </w:pPr>
    </w:p>
    <w:p w14:paraId="17FBDBC4" w14:textId="779ACF5B" w:rsidR="0065754C" w:rsidRPr="001B4251" w:rsidRDefault="00C17D20" w:rsidP="0065754C">
      <w:pPr>
        <w:jc w:val="center"/>
        <w:rPr>
          <w:rFonts w:cstheme="minorHAnsi"/>
          <w:b/>
        </w:rPr>
      </w:pPr>
      <w:r w:rsidRPr="001B4251">
        <w:rPr>
          <w:rFonts w:cstheme="minorHAnsi"/>
          <w:b/>
        </w:rPr>
        <w:t>INSTABILITY</w:t>
      </w:r>
    </w:p>
    <w:p w14:paraId="342AA7F9" w14:textId="77777777" w:rsidR="0065754C" w:rsidRPr="001B4251" w:rsidRDefault="0065754C" w:rsidP="0065754C">
      <w:pPr>
        <w:jc w:val="center"/>
        <w:rPr>
          <w:rFonts w:cstheme="minorHAnsi"/>
          <w:b/>
        </w:rPr>
      </w:pPr>
    </w:p>
    <w:p w14:paraId="7A97B34E" w14:textId="0065C166" w:rsidR="00810B8C" w:rsidRPr="001B4251" w:rsidRDefault="00810B8C" w:rsidP="00C17D20">
      <w:pPr>
        <w:jc w:val="left"/>
        <w:rPr>
          <w:rFonts w:cstheme="minorHAnsi"/>
        </w:rPr>
      </w:pPr>
      <w:r w:rsidRPr="001B4251">
        <w:rPr>
          <w:rFonts w:cstheme="minorHAnsi"/>
          <w:b/>
        </w:rPr>
        <w:t>2.</w:t>
      </w:r>
      <w:r w:rsidR="00C17D20" w:rsidRPr="001B4251">
        <w:rPr>
          <w:rFonts w:cstheme="minorHAnsi"/>
          <w:b/>
        </w:rPr>
        <w:t xml:space="preserve"> </w:t>
      </w:r>
      <w:r w:rsidR="008A6EB3" w:rsidRPr="001B4251">
        <w:rPr>
          <w:rFonts w:cstheme="minorHAnsi"/>
          <w:b/>
        </w:rPr>
        <w:t xml:space="preserve"> </w:t>
      </w:r>
      <w:r w:rsidR="00C17D20" w:rsidRPr="001B4251">
        <w:rPr>
          <w:rFonts w:cstheme="minorHAnsi"/>
          <w:b/>
        </w:rPr>
        <w:t>Medial / Lateral Instability: measured in full extension</w:t>
      </w:r>
      <w:r w:rsidRPr="001B4251">
        <w:rPr>
          <w:rFonts w:cstheme="minorHAnsi"/>
          <w:b/>
        </w:rPr>
        <w:t xml:space="preserve"> </w:t>
      </w:r>
      <w:r w:rsidRPr="001B4251">
        <w:rPr>
          <w:rFonts w:cstheme="minorHAnsi"/>
        </w:rPr>
        <w:t xml:space="preserve">            </w:t>
      </w:r>
      <w:r w:rsidR="008A6EB3" w:rsidRPr="001B4251">
        <w:rPr>
          <w:rFonts w:cstheme="minorHAnsi"/>
        </w:rPr>
        <w:t xml:space="preserve"> </w:t>
      </w:r>
      <w:r w:rsidR="00C17D20" w:rsidRPr="001B4251">
        <w:rPr>
          <w:rFonts w:cstheme="minorHAnsi"/>
        </w:rPr>
        <w:t>15 point max</w:t>
      </w:r>
    </w:p>
    <w:p w14:paraId="1805BEA7" w14:textId="25F10041" w:rsidR="008A6EB3" w:rsidRPr="001B4251" w:rsidRDefault="00D1682D" w:rsidP="008A6EB3">
      <w:pPr>
        <w:rPr>
          <w:rFonts w:cstheme="minorHAnsi"/>
        </w:rPr>
      </w:pPr>
      <w:r>
        <w:rPr>
          <w:rFonts w:cstheme="minorHAnsi"/>
          <w:noProof/>
        </w:rPr>
        <w:pict w14:anchorId="1D547F60">
          <v:rect id="_x0000_s1070" style="position:absolute;left:0;text-align:left;margin-left:326.25pt;margin-top:6pt;width:61.5pt;height:32.25pt;z-index:251575296"/>
        </w:pict>
      </w:r>
      <w:r w:rsidR="00810B8C" w:rsidRPr="001B4251">
        <w:rPr>
          <w:rFonts w:cstheme="minorHAnsi"/>
        </w:rPr>
        <w:t xml:space="preserve">   </w:t>
      </w:r>
      <w:r w:rsidR="008A6EB3" w:rsidRPr="001B4251">
        <w:rPr>
          <w:rFonts w:cstheme="minorHAnsi"/>
        </w:rPr>
        <w:t>None</w:t>
      </w:r>
      <w:r w:rsidR="00810B8C" w:rsidRPr="001B4251">
        <w:rPr>
          <w:rFonts w:cstheme="minorHAnsi"/>
        </w:rPr>
        <w:t xml:space="preserve">                      </w:t>
      </w:r>
      <w:r w:rsidR="008A6EB3" w:rsidRPr="001B4251">
        <w:rPr>
          <w:rFonts w:cstheme="minorHAnsi"/>
        </w:rPr>
        <w:t xml:space="preserve"> (15 pts)</w:t>
      </w:r>
    </w:p>
    <w:p w14:paraId="2F6FC6D0" w14:textId="40A2535D" w:rsidR="008A6EB3" w:rsidRPr="001B4251" w:rsidRDefault="008A6EB3" w:rsidP="008A6EB3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 xml:space="preserve">Little or &lt; 5 mm              </w:t>
      </w:r>
      <w:r w:rsidR="002A5757" w:rsidRPr="001B4251">
        <w:rPr>
          <w:rFonts w:cstheme="minorHAnsi"/>
        </w:rPr>
        <w:t xml:space="preserve"> </w:t>
      </w:r>
      <w:r w:rsidRPr="001B4251">
        <w:rPr>
          <w:rFonts w:cstheme="minorHAnsi"/>
        </w:rPr>
        <w:t>(10 pts)</w:t>
      </w:r>
    </w:p>
    <w:p w14:paraId="6E2AF19A" w14:textId="029FFE35" w:rsidR="008A6EB3" w:rsidRPr="001B4251" w:rsidRDefault="008A6EB3" w:rsidP="008A6EB3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Moderate or 5 mm            (5 pts)</w:t>
      </w:r>
    </w:p>
    <w:p w14:paraId="1F78E039" w14:textId="4D99C5F4" w:rsidR="00810B8C" w:rsidRPr="001B4251" w:rsidRDefault="008A6EB3" w:rsidP="008A6EB3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Severe or &gt; 5 mm             (0 pts)</w:t>
      </w:r>
    </w:p>
    <w:p w14:paraId="648E9A7E" w14:textId="77777777" w:rsidR="008A6EB3" w:rsidRPr="001B4251" w:rsidRDefault="008A6EB3" w:rsidP="008A6EB3">
      <w:pPr>
        <w:ind w:firstLineChars="150" w:firstLine="315"/>
        <w:rPr>
          <w:rFonts w:cstheme="minorHAnsi"/>
        </w:rPr>
      </w:pPr>
    </w:p>
    <w:p w14:paraId="7B3EA9DE" w14:textId="5AB90992" w:rsidR="00810B8C" w:rsidRPr="001B4251" w:rsidRDefault="008A6EB3" w:rsidP="008A6EB3">
      <w:pPr>
        <w:pStyle w:val="a3"/>
        <w:numPr>
          <w:ilvl w:val="0"/>
          <w:numId w:val="9"/>
        </w:numPr>
        <w:ind w:firstLineChars="0"/>
        <w:rPr>
          <w:rFonts w:cstheme="minorHAnsi"/>
        </w:rPr>
      </w:pPr>
      <w:r w:rsidRPr="001B4251">
        <w:rPr>
          <w:rFonts w:cstheme="minorHAnsi"/>
          <w:b/>
        </w:rPr>
        <w:t>Anterior / Posterior Instability: measured at 90 degrees</w:t>
      </w:r>
      <w:r w:rsidR="00810B8C" w:rsidRPr="001B4251">
        <w:rPr>
          <w:rFonts w:cstheme="minorHAnsi"/>
          <w:b/>
        </w:rPr>
        <w:t xml:space="preserve">  </w:t>
      </w:r>
      <w:r w:rsidR="00810B8C" w:rsidRPr="001B4251">
        <w:rPr>
          <w:rFonts w:cstheme="minorHAnsi"/>
        </w:rPr>
        <w:t xml:space="preserve">         </w:t>
      </w:r>
      <w:r w:rsidRPr="001B4251">
        <w:rPr>
          <w:rFonts w:cstheme="minorHAnsi"/>
        </w:rPr>
        <w:t xml:space="preserve">  10 point max</w:t>
      </w:r>
    </w:p>
    <w:p w14:paraId="2E07AE93" w14:textId="77777777" w:rsidR="00810B8C" w:rsidRPr="001B4251" w:rsidRDefault="00810B8C">
      <w:pPr>
        <w:rPr>
          <w:rFonts w:cstheme="minorHAnsi"/>
        </w:rPr>
      </w:pPr>
    </w:p>
    <w:p w14:paraId="7194BEFF" w14:textId="7EEB8A47" w:rsidR="008A6EB3" w:rsidRPr="001B4251" w:rsidRDefault="00D1682D" w:rsidP="008A6EB3">
      <w:pPr>
        <w:rPr>
          <w:rFonts w:cstheme="minorHAnsi"/>
        </w:rPr>
      </w:pPr>
      <w:r>
        <w:rPr>
          <w:rFonts w:cstheme="minorHAnsi"/>
          <w:noProof/>
        </w:rPr>
        <w:pict w14:anchorId="4DA73F58">
          <v:rect id="_x0000_s1071" style="position:absolute;left:0;text-align:left;margin-left:326.25pt;margin-top:10.65pt;width:61.5pt;height:32.25pt;z-index:251576320"/>
        </w:pict>
      </w:r>
      <w:r w:rsidR="00810B8C" w:rsidRPr="001B4251">
        <w:rPr>
          <w:rFonts w:cstheme="minorHAnsi"/>
        </w:rPr>
        <w:t xml:space="preserve">  </w:t>
      </w:r>
      <w:r w:rsidR="008A6EB3" w:rsidRPr="001B4251">
        <w:rPr>
          <w:rFonts w:cstheme="minorHAnsi"/>
        </w:rPr>
        <w:t>None                        (10 pts)</w:t>
      </w:r>
    </w:p>
    <w:p w14:paraId="72702D53" w14:textId="33EE7800" w:rsidR="008A6EB3" w:rsidRPr="001B4251" w:rsidRDefault="008A6EB3" w:rsidP="008A6EB3">
      <w:pPr>
        <w:ind w:firstLineChars="100" w:firstLine="210"/>
        <w:rPr>
          <w:rFonts w:cstheme="minorHAnsi"/>
        </w:rPr>
      </w:pPr>
      <w:r w:rsidRPr="001B4251">
        <w:rPr>
          <w:rFonts w:cstheme="minorHAnsi"/>
        </w:rPr>
        <w:t>Moderate &lt; 5 mm              (5 pts)</w:t>
      </w:r>
    </w:p>
    <w:p w14:paraId="0A601012" w14:textId="5D6A6675" w:rsidR="00810B8C" w:rsidRPr="001B4251" w:rsidRDefault="008A6EB3" w:rsidP="008A6EB3">
      <w:pPr>
        <w:ind w:firstLineChars="100" w:firstLine="210"/>
        <w:rPr>
          <w:rFonts w:cstheme="minorHAnsi"/>
        </w:rPr>
      </w:pPr>
      <w:r w:rsidRPr="001B4251">
        <w:rPr>
          <w:rFonts w:cstheme="minorHAnsi"/>
        </w:rPr>
        <w:t>Severe &gt; 5 mm                 (0 pts)</w:t>
      </w:r>
    </w:p>
    <w:p w14:paraId="22554574" w14:textId="0A3E7128" w:rsidR="00680461" w:rsidRPr="001B4251" w:rsidRDefault="00680461">
      <w:pPr>
        <w:rPr>
          <w:rFonts w:cstheme="minorHAnsi"/>
        </w:rPr>
      </w:pPr>
    </w:p>
    <w:p w14:paraId="1887C3CE" w14:textId="77777777" w:rsidR="0062141D" w:rsidRPr="001B4251" w:rsidRDefault="0062141D">
      <w:pPr>
        <w:rPr>
          <w:rFonts w:cstheme="minorHAnsi"/>
        </w:rPr>
      </w:pPr>
    </w:p>
    <w:p w14:paraId="3C562E7C" w14:textId="472835C7" w:rsidR="00810B8C" w:rsidRPr="001B4251" w:rsidRDefault="00D1682D" w:rsidP="00810B8C">
      <w:pPr>
        <w:jc w:val="center"/>
        <w:rPr>
          <w:rFonts w:cstheme="minorHAnsi"/>
          <w:b/>
          <w:sz w:val="28"/>
        </w:rPr>
      </w:pPr>
      <w:r>
        <w:rPr>
          <w:rFonts w:cstheme="minorHAnsi"/>
          <w:b/>
          <w:noProof/>
        </w:rPr>
        <w:pict w14:anchorId="2435F906">
          <v:rect id="_x0000_s1072" style="position:absolute;left:0;text-align:left;margin-left:321.75pt;margin-top:22.05pt;width:66pt;height:35.25pt;z-index:251577344"/>
        </w:pict>
      </w:r>
      <w:r w:rsidR="008A6EB3" w:rsidRPr="001B4251">
        <w:rPr>
          <w:rFonts w:cstheme="minorHAnsi"/>
          <w:b/>
          <w:noProof/>
        </w:rPr>
        <w:t>JOINT MOTION</w:t>
      </w:r>
    </w:p>
    <w:p w14:paraId="51421F7E" w14:textId="31ED037D" w:rsidR="00810B8C" w:rsidRPr="001B4251" w:rsidRDefault="008A6EB3" w:rsidP="008A6EB3">
      <w:pPr>
        <w:pStyle w:val="a3"/>
        <w:numPr>
          <w:ilvl w:val="0"/>
          <w:numId w:val="9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>Range of motion (1 point for each 5 degrees)</w:t>
      </w:r>
      <w:r w:rsidR="00810B8C" w:rsidRPr="001B4251">
        <w:rPr>
          <w:rFonts w:cstheme="minorHAnsi"/>
          <w:b/>
        </w:rPr>
        <w:t xml:space="preserve">                                          </w:t>
      </w:r>
    </w:p>
    <w:p w14:paraId="70BEF372" w14:textId="77777777" w:rsidR="00810B8C" w:rsidRPr="001B4251" w:rsidRDefault="00810B8C">
      <w:pPr>
        <w:rPr>
          <w:rFonts w:cstheme="minorHAnsi"/>
        </w:rPr>
      </w:pPr>
    </w:p>
    <w:p w14:paraId="688E51F9" w14:textId="54E02873" w:rsidR="00810B8C" w:rsidRPr="001B4251" w:rsidRDefault="0062141D">
      <w:pPr>
        <w:rPr>
          <w:rFonts w:cstheme="minorHAnsi"/>
          <w:b/>
        </w:rPr>
      </w:pPr>
      <w:r w:rsidRPr="001B4251">
        <w:rPr>
          <w:rFonts w:cstheme="minorHAnsi"/>
          <w:b/>
        </w:rPr>
        <w:t>Deductions</w:t>
      </w:r>
    </w:p>
    <w:p w14:paraId="36EBBD83" w14:textId="77777777" w:rsidR="00810B8C" w:rsidRPr="001B4251" w:rsidRDefault="00810B8C">
      <w:pPr>
        <w:rPr>
          <w:rFonts w:cstheme="minorHAnsi"/>
        </w:rPr>
      </w:pPr>
    </w:p>
    <w:p w14:paraId="0CD20E54" w14:textId="5303A506" w:rsidR="00810B8C" w:rsidRPr="001B4251" w:rsidRDefault="0062141D" w:rsidP="00680461">
      <w:pPr>
        <w:ind w:firstLineChars="150" w:firstLine="316"/>
        <w:rPr>
          <w:rFonts w:cstheme="minorHAnsi"/>
        </w:rPr>
      </w:pPr>
      <w:r w:rsidRPr="001B4251">
        <w:rPr>
          <w:rFonts w:cstheme="minorHAnsi"/>
          <w:b/>
        </w:rPr>
        <w:t>Flexion Contracture</w:t>
      </w:r>
      <w:r w:rsidR="00810B8C" w:rsidRPr="001B4251">
        <w:rPr>
          <w:rFonts w:cstheme="minorHAnsi"/>
          <w:b/>
        </w:rPr>
        <w:t xml:space="preserve">  </w:t>
      </w:r>
      <w:r w:rsidR="00810B8C" w:rsidRPr="001B4251">
        <w:rPr>
          <w:rFonts w:cstheme="minorHAnsi"/>
        </w:rPr>
        <w:t xml:space="preserve">                                       </w:t>
      </w:r>
      <w:r w:rsidRPr="001B4251">
        <w:rPr>
          <w:rFonts w:cstheme="minorHAnsi"/>
        </w:rPr>
        <w:t xml:space="preserve"> Minus Points</w:t>
      </w:r>
    </w:p>
    <w:p w14:paraId="7ECAE114" w14:textId="6FA54A10" w:rsidR="0062141D" w:rsidRPr="001B4251" w:rsidRDefault="00D1682D" w:rsidP="0062141D">
      <w:pPr>
        <w:ind w:firstLineChars="150" w:firstLine="315"/>
        <w:rPr>
          <w:rFonts w:cstheme="minorHAnsi"/>
        </w:rPr>
      </w:pPr>
      <w:r>
        <w:rPr>
          <w:rFonts w:cstheme="minorHAnsi"/>
          <w:noProof/>
        </w:rPr>
        <w:pict w14:anchorId="459F1DCA">
          <v:rect id="_x0000_s1068" style="position:absolute;left:0;text-align:left;margin-left:321.75pt;margin-top:9.6pt;width:66pt;height:35.25pt;z-index:251573248"/>
        </w:pict>
      </w:r>
      <w:r w:rsidR="0062141D" w:rsidRPr="001B4251">
        <w:rPr>
          <w:rFonts w:cstheme="minorHAnsi"/>
        </w:rPr>
        <w:t>1-5 degrees                 (-2 pts)</w:t>
      </w:r>
    </w:p>
    <w:p w14:paraId="4829B666" w14:textId="3317429F" w:rsidR="0062141D" w:rsidRPr="001B4251" w:rsidRDefault="0062141D" w:rsidP="0062141D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6-10 degrees                (-5 pts)</w:t>
      </w:r>
    </w:p>
    <w:p w14:paraId="034743E5" w14:textId="0CCECDAA" w:rsidR="0062141D" w:rsidRPr="001B4251" w:rsidRDefault="0062141D" w:rsidP="0062141D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11-15 degrees               (-10 pts)</w:t>
      </w:r>
    </w:p>
    <w:p w14:paraId="2E223139" w14:textId="2AD4219C" w:rsidR="00810B8C" w:rsidRPr="001B4251" w:rsidRDefault="0062141D" w:rsidP="0062141D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&gt; 15 degrees                (-15 pts)</w:t>
      </w:r>
    </w:p>
    <w:p w14:paraId="271A2827" w14:textId="77777777" w:rsidR="0062141D" w:rsidRPr="001B4251" w:rsidRDefault="0062141D" w:rsidP="0062141D">
      <w:pPr>
        <w:ind w:firstLineChars="150" w:firstLine="315"/>
        <w:rPr>
          <w:rFonts w:cstheme="minorHAnsi"/>
        </w:rPr>
      </w:pPr>
    </w:p>
    <w:p w14:paraId="70C729D3" w14:textId="284D956C" w:rsidR="00810B8C" w:rsidRPr="001B4251" w:rsidRDefault="0062141D" w:rsidP="00680461">
      <w:pPr>
        <w:ind w:firstLineChars="150" w:firstLine="316"/>
        <w:rPr>
          <w:rFonts w:cstheme="minorHAnsi"/>
        </w:rPr>
      </w:pPr>
      <w:r w:rsidRPr="001B4251">
        <w:rPr>
          <w:rFonts w:cstheme="minorHAnsi"/>
          <w:b/>
        </w:rPr>
        <w:t>Extensor Lag</w:t>
      </w:r>
      <w:r w:rsidR="00810B8C" w:rsidRPr="001B4251">
        <w:rPr>
          <w:rFonts w:cstheme="minorHAnsi"/>
        </w:rPr>
        <w:t xml:space="preserve">                                                </w:t>
      </w:r>
      <w:r w:rsidRPr="001B4251">
        <w:rPr>
          <w:rFonts w:cstheme="minorHAnsi"/>
        </w:rPr>
        <w:t>Minus Points</w:t>
      </w:r>
    </w:p>
    <w:p w14:paraId="205CF0C6" w14:textId="089A9187" w:rsidR="0062141D" w:rsidRPr="001B4251" w:rsidRDefault="00D1682D" w:rsidP="0062141D">
      <w:pPr>
        <w:rPr>
          <w:rFonts w:cstheme="minorHAnsi"/>
        </w:rPr>
      </w:pPr>
      <w:r>
        <w:rPr>
          <w:rFonts w:cstheme="minorHAnsi"/>
          <w:noProof/>
        </w:rPr>
        <w:pict w14:anchorId="0446BA95">
          <v:rect id="_x0000_s1073" style="position:absolute;left:0;text-align:left;margin-left:321.75pt;margin-top:3.75pt;width:66pt;height:35.25pt;z-index:251578368"/>
        </w:pict>
      </w:r>
      <w:r w:rsidR="00810B8C" w:rsidRPr="001B4251">
        <w:rPr>
          <w:rFonts w:cstheme="minorHAnsi"/>
        </w:rPr>
        <w:t xml:space="preserve">   </w:t>
      </w:r>
      <w:r w:rsidR="0062141D" w:rsidRPr="001B4251">
        <w:rPr>
          <w:rFonts w:cstheme="minorHAnsi"/>
        </w:rPr>
        <w:t>&lt;10 degrees                 (-5 pts)</w:t>
      </w:r>
    </w:p>
    <w:p w14:paraId="288D9600" w14:textId="71ECFEC9" w:rsidR="0062141D" w:rsidRPr="001B4251" w:rsidRDefault="0062141D" w:rsidP="0062141D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10-20 degrees               (-10 pts)</w:t>
      </w:r>
    </w:p>
    <w:p w14:paraId="3B792E52" w14:textId="2BF76992" w:rsidR="00810B8C" w:rsidRPr="001B4251" w:rsidRDefault="0062141D" w:rsidP="0062141D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&gt; 20 degrees                (-15 pts)</w:t>
      </w:r>
    </w:p>
    <w:bookmarkEnd w:id="1"/>
    <w:p w14:paraId="0B3E7FC7" w14:textId="67417923" w:rsidR="00E90232" w:rsidRDefault="00FC0D15" w:rsidP="001B41DB">
      <w:pPr>
        <w:rPr>
          <w:rFonts w:cstheme="minorHAnsi"/>
          <w:sz w:val="32"/>
        </w:rPr>
      </w:pPr>
      <w:r w:rsidRPr="001B4251">
        <w:rPr>
          <w:rFonts w:cstheme="minorHAnsi"/>
          <w:sz w:val="32"/>
        </w:rPr>
        <w:t xml:space="preserve">  </w:t>
      </w:r>
    </w:p>
    <w:p w14:paraId="14AEED4F" w14:textId="77777777" w:rsidR="005C34D2" w:rsidRDefault="00FC0D15" w:rsidP="002E2A7C">
      <w:pPr>
        <w:jc w:val="center"/>
        <w:rPr>
          <w:rFonts w:cstheme="minorHAnsi"/>
          <w:sz w:val="32"/>
        </w:rPr>
      </w:pPr>
      <w:r w:rsidRPr="001B4251">
        <w:rPr>
          <w:rFonts w:cstheme="minorHAnsi"/>
          <w:sz w:val="32"/>
        </w:rPr>
        <w:t xml:space="preserve"> </w:t>
      </w:r>
    </w:p>
    <w:p w14:paraId="29770875" w14:textId="1126B308" w:rsidR="00810B8C" w:rsidRPr="001B4251" w:rsidRDefault="00774511" w:rsidP="002E2A7C">
      <w:pPr>
        <w:jc w:val="center"/>
        <w:rPr>
          <w:rFonts w:cstheme="minorHAnsi"/>
        </w:rPr>
      </w:pPr>
      <w:bookmarkStart w:id="2" w:name="_Hlk190724938"/>
      <w:r w:rsidRPr="00E90232">
        <w:rPr>
          <w:rFonts w:asciiTheme="majorHAnsi" w:hAnsiTheme="majorHAnsi" w:cstheme="minorHAnsi"/>
          <w:b/>
          <w:sz w:val="24"/>
          <w:szCs w:val="24"/>
        </w:rPr>
        <w:lastRenderedPageBreak/>
        <w:t>SYMPTOMS</w:t>
      </w:r>
      <w:r w:rsidR="00E90232">
        <w:rPr>
          <w:rFonts w:asciiTheme="majorHAnsi" w:hAnsiTheme="majorHAnsi" w:cstheme="minorHAnsi"/>
          <w:b/>
          <w:sz w:val="24"/>
          <w:szCs w:val="24"/>
        </w:rPr>
        <w:t xml:space="preserve"> </w:t>
      </w:r>
      <w:r w:rsidRPr="001B4251">
        <w:rPr>
          <w:rFonts w:cstheme="minorHAnsi"/>
        </w:rPr>
        <w:t>(To be completed by patient)</w:t>
      </w:r>
    </w:p>
    <w:p w14:paraId="568C2660" w14:textId="4EA84C76" w:rsidR="00810B8C" w:rsidRPr="001B4251" w:rsidRDefault="00D1682D" w:rsidP="00C807CD">
      <w:pPr>
        <w:pStyle w:val="a3"/>
        <w:numPr>
          <w:ilvl w:val="0"/>
          <w:numId w:val="2"/>
        </w:numPr>
        <w:ind w:firstLineChars="0"/>
        <w:jc w:val="left"/>
        <w:rPr>
          <w:rFonts w:cstheme="minorHAnsi"/>
          <w:b/>
        </w:rPr>
      </w:pPr>
      <w:r>
        <w:rPr>
          <w:rFonts w:cstheme="minorHAnsi"/>
          <w:b/>
          <w:noProof/>
        </w:rPr>
        <w:pict w14:anchorId="2870A4B2">
          <v:rect id="_x0000_s1164" style="position:absolute;left:0;text-align:left;margin-left:264.75pt;margin-top:15.6pt;width:28.3pt;height:26.25pt;z-index:251631616">
            <v:textbox style="mso-next-textbox:#_x0000_s1164">
              <w:txbxContent>
                <w:p w14:paraId="13202B76" w14:textId="32B03940" w:rsidR="00D1682D" w:rsidRDefault="00D1682D" w:rsidP="00774511">
                  <w:r>
                    <w:t>10</w:t>
                  </w:r>
                </w:p>
              </w:txbxContent>
            </v:textbox>
          </v:rect>
        </w:pict>
      </w:r>
      <w:r>
        <w:rPr>
          <w:rFonts w:cstheme="minorHAnsi"/>
          <w:b/>
          <w:noProof/>
        </w:rPr>
        <w:pict w14:anchorId="2870A4B2">
          <v:rect id="_x0000_s1163" style="position:absolute;left:0;text-align:left;margin-left:240pt;margin-top:15.6pt;width:24.75pt;height:26.25pt;z-index:251630592">
            <v:textbox style="mso-next-textbox:#_x0000_s1163">
              <w:txbxContent>
                <w:p w14:paraId="251C7256" w14:textId="3A2F664E" w:rsidR="00D1682D" w:rsidRDefault="00D1682D" w:rsidP="00774511">
                  <w:r>
                    <w:t>9</w:t>
                  </w:r>
                </w:p>
              </w:txbxContent>
            </v:textbox>
          </v:rect>
        </w:pict>
      </w:r>
      <w:r w:rsidR="00C807CD" w:rsidRPr="00C807CD">
        <w:rPr>
          <w:rFonts w:cstheme="minorHAnsi"/>
          <w:b/>
        </w:rPr>
        <w:t xml:space="preserve">Pain </w:t>
      </w:r>
      <w:r w:rsidR="00C807CD">
        <w:rPr>
          <w:rFonts w:cstheme="minorHAnsi"/>
          <w:b/>
        </w:rPr>
        <w:t>l</w:t>
      </w:r>
      <w:r w:rsidR="00C807CD" w:rsidRPr="00C807CD">
        <w:rPr>
          <w:rFonts w:cstheme="minorHAnsi"/>
          <w:b/>
        </w:rPr>
        <w:t xml:space="preserve">evel </w:t>
      </w:r>
      <w:r w:rsidR="00C807CD">
        <w:rPr>
          <w:rFonts w:cstheme="minorHAnsi"/>
          <w:b/>
        </w:rPr>
        <w:t>d</w:t>
      </w:r>
      <w:r w:rsidR="00C807CD" w:rsidRPr="00C807CD">
        <w:rPr>
          <w:rFonts w:cstheme="minorHAnsi"/>
          <w:b/>
        </w:rPr>
        <w:t xml:space="preserve">uring </w:t>
      </w:r>
      <w:r w:rsidR="00C807CD">
        <w:rPr>
          <w:rFonts w:cstheme="minorHAnsi"/>
          <w:b/>
        </w:rPr>
        <w:t>w</w:t>
      </w:r>
      <w:r w:rsidR="00C807CD" w:rsidRPr="00C807CD">
        <w:rPr>
          <w:rFonts w:cstheme="minorHAnsi"/>
          <w:b/>
        </w:rPr>
        <w:t>alking</w:t>
      </w:r>
      <w:r w:rsidR="002E2A7C" w:rsidRPr="001B4251">
        <w:rPr>
          <w:rFonts w:cstheme="minorHAnsi"/>
          <w:b/>
        </w:rPr>
        <w:t xml:space="preserve">                                           </w:t>
      </w:r>
      <w:r w:rsidR="00774511" w:rsidRPr="001B4251">
        <w:rPr>
          <w:rFonts w:cstheme="minorHAnsi"/>
          <w:b/>
        </w:rPr>
        <w:t>(10 - Score)</w:t>
      </w:r>
    </w:p>
    <w:p w14:paraId="59A921B7" w14:textId="1AB1C139" w:rsidR="00810B8C" w:rsidRPr="001B4251" w:rsidRDefault="00D1682D">
      <w:pPr>
        <w:rPr>
          <w:rFonts w:cstheme="minorHAnsi"/>
        </w:rPr>
      </w:pPr>
      <w:r>
        <w:rPr>
          <w:rFonts w:cstheme="minorHAnsi"/>
          <w:noProof/>
        </w:rPr>
        <w:pict w14:anchorId="046B0DD8">
          <v:rect id="_x0000_s1084" style="position:absolute;left:0;text-align:left;margin-left:354.75pt;margin-top:0;width:44.25pt;height:26.25pt;z-index:251587584"/>
        </w:pict>
      </w:r>
      <w:r>
        <w:rPr>
          <w:rFonts w:cstheme="minorHAnsi"/>
          <w:noProof/>
        </w:rPr>
        <w:pict w14:anchorId="2870A4B2">
          <v:rect id="_x0000_s1074" style="position:absolute;left:0;text-align:left;margin-left:17.25pt;margin-top:0;width:24.75pt;height:26.25pt;z-index:251572224">
            <v:textbox>
              <w:txbxContent>
                <w:p w14:paraId="3E77491B" w14:textId="2F74E81C" w:rsidR="00D1682D" w:rsidRDefault="00D1682D">
                  <w:r>
                    <w:t>0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F40B1A3">
          <v:rect id="_x0000_s1082" style="position:absolute;left:0;text-align:left;margin-left:215.25pt;margin-top:0;width:24.75pt;height:26.25pt;z-index:251586560">
            <v:textbox>
              <w:txbxContent>
                <w:p w14:paraId="1BA34297" w14:textId="67546CEE" w:rsidR="00D1682D" w:rsidRDefault="00D1682D">
                  <w:r>
                    <w:t>8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4FEB95DA">
          <v:rect id="_x0000_s1081" style="position:absolute;left:0;text-align:left;margin-left:190.5pt;margin-top:0;width:24.75pt;height:26.25pt;z-index:251585536">
            <v:textbox>
              <w:txbxContent>
                <w:p w14:paraId="31097F2C" w14:textId="47DAA269" w:rsidR="00D1682D" w:rsidRDefault="00D1682D">
                  <w:r>
                    <w:t>7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BE0ABA8">
          <v:rect id="_x0000_s1080" style="position:absolute;left:0;text-align:left;margin-left:165.75pt;margin-top:0;width:24.75pt;height:26.25pt;z-index:251584512">
            <v:textbox>
              <w:txbxContent>
                <w:p w14:paraId="14F2DA17" w14:textId="0DF8B8CC" w:rsidR="00D1682D" w:rsidRDefault="00D1682D">
                  <w:r>
                    <w:t>6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5260F3F">
          <v:rect id="_x0000_s1079" style="position:absolute;left:0;text-align:left;margin-left:141pt;margin-top:0;width:24.75pt;height:26.25pt;z-index:251583488">
            <v:textbox>
              <w:txbxContent>
                <w:p w14:paraId="3B328084" w14:textId="75F33BB2" w:rsidR="00D1682D" w:rsidRDefault="00D1682D">
                  <w:r>
                    <w:t>5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02394BD">
          <v:rect id="_x0000_s1078" style="position:absolute;left:0;text-align:left;margin-left:116.25pt;margin-top:0;width:24.75pt;height:26.25pt;z-index:251582464">
            <v:textbox>
              <w:txbxContent>
                <w:p w14:paraId="0DD65FAB" w14:textId="1FA75B94" w:rsidR="00D1682D" w:rsidRDefault="00D1682D">
                  <w:r>
                    <w:t>4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200E00FC">
          <v:rect id="_x0000_s1077" style="position:absolute;left:0;text-align:left;margin-left:91.5pt;margin-top:0;width:24.75pt;height:26.25pt;z-index:251581440">
            <v:textbox>
              <w:txbxContent>
                <w:p w14:paraId="2A68422B" w14:textId="5C799564" w:rsidR="00D1682D" w:rsidRDefault="00D1682D">
                  <w:r>
                    <w:t>3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44893CB">
          <v:rect id="_x0000_s1076" style="position:absolute;left:0;text-align:left;margin-left:66.75pt;margin-top:0;width:24.75pt;height:26.25pt;z-index:251580416">
            <v:textbox>
              <w:txbxContent>
                <w:p w14:paraId="51400CE2" w14:textId="05B3F7AE" w:rsidR="00D1682D" w:rsidRDefault="00D1682D">
                  <w:r>
                    <w:t>2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F5AC130">
          <v:rect id="_x0000_s1075" style="position:absolute;left:0;text-align:left;margin-left:42pt;margin-top:0;width:24.75pt;height:26.25pt;z-index:251579392">
            <v:textbox>
              <w:txbxContent>
                <w:p w14:paraId="7330CDF1" w14:textId="22FBDE8C" w:rsidR="00D1682D" w:rsidRDefault="00D1682D">
                  <w:r>
                    <w:t>1</w:t>
                  </w:r>
                </w:p>
              </w:txbxContent>
            </v:textbox>
          </v:rect>
        </w:pict>
      </w:r>
    </w:p>
    <w:p w14:paraId="487F5873" w14:textId="20761C15" w:rsidR="00810B8C" w:rsidRPr="00C807CD" w:rsidRDefault="00810B8C">
      <w:pPr>
        <w:rPr>
          <w:rFonts w:cstheme="minorHAnsi"/>
        </w:rPr>
      </w:pPr>
    </w:p>
    <w:p w14:paraId="58710DFD" w14:textId="1670CA80" w:rsidR="00810B8C" w:rsidRPr="001B4251" w:rsidRDefault="00774511" w:rsidP="00C451E1">
      <w:pPr>
        <w:ind w:left="360"/>
        <w:rPr>
          <w:rFonts w:cstheme="minorHAnsi"/>
        </w:rPr>
      </w:pPr>
      <w:r w:rsidRPr="001B4251">
        <w:rPr>
          <w:rFonts w:cstheme="minorHAnsi"/>
        </w:rPr>
        <w:t>none</w:t>
      </w:r>
      <w:r w:rsidR="00C451E1" w:rsidRPr="001B4251">
        <w:rPr>
          <w:rFonts w:cstheme="minorHAnsi"/>
        </w:rPr>
        <w:t xml:space="preserve">                                        </w:t>
      </w:r>
      <w:r w:rsidRPr="001B4251">
        <w:rPr>
          <w:rFonts w:cstheme="minorHAnsi"/>
        </w:rPr>
        <w:t xml:space="preserve">  </w:t>
      </w:r>
      <w:r w:rsidR="00C451E1" w:rsidRPr="001B4251">
        <w:rPr>
          <w:rFonts w:cstheme="minorHAnsi"/>
        </w:rPr>
        <w:t xml:space="preserve"> </w:t>
      </w:r>
      <w:r w:rsidRPr="001B4251">
        <w:rPr>
          <w:rFonts w:cstheme="minorHAnsi"/>
        </w:rPr>
        <w:t>severe</w:t>
      </w:r>
    </w:p>
    <w:p w14:paraId="0432976D" w14:textId="77777777" w:rsidR="00C451E1" w:rsidRPr="001B4251" w:rsidRDefault="00C451E1">
      <w:pPr>
        <w:rPr>
          <w:rFonts w:cstheme="minorHAnsi"/>
        </w:rPr>
      </w:pPr>
    </w:p>
    <w:p w14:paraId="23E7F562" w14:textId="5F1D7D72" w:rsidR="00810B8C" w:rsidRPr="001B4251" w:rsidRDefault="00774511" w:rsidP="002E2A7C">
      <w:pPr>
        <w:pStyle w:val="a3"/>
        <w:numPr>
          <w:ilvl w:val="0"/>
          <w:numId w:val="2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>Pain with stairs or inclines</w:t>
      </w:r>
      <w:r w:rsidR="00C451E1" w:rsidRPr="001B4251">
        <w:rPr>
          <w:rFonts w:cstheme="minorHAnsi"/>
          <w:b/>
        </w:rPr>
        <w:t xml:space="preserve">                                          </w:t>
      </w:r>
      <w:r w:rsidRPr="001B4251">
        <w:rPr>
          <w:rFonts w:cstheme="minorHAnsi"/>
          <w:b/>
        </w:rPr>
        <w:t>(10 - Score)</w:t>
      </w:r>
    </w:p>
    <w:p w14:paraId="14BD80B4" w14:textId="2E6E217A" w:rsidR="00810B8C" w:rsidRPr="001B4251" w:rsidRDefault="00D1682D">
      <w:pPr>
        <w:rPr>
          <w:rFonts w:cstheme="minorHAnsi"/>
        </w:rPr>
      </w:pPr>
      <w:r>
        <w:rPr>
          <w:rFonts w:cstheme="minorHAnsi"/>
          <w:noProof/>
        </w:rPr>
        <w:pict w14:anchorId="2870A4B2">
          <v:rect id="_x0000_s1166" style="position:absolute;left:0;text-align:left;margin-left:264.75pt;margin-top:6pt;width:28.3pt;height:26.25pt;z-index:251633664">
            <v:textbox>
              <w:txbxContent>
                <w:p w14:paraId="68045697" w14:textId="77777777" w:rsidR="00D1682D" w:rsidRDefault="00D1682D" w:rsidP="00381D64">
                  <w:r>
                    <w:t>10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2870A4B2">
          <v:rect id="_x0000_s1165" style="position:absolute;left:0;text-align:left;margin-left:240pt;margin-top:6pt;width:24.75pt;height:26.25pt;z-index:251632640">
            <v:textbox>
              <w:txbxContent>
                <w:p w14:paraId="0AC8F543" w14:textId="77777777" w:rsidR="00D1682D" w:rsidRDefault="00D1682D" w:rsidP="00381D64">
                  <w:r>
                    <w:t>9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7B24499">
          <v:rect id="_x0000_s1096" style="position:absolute;left:0;text-align:left;margin-left:354.75pt;margin-top:6pt;width:44.25pt;height:26.25pt;z-index:251597824"/>
        </w:pict>
      </w:r>
      <w:r>
        <w:rPr>
          <w:rFonts w:cstheme="minorHAnsi"/>
          <w:noProof/>
        </w:rPr>
        <w:pict w14:anchorId="6CFE8CA7">
          <v:rect id="_x0000_s1094" style="position:absolute;left:0;text-align:left;margin-left:215.25pt;margin-top:6pt;width:24.75pt;height:26.25pt;z-index:251596800">
            <v:textbox>
              <w:txbxContent>
                <w:p w14:paraId="329FF45C" w14:textId="3105DD7F" w:rsidR="00D1682D" w:rsidRDefault="00D1682D" w:rsidP="00264A3D">
                  <w:r>
                    <w:t>8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C66D228">
          <v:rect id="_x0000_s1093" style="position:absolute;left:0;text-align:left;margin-left:190.5pt;margin-top:6pt;width:24.75pt;height:26.25pt;z-index:251595776">
            <v:textbox>
              <w:txbxContent>
                <w:p w14:paraId="4A578B05" w14:textId="109D06C5" w:rsidR="00D1682D" w:rsidRDefault="00D1682D" w:rsidP="00264A3D">
                  <w:r>
                    <w:t>7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0F995387">
          <v:rect id="_x0000_s1092" style="position:absolute;left:0;text-align:left;margin-left:165.75pt;margin-top:6pt;width:24.75pt;height:26.25pt;z-index:251594752">
            <v:textbox>
              <w:txbxContent>
                <w:p w14:paraId="2AFC41A0" w14:textId="195572E8" w:rsidR="00D1682D" w:rsidRDefault="00D1682D" w:rsidP="00264A3D">
                  <w:r>
                    <w:t>6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0826136D">
          <v:rect id="_x0000_s1091" style="position:absolute;left:0;text-align:left;margin-left:141pt;margin-top:6pt;width:24.75pt;height:26.25pt;z-index:251593728">
            <v:textbox>
              <w:txbxContent>
                <w:p w14:paraId="66F107EE" w14:textId="0C857332" w:rsidR="00D1682D" w:rsidRDefault="00D1682D" w:rsidP="00264A3D">
                  <w:r>
                    <w:t>5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37C3E49C">
          <v:rect id="_x0000_s1090" style="position:absolute;left:0;text-align:left;margin-left:116.25pt;margin-top:6pt;width:24.75pt;height:26.25pt;z-index:251592704">
            <v:textbox>
              <w:txbxContent>
                <w:p w14:paraId="3193C249" w14:textId="1428D65D" w:rsidR="00D1682D" w:rsidRDefault="00D1682D" w:rsidP="00264A3D">
                  <w:r>
                    <w:rPr>
                      <w:rFonts w:hint="eastAsia"/>
                    </w:rPr>
                    <w:t>4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1260E5C">
          <v:rect id="_x0000_s1089" style="position:absolute;left:0;text-align:left;margin-left:91.5pt;margin-top:6pt;width:24.75pt;height:26.25pt;z-index:251591680">
            <v:textbox>
              <w:txbxContent>
                <w:p w14:paraId="3CCA25A7" w14:textId="47E76C0C" w:rsidR="00D1682D" w:rsidRDefault="00D1682D" w:rsidP="00264A3D">
                  <w:r>
                    <w:t>3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C01C985">
          <v:rect id="_x0000_s1088" style="position:absolute;left:0;text-align:left;margin-left:66.75pt;margin-top:6pt;width:24.75pt;height:26.25pt;z-index:251590656">
            <v:textbox>
              <w:txbxContent>
                <w:p w14:paraId="2B025033" w14:textId="0966A667" w:rsidR="00D1682D" w:rsidRDefault="00D1682D" w:rsidP="00264A3D">
                  <w:r>
                    <w:t>2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4B9CD4F3">
          <v:rect id="_x0000_s1087" style="position:absolute;left:0;text-align:left;margin-left:42pt;margin-top:6pt;width:24.75pt;height:26.25pt;z-index:251589632">
            <v:textbox>
              <w:txbxContent>
                <w:p w14:paraId="25BCE259" w14:textId="4CA2CBF0" w:rsidR="00D1682D" w:rsidRDefault="00D1682D" w:rsidP="00264A3D">
                  <w:r>
                    <w:t>1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AA23BC0">
          <v:rect id="_x0000_s1086" style="position:absolute;left:0;text-align:left;margin-left:17.25pt;margin-top:6pt;width:24.75pt;height:26.25pt;z-index:251588608">
            <v:textbox>
              <w:txbxContent>
                <w:p w14:paraId="076B7C58" w14:textId="71A2EED9" w:rsidR="00D1682D" w:rsidRDefault="00D1682D" w:rsidP="00264A3D">
                  <w:r>
                    <w:t>0</w:t>
                  </w:r>
                </w:p>
              </w:txbxContent>
            </v:textbox>
          </v:rect>
        </w:pict>
      </w:r>
    </w:p>
    <w:p w14:paraId="44FF3389" w14:textId="6B1033CA" w:rsidR="00810B8C" w:rsidRPr="001B4251" w:rsidRDefault="00810B8C">
      <w:pPr>
        <w:rPr>
          <w:rFonts w:cstheme="minorHAnsi"/>
        </w:rPr>
      </w:pPr>
    </w:p>
    <w:p w14:paraId="0D68E6D0" w14:textId="10CCFC6C" w:rsidR="00810B8C" w:rsidRPr="001B4251" w:rsidRDefault="00381D64" w:rsidP="00264A3D">
      <w:pPr>
        <w:ind w:left="360"/>
        <w:rPr>
          <w:rFonts w:cstheme="minorHAnsi"/>
        </w:rPr>
      </w:pPr>
      <w:r w:rsidRPr="001B4251">
        <w:rPr>
          <w:rFonts w:cstheme="minorHAnsi"/>
        </w:rPr>
        <w:t>none</w:t>
      </w:r>
      <w:r w:rsidR="00264A3D" w:rsidRPr="001B4251">
        <w:rPr>
          <w:rFonts w:cstheme="minorHAnsi"/>
        </w:rPr>
        <w:t xml:space="preserve">                                        </w:t>
      </w:r>
      <w:r w:rsidRPr="001B4251">
        <w:rPr>
          <w:rFonts w:cstheme="minorHAnsi"/>
        </w:rPr>
        <w:t xml:space="preserve">  </w:t>
      </w:r>
      <w:r w:rsidR="00264A3D" w:rsidRPr="001B4251">
        <w:rPr>
          <w:rFonts w:cstheme="minorHAnsi"/>
        </w:rPr>
        <w:t xml:space="preserve"> </w:t>
      </w:r>
      <w:r w:rsidRPr="001B4251">
        <w:rPr>
          <w:rFonts w:cstheme="minorHAnsi"/>
        </w:rPr>
        <w:t>severe</w:t>
      </w:r>
    </w:p>
    <w:p w14:paraId="0C6B7D73" w14:textId="77777777" w:rsidR="00810B8C" w:rsidRPr="001B4251" w:rsidRDefault="00810B8C">
      <w:pPr>
        <w:rPr>
          <w:rFonts w:cstheme="minorHAnsi"/>
        </w:rPr>
      </w:pPr>
    </w:p>
    <w:p w14:paraId="12B86DFC" w14:textId="0962733B" w:rsidR="00810B8C" w:rsidRPr="001B4251" w:rsidRDefault="00381D64" w:rsidP="00154F2E">
      <w:pPr>
        <w:pStyle w:val="a3"/>
        <w:numPr>
          <w:ilvl w:val="0"/>
          <w:numId w:val="2"/>
        </w:numPr>
        <w:ind w:firstLineChars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Does this knee feel "normal" to you?</w:t>
      </w:r>
      <w:r w:rsidR="00264A3D" w:rsidRPr="001B4251">
        <w:rPr>
          <w:rFonts w:cstheme="minorHAnsi"/>
          <w:b/>
        </w:rPr>
        <w:t xml:space="preserve">  </w:t>
      </w:r>
      <w:r w:rsidR="00154F2E" w:rsidRPr="001B4251">
        <w:rPr>
          <w:rFonts w:cstheme="minorHAnsi"/>
          <w:b/>
        </w:rPr>
        <w:t xml:space="preserve"> </w:t>
      </w:r>
      <w:r w:rsidR="00264A3D" w:rsidRPr="001B4251">
        <w:rPr>
          <w:rFonts w:cstheme="minorHAnsi"/>
          <w:b/>
        </w:rPr>
        <w:t xml:space="preserve">                           </w:t>
      </w:r>
      <w:r w:rsidRPr="001B4251">
        <w:rPr>
          <w:rFonts w:cstheme="minorHAnsi"/>
          <w:b/>
        </w:rPr>
        <w:t xml:space="preserve">   (5 points)</w:t>
      </w:r>
    </w:p>
    <w:p w14:paraId="486021C8" w14:textId="77777777" w:rsidR="00810B8C" w:rsidRPr="001B4251" w:rsidRDefault="00D1682D">
      <w:pPr>
        <w:rPr>
          <w:rFonts w:cstheme="minorHAnsi"/>
        </w:rPr>
      </w:pPr>
      <w:r>
        <w:rPr>
          <w:rFonts w:cstheme="minorHAnsi"/>
          <w:noProof/>
        </w:rPr>
        <w:pict w14:anchorId="1F7D1279">
          <v:rect id="_x0000_s1097" style="position:absolute;left:0;text-align:left;margin-left:354.75pt;margin-top:7.65pt;width:44.25pt;height:26.25pt;z-index:251598848"/>
        </w:pict>
      </w:r>
    </w:p>
    <w:p w14:paraId="3EBF97AC" w14:textId="32CE33C9" w:rsidR="00810B8C" w:rsidRPr="001B4251" w:rsidRDefault="001B41DB" w:rsidP="001B41DB">
      <w:pPr>
        <w:ind w:left="3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381D64" w:rsidRPr="001B4251">
        <w:rPr>
          <w:rFonts w:cstheme="minorHAnsi"/>
        </w:rPr>
        <w:t xml:space="preserve"> Always (5 pts)   </w:t>
      </w:r>
      <w:r w:rsidRPr="001B41DB">
        <w:rPr>
          <w:rFonts w:ascii="○" w:cstheme="minorHAnsi"/>
          <w:sz w:val="32"/>
        </w:rPr>
        <w:t>○</w:t>
      </w:r>
      <w:r w:rsidR="00381D64" w:rsidRPr="001B4251">
        <w:rPr>
          <w:rFonts w:cstheme="minorHAnsi"/>
        </w:rPr>
        <w:t xml:space="preserve"> Sometimes (3 pts)  </w:t>
      </w:r>
      <w:r w:rsidRPr="001B41DB">
        <w:rPr>
          <w:rFonts w:ascii="○" w:cstheme="minorHAnsi"/>
          <w:sz w:val="32"/>
        </w:rPr>
        <w:t>○</w:t>
      </w:r>
      <w:r w:rsidR="00381D64" w:rsidRPr="001B4251">
        <w:rPr>
          <w:rFonts w:cstheme="minorHAnsi"/>
        </w:rPr>
        <w:t xml:space="preserve"> Never (0 pts)</w:t>
      </w:r>
    </w:p>
    <w:p w14:paraId="572A7BC6" w14:textId="77777777" w:rsidR="00810B8C" w:rsidRPr="001B4251" w:rsidRDefault="00D1682D">
      <w:pPr>
        <w:rPr>
          <w:rFonts w:cstheme="minorHAnsi"/>
        </w:rPr>
      </w:pPr>
      <w:r>
        <w:rPr>
          <w:rFonts w:cstheme="minorHAnsi"/>
          <w:noProof/>
        </w:rPr>
        <w:pict w14:anchorId="1C3A62BB">
          <v:rect id="_x0000_s1098" style="position:absolute;left:0;text-align:left;margin-left:354.75pt;margin-top:5.85pt;width:44.25pt;height:26.25pt;z-index:251599872"/>
        </w:pict>
      </w:r>
    </w:p>
    <w:p w14:paraId="5ACF2362" w14:textId="440A2EAD" w:rsidR="00810B8C" w:rsidRPr="001B41DB" w:rsidRDefault="002E258B" w:rsidP="001B41DB">
      <w:pPr>
        <w:ind w:firstLineChars="2300" w:firstLine="4849"/>
        <w:rPr>
          <w:rFonts w:cstheme="minorHAnsi"/>
          <w:b/>
        </w:rPr>
      </w:pPr>
      <w:r w:rsidRPr="001B4251">
        <w:rPr>
          <w:rFonts w:cstheme="minorHAnsi"/>
          <w:b/>
        </w:rPr>
        <w:t>Total points</w:t>
      </w:r>
      <w:r w:rsidR="00FC0D15"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="00FC0D15" w:rsidRPr="001B4251">
        <w:rPr>
          <w:rFonts w:cstheme="minorHAnsi"/>
          <w:b/>
        </w:rPr>
        <w:t>）</w:t>
      </w:r>
    </w:p>
    <w:p w14:paraId="31C37B8B" w14:textId="77777777" w:rsidR="00C807CD" w:rsidRDefault="00C807CD" w:rsidP="00FC0D15">
      <w:pPr>
        <w:jc w:val="center"/>
        <w:rPr>
          <w:rFonts w:asciiTheme="majorHAnsi" w:hAnsiTheme="majorHAnsi" w:cstheme="minorHAnsi"/>
          <w:b/>
          <w:sz w:val="24"/>
          <w:szCs w:val="24"/>
        </w:rPr>
      </w:pPr>
    </w:p>
    <w:p w14:paraId="578D5D70" w14:textId="298A17E5" w:rsidR="00810B8C" w:rsidRDefault="002E258B" w:rsidP="00FC0D15">
      <w:pPr>
        <w:jc w:val="center"/>
        <w:rPr>
          <w:rFonts w:asciiTheme="majorHAnsi" w:hAnsiTheme="majorHAnsi" w:cstheme="minorHAnsi"/>
          <w:b/>
          <w:sz w:val="24"/>
          <w:szCs w:val="24"/>
        </w:rPr>
      </w:pPr>
      <w:r w:rsidRPr="00027715">
        <w:rPr>
          <w:rFonts w:asciiTheme="majorHAnsi" w:hAnsiTheme="majorHAnsi" w:cstheme="minorHAnsi"/>
          <w:b/>
          <w:sz w:val="24"/>
          <w:szCs w:val="24"/>
        </w:rPr>
        <w:t>PATIENT SATISFACTION</w:t>
      </w:r>
    </w:p>
    <w:p w14:paraId="532E30C3" w14:textId="77777777" w:rsidR="00027715" w:rsidRPr="00027715" w:rsidRDefault="00027715" w:rsidP="00FC0D15">
      <w:pPr>
        <w:jc w:val="center"/>
        <w:rPr>
          <w:rFonts w:asciiTheme="majorHAnsi" w:hAnsiTheme="majorHAnsi" w:cstheme="minorHAnsi"/>
          <w:b/>
          <w:sz w:val="24"/>
          <w:szCs w:val="24"/>
        </w:rPr>
      </w:pPr>
    </w:p>
    <w:p w14:paraId="65466EAC" w14:textId="72074D7B" w:rsidR="00810B8C" w:rsidRPr="001B4251" w:rsidRDefault="002E258B" w:rsidP="001E5669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>Currently, how satisfied are you with the pain level of your knee while sitting?</w:t>
      </w:r>
      <w:r w:rsidR="00792E12" w:rsidRPr="001B4251">
        <w:rPr>
          <w:rFonts w:cstheme="minorHAnsi"/>
          <w:b/>
          <w:sz w:val="20"/>
        </w:rPr>
        <w:t xml:space="preserve"> </w:t>
      </w:r>
      <w:r w:rsidRPr="001B4251">
        <w:rPr>
          <w:rFonts w:cstheme="minorHAnsi"/>
          <w:b/>
          <w:sz w:val="20"/>
        </w:rPr>
        <w:t xml:space="preserve"> </w:t>
      </w:r>
      <w:r w:rsidR="00E75906" w:rsidRPr="001B4251">
        <w:rPr>
          <w:rFonts w:cstheme="minorHAnsi"/>
          <w:b/>
        </w:rPr>
        <w:t xml:space="preserve">  </w:t>
      </w:r>
      <w:r w:rsidRPr="001B4251">
        <w:rPr>
          <w:rFonts w:cstheme="minorHAnsi"/>
          <w:b/>
          <w:sz w:val="20"/>
        </w:rPr>
        <w:t xml:space="preserve"> (8 points)</w:t>
      </w:r>
    </w:p>
    <w:p w14:paraId="5A10A648" w14:textId="2D6AC4D1" w:rsidR="00810B8C" w:rsidRPr="001B4251" w:rsidRDefault="001B41DB" w:rsidP="00792E12">
      <w:pPr>
        <w:ind w:left="36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="002E258B" w:rsidRPr="001B4251">
        <w:rPr>
          <w:rFonts w:cstheme="minorHAnsi"/>
          <w:sz w:val="18"/>
        </w:rPr>
        <w:t>Very Satisfied</w:t>
      </w:r>
      <w:r w:rsidR="00792E12" w:rsidRPr="001B4251">
        <w:rPr>
          <w:rFonts w:cstheme="minorHAnsi"/>
          <w:sz w:val="18"/>
        </w:rPr>
        <w:t xml:space="preserve">     </w:t>
      </w:r>
      <w:r w:rsidRPr="001B41DB">
        <w:rPr>
          <w:rFonts w:ascii="○" w:cstheme="minorHAnsi"/>
          <w:sz w:val="32"/>
        </w:rPr>
        <w:t>○</w:t>
      </w:r>
      <w:r w:rsidR="002E258B" w:rsidRPr="001B4251">
        <w:rPr>
          <w:rFonts w:cstheme="minorHAnsi"/>
          <w:sz w:val="18"/>
        </w:rPr>
        <w:t>Satisfied</w:t>
      </w:r>
      <w:r w:rsidR="00792E12" w:rsidRPr="001B4251">
        <w:rPr>
          <w:rFonts w:cstheme="minorHAnsi"/>
          <w:sz w:val="18"/>
        </w:rPr>
        <w:t xml:space="preserve">    </w:t>
      </w:r>
      <w:r w:rsidRPr="001B41DB">
        <w:rPr>
          <w:rFonts w:ascii="○" w:cstheme="minorHAnsi"/>
          <w:sz w:val="32"/>
        </w:rPr>
        <w:t>○</w:t>
      </w:r>
      <w:r w:rsidR="002E258B" w:rsidRPr="001B4251">
        <w:rPr>
          <w:rFonts w:cstheme="minorHAnsi"/>
          <w:sz w:val="18"/>
        </w:rPr>
        <w:t>Neutral</w:t>
      </w:r>
      <w:r w:rsidR="00792E12" w:rsidRPr="001B4251">
        <w:rPr>
          <w:rFonts w:cstheme="minorHAnsi"/>
          <w:sz w:val="18"/>
        </w:rPr>
        <w:t xml:space="preserve">     </w:t>
      </w:r>
      <w:r w:rsidRPr="001B41DB">
        <w:rPr>
          <w:rFonts w:ascii="○" w:cstheme="minorHAnsi"/>
          <w:sz w:val="32"/>
        </w:rPr>
        <w:t>○</w:t>
      </w:r>
      <w:r w:rsidR="002E258B" w:rsidRPr="001B4251">
        <w:rPr>
          <w:rFonts w:cstheme="minorHAnsi"/>
          <w:sz w:val="18"/>
        </w:rPr>
        <w:t>Dissatisfied</w:t>
      </w:r>
      <w:r w:rsidR="00792E12" w:rsidRPr="001B4251">
        <w:rPr>
          <w:rFonts w:cstheme="minorHAnsi"/>
          <w:sz w:val="18"/>
        </w:rPr>
        <w:t xml:space="preserve">    </w:t>
      </w:r>
      <w:r w:rsidRPr="001B41DB">
        <w:rPr>
          <w:rFonts w:ascii="○" w:cstheme="minorHAnsi"/>
          <w:sz w:val="32"/>
        </w:rPr>
        <w:t>○</w:t>
      </w:r>
      <w:r w:rsidR="002E258B" w:rsidRPr="001B4251">
        <w:rPr>
          <w:rFonts w:cstheme="minorHAnsi"/>
          <w:sz w:val="18"/>
        </w:rPr>
        <w:t>Very Dissatisfied</w:t>
      </w:r>
    </w:p>
    <w:p w14:paraId="5358F5C1" w14:textId="2F03B695" w:rsidR="00810B8C" w:rsidRPr="001B4251" w:rsidRDefault="00792E12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</w:t>
      </w:r>
      <w:r w:rsidR="002E258B" w:rsidRPr="001B4251">
        <w:rPr>
          <w:rFonts w:cstheme="minorHAnsi"/>
          <w:sz w:val="18"/>
        </w:rPr>
        <w:t>(8 pts)             (6 pts)        (4 pts)        (2 pts)          (0 pts)</w:t>
      </w:r>
    </w:p>
    <w:p w14:paraId="52243717" w14:textId="171CDCE9" w:rsidR="009814A3" w:rsidRPr="001B4251" w:rsidRDefault="009814A3" w:rsidP="001E5669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sz w:val="18"/>
        </w:rPr>
      </w:pPr>
      <w:r w:rsidRPr="001B4251">
        <w:rPr>
          <w:rFonts w:cstheme="minorHAnsi"/>
          <w:b/>
          <w:sz w:val="20"/>
        </w:rPr>
        <w:t>Currently, how satisfied are you with the pain level of your knee while lying in bed?</w:t>
      </w:r>
      <w:r w:rsidR="00184847" w:rsidRPr="001B4251">
        <w:rPr>
          <w:rFonts w:cstheme="minorHAnsi"/>
          <w:b/>
        </w:rPr>
        <w:t xml:space="preserve"> </w:t>
      </w:r>
      <w:r w:rsidRPr="001B4251">
        <w:rPr>
          <w:rFonts w:cstheme="minorHAnsi"/>
          <w:b/>
          <w:sz w:val="20"/>
        </w:rPr>
        <w:t>(8 points)</w:t>
      </w:r>
      <w:r w:rsidR="00DB3A9A" w:rsidRPr="001B4251">
        <w:rPr>
          <w:rFonts w:cstheme="minorHAnsi"/>
          <w:sz w:val="20"/>
        </w:rPr>
        <w:t xml:space="preserve"> </w:t>
      </w:r>
      <w:r w:rsidR="00184847" w:rsidRPr="001B4251">
        <w:rPr>
          <w:rFonts w:cstheme="minorHAnsi"/>
          <w:sz w:val="20"/>
        </w:rPr>
        <w:t xml:space="preserve">  </w:t>
      </w:r>
      <w:r w:rsidR="00184847" w:rsidRPr="001B4251">
        <w:rPr>
          <w:rFonts w:cstheme="minorHAnsi"/>
        </w:rPr>
        <w:t xml:space="preserve">              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16F80741" w14:textId="2AA654F2" w:rsidR="00EE465E" w:rsidRPr="001B4251" w:rsidRDefault="00087330" w:rsidP="00087330">
      <w:pPr>
        <w:ind w:firstLineChars="300" w:firstLine="54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8 pts)</w:t>
      </w:r>
      <w:r w:rsidR="009814A3" w:rsidRPr="001B4251">
        <w:rPr>
          <w:rFonts w:cstheme="minorHAnsi"/>
          <w:sz w:val="18"/>
        </w:rPr>
        <w:t xml:space="preserve">            (6 pts)        (4 pts)        (2 pts)          (0 pts)</w:t>
      </w:r>
    </w:p>
    <w:p w14:paraId="2C78276B" w14:textId="1D096F34" w:rsidR="009814A3" w:rsidRPr="001B4251" w:rsidRDefault="009814A3" w:rsidP="001E5669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sz w:val="18"/>
        </w:rPr>
      </w:pPr>
      <w:r w:rsidRPr="001B4251">
        <w:rPr>
          <w:rFonts w:cstheme="minorHAnsi"/>
          <w:b/>
          <w:sz w:val="20"/>
        </w:rPr>
        <w:t>Currently, how satisfied are you with your knee function while getting out of bed?</w:t>
      </w:r>
      <w:r w:rsidRPr="001B4251">
        <w:rPr>
          <w:rFonts w:cstheme="minorHAnsi"/>
          <w:b/>
        </w:rPr>
        <w:t xml:space="preserve"> </w:t>
      </w:r>
      <w:r w:rsidR="00E75906" w:rsidRPr="001B4251">
        <w:rPr>
          <w:rFonts w:cstheme="minorHAnsi"/>
          <w:b/>
          <w:sz w:val="20"/>
        </w:rPr>
        <w:t xml:space="preserve"> </w:t>
      </w:r>
      <w:r w:rsidRPr="001B4251">
        <w:rPr>
          <w:rFonts w:cstheme="minorHAnsi"/>
          <w:b/>
          <w:sz w:val="20"/>
        </w:rPr>
        <w:t>(8 points)</w:t>
      </w:r>
      <w:r w:rsidRPr="001B4251">
        <w:rPr>
          <w:rFonts w:cstheme="minorHAnsi"/>
          <w:sz w:val="20"/>
        </w:rPr>
        <w:t xml:space="preserve"> </w:t>
      </w:r>
      <w:r w:rsidR="00B318C6" w:rsidRPr="001B4251">
        <w:rPr>
          <w:rFonts w:cstheme="minorHAnsi"/>
        </w:rPr>
        <w:t xml:space="preserve">            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="001B41DB"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04BFA3EE" w14:textId="77777777" w:rsidR="009814A3" w:rsidRPr="001B4251" w:rsidRDefault="009814A3" w:rsidP="009814A3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(8 pts)             (6 pts)        (4 pts)        (2 pts)          (0 pts)</w:t>
      </w:r>
    </w:p>
    <w:p w14:paraId="51249ACA" w14:textId="548D3F15" w:rsidR="001E5669" w:rsidRPr="001B4251" w:rsidRDefault="009814A3" w:rsidP="001E5669">
      <w:pPr>
        <w:pStyle w:val="a3"/>
        <w:numPr>
          <w:ilvl w:val="0"/>
          <w:numId w:val="3"/>
        </w:numPr>
        <w:ind w:firstLineChars="0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 xml:space="preserve">Currently, how satisfied are you with your knee function while </w:t>
      </w:r>
      <w:r w:rsidR="001E5669" w:rsidRPr="001B4251">
        <w:rPr>
          <w:rFonts w:cstheme="minorHAnsi"/>
          <w:b/>
          <w:sz w:val="20"/>
        </w:rPr>
        <w:t xml:space="preserve">                 (8 points)</w:t>
      </w:r>
    </w:p>
    <w:p w14:paraId="11B36EEE" w14:textId="0159126D" w:rsidR="00810B8C" w:rsidRPr="00080381" w:rsidRDefault="009814A3" w:rsidP="001E5669">
      <w:pPr>
        <w:pStyle w:val="a3"/>
        <w:ind w:left="360" w:firstLineChars="0" w:firstLine="0"/>
        <w:jc w:val="left"/>
        <w:rPr>
          <w:rFonts w:cstheme="minorHAnsi"/>
          <w:b/>
          <w:sz w:val="20"/>
        </w:rPr>
      </w:pPr>
      <w:r w:rsidRPr="00080381">
        <w:rPr>
          <w:rFonts w:cstheme="minorHAnsi"/>
          <w:b/>
          <w:sz w:val="20"/>
        </w:rPr>
        <w:t>performing</w:t>
      </w:r>
      <w:r w:rsidR="00F47C94" w:rsidRPr="00080381">
        <w:rPr>
          <w:rFonts w:cstheme="minorHAnsi"/>
          <w:b/>
          <w:sz w:val="20"/>
        </w:rPr>
        <w:t xml:space="preserve"> </w:t>
      </w:r>
      <w:r w:rsidR="00E75906" w:rsidRPr="00080381">
        <w:rPr>
          <w:rFonts w:cstheme="minorHAnsi"/>
          <w:b/>
          <w:sz w:val="20"/>
        </w:rPr>
        <w:t>light household duties?</w:t>
      </w:r>
      <w:r w:rsidRPr="00080381">
        <w:rPr>
          <w:rFonts w:cstheme="minorHAnsi"/>
          <w:b/>
          <w:sz w:val="20"/>
        </w:rPr>
        <w:t xml:space="preserve">  </w:t>
      </w:r>
    </w:p>
    <w:p w14:paraId="6AB7418E" w14:textId="60BB0E79" w:rsidR="00E75906" w:rsidRPr="001B4251" w:rsidRDefault="001B41DB" w:rsidP="00E75906">
      <w:pPr>
        <w:pStyle w:val="a3"/>
        <w:ind w:left="360" w:firstLineChars="0" w:firstLine="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>Very Dissatisfied</w:t>
      </w:r>
    </w:p>
    <w:p w14:paraId="135AE624" w14:textId="008C39EF" w:rsidR="00E75906" w:rsidRPr="001B4251" w:rsidRDefault="00087330" w:rsidP="00087330">
      <w:pPr>
        <w:ind w:left="50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8 pts)</w:t>
      </w:r>
      <w:r w:rsidR="00E75906" w:rsidRPr="001B4251">
        <w:rPr>
          <w:rFonts w:cstheme="minorHAnsi"/>
          <w:sz w:val="18"/>
        </w:rPr>
        <w:t xml:space="preserve">            (6 pts)        (4 pts)        (2 pts)          (0 pts)</w:t>
      </w:r>
    </w:p>
    <w:p w14:paraId="5D410F40" w14:textId="69DA6277" w:rsidR="001E5669" w:rsidRPr="00080381" w:rsidRDefault="00E75906" w:rsidP="001E5669">
      <w:pPr>
        <w:pStyle w:val="a3"/>
        <w:numPr>
          <w:ilvl w:val="0"/>
          <w:numId w:val="3"/>
        </w:numPr>
        <w:ind w:firstLineChars="0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>C</w:t>
      </w:r>
      <w:r w:rsidRPr="00080381">
        <w:rPr>
          <w:rFonts w:cstheme="minorHAnsi"/>
          <w:b/>
          <w:sz w:val="20"/>
        </w:rPr>
        <w:t xml:space="preserve">urrently, how satisfied are you with your knee function while performing </w:t>
      </w:r>
      <w:r w:rsidR="001E5669" w:rsidRPr="00080381">
        <w:rPr>
          <w:rFonts w:cstheme="minorHAnsi"/>
          <w:b/>
          <w:sz w:val="20"/>
        </w:rPr>
        <w:t xml:space="preserve">       (8 points)</w:t>
      </w:r>
    </w:p>
    <w:p w14:paraId="4AFA98C8" w14:textId="0EC957FC" w:rsidR="00B318C6" w:rsidRPr="00080381" w:rsidRDefault="00E75906" w:rsidP="001E5669">
      <w:pPr>
        <w:pStyle w:val="a3"/>
        <w:ind w:left="360" w:firstLineChars="0" w:firstLine="0"/>
        <w:jc w:val="left"/>
        <w:rPr>
          <w:rFonts w:cstheme="minorHAnsi"/>
          <w:b/>
          <w:sz w:val="20"/>
        </w:rPr>
      </w:pPr>
      <w:r w:rsidRPr="00080381">
        <w:rPr>
          <w:rFonts w:cstheme="minorHAnsi"/>
          <w:b/>
          <w:sz w:val="20"/>
        </w:rPr>
        <w:t>leisure recreational activities?</w:t>
      </w:r>
    </w:p>
    <w:p w14:paraId="4162F13E" w14:textId="57740528" w:rsidR="00E75906" w:rsidRPr="001B4251" w:rsidRDefault="001B41DB" w:rsidP="00E75906">
      <w:pPr>
        <w:pStyle w:val="a3"/>
        <w:ind w:left="360" w:firstLineChars="0" w:firstLine="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="00E75906" w:rsidRPr="001B4251">
        <w:rPr>
          <w:rFonts w:cstheme="minorHAnsi"/>
          <w:sz w:val="18"/>
        </w:rPr>
        <w:t>Very Dissatisfied</w:t>
      </w:r>
    </w:p>
    <w:p w14:paraId="2239E98A" w14:textId="7A9149EE" w:rsidR="007A5274" w:rsidRPr="001B41DB" w:rsidRDefault="00E75906" w:rsidP="001B41DB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(8 pts)             (6 pts)        (4 pts)        (2 pts)          (0 pts)</w:t>
      </w:r>
    </w:p>
    <w:p w14:paraId="22C125A2" w14:textId="77777777" w:rsidR="00810B8C" w:rsidRPr="001B4251" w:rsidRDefault="00D1682D">
      <w:pPr>
        <w:rPr>
          <w:rFonts w:cstheme="minorHAnsi"/>
        </w:rPr>
      </w:pPr>
      <w:r>
        <w:rPr>
          <w:rFonts w:cstheme="minorHAnsi"/>
          <w:noProof/>
        </w:rPr>
        <w:pict w14:anchorId="06EA714F">
          <v:rect id="_x0000_s1099" style="position:absolute;left:0;text-align:left;margin-left:366pt;margin-top:1.95pt;width:67.5pt;height:40.2pt;z-index:251600896"/>
        </w:pict>
      </w:r>
    </w:p>
    <w:p w14:paraId="05E4FB15" w14:textId="5B578F84" w:rsidR="001B41DB" w:rsidRPr="00200365" w:rsidRDefault="00E75906" w:rsidP="00200365">
      <w:pPr>
        <w:wordWrap w:val="0"/>
        <w:jc w:val="right"/>
        <w:rPr>
          <w:rFonts w:cstheme="minorHAnsi"/>
          <w:b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="001E5669" w:rsidRPr="001B4251">
        <w:rPr>
          <w:rFonts w:cstheme="minorHAnsi"/>
          <w:b/>
        </w:rPr>
        <w:t>40</w:t>
      </w:r>
      <w:r w:rsidRPr="001B4251">
        <w:rPr>
          <w:rFonts w:cstheme="minorHAnsi"/>
          <w:b/>
        </w:rPr>
        <w:t xml:space="preserve"> points</w:t>
      </w:r>
      <w:r w:rsidR="001E5669" w:rsidRPr="001B4251">
        <w:rPr>
          <w:rFonts w:cstheme="minorHAnsi"/>
          <w:b/>
        </w:rPr>
        <w:t>）</w:t>
      </w:r>
      <w:r w:rsidR="00B318C6" w:rsidRPr="001B4251">
        <w:rPr>
          <w:rFonts w:cstheme="minorHAnsi"/>
          <w:b/>
        </w:rPr>
        <w:t xml:space="preserve">          </w:t>
      </w:r>
    </w:p>
    <w:p w14:paraId="71872817" w14:textId="2BA57778" w:rsidR="00270A84" w:rsidRPr="001B4251" w:rsidRDefault="00EC0DFD" w:rsidP="00100C16">
      <w:pPr>
        <w:jc w:val="center"/>
        <w:rPr>
          <w:rFonts w:cstheme="minorHAnsi"/>
          <w:b/>
        </w:rPr>
      </w:pPr>
      <w:bookmarkStart w:id="3" w:name="_Hlk190725039"/>
      <w:bookmarkEnd w:id="2"/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 xml:space="preserve">PATIENT EXPECTATIONS </w:t>
      </w:r>
      <w:r w:rsidRPr="00D1682D">
        <w:rPr>
          <w:rFonts w:cstheme="minorHAnsi"/>
        </w:rPr>
        <w:t>(To be completed by patient)</w:t>
      </w:r>
    </w:p>
    <w:p w14:paraId="3955DBFD" w14:textId="77777777" w:rsidR="0006419E" w:rsidRPr="001B4251" w:rsidRDefault="0006419E" w:rsidP="00100C16">
      <w:pPr>
        <w:jc w:val="center"/>
        <w:rPr>
          <w:rFonts w:cstheme="minorHAnsi"/>
        </w:rPr>
      </w:pPr>
    </w:p>
    <w:p w14:paraId="232FC2F9" w14:textId="2DE54E41" w:rsidR="00AE3C0E" w:rsidRPr="00080381" w:rsidRDefault="00EC0DFD" w:rsidP="00270A84">
      <w:pPr>
        <w:jc w:val="left"/>
        <w:rPr>
          <w:rFonts w:cstheme="minorHAnsi"/>
          <w:b/>
          <w:sz w:val="24"/>
        </w:rPr>
      </w:pPr>
      <w:r w:rsidRPr="00080381">
        <w:rPr>
          <w:rFonts w:cstheme="minorHAnsi"/>
          <w:b/>
          <w:sz w:val="24"/>
        </w:rPr>
        <w:t>What do you expect to accomplish with your knee replacement:</w:t>
      </w:r>
    </w:p>
    <w:p w14:paraId="50F7E92E" w14:textId="77777777" w:rsidR="0006419E" w:rsidRPr="001B4251" w:rsidRDefault="0006419E" w:rsidP="00270A84">
      <w:pPr>
        <w:jc w:val="left"/>
        <w:rPr>
          <w:rFonts w:cstheme="minorHAnsi"/>
        </w:rPr>
      </w:pPr>
    </w:p>
    <w:p w14:paraId="66439E27" w14:textId="77777777" w:rsidR="001B41DB" w:rsidRDefault="00EC0DFD" w:rsidP="00511BBD">
      <w:pPr>
        <w:pStyle w:val="a3"/>
        <w:numPr>
          <w:ilvl w:val="0"/>
          <w:numId w:val="4"/>
        </w:numPr>
        <w:ind w:firstLineChars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Do you expect your knee joint replacement surgery will relieve your knee pain?</w:t>
      </w:r>
      <w:r w:rsidR="00511BBD" w:rsidRPr="001B4251">
        <w:rPr>
          <w:rFonts w:cstheme="minorHAnsi"/>
          <w:b/>
        </w:rPr>
        <w:t xml:space="preserve">   </w:t>
      </w:r>
    </w:p>
    <w:p w14:paraId="7A57966E" w14:textId="7C04FBFA" w:rsidR="00100C16" w:rsidRPr="001B4251" w:rsidRDefault="00EC0DFD" w:rsidP="001B41DB">
      <w:pPr>
        <w:pStyle w:val="a3"/>
        <w:ind w:left="360" w:firstLineChars="0" w:firstLine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(5 points)</w:t>
      </w:r>
    </w:p>
    <w:p w14:paraId="228721CA" w14:textId="3FB6A065" w:rsidR="00EC0DFD" w:rsidRPr="005C34D2" w:rsidRDefault="001B41DB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EC0DFD" w:rsidRPr="001B4251">
        <w:rPr>
          <w:rFonts w:cstheme="minorHAnsi"/>
        </w:rPr>
        <w:t>no, not at all (1 pt)</w:t>
      </w:r>
      <w:r w:rsidR="005C34D2">
        <w:rPr>
          <w:rFonts w:cstheme="minorHAnsi"/>
        </w:rPr>
        <w:t xml:space="preserve">               </w:t>
      </w:r>
      <w:r w:rsidR="005C34D2"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C34D2" w:rsidRPr="001B4251">
        <w:rPr>
          <w:rFonts w:cstheme="minorHAnsi"/>
        </w:rPr>
        <w:t>yes, a little bit (2 pts)</w:t>
      </w:r>
    </w:p>
    <w:p w14:paraId="4FC3FF05" w14:textId="5C340F1E" w:rsidR="005C34D2" w:rsidRDefault="001B41DB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EC0DFD" w:rsidRPr="001B4251">
        <w:rPr>
          <w:rFonts w:cstheme="minorHAnsi"/>
        </w:rPr>
        <w:t>yes, somewhat (3 pts)</w:t>
      </w:r>
      <w:r w:rsidR="005C34D2">
        <w:rPr>
          <w:rFonts w:cstheme="minorHAnsi"/>
        </w:rPr>
        <w:t xml:space="preserve">            </w:t>
      </w:r>
      <w:r w:rsidR="005C34D2"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C34D2" w:rsidRPr="001B4251">
        <w:rPr>
          <w:rFonts w:cstheme="minorHAnsi"/>
        </w:rPr>
        <w:t>yes, a moderate amount (4 pts)</w:t>
      </w:r>
      <w:r w:rsidR="005C34D2">
        <w:rPr>
          <w:rFonts w:cstheme="minorHAnsi"/>
        </w:rPr>
        <w:t xml:space="preserve"> </w:t>
      </w:r>
    </w:p>
    <w:p w14:paraId="53FDCE76" w14:textId="1639BA8E" w:rsidR="00270A84" w:rsidRPr="001B4251" w:rsidRDefault="001B41DB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EC0DFD" w:rsidRPr="001B4251">
        <w:rPr>
          <w:rFonts w:cstheme="minorHAnsi"/>
        </w:rPr>
        <w:t>yes, a lot (5 pts)</w:t>
      </w:r>
    </w:p>
    <w:p w14:paraId="4AE667C6" w14:textId="4687AC7A" w:rsidR="003628C7" w:rsidRPr="001B4251" w:rsidRDefault="003628C7" w:rsidP="00270A84">
      <w:pPr>
        <w:jc w:val="left"/>
        <w:rPr>
          <w:rFonts w:cstheme="minorHAnsi"/>
        </w:rPr>
      </w:pPr>
    </w:p>
    <w:p w14:paraId="5DF09F95" w14:textId="77777777" w:rsidR="0006419E" w:rsidRPr="001B4251" w:rsidRDefault="0006419E" w:rsidP="00270A84">
      <w:pPr>
        <w:jc w:val="left"/>
        <w:rPr>
          <w:rFonts w:cstheme="minorHAnsi"/>
        </w:rPr>
      </w:pPr>
    </w:p>
    <w:p w14:paraId="3DBAD480" w14:textId="77777777" w:rsidR="001B41DB" w:rsidRDefault="00EC0DFD" w:rsidP="00EC0DFD">
      <w:pPr>
        <w:pStyle w:val="a3"/>
        <w:numPr>
          <w:ilvl w:val="0"/>
          <w:numId w:val="4"/>
        </w:numPr>
        <w:ind w:firstLineChars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Do you expect your surgery will help you carry out your normal activities of daily living?</w:t>
      </w:r>
    </w:p>
    <w:p w14:paraId="1D92CD78" w14:textId="714D4E1E" w:rsidR="00EC0DFD" w:rsidRPr="001B41DB" w:rsidRDefault="00EC0DFD" w:rsidP="005C34D2">
      <w:pPr>
        <w:ind w:firstLineChars="100" w:firstLine="211"/>
        <w:jc w:val="left"/>
        <w:rPr>
          <w:rFonts w:cstheme="minorHAnsi"/>
          <w:b/>
        </w:rPr>
      </w:pPr>
      <w:r w:rsidRPr="001B41DB">
        <w:rPr>
          <w:rFonts w:cstheme="minorHAnsi"/>
          <w:b/>
        </w:rPr>
        <w:t xml:space="preserve"> (5 points)</w:t>
      </w:r>
    </w:p>
    <w:p w14:paraId="4B7D76A8" w14:textId="77777777" w:rsidR="005C34D2" w:rsidRPr="005C34D2" w:rsidRDefault="005C34D2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no, not at all (1 pt)</w:t>
      </w:r>
      <w:r>
        <w:rPr>
          <w:rFonts w:cstheme="minorHAnsi"/>
        </w:rPr>
        <w:t xml:space="preserve">            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yes, a little bit (2 pts)</w:t>
      </w:r>
    </w:p>
    <w:p w14:paraId="273DF5E1" w14:textId="77777777" w:rsidR="005C34D2" w:rsidRDefault="005C34D2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yes, somewhat (3 pts)</w:t>
      </w:r>
      <w:r>
        <w:rPr>
          <w:rFonts w:cstheme="minorHAnsi"/>
        </w:rPr>
        <w:t xml:space="preserve">         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yes, a moderate amount (4 pts)</w:t>
      </w:r>
      <w:r>
        <w:rPr>
          <w:rFonts w:cstheme="minorHAnsi"/>
        </w:rPr>
        <w:t xml:space="preserve"> </w:t>
      </w:r>
    </w:p>
    <w:p w14:paraId="0F0E9354" w14:textId="77777777" w:rsidR="005C34D2" w:rsidRPr="001B4251" w:rsidRDefault="005C34D2" w:rsidP="005C34D2">
      <w:pPr>
        <w:ind w:firstLine="405"/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yes, a lot (5 pts)</w:t>
      </w:r>
    </w:p>
    <w:p w14:paraId="67F88919" w14:textId="77777777" w:rsidR="0054635B" w:rsidRPr="005C34D2" w:rsidRDefault="0054635B" w:rsidP="0054635B">
      <w:pPr>
        <w:pStyle w:val="a3"/>
        <w:ind w:left="360" w:firstLineChars="0" w:firstLine="0"/>
        <w:jc w:val="left"/>
        <w:rPr>
          <w:rFonts w:cstheme="minorHAnsi"/>
        </w:rPr>
      </w:pPr>
    </w:p>
    <w:p w14:paraId="44B06989" w14:textId="77777777" w:rsidR="003628C7" w:rsidRPr="001B4251" w:rsidRDefault="003628C7" w:rsidP="0054635B">
      <w:pPr>
        <w:pStyle w:val="a3"/>
        <w:ind w:left="360" w:firstLineChars="0" w:firstLine="0"/>
        <w:jc w:val="left"/>
        <w:rPr>
          <w:rFonts w:cstheme="minorHAnsi"/>
        </w:rPr>
      </w:pPr>
    </w:p>
    <w:p w14:paraId="3ECD845C" w14:textId="738A062E" w:rsidR="00270A84" w:rsidRPr="001B4251" w:rsidRDefault="00EC0DFD" w:rsidP="00EC0DFD">
      <w:pPr>
        <w:pStyle w:val="a3"/>
        <w:numPr>
          <w:ilvl w:val="0"/>
          <w:numId w:val="4"/>
        </w:numPr>
        <w:ind w:firstLineChars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Do you expect you surgery will help you perform leisure, recreational or sports activities?</w:t>
      </w:r>
      <w:r w:rsidR="0054635B" w:rsidRPr="001B4251">
        <w:rPr>
          <w:rFonts w:cstheme="minorHAnsi"/>
          <w:b/>
        </w:rPr>
        <w:t xml:space="preserve"> </w:t>
      </w:r>
      <w:r w:rsidRPr="001B4251">
        <w:rPr>
          <w:rFonts w:cstheme="minorHAnsi"/>
          <w:b/>
        </w:rPr>
        <w:t>(5 points)</w:t>
      </w:r>
    </w:p>
    <w:p w14:paraId="3D36C825" w14:textId="77777777" w:rsidR="005C34D2" w:rsidRPr="005C34D2" w:rsidRDefault="005C34D2" w:rsidP="005C34D2">
      <w:pPr>
        <w:pStyle w:val="a3"/>
        <w:ind w:left="360" w:firstLineChars="0" w:firstLine="0"/>
        <w:jc w:val="left"/>
        <w:rPr>
          <w:rFonts w:cstheme="minorHAnsi"/>
        </w:rPr>
      </w:pPr>
      <w:r w:rsidRPr="005C34D2">
        <w:rPr>
          <w:rFonts w:ascii="○" w:cstheme="minorHAnsi"/>
          <w:sz w:val="32"/>
        </w:rPr>
        <w:t>○</w:t>
      </w:r>
      <w:r w:rsidRPr="005C34D2">
        <w:rPr>
          <w:rFonts w:ascii="○" w:cstheme="minorHAnsi"/>
          <w:sz w:val="32"/>
        </w:rPr>
        <w:t xml:space="preserve"> </w:t>
      </w:r>
      <w:r w:rsidRPr="005C34D2">
        <w:rPr>
          <w:rFonts w:cstheme="minorHAnsi"/>
        </w:rPr>
        <w:t xml:space="preserve">no, not at all (1 pt)               </w:t>
      </w:r>
      <w:r w:rsidRPr="005C34D2">
        <w:rPr>
          <w:rFonts w:ascii="○" w:cstheme="minorHAnsi"/>
          <w:sz w:val="32"/>
        </w:rPr>
        <w:t>○</w:t>
      </w:r>
      <w:r w:rsidRPr="005C34D2">
        <w:rPr>
          <w:rFonts w:ascii="○" w:cstheme="minorHAnsi"/>
          <w:sz w:val="32"/>
        </w:rPr>
        <w:t xml:space="preserve"> </w:t>
      </w:r>
      <w:r w:rsidRPr="005C34D2">
        <w:rPr>
          <w:rFonts w:cstheme="minorHAnsi"/>
        </w:rPr>
        <w:t>yes, a little bit (2 pts)</w:t>
      </w:r>
    </w:p>
    <w:p w14:paraId="79A909FB" w14:textId="77777777" w:rsidR="005C34D2" w:rsidRPr="005C34D2" w:rsidRDefault="005C34D2" w:rsidP="005C34D2">
      <w:pPr>
        <w:pStyle w:val="a3"/>
        <w:ind w:left="360" w:firstLineChars="0" w:firstLine="0"/>
        <w:jc w:val="left"/>
        <w:rPr>
          <w:rFonts w:cstheme="minorHAnsi"/>
        </w:rPr>
      </w:pPr>
      <w:r w:rsidRPr="005C34D2">
        <w:rPr>
          <w:rFonts w:ascii="○" w:cstheme="minorHAnsi"/>
          <w:sz w:val="32"/>
        </w:rPr>
        <w:t>○</w:t>
      </w:r>
      <w:r w:rsidRPr="005C34D2">
        <w:rPr>
          <w:rFonts w:ascii="○" w:cstheme="minorHAnsi"/>
          <w:sz w:val="32"/>
        </w:rPr>
        <w:t xml:space="preserve"> </w:t>
      </w:r>
      <w:r w:rsidRPr="005C34D2">
        <w:rPr>
          <w:rFonts w:cstheme="minorHAnsi"/>
        </w:rPr>
        <w:t xml:space="preserve">yes, somewhat (3 pts)            </w:t>
      </w:r>
      <w:r w:rsidRPr="005C34D2">
        <w:rPr>
          <w:rFonts w:ascii="○" w:cstheme="minorHAnsi"/>
          <w:sz w:val="32"/>
        </w:rPr>
        <w:t>○</w:t>
      </w:r>
      <w:r w:rsidRPr="005C34D2">
        <w:rPr>
          <w:rFonts w:ascii="○" w:cstheme="minorHAnsi"/>
          <w:sz w:val="32"/>
        </w:rPr>
        <w:t xml:space="preserve"> </w:t>
      </w:r>
      <w:r w:rsidRPr="005C34D2">
        <w:rPr>
          <w:rFonts w:cstheme="minorHAnsi"/>
        </w:rPr>
        <w:t xml:space="preserve">yes, a moderate amount (4 pts) </w:t>
      </w:r>
    </w:p>
    <w:p w14:paraId="64F0DA84" w14:textId="77777777" w:rsidR="005C34D2" w:rsidRPr="005C34D2" w:rsidRDefault="005C34D2" w:rsidP="005C34D2">
      <w:pPr>
        <w:pStyle w:val="a3"/>
        <w:ind w:left="360" w:firstLineChars="0" w:firstLine="0"/>
        <w:jc w:val="left"/>
        <w:rPr>
          <w:rFonts w:cstheme="minorHAnsi"/>
        </w:rPr>
      </w:pPr>
      <w:r w:rsidRPr="005C34D2">
        <w:rPr>
          <w:rFonts w:ascii="○" w:cstheme="minorHAnsi"/>
          <w:sz w:val="32"/>
        </w:rPr>
        <w:t>○</w:t>
      </w:r>
      <w:r w:rsidRPr="005C34D2">
        <w:rPr>
          <w:rFonts w:ascii="○" w:cstheme="minorHAnsi"/>
          <w:sz w:val="32"/>
        </w:rPr>
        <w:t xml:space="preserve"> </w:t>
      </w:r>
      <w:r w:rsidRPr="005C34D2">
        <w:rPr>
          <w:rFonts w:cstheme="minorHAnsi"/>
        </w:rPr>
        <w:t>yes, a lot (5 pts)</w:t>
      </w:r>
    </w:p>
    <w:p w14:paraId="7CD195FE" w14:textId="799AE58F" w:rsidR="0054635B" w:rsidRPr="005C34D2" w:rsidRDefault="0054635B" w:rsidP="00EC0DFD">
      <w:pPr>
        <w:pStyle w:val="a3"/>
        <w:ind w:left="360" w:firstLineChars="0" w:firstLine="0"/>
        <w:jc w:val="left"/>
        <w:rPr>
          <w:rFonts w:cstheme="minorHAnsi"/>
        </w:rPr>
      </w:pPr>
    </w:p>
    <w:p w14:paraId="0F742E72" w14:textId="51B9742F" w:rsidR="0054635B" w:rsidRPr="001B4251" w:rsidRDefault="0054635B" w:rsidP="0054635B">
      <w:pPr>
        <w:pStyle w:val="a3"/>
        <w:ind w:left="360" w:firstLineChars="0" w:firstLine="0"/>
        <w:jc w:val="left"/>
        <w:rPr>
          <w:rFonts w:cstheme="minorHAnsi"/>
        </w:rPr>
      </w:pPr>
    </w:p>
    <w:p w14:paraId="52AB0D2F" w14:textId="0725A350" w:rsidR="0006419E" w:rsidRPr="001B4251" w:rsidRDefault="0006419E" w:rsidP="0054635B">
      <w:pPr>
        <w:pStyle w:val="a3"/>
        <w:ind w:left="360" w:firstLineChars="0" w:firstLine="0"/>
        <w:jc w:val="left"/>
        <w:rPr>
          <w:rFonts w:cstheme="minorHAnsi"/>
        </w:rPr>
      </w:pPr>
    </w:p>
    <w:p w14:paraId="49F6E25E" w14:textId="77777777" w:rsidR="0006419E" w:rsidRPr="001B4251" w:rsidRDefault="0006419E" w:rsidP="0054635B">
      <w:pPr>
        <w:pStyle w:val="a3"/>
        <w:ind w:left="360" w:firstLineChars="0" w:firstLine="0"/>
        <w:jc w:val="left"/>
        <w:rPr>
          <w:rFonts w:cstheme="minorHAnsi"/>
        </w:rPr>
      </w:pPr>
    </w:p>
    <w:p w14:paraId="77267C57" w14:textId="77777777" w:rsidR="0054635B" w:rsidRPr="001B4251" w:rsidRDefault="00D1682D" w:rsidP="0054635B">
      <w:pPr>
        <w:pStyle w:val="a3"/>
        <w:ind w:left="360" w:firstLineChars="0" w:firstLine="0"/>
        <w:jc w:val="left"/>
        <w:rPr>
          <w:rFonts w:cstheme="minorHAnsi"/>
        </w:rPr>
      </w:pPr>
      <w:r>
        <w:rPr>
          <w:rFonts w:cstheme="minorHAnsi"/>
          <w:noProof/>
        </w:rPr>
        <w:pict w14:anchorId="6B09A137">
          <v:rect id="_x0000_s1100" style="position:absolute;left:0;text-align:left;margin-left:354pt;margin-top:3.15pt;width:66pt;height:37.2pt;z-index:251601920"/>
        </w:pict>
      </w:r>
    </w:p>
    <w:p w14:paraId="1A7D06E6" w14:textId="339DC47D" w:rsidR="00270A84" w:rsidRPr="001B4251" w:rsidRDefault="00E26384" w:rsidP="00270A84">
      <w:pPr>
        <w:jc w:val="left"/>
        <w:rPr>
          <w:rFonts w:cstheme="minorHAnsi"/>
          <w:b/>
        </w:rPr>
      </w:pPr>
      <w:r w:rsidRPr="001B4251">
        <w:rPr>
          <w:rFonts w:cstheme="minorHAnsi"/>
        </w:rPr>
        <w:t xml:space="preserve">                     </w:t>
      </w:r>
      <w:r w:rsidR="003628C7" w:rsidRPr="001B4251">
        <w:rPr>
          <w:rFonts w:cstheme="minorHAnsi"/>
        </w:rPr>
        <w:t xml:space="preserve">                         </w:t>
      </w:r>
      <w:r w:rsidR="0006419E" w:rsidRPr="001B4251">
        <w:rPr>
          <w:rFonts w:cstheme="minorHAnsi"/>
          <w:b/>
        </w:rPr>
        <w:t>Total points</w:t>
      </w:r>
      <w:r w:rsidR="0006419E" w:rsidRPr="001B4251">
        <w:rPr>
          <w:rFonts w:cstheme="minorHAnsi"/>
          <w:b/>
        </w:rPr>
        <w:t>（</w:t>
      </w:r>
      <w:r w:rsidR="0006419E" w:rsidRPr="001B4251">
        <w:rPr>
          <w:rFonts w:cstheme="minorHAnsi"/>
          <w:b/>
        </w:rPr>
        <w:t>15 points</w:t>
      </w:r>
      <w:r w:rsidR="0006419E" w:rsidRPr="001B4251">
        <w:rPr>
          <w:rFonts w:cstheme="minorHAnsi"/>
          <w:b/>
        </w:rPr>
        <w:t>）</w:t>
      </w:r>
    </w:p>
    <w:bookmarkEnd w:id="3"/>
    <w:p w14:paraId="497E719B" w14:textId="77777777" w:rsidR="00270A84" w:rsidRPr="001B4251" w:rsidRDefault="00270A84" w:rsidP="00270A84">
      <w:pPr>
        <w:jc w:val="left"/>
        <w:rPr>
          <w:rFonts w:cstheme="minorHAnsi"/>
        </w:rPr>
      </w:pPr>
    </w:p>
    <w:p w14:paraId="12D92F2A" w14:textId="77777777" w:rsidR="00270A84" w:rsidRPr="001B4251" w:rsidRDefault="00270A84" w:rsidP="00270A84">
      <w:pPr>
        <w:jc w:val="left"/>
        <w:rPr>
          <w:rFonts w:cstheme="minorHAnsi"/>
        </w:rPr>
      </w:pPr>
    </w:p>
    <w:p w14:paraId="30F3084B" w14:textId="77777777" w:rsidR="00270A84" w:rsidRPr="001B4251" w:rsidRDefault="00270A84" w:rsidP="00270A84">
      <w:pPr>
        <w:jc w:val="left"/>
        <w:rPr>
          <w:rFonts w:cstheme="minorHAnsi"/>
        </w:rPr>
      </w:pPr>
    </w:p>
    <w:p w14:paraId="7691FB43" w14:textId="77777777" w:rsidR="00647EE0" w:rsidRPr="001B4251" w:rsidRDefault="00647EE0" w:rsidP="00270A84">
      <w:pPr>
        <w:jc w:val="left"/>
        <w:rPr>
          <w:rFonts w:cstheme="minorHAnsi"/>
        </w:rPr>
      </w:pPr>
    </w:p>
    <w:p w14:paraId="1BFAB3B4" w14:textId="77777777" w:rsidR="00080381" w:rsidRDefault="00080381" w:rsidP="00647EE0">
      <w:pPr>
        <w:jc w:val="center"/>
        <w:rPr>
          <w:rFonts w:cstheme="minorHAnsi"/>
          <w:b/>
          <w:sz w:val="36"/>
        </w:rPr>
      </w:pPr>
    </w:p>
    <w:p w14:paraId="020277A8" w14:textId="28B0A6C6" w:rsidR="00647EE0" w:rsidRPr="001B4251" w:rsidRDefault="0006419E" w:rsidP="00647EE0">
      <w:pPr>
        <w:jc w:val="center"/>
        <w:rPr>
          <w:rFonts w:cstheme="minorHAnsi"/>
        </w:rPr>
      </w:pPr>
      <w:bookmarkStart w:id="4" w:name="_Hlk190725355"/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>FUNCTIONAL ACTIVITIES</w:t>
      </w:r>
      <w:r w:rsidRPr="001B4251">
        <w:rPr>
          <w:rFonts w:cstheme="minorHAnsi"/>
          <w:b/>
          <w:sz w:val="36"/>
        </w:rPr>
        <w:t xml:space="preserve"> </w:t>
      </w:r>
      <w:r w:rsidRPr="00D1682D">
        <w:rPr>
          <w:rFonts w:cstheme="minorHAnsi"/>
        </w:rPr>
        <w:t>(To be completed by patient)</w:t>
      </w:r>
    </w:p>
    <w:p w14:paraId="33B526AC" w14:textId="77777777" w:rsidR="003628C7" w:rsidRPr="001B4251" w:rsidRDefault="003628C7" w:rsidP="00647EE0">
      <w:pPr>
        <w:jc w:val="center"/>
        <w:rPr>
          <w:rFonts w:cstheme="minorHAnsi"/>
        </w:rPr>
      </w:pPr>
    </w:p>
    <w:p w14:paraId="479968A2" w14:textId="3DFB20F8" w:rsidR="00647EE0" w:rsidRPr="00080381" w:rsidRDefault="0006419E" w:rsidP="00647EE0">
      <w:pPr>
        <w:jc w:val="center"/>
        <w:rPr>
          <w:rFonts w:asciiTheme="majorHAnsi" w:hAnsiTheme="majorHAnsi" w:cstheme="minorHAnsi"/>
          <w:b/>
          <w:sz w:val="24"/>
        </w:rPr>
      </w:pPr>
      <w:r w:rsidRPr="00080381">
        <w:rPr>
          <w:rFonts w:asciiTheme="majorHAnsi" w:hAnsiTheme="majorHAnsi" w:cstheme="minorHAnsi"/>
          <w:b/>
          <w:sz w:val="24"/>
        </w:rPr>
        <w:t xml:space="preserve">WALKING AND STANDING </w:t>
      </w:r>
      <w:r w:rsidRPr="00D1682D">
        <w:rPr>
          <w:rFonts w:asciiTheme="majorHAnsi" w:hAnsiTheme="majorHAnsi" w:cstheme="minorHAnsi"/>
          <w:sz w:val="24"/>
        </w:rPr>
        <w:t>(30 points)</w:t>
      </w:r>
    </w:p>
    <w:p w14:paraId="662C9698" w14:textId="77777777" w:rsidR="00E25F86" w:rsidRPr="001B4251" w:rsidRDefault="00E25F86" w:rsidP="00647EE0">
      <w:pPr>
        <w:jc w:val="center"/>
        <w:rPr>
          <w:rFonts w:cstheme="minorHAnsi"/>
          <w:sz w:val="24"/>
        </w:rPr>
      </w:pPr>
    </w:p>
    <w:p w14:paraId="634FD8A7" w14:textId="77777777" w:rsidR="003628C7" w:rsidRPr="001B4251" w:rsidRDefault="003628C7" w:rsidP="00647EE0">
      <w:pPr>
        <w:jc w:val="center"/>
        <w:rPr>
          <w:rFonts w:cstheme="minorHAnsi"/>
          <w:sz w:val="24"/>
        </w:rPr>
      </w:pPr>
    </w:p>
    <w:p w14:paraId="308F683F" w14:textId="499090FE" w:rsidR="00842A36" w:rsidRPr="00080381" w:rsidRDefault="0006419E" w:rsidP="0006419E">
      <w:pPr>
        <w:pStyle w:val="a3"/>
        <w:numPr>
          <w:ilvl w:val="0"/>
          <w:numId w:val="12"/>
        </w:numPr>
        <w:ind w:firstLineChars="0"/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>Can you walk without any aids (such as a cane, crutches or wheelchair)?</w:t>
      </w:r>
      <w:r w:rsidR="00647EE0" w:rsidRPr="00080381">
        <w:rPr>
          <w:rFonts w:cstheme="minorHAnsi"/>
          <w:b/>
        </w:rPr>
        <w:t xml:space="preserve">   </w:t>
      </w:r>
      <w:r w:rsidR="00592FE0" w:rsidRPr="00080381">
        <w:rPr>
          <w:rFonts w:cstheme="minorHAnsi"/>
          <w:b/>
        </w:rPr>
        <w:t xml:space="preserve">    </w:t>
      </w:r>
      <w:r w:rsidRPr="00080381">
        <w:rPr>
          <w:rFonts w:cstheme="minorHAnsi"/>
          <w:b/>
        </w:rPr>
        <w:t>(0 points)</w:t>
      </w:r>
    </w:p>
    <w:p w14:paraId="06588977" w14:textId="51428194" w:rsidR="00D36E7D" w:rsidRPr="001B4251" w:rsidRDefault="001B41DB" w:rsidP="00D36E7D">
      <w:pPr>
        <w:pStyle w:val="a3"/>
        <w:ind w:left="360" w:firstLineChars="0" w:firstLine="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>Yes</w:t>
      </w:r>
      <w:r w:rsidR="00647EE0" w:rsidRPr="001B4251">
        <w:rPr>
          <w:rFonts w:cstheme="minorHAnsi"/>
        </w:rPr>
        <w:t xml:space="preserve">    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>NO</w:t>
      </w:r>
    </w:p>
    <w:p w14:paraId="514415FD" w14:textId="77777777" w:rsidR="00E25F86" w:rsidRPr="005C34D2" w:rsidRDefault="00E25F86" w:rsidP="005C34D2">
      <w:pPr>
        <w:rPr>
          <w:rFonts w:cstheme="minorHAnsi"/>
        </w:rPr>
      </w:pPr>
    </w:p>
    <w:p w14:paraId="110A6EE5" w14:textId="504E1C30" w:rsidR="00647EE0" w:rsidRPr="00080381" w:rsidRDefault="00D36E7D" w:rsidP="00D36E7D">
      <w:pPr>
        <w:rPr>
          <w:rFonts w:cstheme="minorHAnsi"/>
          <w:b/>
        </w:rPr>
      </w:pPr>
      <w:r w:rsidRPr="00080381">
        <w:rPr>
          <w:rFonts w:cstheme="minorHAnsi"/>
          <w:b/>
        </w:rPr>
        <w:t xml:space="preserve">2.  </w:t>
      </w:r>
      <w:r w:rsidR="00DC21A3" w:rsidRPr="00080381">
        <w:rPr>
          <w:rFonts w:cstheme="minorHAnsi"/>
          <w:b/>
        </w:rPr>
        <w:t>If no, which of the following aid(s) do you use?</w:t>
      </w:r>
      <w:r w:rsidR="007F59CD" w:rsidRPr="00080381">
        <w:rPr>
          <w:rFonts w:cstheme="minorHAnsi"/>
          <w:b/>
        </w:rPr>
        <w:t xml:space="preserve">                       </w:t>
      </w:r>
      <w:r w:rsidR="00592FE0" w:rsidRPr="00080381">
        <w:rPr>
          <w:rFonts w:cstheme="minorHAnsi"/>
          <w:b/>
        </w:rPr>
        <w:t xml:space="preserve">    (-10 points)</w:t>
      </w:r>
    </w:p>
    <w:p w14:paraId="584CF07A" w14:textId="77777777" w:rsidR="00842A36" w:rsidRPr="001B4251" w:rsidRDefault="00D1682D" w:rsidP="00647EE0">
      <w:pPr>
        <w:rPr>
          <w:rFonts w:cstheme="minorHAnsi"/>
        </w:rPr>
      </w:pPr>
      <w:r>
        <w:rPr>
          <w:rFonts w:cstheme="minorHAnsi"/>
          <w:noProof/>
        </w:rPr>
        <w:pict w14:anchorId="6B7A99B0">
          <v:rect id="_x0000_s1144" style="position:absolute;left:0;text-align:left;margin-left:382.5pt;margin-top:13.35pt;width:44.25pt;height:26.25pt;z-index:251629568"/>
        </w:pict>
      </w:r>
      <w:r w:rsidR="007F59CD" w:rsidRPr="001B4251">
        <w:rPr>
          <w:rFonts w:cstheme="minorHAnsi"/>
        </w:rPr>
        <w:t xml:space="preserve">   </w:t>
      </w:r>
    </w:p>
    <w:p w14:paraId="10E50444" w14:textId="77777777" w:rsidR="005C34D2" w:rsidRDefault="001B41DB" w:rsidP="00592FE0">
      <w:pPr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 xml:space="preserve">wheelchair (-10 pts)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 xml:space="preserve">walker (-8 pts) </w:t>
      </w:r>
      <w:r w:rsidR="005C34D2">
        <w:rPr>
          <w:rFonts w:cstheme="minorHAnsi"/>
        </w:rPr>
        <w:t xml:space="preserve">  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 xml:space="preserve">crutches (-8 pts) </w:t>
      </w:r>
      <w:r w:rsidR="005C34D2">
        <w:rPr>
          <w:rFonts w:cstheme="minorHAnsi"/>
        </w:rPr>
        <w:t xml:space="preserve"> </w:t>
      </w:r>
    </w:p>
    <w:p w14:paraId="1C3FDA93" w14:textId="77777777" w:rsidR="005C34D2" w:rsidRDefault="001B41DB" w:rsidP="00592FE0">
      <w:pPr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>two canes (-6 pts)</w:t>
      </w:r>
      <w:r w:rsidR="005C34D2">
        <w:rPr>
          <w:rFonts w:cstheme="minorHAnsi" w:hint="eastAsia"/>
        </w:rPr>
        <w:t xml:space="preserve"> </w:t>
      </w:r>
      <w:r w:rsidR="005C34D2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 xml:space="preserve">one crutch (-4 pts) 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>one cane (-4 pts)</w:t>
      </w:r>
      <w:r w:rsidR="005C34D2">
        <w:rPr>
          <w:rFonts w:cstheme="minorHAnsi"/>
        </w:rPr>
        <w:t xml:space="preserve"> </w:t>
      </w:r>
      <w:r w:rsidR="00592FE0" w:rsidRPr="001B4251">
        <w:rPr>
          <w:rFonts w:cstheme="minorHAnsi"/>
        </w:rPr>
        <w:t xml:space="preserve"> </w:t>
      </w:r>
    </w:p>
    <w:p w14:paraId="109EAEA9" w14:textId="4C8D980B" w:rsidR="005C34D2" w:rsidRPr="001B4251" w:rsidRDefault="001B41DB" w:rsidP="005C34D2">
      <w:pPr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92FE0" w:rsidRPr="001B4251">
        <w:rPr>
          <w:rFonts w:cstheme="minorHAnsi"/>
        </w:rPr>
        <w:t>knee sleeve / brace (-2 pts)</w:t>
      </w:r>
      <w:r w:rsidR="005C34D2">
        <w:rPr>
          <w:rFonts w:cstheme="minorHAnsi"/>
        </w:rPr>
        <w:t xml:space="preserve">    </w:t>
      </w:r>
      <w:r w:rsidR="005C34D2"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5C34D2" w:rsidRPr="001B4251">
        <w:rPr>
          <w:rFonts w:cstheme="minorHAnsi"/>
        </w:rPr>
        <w:t>Other ________</w:t>
      </w:r>
    </w:p>
    <w:p w14:paraId="6E14999A" w14:textId="5F3508C7" w:rsidR="00592FE0" w:rsidRPr="005C34D2" w:rsidRDefault="00592FE0" w:rsidP="00592FE0">
      <w:pPr>
        <w:rPr>
          <w:rFonts w:cstheme="minorHAnsi"/>
        </w:rPr>
      </w:pPr>
    </w:p>
    <w:p w14:paraId="53107D68" w14:textId="64487727" w:rsidR="00842A36" w:rsidRPr="00080381" w:rsidRDefault="00D36E7D" w:rsidP="00D36E7D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 xml:space="preserve">3.  </w:t>
      </w:r>
      <w:r w:rsidR="00DB01E6" w:rsidRPr="00080381">
        <w:rPr>
          <w:rFonts w:cstheme="minorHAnsi"/>
          <w:b/>
        </w:rPr>
        <w:t>Do you use these aid(s) because of your knees?</w:t>
      </w:r>
      <w:r w:rsidR="007F59CD" w:rsidRPr="00080381">
        <w:rPr>
          <w:rFonts w:cstheme="minorHAnsi"/>
          <w:b/>
        </w:rPr>
        <w:t xml:space="preserve">                          </w:t>
      </w:r>
      <w:r w:rsidR="00DB01E6" w:rsidRPr="00080381">
        <w:rPr>
          <w:rFonts w:cstheme="minorHAnsi"/>
          <w:b/>
        </w:rPr>
        <w:t>(0 points)</w:t>
      </w:r>
    </w:p>
    <w:p w14:paraId="161A31A4" w14:textId="2B7E46E7" w:rsidR="00DB01E6" w:rsidRPr="001B4251" w:rsidRDefault="001B41DB" w:rsidP="00DB01E6">
      <w:pPr>
        <w:pStyle w:val="a3"/>
        <w:ind w:left="360" w:firstLineChars="0" w:firstLine="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DB01E6" w:rsidRPr="001B4251">
        <w:rPr>
          <w:rFonts w:cstheme="minorHAnsi"/>
        </w:rPr>
        <w:t xml:space="preserve">Yes     </w:t>
      </w:r>
      <w:r w:rsidRPr="001B41DB">
        <w:rPr>
          <w:rFonts w:ascii="○" w:cstheme="minorHAnsi"/>
          <w:sz w:val="32"/>
        </w:rPr>
        <w:t>○</w:t>
      </w:r>
      <w:r w:rsidR="005C34D2">
        <w:rPr>
          <w:rFonts w:ascii="○" w:cstheme="minorHAnsi"/>
          <w:sz w:val="32"/>
        </w:rPr>
        <w:t xml:space="preserve"> </w:t>
      </w:r>
      <w:r w:rsidR="00DB01E6" w:rsidRPr="001B4251">
        <w:rPr>
          <w:rFonts w:cstheme="minorHAnsi"/>
        </w:rPr>
        <w:t>NO</w:t>
      </w:r>
    </w:p>
    <w:p w14:paraId="761E9F17" w14:textId="77777777" w:rsidR="00E25F86" w:rsidRPr="001B4251" w:rsidRDefault="00E25F86" w:rsidP="007F59CD">
      <w:pPr>
        <w:rPr>
          <w:rFonts w:cstheme="minorHAnsi"/>
        </w:rPr>
      </w:pPr>
    </w:p>
    <w:p w14:paraId="4AA9037D" w14:textId="4B100762" w:rsidR="007F59CD" w:rsidRPr="00080381" w:rsidRDefault="007F59CD" w:rsidP="00DB01E6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>4.</w:t>
      </w:r>
      <w:r w:rsidR="00DB01E6" w:rsidRPr="00080381">
        <w:rPr>
          <w:rFonts w:cstheme="minorHAnsi"/>
          <w:b/>
        </w:rPr>
        <w:t xml:space="preserve"> </w:t>
      </w:r>
      <w:r w:rsidR="00D36E7D" w:rsidRPr="00080381">
        <w:rPr>
          <w:rFonts w:cstheme="minorHAnsi"/>
          <w:b/>
        </w:rPr>
        <w:t xml:space="preserve"> </w:t>
      </w:r>
      <w:r w:rsidR="00DB01E6" w:rsidRPr="00080381">
        <w:rPr>
          <w:rFonts w:cstheme="minorHAnsi"/>
          <w:b/>
        </w:rPr>
        <w:t>For how long can you stand (with or without aid) before sitting due to knee discomfort?</w:t>
      </w:r>
      <w:r w:rsidRPr="00080381">
        <w:rPr>
          <w:rFonts w:cstheme="minorHAnsi"/>
          <w:b/>
        </w:rPr>
        <w:t xml:space="preserve">         </w:t>
      </w:r>
      <w:r w:rsidR="00DB01E6" w:rsidRPr="00080381">
        <w:rPr>
          <w:rFonts w:cstheme="minorHAnsi"/>
          <w:b/>
        </w:rPr>
        <w:t xml:space="preserve">                                                </w:t>
      </w:r>
    </w:p>
    <w:p w14:paraId="50F7B132" w14:textId="6734B109" w:rsidR="00842A36" w:rsidRPr="001B4251" w:rsidRDefault="007F59CD" w:rsidP="00D36E7D">
      <w:pPr>
        <w:ind w:firstLineChars="3350" w:firstLine="7035"/>
        <w:rPr>
          <w:rFonts w:cstheme="minorHAnsi"/>
        </w:rPr>
      </w:pPr>
      <w:r w:rsidRPr="001B4251">
        <w:rPr>
          <w:rFonts w:cstheme="minorHAnsi"/>
        </w:rPr>
        <w:t xml:space="preserve"> </w:t>
      </w:r>
      <w:r w:rsidR="00D36E7D" w:rsidRPr="001B4251">
        <w:rPr>
          <w:rFonts w:cstheme="minorHAnsi"/>
        </w:rPr>
        <w:t>(15 points)</w:t>
      </w:r>
    </w:p>
    <w:p w14:paraId="66594233" w14:textId="2B7A0AAA" w:rsidR="00DB01E6" w:rsidRPr="001B4251" w:rsidRDefault="00D1682D" w:rsidP="00DB01E6">
      <w:pPr>
        <w:ind w:firstLineChars="50" w:firstLine="105"/>
        <w:rPr>
          <w:rFonts w:cstheme="minorHAnsi"/>
        </w:rPr>
      </w:pPr>
      <w:r>
        <w:rPr>
          <w:rFonts w:cstheme="minorHAnsi"/>
          <w:noProof/>
        </w:rPr>
        <w:pict w14:anchorId="7CC29E70">
          <v:rect id="_x0000_s1101" style="position:absolute;left:0;text-align:left;margin-left:382.5pt;margin-top:13.05pt;width:44.25pt;height:26.25pt;z-index:251602944"/>
        </w:pict>
      </w:r>
      <w:r w:rsidR="001B41DB"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cannot stand (0 pts)     </w:t>
      </w:r>
      <w:r w:rsidR="00027715">
        <w:rPr>
          <w:rFonts w:cstheme="minorHAnsi"/>
        </w:rPr>
        <w:t xml:space="preserve">  </w:t>
      </w:r>
      <w:r w:rsidR="001B41DB"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0-5 minutes (3 pts)  </w:t>
      </w:r>
    </w:p>
    <w:p w14:paraId="1A358488" w14:textId="716C4FD8" w:rsidR="00DB01E6" w:rsidRPr="001B4251" w:rsidRDefault="001B41DB" w:rsidP="00DB01E6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6-15 minutes (6 pts)     </w:t>
      </w:r>
      <w:r w:rsidR="00027715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16-30 minutes (9 pts) </w:t>
      </w:r>
    </w:p>
    <w:p w14:paraId="3E4D3574" w14:textId="63400E86" w:rsidR="007F59CD" w:rsidRPr="001B4251" w:rsidRDefault="001B41DB" w:rsidP="00DB01E6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31-60 minutes (12 pts)   </w:t>
      </w:r>
      <w:r w:rsidR="00027715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DB01E6" w:rsidRPr="001B4251">
        <w:rPr>
          <w:rFonts w:cstheme="minorHAnsi"/>
        </w:rPr>
        <w:t xml:space="preserve"> more than an hour (15 pts)</w:t>
      </w:r>
    </w:p>
    <w:p w14:paraId="32182F49" w14:textId="0FCA24B4" w:rsidR="00DB01E6" w:rsidRPr="001B4251" w:rsidRDefault="00DB01E6" w:rsidP="00DB01E6">
      <w:pPr>
        <w:ind w:firstLineChars="50" w:firstLine="105"/>
        <w:rPr>
          <w:rFonts w:cstheme="minorHAnsi"/>
        </w:rPr>
      </w:pPr>
    </w:p>
    <w:p w14:paraId="58EEC942" w14:textId="77777777" w:rsidR="00E25F86" w:rsidRPr="001B4251" w:rsidRDefault="00E25F86" w:rsidP="00DB01E6">
      <w:pPr>
        <w:ind w:firstLineChars="50" w:firstLine="105"/>
        <w:rPr>
          <w:rFonts w:cstheme="minorHAnsi"/>
        </w:rPr>
      </w:pPr>
    </w:p>
    <w:p w14:paraId="651D3878" w14:textId="2672DE57" w:rsidR="00842A36" w:rsidRPr="00080381" w:rsidRDefault="00E25F86" w:rsidP="005C34D2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 xml:space="preserve">5.  </w:t>
      </w:r>
      <w:r w:rsidR="00D36E7D" w:rsidRPr="00080381">
        <w:rPr>
          <w:rFonts w:cstheme="minorHAnsi"/>
          <w:b/>
        </w:rPr>
        <w:t xml:space="preserve">For how long can you walk (with or without aid) before stopping due to knee discomfort?                                                  </w:t>
      </w:r>
    </w:p>
    <w:p w14:paraId="5FC30FC9" w14:textId="59418256" w:rsidR="00E25F86" w:rsidRPr="001B4251" w:rsidRDefault="00E25F86" w:rsidP="00E25F86">
      <w:pPr>
        <w:ind w:firstLineChars="3400" w:firstLine="7140"/>
        <w:rPr>
          <w:rFonts w:cstheme="minorHAnsi"/>
        </w:rPr>
      </w:pPr>
      <w:r w:rsidRPr="001B4251">
        <w:rPr>
          <w:rFonts w:cstheme="minorHAnsi"/>
        </w:rPr>
        <w:t>(15 points)</w:t>
      </w:r>
    </w:p>
    <w:p w14:paraId="1BE7F670" w14:textId="03F7E963" w:rsidR="00E25F86" w:rsidRPr="001B4251" w:rsidRDefault="00D1682D" w:rsidP="00E25F86">
      <w:pPr>
        <w:ind w:firstLineChars="50" w:firstLine="105"/>
        <w:rPr>
          <w:rFonts w:cstheme="minorHAnsi"/>
        </w:rPr>
      </w:pPr>
      <w:r>
        <w:rPr>
          <w:rFonts w:cstheme="minorHAnsi"/>
          <w:noProof/>
        </w:rPr>
        <w:pict w14:anchorId="0FA083AB">
          <v:rect id="_x0000_s1167" style="position:absolute;left:0;text-align:left;margin-left:382.5pt;margin-top:13.05pt;width:44.25pt;height:26.25pt;z-index:251634688"/>
        </w:pict>
      </w:r>
      <w:r w:rsidR="001B41DB"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cannot walk (0 pts)      </w:t>
      </w:r>
      <w:r w:rsidR="00027715">
        <w:rPr>
          <w:rFonts w:cstheme="minorHAnsi"/>
        </w:rPr>
        <w:t xml:space="preserve">  </w:t>
      </w:r>
      <w:r w:rsidR="001B41DB"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0-5 minutes (3 pts)  </w:t>
      </w:r>
    </w:p>
    <w:p w14:paraId="2CE5ECD2" w14:textId="12B424E2" w:rsidR="00E25F86" w:rsidRPr="001B4251" w:rsidRDefault="001B41DB" w:rsidP="00E25F86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6-15 minutes (6 pts)    </w:t>
      </w:r>
      <w:r w:rsidR="00027715">
        <w:rPr>
          <w:rFonts w:cstheme="minorHAnsi"/>
        </w:rPr>
        <w:t xml:space="preserve"> </w:t>
      </w:r>
      <w:r w:rsidR="00E25F86" w:rsidRPr="001B4251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16-30 minutes (9 pts) </w:t>
      </w:r>
    </w:p>
    <w:p w14:paraId="0BBB0EBB" w14:textId="23F7B876" w:rsidR="00E25F86" w:rsidRPr="001B4251" w:rsidRDefault="001B41DB" w:rsidP="00E25F86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31-60 minutes (12 pts)   </w:t>
      </w:r>
      <w:r w:rsidR="00027715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E25F86" w:rsidRPr="001B4251">
        <w:rPr>
          <w:rFonts w:cstheme="minorHAnsi"/>
        </w:rPr>
        <w:t xml:space="preserve"> more than an hour (15 pts)</w:t>
      </w:r>
    </w:p>
    <w:p w14:paraId="0BF74F45" w14:textId="77777777" w:rsidR="00E25F86" w:rsidRPr="001B4251" w:rsidRDefault="00E25F86" w:rsidP="005C34D2">
      <w:pPr>
        <w:rPr>
          <w:rFonts w:cstheme="minorHAnsi"/>
        </w:rPr>
      </w:pPr>
    </w:p>
    <w:p w14:paraId="33B1137A" w14:textId="69E186A5" w:rsidR="00647EE0" w:rsidRPr="001B4251" w:rsidRDefault="00D1682D" w:rsidP="00647EE0">
      <w:pPr>
        <w:jc w:val="center"/>
        <w:rPr>
          <w:rFonts w:cstheme="minorHAnsi"/>
        </w:rPr>
      </w:pPr>
      <w:r>
        <w:rPr>
          <w:rFonts w:cstheme="minorHAnsi"/>
          <w:noProof/>
        </w:rPr>
        <w:pict w14:anchorId="648C84F0">
          <v:rect id="_x0000_s1103" style="position:absolute;left:0;text-align:left;margin-left:375.75pt;margin-top:4.2pt;width:51pt;height:33.9pt;z-index:251603968"/>
        </w:pict>
      </w:r>
    </w:p>
    <w:p w14:paraId="2B450078" w14:textId="33A7ED1E" w:rsidR="00647EE0" w:rsidRPr="001B4251" w:rsidRDefault="001D3836" w:rsidP="00647EE0">
      <w:pPr>
        <w:jc w:val="center"/>
        <w:rPr>
          <w:rFonts w:cstheme="minorHAnsi"/>
          <w:b/>
        </w:rPr>
      </w:pPr>
      <w:r w:rsidRPr="001B4251">
        <w:rPr>
          <w:rFonts w:cstheme="minorHAnsi"/>
        </w:rPr>
        <w:t xml:space="preserve">                                         </w:t>
      </w:r>
      <w:r w:rsidR="00E25F86" w:rsidRPr="001B4251">
        <w:rPr>
          <w:rFonts w:cstheme="minorHAnsi"/>
          <w:b/>
        </w:rPr>
        <w:t>Total points</w:t>
      </w:r>
      <w:r w:rsidR="00E25F86" w:rsidRPr="001B4251">
        <w:rPr>
          <w:rFonts w:cstheme="minorHAnsi"/>
          <w:b/>
        </w:rPr>
        <w:t>（</w:t>
      </w:r>
      <w:r w:rsidR="00E25F86" w:rsidRPr="001B4251">
        <w:rPr>
          <w:rFonts w:cstheme="minorHAnsi"/>
          <w:b/>
        </w:rPr>
        <w:t>30 points</w:t>
      </w:r>
      <w:r w:rsidR="00E25F86" w:rsidRPr="001B4251">
        <w:rPr>
          <w:rFonts w:cstheme="minorHAnsi"/>
          <w:b/>
        </w:rPr>
        <w:t>）</w:t>
      </w:r>
    </w:p>
    <w:p w14:paraId="0815640E" w14:textId="77777777" w:rsidR="00080381" w:rsidRDefault="00080381" w:rsidP="00647EE0">
      <w:pPr>
        <w:jc w:val="center"/>
        <w:rPr>
          <w:rFonts w:cstheme="minorHAnsi"/>
          <w:b/>
          <w:sz w:val="32"/>
        </w:rPr>
      </w:pPr>
    </w:p>
    <w:p w14:paraId="5F74E870" w14:textId="62A92D01" w:rsidR="008F53A4" w:rsidRPr="00D1682D" w:rsidRDefault="00E25F86" w:rsidP="00647EE0">
      <w:pPr>
        <w:jc w:val="center"/>
        <w:rPr>
          <w:rFonts w:asciiTheme="majorHAnsi" w:hAnsiTheme="majorHAnsi" w:cstheme="minorHAnsi"/>
          <w:sz w:val="24"/>
          <w:szCs w:val="24"/>
        </w:rPr>
      </w:pPr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>STANDARD ACTIVITIES</w:t>
      </w:r>
      <w:r w:rsidRPr="00D1682D">
        <w:rPr>
          <w:rFonts w:asciiTheme="majorHAnsi" w:hAnsiTheme="majorHAnsi" w:cstheme="minorHAnsi"/>
          <w:sz w:val="24"/>
          <w:szCs w:val="24"/>
        </w:rPr>
        <w:t xml:space="preserve"> (30 points)</w:t>
      </w:r>
    </w:p>
    <w:p w14:paraId="0F3077DA" w14:textId="77777777" w:rsidR="00080381" w:rsidRPr="00080381" w:rsidRDefault="00080381" w:rsidP="00647EE0">
      <w:pPr>
        <w:jc w:val="center"/>
        <w:rPr>
          <w:rFonts w:asciiTheme="majorHAnsi" w:hAnsiTheme="majorHAnsi" w:cstheme="minorHAnsi"/>
          <w:sz w:val="24"/>
          <w:szCs w:val="24"/>
        </w:rPr>
      </w:pPr>
    </w:p>
    <w:p w14:paraId="4120DDE9" w14:textId="6299CA66" w:rsidR="00B00B13" w:rsidRPr="001B4251" w:rsidRDefault="00B00B13" w:rsidP="00B00B13">
      <w:pPr>
        <w:tabs>
          <w:tab w:val="left" w:pos="2127"/>
        </w:tabs>
        <w:ind w:left="241" w:hangingChars="100" w:hanging="241"/>
        <w:jc w:val="left"/>
        <w:rPr>
          <w:rFonts w:cstheme="minorHAnsi"/>
          <w:b/>
          <w:sz w:val="24"/>
        </w:rPr>
      </w:pPr>
      <w:r w:rsidRPr="001B4251">
        <w:rPr>
          <w:rFonts w:cstheme="minorHAnsi"/>
          <w:b/>
          <w:sz w:val="24"/>
        </w:rPr>
        <w:t>How much does your knee bother you during each of the following activities?</w:t>
      </w:r>
    </w:p>
    <w:p w14:paraId="40F69694" w14:textId="77777777" w:rsidR="006A663C" w:rsidRPr="001B4251" w:rsidRDefault="006A663C" w:rsidP="00B00B13">
      <w:pPr>
        <w:tabs>
          <w:tab w:val="left" w:pos="2127"/>
        </w:tabs>
        <w:ind w:left="241" w:hangingChars="100" w:hanging="241"/>
        <w:jc w:val="left"/>
        <w:rPr>
          <w:rFonts w:cstheme="minorHAnsi"/>
          <w:b/>
          <w:sz w:val="24"/>
        </w:rPr>
      </w:pPr>
    </w:p>
    <w:p w14:paraId="39528F80" w14:textId="2FDFC266" w:rsidR="00B00B13" w:rsidRPr="001B4251" w:rsidRDefault="00D1682D" w:rsidP="00922B4D">
      <w:pPr>
        <w:tabs>
          <w:tab w:val="left" w:pos="2127"/>
        </w:tabs>
        <w:rPr>
          <w:rFonts w:cstheme="minorHAnsi"/>
        </w:rPr>
      </w:pPr>
      <w:r>
        <w:rPr>
          <w:rFonts w:cstheme="minorHAnsi"/>
          <w:noProof/>
        </w:rPr>
        <w:pict w14:anchorId="7DD4D548">
          <v:rect id="_x0000_s1105" style="position:absolute;left:0;text-align:left;margin-left:405.75pt;margin-top:4.95pt;width:44.25pt;height:26.25pt;z-index:251604992"/>
        </w:pict>
      </w:r>
      <w:r w:rsidR="00922B4D" w:rsidRPr="001B4251">
        <w:rPr>
          <w:rFonts w:cstheme="minorHAnsi"/>
        </w:rPr>
        <w:t>1. Walking on an Uneven surface</w:t>
      </w:r>
    </w:p>
    <w:p w14:paraId="75E0BA8F" w14:textId="7F8841DD" w:rsidR="005A7FE7" w:rsidRPr="001B4251" w:rsidRDefault="00D1682D" w:rsidP="00600F04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2953A8D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180" type="#_x0000_t32" style="position:absolute;left:0;text-align:left;margin-left:338.55pt;margin-top:11.85pt;width:0;height:14.1pt;z-index:251646976" o:connectortype="straight"/>
        </w:pict>
      </w:r>
      <w:r w:rsidR="001B41DB" w:rsidRPr="001B41DB">
        <w:rPr>
          <w:rFonts w:ascii="○" w:cstheme="minorHAnsi"/>
          <w:sz w:val="32"/>
        </w:rPr>
        <w:t>○</w:t>
      </w:r>
      <w:r w:rsidR="00922B4D" w:rsidRPr="001B4251">
        <w:rPr>
          <w:rFonts w:cstheme="minorHAnsi"/>
          <w:b/>
          <w:sz w:val="16"/>
        </w:rPr>
        <w:t xml:space="preserve">No bother </w:t>
      </w:r>
      <w:r w:rsidR="00027715">
        <w:rPr>
          <w:rFonts w:cstheme="minorHAnsi"/>
          <w:b/>
          <w:sz w:val="16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600F04" w:rsidRPr="001B4251">
        <w:rPr>
          <w:rFonts w:cstheme="minorHAnsi"/>
          <w:b/>
          <w:sz w:val="16"/>
        </w:rPr>
        <w:t>S</w:t>
      </w:r>
      <w:r w:rsidR="00922B4D" w:rsidRPr="001B4251">
        <w:rPr>
          <w:rFonts w:cstheme="minorHAnsi"/>
          <w:b/>
          <w:sz w:val="16"/>
        </w:rPr>
        <w:t xml:space="preserve">light </w:t>
      </w:r>
      <w:r w:rsidR="00027715">
        <w:rPr>
          <w:rFonts w:cstheme="minorHAnsi"/>
          <w:b/>
          <w:sz w:val="16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600F04" w:rsidRPr="001B4251">
        <w:rPr>
          <w:rFonts w:cstheme="minorHAnsi"/>
          <w:b/>
          <w:sz w:val="16"/>
        </w:rPr>
        <w:t>M</w:t>
      </w:r>
      <w:r w:rsidR="00922B4D" w:rsidRPr="001B4251">
        <w:rPr>
          <w:rFonts w:cstheme="minorHAnsi"/>
          <w:b/>
          <w:sz w:val="16"/>
        </w:rPr>
        <w:t xml:space="preserve">oderate </w:t>
      </w:r>
      <w:r w:rsidR="00027715">
        <w:rPr>
          <w:rFonts w:cstheme="minorHAnsi"/>
          <w:b/>
          <w:sz w:val="16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600F04" w:rsidRPr="001B4251">
        <w:rPr>
          <w:rFonts w:cstheme="minorHAnsi"/>
          <w:b/>
          <w:sz w:val="16"/>
        </w:rPr>
        <w:t>S</w:t>
      </w:r>
      <w:r w:rsidR="00922B4D" w:rsidRPr="001B4251">
        <w:rPr>
          <w:rFonts w:cstheme="minorHAnsi"/>
          <w:b/>
          <w:sz w:val="16"/>
        </w:rPr>
        <w:t xml:space="preserve">evere </w:t>
      </w:r>
      <w:r w:rsidR="00027715">
        <w:rPr>
          <w:rFonts w:cstheme="minorHAnsi"/>
          <w:b/>
          <w:sz w:val="16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600F04" w:rsidRPr="001B4251">
        <w:rPr>
          <w:rFonts w:cstheme="minorHAnsi"/>
          <w:b/>
          <w:sz w:val="16"/>
        </w:rPr>
        <w:t>V</w:t>
      </w:r>
      <w:r w:rsidR="00922B4D" w:rsidRPr="001B4251">
        <w:rPr>
          <w:rFonts w:cstheme="minorHAnsi"/>
          <w:b/>
          <w:sz w:val="16"/>
        </w:rPr>
        <w:t xml:space="preserve">ery severe </w:t>
      </w:r>
      <w:r w:rsidR="00027715">
        <w:rPr>
          <w:rFonts w:cstheme="minorHAnsi"/>
          <w:b/>
          <w:sz w:val="16"/>
        </w:rPr>
        <w:t xml:space="preserve"> </w:t>
      </w:r>
      <w:r w:rsidR="001B41DB" w:rsidRPr="001B41DB">
        <w:rPr>
          <w:rFonts w:ascii="○" w:cstheme="minorHAnsi"/>
          <w:sz w:val="32"/>
        </w:rPr>
        <w:t>○</w:t>
      </w:r>
      <w:r w:rsidR="00600F04" w:rsidRPr="001B4251">
        <w:rPr>
          <w:rFonts w:cstheme="minorHAnsi"/>
          <w:b/>
          <w:sz w:val="16"/>
        </w:rPr>
        <w:t>C</w:t>
      </w:r>
      <w:r w:rsidR="00922B4D" w:rsidRPr="001B4251">
        <w:rPr>
          <w:rFonts w:cstheme="minorHAnsi"/>
          <w:b/>
          <w:sz w:val="16"/>
        </w:rPr>
        <w:t xml:space="preserve">annot do(because of knee) </w:t>
      </w:r>
      <w:r w:rsidR="00600F04" w:rsidRPr="001B4251">
        <w:rPr>
          <w:rFonts w:cstheme="minorHAnsi"/>
          <w:b/>
          <w:sz w:val="16"/>
        </w:rPr>
        <w:t xml:space="preserve">  </w:t>
      </w:r>
      <w:r w:rsidR="001B41DB" w:rsidRPr="001B41DB">
        <w:rPr>
          <w:rFonts w:ascii="○" w:cstheme="minorHAnsi"/>
          <w:sz w:val="32"/>
        </w:rPr>
        <w:t>○</w:t>
      </w:r>
      <w:r w:rsidR="00922B4D" w:rsidRPr="001B4251">
        <w:rPr>
          <w:rFonts w:cstheme="minorHAnsi"/>
          <w:b/>
          <w:sz w:val="16"/>
        </w:rPr>
        <w:t>I never</w:t>
      </w:r>
      <w:r w:rsidR="00600F04" w:rsidRPr="001B4251">
        <w:rPr>
          <w:rFonts w:cstheme="minorHAnsi"/>
          <w:b/>
          <w:sz w:val="16"/>
        </w:rPr>
        <w:t xml:space="preserve"> </w:t>
      </w:r>
      <w:r w:rsidR="00922B4D" w:rsidRPr="001B4251">
        <w:rPr>
          <w:rFonts w:cstheme="minorHAnsi"/>
          <w:b/>
          <w:sz w:val="16"/>
        </w:rPr>
        <w:t>do this</w:t>
      </w:r>
    </w:p>
    <w:p w14:paraId="0B79911E" w14:textId="03AF4F11" w:rsidR="000A643D" w:rsidRPr="001B4251" w:rsidRDefault="000A643D" w:rsidP="000A643D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0C5D4F86" w14:textId="4BE1C8C3" w:rsidR="00922B4D" w:rsidRPr="001B4251" w:rsidRDefault="00922B4D" w:rsidP="00922B4D">
      <w:pPr>
        <w:tabs>
          <w:tab w:val="left" w:pos="2127"/>
        </w:tabs>
        <w:rPr>
          <w:rFonts w:cstheme="minorHAnsi"/>
        </w:rPr>
      </w:pPr>
    </w:p>
    <w:p w14:paraId="6921DEF8" w14:textId="0466B9F4" w:rsidR="00414211" w:rsidRPr="001B4251" w:rsidRDefault="00D1682D" w:rsidP="00600F04">
      <w:pPr>
        <w:rPr>
          <w:rFonts w:cstheme="minorHAnsi"/>
        </w:rPr>
      </w:pPr>
      <w:r>
        <w:rPr>
          <w:rFonts w:cstheme="minorHAnsi"/>
          <w:noProof/>
        </w:rPr>
        <w:pict w14:anchorId="54422CB8">
          <v:rect id="_x0000_s1107" style="position:absolute;left:0;text-align:left;margin-left:405.75pt;margin-top:12.35pt;width:44.25pt;height:26.25pt;z-index:251606016"/>
        </w:pict>
      </w:r>
      <w:r w:rsidR="00600F04" w:rsidRPr="001B4251">
        <w:rPr>
          <w:rFonts w:cstheme="minorHAnsi"/>
        </w:rPr>
        <w:t>2. Turning or pivoting on your leg</w:t>
      </w:r>
    </w:p>
    <w:p w14:paraId="1AE486CF" w14:textId="77777777" w:rsidR="007E6E3B" w:rsidRPr="001B4251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6B50EEC2">
          <v:shape id="_x0000_s1181" type="#_x0000_t32" style="position:absolute;left:0;text-align:left;margin-left:338.55pt;margin-top:11.85pt;width:0;height:14.1pt;z-index:251648000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759A46FE" w14:textId="209CE30C" w:rsidR="000A643D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0A643D" w:rsidRPr="001B4251">
        <w:rPr>
          <w:rFonts w:cstheme="minorHAnsi"/>
          <w:sz w:val="18"/>
        </w:rPr>
        <w:t>(5 pts)     (4 pts)    (3 pts)    (2 pts)     (1 pts)           (0 pts)</w:t>
      </w:r>
    </w:p>
    <w:p w14:paraId="2A8D7E02" w14:textId="1576AA0F" w:rsidR="00414211" w:rsidRPr="001B4251" w:rsidRDefault="00414211" w:rsidP="00600F04">
      <w:pPr>
        <w:rPr>
          <w:rFonts w:cstheme="minorHAnsi"/>
        </w:rPr>
      </w:pPr>
    </w:p>
    <w:p w14:paraId="316AA08B" w14:textId="2DB7A40F" w:rsidR="00DA18D5" w:rsidRPr="001B4251" w:rsidRDefault="00D1682D" w:rsidP="00DA18D5">
      <w:pPr>
        <w:rPr>
          <w:rFonts w:cstheme="minorHAnsi"/>
        </w:rPr>
      </w:pPr>
      <w:r>
        <w:rPr>
          <w:rFonts w:cstheme="minorHAnsi"/>
          <w:noProof/>
          <w:sz w:val="20"/>
        </w:rPr>
        <w:pict w14:anchorId="7DD4D548">
          <v:rect id="_x0000_s1169" style="position:absolute;left:0;text-align:left;margin-left:405.75pt;margin-top:5.35pt;width:44.25pt;height:26.25pt;z-index:251635712"/>
        </w:pict>
      </w:r>
      <w:r w:rsidR="000B6D1B" w:rsidRPr="001B4251">
        <w:rPr>
          <w:rFonts w:cstheme="minorHAnsi"/>
        </w:rPr>
        <w:t>3.</w:t>
      </w:r>
      <w:r w:rsidR="00DA18D5" w:rsidRPr="001B4251">
        <w:rPr>
          <w:rFonts w:cstheme="minorHAnsi"/>
        </w:rPr>
        <w:t xml:space="preserve"> Climbing up or</w:t>
      </w:r>
      <w:r w:rsidR="00600F04" w:rsidRPr="001B4251">
        <w:rPr>
          <w:rFonts w:cstheme="minorHAnsi"/>
        </w:rPr>
        <w:t xml:space="preserve"> </w:t>
      </w:r>
      <w:r w:rsidR="00DA18D5" w:rsidRPr="001B4251">
        <w:rPr>
          <w:rFonts w:cstheme="minorHAnsi"/>
        </w:rPr>
        <w:t>down a flight of stairs</w:t>
      </w:r>
      <w:r w:rsidR="000B6D1B" w:rsidRPr="001B4251">
        <w:rPr>
          <w:rFonts w:cstheme="minorHAnsi"/>
        </w:rPr>
        <w:t xml:space="preserve"> </w:t>
      </w:r>
    </w:p>
    <w:p w14:paraId="3DBF08D2" w14:textId="25897EEF" w:rsidR="00027715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723BBF7">
          <v:shape id="_x0000_s1182" type="#_x0000_t32" style="position:absolute;left:0;text-align:left;margin-left:338.55pt;margin-top:11.85pt;width:0;height:14.1pt;z-index:251649024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3AA27915" w14:textId="64C22260" w:rsidR="000A643D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0A643D" w:rsidRPr="001B4251">
        <w:rPr>
          <w:rFonts w:cstheme="minorHAnsi"/>
          <w:sz w:val="18"/>
        </w:rPr>
        <w:t>(5 pts)     (4 pts)    (3 pts)    (2 pts)     (1 pts)           (0 pts)</w:t>
      </w:r>
    </w:p>
    <w:p w14:paraId="313F636E" w14:textId="292BF3AF" w:rsidR="00414211" w:rsidRPr="001B4251" w:rsidRDefault="00414211" w:rsidP="00600F04">
      <w:pPr>
        <w:tabs>
          <w:tab w:val="left" w:pos="2127"/>
        </w:tabs>
        <w:ind w:left="161" w:hangingChars="100" w:hanging="161"/>
        <w:jc w:val="left"/>
        <w:rPr>
          <w:rFonts w:cstheme="minorHAnsi"/>
          <w:b/>
          <w:sz w:val="16"/>
        </w:rPr>
      </w:pPr>
    </w:p>
    <w:p w14:paraId="329E4567" w14:textId="163054A6" w:rsidR="00600F04" w:rsidRPr="001B4251" w:rsidRDefault="00D1682D" w:rsidP="00600F04">
      <w:pPr>
        <w:jc w:val="left"/>
        <w:rPr>
          <w:rFonts w:cstheme="minorHAnsi"/>
        </w:rPr>
      </w:pPr>
      <w:r>
        <w:rPr>
          <w:rFonts w:cstheme="minorHAnsi"/>
          <w:noProof/>
        </w:rPr>
        <w:pict w14:anchorId="09BA689D">
          <v:rect id="_x0000_s1108" style="position:absolute;margin-left:405.75pt;margin-top:3.4pt;width:44.25pt;height:26.25pt;z-index:251607040"/>
        </w:pict>
      </w:r>
      <w:r w:rsidR="000B6D1B" w:rsidRPr="001B4251">
        <w:rPr>
          <w:rFonts w:cstheme="minorHAnsi"/>
        </w:rPr>
        <w:t>4.</w:t>
      </w:r>
      <w:r w:rsidR="00DA18D5" w:rsidRPr="001B4251">
        <w:rPr>
          <w:rFonts w:cstheme="minorHAnsi"/>
        </w:rPr>
        <w:t xml:space="preserve"> Getting up from</w:t>
      </w:r>
      <w:r w:rsidR="00600F04" w:rsidRPr="001B4251">
        <w:rPr>
          <w:rFonts w:cstheme="minorHAnsi"/>
        </w:rPr>
        <w:t xml:space="preserve"> </w:t>
      </w:r>
      <w:r w:rsidR="00DA18D5" w:rsidRPr="001B4251">
        <w:rPr>
          <w:rFonts w:cstheme="minorHAnsi"/>
        </w:rPr>
        <w:t>a low couch or a chair without arms</w:t>
      </w:r>
    </w:p>
    <w:p w14:paraId="06AD9EA9" w14:textId="76A272C0" w:rsidR="00027715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315D8331">
          <v:shape id="_x0000_s1183" type="#_x0000_t32" style="position:absolute;left:0;text-align:left;margin-left:338.55pt;margin-top:11.85pt;width:0;height:14.1pt;z-index:251650048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060BE962" w14:textId="4DAC6E71" w:rsidR="000A643D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0A643D" w:rsidRPr="001B4251">
        <w:rPr>
          <w:rFonts w:cstheme="minorHAnsi"/>
          <w:sz w:val="18"/>
        </w:rPr>
        <w:t>(5 pts)     (4 pts)    (3 pts)    (2 pts)     (1 pts)           (0 pts)</w:t>
      </w:r>
    </w:p>
    <w:p w14:paraId="4EC2459D" w14:textId="2A642E3D" w:rsidR="000B6D1B" w:rsidRPr="001B4251" w:rsidRDefault="000B6D1B" w:rsidP="00600F04">
      <w:pPr>
        <w:jc w:val="left"/>
        <w:rPr>
          <w:rFonts w:cstheme="minorHAnsi"/>
        </w:rPr>
      </w:pPr>
    </w:p>
    <w:p w14:paraId="0DF5709B" w14:textId="604EA503" w:rsidR="000B6D1B" w:rsidRPr="001B4251" w:rsidRDefault="00D1682D" w:rsidP="00E648A1">
      <w:pPr>
        <w:rPr>
          <w:rFonts w:cstheme="minorHAnsi"/>
        </w:rPr>
      </w:pPr>
      <w:r>
        <w:rPr>
          <w:rFonts w:cstheme="minorHAnsi"/>
          <w:noProof/>
        </w:rPr>
        <w:pict w14:anchorId="4F4BF360">
          <v:rect id="_x0000_s1110" style="position:absolute;left:0;text-align:left;margin-left:405.75pt;margin-top:6.1pt;width:44.25pt;height:26.25pt;z-index:251609088"/>
        </w:pict>
      </w:r>
      <w:r w:rsidR="00E648A1" w:rsidRPr="001B4251">
        <w:rPr>
          <w:rFonts w:cstheme="minorHAnsi"/>
        </w:rPr>
        <w:t>5.</w:t>
      </w:r>
      <w:r w:rsidR="00DA18D5" w:rsidRPr="001B4251">
        <w:rPr>
          <w:rFonts w:cstheme="minorHAnsi"/>
        </w:rPr>
        <w:t xml:space="preserve"> Getting into or</w:t>
      </w:r>
      <w:r w:rsidR="000A643D" w:rsidRPr="001B4251">
        <w:rPr>
          <w:rFonts w:cstheme="minorHAnsi"/>
        </w:rPr>
        <w:t xml:space="preserve"> </w:t>
      </w:r>
      <w:r w:rsidR="00DA18D5" w:rsidRPr="001B4251">
        <w:rPr>
          <w:rFonts w:cstheme="minorHAnsi"/>
        </w:rPr>
        <w:t>out of a car</w:t>
      </w:r>
    </w:p>
    <w:p w14:paraId="6B15D5F7" w14:textId="6AFAC3DA" w:rsidR="00027715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F206C13">
          <v:shape id="_x0000_s1184" type="#_x0000_t32" style="position:absolute;left:0;text-align:left;margin-left:338.55pt;margin-top:11.85pt;width:0;height:14.1pt;z-index:251651072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12050469" w14:textId="3FBE5AAB" w:rsidR="000A643D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0A643D" w:rsidRPr="001B4251">
        <w:rPr>
          <w:rFonts w:cstheme="minorHAnsi"/>
          <w:sz w:val="18"/>
        </w:rPr>
        <w:t>(5 pts)     (4 pts)    (3 pts)    (2 pts)     (1 pts)           (0 pts)</w:t>
      </w:r>
    </w:p>
    <w:p w14:paraId="1BED923F" w14:textId="7CB8170B" w:rsidR="00E648A1" w:rsidRPr="001B4251" w:rsidRDefault="00E648A1" w:rsidP="000A643D">
      <w:pPr>
        <w:jc w:val="left"/>
        <w:rPr>
          <w:rFonts w:cstheme="minorHAnsi"/>
          <w:b/>
          <w:sz w:val="16"/>
        </w:rPr>
      </w:pPr>
    </w:p>
    <w:p w14:paraId="007E2188" w14:textId="3D5900E6" w:rsidR="00503FF0" w:rsidRPr="001B4251" w:rsidRDefault="00D1682D" w:rsidP="00503FF0">
      <w:pPr>
        <w:rPr>
          <w:rFonts w:cstheme="minorHAnsi"/>
        </w:rPr>
      </w:pPr>
      <w:r>
        <w:rPr>
          <w:rFonts w:cstheme="minorHAnsi"/>
          <w:noProof/>
        </w:rPr>
        <w:pict w14:anchorId="2FC48763">
          <v:rect id="_x0000_s1109" style="position:absolute;left:0;text-align:left;margin-left:405.75pt;margin-top:3.8pt;width:44.25pt;height:26.25pt;z-index:251608064"/>
        </w:pict>
      </w:r>
      <w:r w:rsidR="00503FF0" w:rsidRPr="001B4251">
        <w:rPr>
          <w:rFonts w:cstheme="minorHAnsi"/>
        </w:rPr>
        <w:t>6.</w:t>
      </w:r>
      <w:r w:rsidR="00DA18D5" w:rsidRPr="001B4251">
        <w:rPr>
          <w:rFonts w:cstheme="minorHAnsi"/>
        </w:rPr>
        <w:t xml:space="preserve"> Moving laterally(stepping to the side)</w:t>
      </w:r>
    </w:p>
    <w:p w14:paraId="04A9285E" w14:textId="6C4ACB09" w:rsidR="00027715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60203287">
          <v:shape id="_x0000_s1185" type="#_x0000_t32" style="position:absolute;left:0;text-align:left;margin-left:338.55pt;margin-top:11.85pt;width:0;height:14.1pt;z-index:251652096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01D9194E" w14:textId="687E543F" w:rsidR="000B6D1B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0A643D" w:rsidRPr="001B4251">
        <w:rPr>
          <w:rFonts w:cstheme="minorHAnsi"/>
          <w:sz w:val="18"/>
        </w:rPr>
        <w:t>(5 pts)     (4 pts)    (3 pts)    (2 pts)     (1 pts)           (0 pts)</w:t>
      </w:r>
    </w:p>
    <w:p w14:paraId="0F8B2742" w14:textId="72048677" w:rsidR="000A643D" w:rsidRPr="001B4251" w:rsidRDefault="00D1682D" w:rsidP="000A643D">
      <w:pPr>
        <w:rPr>
          <w:rFonts w:cstheme="minorHAnsi"/>
        </w:rPr>
      </w:pPr>
      <w:r>
        <w:rPr>
          <w:rFonts w:cstheme="minorHAnsi"/>
          <w:b/>
          <w:noProof/>
          <w:sz w:val="24"/>
        </w:rPr>
        <w:pict w14:anchorId="7DD4D548">
          <v:rect id="_x0000_s1170" style="position:absolute;left:0;text-align:left;margin-left:405.75pt;margin-top:2.15pt;width:44.25pt;height:26.25pt;z-index:251636736"/>
        </w:pict>
      </w:r>
    </w:p>
    <w:p w14:paraId="00AC6FFA" w14:textId="12FA4966" w:rsidR="000B6D1B" w:rsidRPr="001B4251" w:rsidRDefault="00D26BCD" w:rsidP="001C158E">
      <w:pPr>
        <w:ind w:right="555"/>
        <w:jc w:val="right"/>
        <w:rPr>
          <w:rFonts w:cstheme="minorHAnsi"/>
          <w:b/>
          <w:sz w:val="24"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30 points</w:t>
      </w:r>
      <w:r w:rsidRPr="001B4251">
        <w:rPr>
          <w:rFonts w:cstheme="minorHAnsi"/>
          <w:b/>
        </w:rPr>
        <w:t>）</w:t>
      </w:r>
    </w:p>
    <w:p w14:paraId="7A9C01A3" w14:textId="77777777" w:rsidR="00D26BCD" w:rsidRPr="001B4251" w:rsidRDefault="00D26BCD" w:rsidP="00647EE0">
      <w:pPr>
        <w:jc w:val="center"/>
        <w:rPr>
          <w:rFonts w:cstheme="minorHAnsi"/>
          <w:b/>
          <w:sz w:val="28"/>
        </w:rPr>
      </w:pPr>
    </w:p>
    <w:p w14:paraId="2E868889" w14:textId="77777777" w:rsidR="00244775" w:rsidRPr="001B4251" w:rsidRDefault="00D26BCD" w:rsidP="00647EE0">
      <w:pPr>
        <w:jc w:val="center"/>
        <w:rPr>
          <w:rFonts w:cstheme="minorHAnsi"/>
        </w:rPr>
      </w:pPr>
      <w:r w:rsidRPr="001B4251">
        <w:rPr>
          <w:rFonts w:cstheme="minorHAnsi"/>
          <w:b/>
          <w:sz w:val="28"/>
        </w:rPr>
        <w:br/>
      </w:r>
    </w:p>
    <w:p w14:paraId="398E5B8E" w14:textId="77777777" w:rsidR="00244775" w:rsidRPr="001B4251" w:rsidRDefault="00244775" w:rsidP="00647EE0">
      <w:pPr>
        <w:jc w:val="center"/>
        <w:rPr>
          <w:rFonts w:cstheme="minorHAnsi"/>
        </w:rPr>
      </w:pPr>
    </w:p>
    <w:p w14:paraId="36C5129D" w14:textId="77777777" w:rsidR="00244775" w:rsidRPr="001B4251" w:rsidRDefault="00244775" w:rsidP="00647EE0">
      <w:pPr>
        <w:jc w:val="center"/>
        <w:rPr>
          <w:rFonts w:cstheme="minorHAnsi"/>
        </w:rPr>
      </w:pPr>
    </w:p>
    <w:p w14:paraId="4B5C9D07" w14:textId="77777777" w:rsidR="00244775" w:rsidRPr="001B4251" w:rsidRDefault="00244775" w:rsidP="00647EE0">
      <w:pPr>
        <w:jc w:val="center"/>
        <w:rPr>
          <w:rFonts w:cstheme="minorHAnsi"/>
        </w:rPr>
      </w:pPr>
    </w:p>
    <w:p w14:paraId="211200C8" w14:textId="77777777" w:rsidR="00244775" w:rsidRPr="001B4251" w:rsidRDefault="00244775" w:rsidP="00027715">
      <w:pPr>
        <w:rPr>
          <w:rFonts w:cstheme="minorHAnsi"/>
        </w:rPr>
      </w:pPr>
    </w:p>
    <w:p w14:paraId="72506FFE" w14:textId="02AFA0DE" w:rsidR="000B6D1B" w:rsidRPr="00080381" w:rsidRDefault="00D26BCD" w:rsidP="00647EE0">
      <w:pPr>
        <w:jc w:val="center"/>
        <w:rPr>
          <w:rFonts w:asciiTheme="majorHAnsi" w:hAnsiTheme="majorHAnsi" w:cstheme="minorHAnsi"/>
          <w:b/>
          <w:noProof/>
          <w:sz w:val="24"/>
          <w:szCs w:val="24"/>
        </w:rPr>
      </w:pPr>
      <w:r w:rsidRPr="001B4251">
        <w:rPr>
          <w:rFonts w:cstheme="minorHAnsi"/>
        </w:rPr>
        <w:lastRenderedPageBreak/>
        <w:t xml:space="preserve"> </w:t>
      </w:r>
      <w:r w:rsidRPr="00080381">
        <w:rPr>
          <w:rFonts w:asciiTheme="majorHAnsi" w:hAnsiTheme="majorHAnsi" w:cstheme="minorHAnsi"/>
          <w:b/>
          <w:noProof/>
          <w:sz w:val="24"/>
          <w:szCs w:val="24"/>
        </w:rPr>
        <w:t>ADVANCED ACTIVITIES</w:t>
      </w:r>
      <w:r w:rsidRPr="00D1682D">
        <w:rPr>
          <w:rFonts w:asciiTheme="majorHAnsi" w:hAnsiTheme="majorHAnsi" w:cstheme="minorHAnsi"/>
          <w:noProof/>
          <w:sz w:val="24"/>
          <w:szCs w:val="24"/>
        </w:rPr>
        <w:t xml:space="preserve"> (25 points)</w:t>
      </w:r>
    </w:p>
    <w:p w14:paraId="3F64D575" w14:textId="77777777" w:rsidR="00244775" w:rsidRPr="001B4251" w:rsidRDefault="00244775" w:rsidP="00647EE0">
      <w:pPr>
        <w:jc w:val="center"/>
        <w:rPr>
          <w:rFonts w:cstheme="minorHAnsi"/>
          <w:b/>
          <w:sz w:val="28"/>
        </w:rPr>
      </w:pPr>
    </w:p>
    <w:p w14:paraId="01F7762C" w14:textId="3D53C7EB" w:rsidR="003717BF" w:rsidRPr="00080381" w:rsidRDefault="00D26BCD" w:rsidP="00D26BCD">
      <w:pPr>
        <w:rPr>
          <w:rFonts w:cstheme="minorHAnsi"/>
          <w:b/>
        </w:rPr>
      </w:pPr>
      <w:r w:rsidRPr="00080381">
        <w:rPr>
          <w:rFonts w:cstheme="minorHAnsi"/>
          <w:b/>
        </w:rPr>
        <w:t>1. Climbing a ladder or step stool</w:t>
      </w:r>
      <w:r w:rsidR="00D1682D">
        <w:rPr>
          <w:rFonts w:cstheme="minorHAnsi"/>
          <w:b/>
          <w:noProof/>
        </w:rPr>
        <w:pict w14:anchorId="115B201D">
          <v:rect id="_x0000_s1113" style="position:absolute;left:0;text-align:left;margin-left:405.75pt;margin-top:13.35pt;width:51pt;height:32.25pt;z-index:251610112;mso-position-horizontal-relative:text;mso-position-vertical-relative:text"/>
        </w:pict>
      </w:r>
    </w:p>
    <w:p w14:paraId="5172D445" w14:textId="58DAD577" w:rsidR="00027715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48E06D8">
          <v:shape id="_x0000_s1186" type="#_x0000_t32" style="position:absolute;left:0;text-align:left;margin-left:338.55pt;margin-top:11.85pt;width:0;height:14.1pt;z-index:251653120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1C51EF6C" w14:textId="3D463DAC" w:rsidR="00D26BCD" w:rsidRPr="001B4251" w:rsidRDefault="00027715" w:rsidP="00027715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</w:t>
      </w:r>
      <w:r w:rsidR="00D26BCD" w:rsidRPr="001B4251">
        <w:rPr>
          <w:rFonts w:cstheme="minorHAnsi"/>
          <w:sz w:val="18"/>
        </w:rPr>
        <w:t>(5 pts)     (4 pts)    (3 pts)    (2 pts)     (1 pts)           (0 pts)</w:t>
      </w:r>
    </w:p>
    <w:p w14:paraId="0D7D1AB4" w14:textId="77777777" w:rsidR="00AE6DC4" w:rsidRPr="001B4251" w:rsidRDefault="00AE6DC4" w:rsidP="003717BF">
      <w:pPr>
        <w:rPr>
          <w:rFonts w:cstheme="minorHAnsi"/>
        </w:rPr>
      </w:pPr>
    </w:p>
    <w:p w14:paraId="3590D311" w14:textId="218CDF2E" w:rsidR="003717BF" w:rsidRPr="00080381" w:rsidRDefault="00D26BCD" w:rsidP="00D26BCD">
      <w:pPr>
        <w:rPr>
          <w:rFonts w:cstheme="minorHAnsi"/>
          <w:b/>
        </w:rPr>
      </w:pPr>
      <w:r w:rsidRPr="00080381">
        <w:rPr>
          <w:rFonts w:cstheme="minorHAnsi"/>
          <w:b/>
        </w:rPr>
        <w:t xml:space="preserve">2. Carrying a shopping bag for </w:t>
      </w:r>
      <w:r w:rsidR="009B2EBE">
        <w:rPr>
          <w:rFonts w:cstheme="minorHAnsi"/>
          <w:b/>
        </w:rPr>
        <w:t>100 meters</w:t>
      </w:r>
    </w:p>
    <w:p w14:paraId="0E5AB3D7" w14:textId="171A770B" w:rsidR="00D26BCD" w:rsidRPr="00027715" w:rsidRDefault="00D1682D" w:rsidP="007E6E3B">
      <w:pPr>
        <w:tabs>
          <w:tab w:val="left" w:pos="2127"/>
        </w:tabs>
        <w:ind w:left="210" w:hangingChars="100" w:hanging="210"/>
        <w:jc w:val="left"/>
        <w:rPr>
          <w:rFonts w:cstheme="minorHAnsi"/>
          <w:b/>
          <w:sz w:val="16"/>
        </w:rPr>
      </w:pPr>
      <w:r>
        <w:rPr>
          <w:rFonts w:cstheme="minorHAnsi"/>
          <w:noProof/>
        </w:rPr>
        <w:pict w14:anchorId="6FEBB12E">
          <v:rect id="_x0000_s1116" style="position:absolute;left:0;text-align:left;margin-left:405.75pt;margin-top:.25pt;width:51pt;height:32.25pt;z-index:251611136"/>
        </w:pict>
      </w:r>
      <w:r>
        <w:rPr>
          <w:rFonts w:ascii="○" w:cstheme="minorHAnsi"/>
          <w:noProof/>
          <w:sz w:val="32"/>
        </w:rPr>
        <w:pict w14:anchorId="429D2490">
          <v:shape id="_x0000_s1187" type="#_x0000_t32" style="position:absolute;left:0;text-align:left;margin-left:338.55pt;margin-top:11.85pt;width:0;height:14.1pt;z-index:251654144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48B1FC06" w14:textId="77777777" w:rsidR="00D26BCD" w:rsidRPr="001B4251" w:rsidRDefault="00D26BCD" w:rsidP="00D26BCD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0FFDFB43" w14:textId="1BFBE30C" w:rsidR="003717BF" w:rsidRPr="001B4251" w:rsidRDefault="003717BF" w:rsidP="00D26BCD">
      <w:pPr>
        <w:rPr>
          <w:rFonts w:cstheme="minorHAnsi"/>
        </w:rPr>
      </w:pPr>
    </w:p>
    <w:p w14:paraId="1D9CE2C7" w14:textId="67358EED" w:rsidR="003717BF" w:rsidRPr="00080381" w:rsidRDefault="00D1682D" w:rsidP="00D26BCD">
      <w:pPr>
        <w:rPr>
          <w:rFonts w:cstheme="minorHAnsi"/>
          <w:b/>
        </w:rPr>
      </w:pPr>
      <w:r>
        <w:rPr>
          <w:rFonts w:cstheme="minorHAnsi"/>
          <w:b/>
          <w:noProof/>
          <w:sz w:val="20"/>
        </w:rPr>
        <w:pict w14:anchorId="6FEBB12E">
          <v:rect id="_x0000_s1171" style="position:absolute;left:0;text-align:left;margin-left:405.75pt;margin-top:7.2pt;width:51pt;height:32.25pt;z-index:251637760"/>
        </w:pict>
      </w:r>
      <w:r w:rsidR="00D26BCD" w:rsidRPr="00080381">
        <w:rPr>
          <w:rFonts w:cstheme="minorHAnsi"/>
          <w:b/>
        </w:rPr>
        <w:t>3. Squatting</w:t>
      </w:r>
    </w:p>
    <w:p w14:paraId="6F1E3F81" w14:textId="27906D06" w:rsidR="00D26BCD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0AE80CB2">
          <v:shape id="_x0000_s1188" type="#_x0000_t32" style="position:absolute;left:0;text-align:left;margin-left:338.55pt;margin-top:11.85pt;width:0;height:14.1pt;z-index:251655168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76772315" w14:textId="77777777" w:rsidR="00D26BCD" w:rsidRPr="001B4251" w:rsidRDefault="00D26BCD" w:rsidP="00D26BCD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271968C6" w14:textId="1DD44939" w:rsidR="003717BF" w:rsidRPr="001B4251" w:rsidRDefault="003717BF" w:rsidP="003717BF">
      <w:pPr>
        <w:rPr>
          <w:rFonts w:cstheme="minorHAnsi"/>
        </w:rPr>
      </w:pPr>
    </w:p>
    <w:p w14:paraId="14D537BE" w14:textId="2FA618E3" w:rsidR="003717BF" w:rsidRPr="00080381" w:rsidRDefault="00D1682D" w:rsidP="00D26BCD">
      <w:pPr>
        <w:rPr>
          <w:rFonts w:cstheme="minorHAnsi"/>
          <w:b/>
        </w:rPr>
      </w:pPr>
      <w:r>
        <w:rPr>
          <w:rFonts w:cstheme="minorHAnsi"/>
          <w:b/>
          <w:noProof/>
          <w:sz w:val="20"/>
        </w:rPr>
        <w:pict w14:anchorId="6FEBB12E">
          <v:rect id="_x0000_s1172" style="position:absolute;left:0;text-align:left;margin-left:405.75pt;margin-top:11.15pt;width:51pt;height:32.25pt;z-index:251638784"/>
        </w:pict>
      </w:r>
      <w:r w:rsidR="00D26BCD" w:rsidRPr="00080381">
        <w:rPr>
          <w:rFonts w:cstheme="minorHAnsi"/>
          <w:b/>
        </w:rPr>
        <w:t>4. Kneeling</w:t>
      </w:r>
      <w:r w:rsidR="00AE6DC4" w:rsidRPr="00080381">
        <w:rPr>
          <w:rFonts w:cstheme="minorHAnsi"/>
          <w:b/>
        </w:rPr>
        <w:t xml:space="preserve"> </w:t>
      </w:r>
    </w:p>
    <w:p w14:paraId="5389DA22" w14:textId="7FD87732" w:rsidR="00D26BCD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7D14C15E">
          <v:shape id="_x0000_s1189" type="#_x0000_t32" style="position:absolute;left:0;text-align:left;margin-left:338.55pt;margin-top:11.85pt;width:0;height:14.1pt;z-index:251656192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6A822DC7" w14:textId="77777777" w:rsidR="00D26BCD" w:rsidRPr="001B4251" w:rsidRDefault="00D26BCD" w:rsidP="00D26BCD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53688B49" w14:textId="77777777" w:rsidR="00D26BCD" w:rsidRPr="001B4251" w:rsidRDefault="00D26BCD" w:rsidP="00D26BCD">
      <w:pPr>
        <w:rPr>
          <w:rFonts w:cstheme="minorHAnsi"/>
        </w:rPr>
      </w:pPr>
    </w:p>
    <w:p w14:paraId="52C83642" w14:textId="054276C7" w:rsidR="003717BF" w:rsidRPr="00080381" w:rsidRDefault="00D1682D" w:rsidP="003717BF">
      <w:pPr>
        <w:rPr>
          <w:rFonts w:cstheme="minorHAnsi"/>
          <w:b/>
        </w:rPr>
      </w:pPr>
      <w:r>
        <w:rPr>
          <w:rFonts w:cstheme="minorHAnsi"/>
          <w:b/>
          <w:noProof/>
        </w:rPr>
        <w:pict w14:anchorId="6FEBB12E">
          <v:rect id="_x0000_s1173" style="position:absolute;left:0;text-align:left;margin-left:405.75pt;margin-top:6.15pt;width:51pt;height:32.25pt;z-index:251639808"/>
        </w:pict>
      </w:r>
      <w:r w:rsidR="00D26BCD" w:rsidRPr="00080381">
        <w:rPr>
          <w:rFonts w:cstheme="minorHAnsi"/>
          <w:b/>
        </w:rPr>
        <w:t>5. Running</w:t>
      </w:r>
    </w:p>
    <w:p w14:paraId="5D895283" w14:textId="7A79B435" w:rsidR="00D26BCD" w:rsidRPr="007E6E3B" w:rsidRDefault="00D1682D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749E4DA6">
          <v:shape id="_x0000_s1190" type="#_x0000_t32" style="position:absolute;left:0;text-align:left;margin-left:338.55pt;margin-top:11.85pt;width:0;height:14.1pt;z-index:251657216" o:connectortype="straight"/>
        </w:pic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 xml:space="preserve">Cannot do(because of knee)   </w:t>
      </w:r>
      <w:r w:rsidR="007E6E3B" w:rsidRPr="001B41DB">
        <w:rPr>
          <w:rFonts w:ascii="○" w:cstheme="minorHAnsi"/>
          <w:sz w:val="32"/>
        </w:rPr>
        <w:t>○</w:t>
      </w:r>
      <w:r w:rsidR="007E6E3B" w:rsidRPr="001B4251">
        <w:rPr>
          <w:rFonts w:cstheme="minorHAnsi"/>
          <w:b/>
          <w:sz w:val="16"/>
        </w:rPr>
        <w:t>I never do this</w:t>
      </w:r>
    </w:p>
    <w:p w14:paraId="782F40EE" w14:textId="23260960" w:rsidR="00D26BCD" w:rsidRPr="001B4251" w:rsidRDefault="00D26BCD" w:rsidP="00D26BCD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237F165A" w14:textId="22416523" w:rsidR="00D26BCD" w:rsidRPr="001B4251" w:rsidRDefault="00D1682D" w:rsidP="003717BF">
      <w:pPr>
        <w:rPr>
          <w:rFonts w:cstheme="minorHAnsi"/>
        </w:rPr>
      </w:pPr>
      <w:r>
        <w:rPr>
          <w:rFonts w:cstheme="minorHAnsi"/>
          <w:noProof/>
        </w:rPr>
        <w:pict w14:anchorId="6FEBB12E">
          <v:rect id="_x0000_s1174" style="position:absolute;left:0;text-align:left;margin-left:405.75pt;margin-top:15.6pt;width:51pt;height:32.25pt;z-index:251640832"/>
        </w:pict>
      </w:r>
    </w:p>
    <w:p w14:paraId="271D0A8C" w14:textId="77777777" w:rsidR="00244775" w:rsidRPr="001B4251" w:rsidRDefault="00244775" w:rsidP="00244775">
      <w:pPr>
        <w:ind w:firstLineChars="2750" w:firstLine="5798"/>
        <w:rPr>
          <w:rFonts w:cstheme="minorHAnsi"/>
          <w:b/>
        </w:rPr>
      </w:pPr>
    </w:p>
    <w:p w14:paraId="07311C86" w14:textId="17C21193" w:rsidR="00244775" w:rsidRPr="001B4251" w:rsidRDefault="00244775" w:rsidP="00244775">
      <w:pPr>
        <w:ind w:firstLineChars="2750" w:firstLine="5798"/>
        <w:rPr>
          <w:rFonts w:cstheme="minorHAnsi"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Pr="001B4251">
        <w:rPr>
          <w:rFonts w:cstheme="minorHAnsi"/>
          <w:b/>
        </w:rPr>
        <w:t>）</w:t>
      </w:r>
    </w:p>
    <w:p w14:paraId="2076023B" w14:textId="0B29015B" w:rsidR="00244775" w:rsidRPr="001B4251" w:rsidRDefault="00244775" w:rsidP="003717BF">
      <w:pPr>
        <w:rPr>
          <w:rFonts w:cstheme="minorHAnsi"/>
        </w:rPr>
      </w:pPr>
    </w:p>
    <w:p w14:paraId="3F25C871" w14:textId="27875C5C" w:rsidR="00244775" w:rsidRPr="001B4251" w:rsidRDefault="00244775" w:rsidP="003717BF">
      <w:pPr>
        <w:rPr>
          <w:rFonts w:cstheme="minorHAnsi"/>
        </w:rPr>
      </w:pPr>
    </w:p>
    <w:p w14:paraId="0EEF0FF0" w14:textId="04432DDA" w:rsidR="00244775" w:rsidRPr="001B4251" w:rsidRDefault="00244775" w:rsidP="003717BF">
      <w:pPr>
        <w:rPr>
          <w:rFonts w:cstheme="minorHAnsi"/>
        </w:rPr>
      </w:pPr>
    </w:p>
    <w:p w14:paraId="2042B87F" w14:textId="3AACB1BC" w:rsidR="00244775" w:rsidRPr="001B4251" w:rsidRDefault="00244775" w:rsidP="003717BF">
      <w:pPr>
        <w:rPr>
          <w:rFonts w:cstheme="minorHAnsi"/>
        </w:rPr>
      </w:pPr>
    </w:p>
    <w:p w14:paraId="0E2B4BB9" w14:textId="2E04A431" w:rsidR="00244775" w:rsidRPr="001B4251" w:rsidRDefault="00244775" w:rsidP="003717BF">
      <w:pPr>
        <w:rPr>
          <w:rFonts w:cstheme="minorHAnsi"/>
        </w:rPr>
      </w:pPr>
    </w:p>
    <w:p w14:paraId="031BB72F" w14:textId="594F2F35" w:rsidR="00244775" w:rsidRPr="001B4251" w:rsidRDefault="00244775" w:rsidP="003717BF">
      <w:pPr>
        <w:rPr>
          <w:rFonts w:cstheme="minorHAnsi"/>
        </w:rPr>
      </w:pPr>
    </w:p>
    <w:p w14:paraId="4DD2F9BE" w14:textId="31C3D7AC" w:rsidR="00244775" w:rsidRPr="001B4251" w:rsidRDefault="00244775" w:rsidP="003717BF">
      <w:pPr>
        <w:rPr>
          <w:rFonts w:cstheme="minorHAnsi"/>
        </w:rPr>
      </w:pPr>
    </w:p>
    <w:p w14:paraId="4135BFAB" w14:textId="4606E953" w:rsidR="00244775" w:rsidRPr="001B4251" w:rsidRDefault="00244775" w:rsidP="003717BF">
      <w:pPr>
        <w:rPr>
          <w:rFonts w:cstheme="minorHAnsi"/>
        </w:rPr>
      </w:pPr>
    </w:p>
    <w:p w14:paraId="1231E5B4" w14:textId="1F45E7FC" w:rsidR="00244775" w:rsidRPr="001B4251" w:rsidRDefault="00244775" w:rsidP="003717BF">
      <w:pPr>
        <w:rPr>
          <w:rFonts w:cstheme="minorHAnsi"/>
        </w:rPr>
      </w:pPr>
    </w:p>
    <w:p w14:paraId="57E16DDC" w14:textId="7E407D6A" w:rsidR="00244775" w:rsidRPr="001B4251" w:rsidRDefault="00244775" w:rsidP="003717BF">
      <w:pPr>
        <w:rPr>
          <w:rFonts w:cstheme="minorHAnsi"/>
        </w:rPr>
      </w:pPr>
    </w:p>
    <w:p w14:paraId="0B184C50" w14:textId="3E3455D4" w:rsidR="00244775" w:rsidRPr="001B4251" w:rsidRDefault="00244775" w:rsidP="003717BF">
      <w:pPr>
        <w:rPr>
          <w:rFonts w:cstheme="minorHAnsi"/>
        </w:rPr>
      </w:pPr>
    </w:p>
    <w:p w14:paraId="78CD8BC4" w14:textId="0077D1AC" w:rsidR="00244775" w:rsidRPr="001B4251" w:rsidRDefault="00244775" w:rsidP="003717BF">
      <w:pPr>
        <w:rPr>
          <w:rFonts w:cstheme="minorHAnsi"/>
        </w:rPr>
      </w:pPr>
    </w:p>
    <w:p w14:paraId="0FB36384" w14:textId="6FFD82FD" w:rsidR="00244775" w:rsidRPr="001B4251" w:rsidRDefault="00244775" w:rsidP="003717BF">
      <w:pPr>
        <w:rPr>
          <w:rFonts w:cstheme="minorHAnsi"/>
        </w:rPr>
      </w:pPr>
    </w:p>
    <w:p w14:paraId="65D671B1" w14:textId="45011EA3" w:rsidR="003717BF" w:rsidRPr="001B4251" w:rsidRDefault="00CA600C" w:rsidP="003717BF">
      <w:pPr>
        <w:rPr>
          <w:rFonts w:cstheme="minorHAnsi"/>
          <w:b/>
        </w:rPr>
      </w:pPr>
      <w:r w:rsidRPr="001B4251">
        <w:rPr>
          <w:rFonts w:cstheme="minorHAnsi"/>
        </w:rPr>
        <w:t xml:space="preserve">                               </w:t>
      </w:r>
      <w:r w:rsidR="0005195C" w:rsidRPr="001B4251">
        <w:rPr>
          <w:rFonts w:cstheme="minorHAnsi"/>
        </w:rPr>
        <w:t xml:space="preserve">                          </w:t>
      </w:r>
      <w:r w:rsidR="0005195C" w:rsidRPr="001B4251">
        <w:rPr>
          <w:rFonts w:cstheme="minorHAnsi"/>
          <w:b/>
          <w:sz w:val="24"/>
        </w:rPr>
        <w:t xml:space="preserve"> </w:t>
      </w:r>
      <w:r w:rsidRPr="001B4251">
        <w:rPr>
          <w:rFonts w:cstheme="minorHAnsi"/>
          <w:b/>
          <w:sz w:val="24"/>
        </w:rPr>
        <w:t xml:space="preserve"> </w:t>
      </w:r>
    </w:p>
    <w:p w14:paraId="6ED48CD5" w14:textId="73566311" w:rsidR="003717BF" w:rsidRPr="001B4251" w:rsidRDefault="00FE573A" w:rsidP="00B83AEB">
      <w:pPr>
        <w:jc w:val="center"/>
        <w:rPr>
          <w:rFonts w:cstheme="minorHAnsi"/>
          <w:b/>
          <w:sz w:val="28"/>
        </w:rPr>
      </w:pPr>
      <w:r w:rsidRPr="001B4251">
        <w:rPr>
          <w:rFonts w:cstheme="minorHAnsi"/>
          <w:b/>
          <w:sz w:val="28"/>
        </w:rPr>
        <w:lastRenderedPageBreak/>
        <w:t xml:space="preserve">DISCRETIONARY KNEE ACTIVITIES </w:t>
      </w:r>
      <w:r w:rsidRPr="00D1682D">
        <w:rPr>
          <w:rFonts w:cstheme="minorHAnsi"/>
          <w:sz w:val="28"/>
        </w:rPr>
        <w:t>(15 points)</w:t>
      </w:r>
    </w:p>
    <w:p w14:paraId="72723048" w14:textId="77777777" w:rsidR="00E66C9E" w:rsidRPr="001B4251" w:rsidRDefault="00BB6B01" w:rsidP="00FE573A">
      <w:pPr>
        <w:jc w:val="center"/>
        <w:rPr>
          <w:rFonts w:cstheme="minorHAnsi"/>
        </w:rPr>
      </w:pPr>
      <w:r w:rsidRPr="001B4251">
        <w:rPr>
          <w:rFonts w:cstheme="minorHAnsi"/>
        </w:rPr>
        <w:t xml:space="preserve">Many people consider the following activities important. Which three of these </w:t>
      </w:r>
      <w:r w:rsidR="00E66C9E" w:rsidRPr="001B4251">
        <w:rPr>
          <w:rFonts w:cstheme="minorHAnsi"/>
        </w:rPr>
        <w:t xml:space="preserve">activities are </w:t>
      </w:r>
    </w:p>
    <w:p w14:paraId="6B2BB90B" w14:textId="32E0BAFC" w:rsidR="003717BF" w:rsidRPr="001B4251" w:rsidRDefault="00E66C9E" w:rsidP="00FE573A">
      <w:pPr>
        <w:jc w:val="center"/>
        <w:rPr>
          <w:rFonts w:cstheme="minorHAnsi"/>
        </w:rPr>
      </w:pPr>
      <w:r w:rsidRPr="001B4251">
        <w:rPr>
          <w:rFonts w:cstheme="minorHAnsi"/>
        </w:rPr>
        <w:t>the most important to you?</w:t>
      </w:r>
    </w:p>
    <w:p w14:paraId="0766C9F8" w14:textId="6E3FAF1E" w:rsidR="00B83AEB" w:rsidRPr="001B4251" w:rsidRDefault="00B83AEB" w:rsidP="00B83AEB">
      <w:pPr>
        <w:jc w:val="center"/>
        <w:rPr>
          <w:rFonts w:cstheme="minorHAnsi"/>
          <w:b/>
          <w:sz w:val="28"/>
        </w:rPr>
      </w:pPr>
    </w:p>
    <w:tbl>
      <w:tblPr>
        <w:tblStyle w:val="a8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5486"/>
      </w:tblGrid>
      <w:tr w:rsidR="00FA0C1F" w:rsidRPr="001B4251" w14:paraId="30387F9C" w14:textId="77777777" w:rsidTr="001B4251">
        <w:tc>
          <w:tcPr>
            <w:tcW w:w="4261" w:type="dxa"/>
          </w:tcPr>
          <w:p w14:paraId="642999AB" w14:textId="6800537C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0A63C670">
                <v:rect id="_x0000_s1175" style="position:absolute;left:0;text-align:left;margin-left:6.75pt;margin-top:2.2pt;width:8.25pt;height:10.5pt;z-index:251641856;mso-position-horizontal-relative:text;mso-position-vertical-relative:text"/>
              </w:pict>
            </w:r>
            <w:r w:rsidR="002E5F00" w:rsidRPr="001B4251">
              <w:rPr>
                <w:rFonts w:cstheme="minorHAnsi"/>
                <w:noProof/>
              </w:rPr>
              <w:t>Swimming</w:t>
            </w:r>
          </w:p>
        </w:tc>
        <w:tc>
          <w:tcPr>
            <w:tcW w:w="5486" w:type="dxa"/>
          </w:tcPr>
          <w:p w14:paraId="2AF9121C" w14:textId="4FF49501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0C2C09B">
                <v:rect id="_x0000_s1128" style="position:absolute;left:0;text-align:left;margin-left:2.2pt;margin-top:3.8pt;width:8.25pt;height:10.5pt;z-index:251621376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Lifting weights (dumbbel</w:t>
            </w:r>
            <w:r w:rsidR="00BB6B01" w:rsidRPr="001B4251">
              <w:rPr>
                <w:rFonts w:cstheme="minorHAnsi"/>
              </w:rPr>
              <w:t>l</w:t>
            </w:r>
            <w:r w:rsidR="00C04C7C" w:rsidRPr="001B4251">
              <w:rPr>
                <w:rFonts w:cstheme="minorHAnsi"/>
              </w:rPr>
              <w:t>s)</w:t>
            </w:r>
          </w:p>
        </w:tc>
      </w:tr>
      <w:tr w:rsidR="00FA0C1F" w:rsidRPr="001B4251" w14:paraId="6AD1D508" w14:textId="77777777" w:rsidTr="001B4251">
        <w:tc>
          <w:tcPr>
            <w:tcW w:w="4261" w:type="dxa"/>
          </w:tcPr>
          <w:p w14:paraId="0284496F" w14:textId="14A3B917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0A63C670">
                <v:rect id="_x0000_s1119" style="position:absolute;left:0;text-align:left;margin-left:6.75pt;margin-top:1.95pt;width:8.25pt;height:10.5pt;z-index:251612160;mso-position-horizontal-relative:text;mso-position-vertical-relative:text"/>
              </w:pict>
            </w:r>
            <w:r w:rsidR="002E5F00" w:rsidRPr="001B4251">
              <w:rPr>
                <w:rFonts w:cstheme="minorHAnsi"/>
              </w:rPr>
              <w:t>Walking</w:t>
            </w:r>
          </w:p>
        </w:tc>
        <w:tc>
          <w:tcPr>
            <w:tcW w:w="5486" w:type="dxa"/>
          </w:tcPr>
          <w:p w14:paraId="2801DEEC" w14:textId="20F75D4D" w:rsidR="00B83AEB" w:rsidRPr="001B4251" w:rsidRDefault="00D1682D" w:rsidP="00E66C9E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30C07F25">
                <v:rect id="_x0000_s1127" style="position:absolute;left:0;text-align:left;margin-left:2.2pt;margin-top:1.95pt;width:8.25pt;height:10.5pt;z-index:251620352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 xml:space="preserve">Muscle strength training (knee extension with weights) </w:t>
            </w:r>
          </w:p>
        </w:tc>
      </w:tr>
      <w:tr w:rsidR="00FA0C1F" w:rsidRPr="001B4251" w14:paraId="2C028CA9" w14:textId="77777777" w:rsidTr="001B4251">
        <w:tc>
          <w:tcPr>
            <w:tcW w:w="4261" w:type="dxa"/>
          </w:tcPr>
          <w:p w14:paraId="0EE687D3" w14:textId="49EDEB5A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63DA7AB7">
                <v:rect id="_x0000_s1120" style="position:absolute;left:0;text-align:left;margin-left:6.75pt;margin-top:1.6pt;width:8.25pt;height:10.5pt;z-index:251613184;mso-position-horizontal-relative:text;mso-position-vertical-relative:text"/>
              </w:pict>
            </w:r>
            <w:r w:rsidR="002E5F00" w:rsidRPr="001B4251">
              <w:rPr>
                <w:rFonts w:cstheme="minorHAnsi"/>
              </w:rPr>
              <w:t xml:space="preserve">Regular </w:t>
            </w:r>
            <w:r w:rsidR="005406DD" w:rsidRPr="001B4251">
              <w:rPr>
                <w:rFonts w:cstheme="minorHAnsi"/>
              </w:rPr>
              <w:t>c</w:t>
            </w:r>
            <w:r w:rsidR="002E5F00" w:rsidRPr="001B4251">
              <w:rPr>
                <w:rFonts w:cstheme="minorHAnsi"/>
              </w:rPr>
              <w:t>ycling</w:t>
            </w:r>
            <w:r w:rsidR="00C5194E" w:rsidRPr="001B4251">
              <w:rPr>
                <w:rFonts w:cstheme="minorHAnsi"/>
              </w:rPr>
              <w:t>（</w:t>
            </w:r>
            <w:r w:rsidR="005406DD" w:rsidRPr="001B4251">
              <w:rPr>
                <w:rFonts w:cstheme="minorHAnsi"/>
              </w:rPr>
              <w:t>20-</w:t>
            </w:r>
            <w:r w:rsidR="00C5194E" w:rsidRPr="001B4251">
              <w:rPr>
                <w:rFonts w:cstheme="minorHAnsi"/>
              </w:rPr>
              <w:t>30</w:t>
            </w:r>
            <w:r w:rsidR="005406DD" w:rsidRPr="001B4251">
              <w:rPr>
                <w:rFonts w:cstheme="minorHAnsi"/>
              </w:rPr>
              <w:t xml:space="preserve"> minutes</w:t>
            </w:r>
            <w:r w:rsidR="00C5194E" w:rsidRPr="001B4251">
              <w:rPr>
                <w:rFonts w:cstheme="minorHAnsi"/>
              </w:rPr>
              <w:t>）</w:t>
            </w:r>
          </w:p>
        </w:tc>
        <w:tc>
          <w:tcPr>
            <w:tcW w:w="5486" w:type="dxa"/>
          </w:tcPr>
          <w:p w14:paraId="3CF55D21" w14:textId="12106E1F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FA2BB3C">
                <v:rect id="_x0000_s1126" style="position:absolute;left:0;text-align:left;margin-left:2.2pt;margin-top:1.6pt;width:8.25pt;height:10.5pt;z-index:251619328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Stair climbing</w:t>
            </w:r>
          </w:p>
        </w:tc>
      </w:tr>
      <w:tr w:rsidR="00FA0C1F" w:rsidRPr="001B4251" w14:paraId="69BD9DA3" w14:textId="77777777" w:rsidTr="001B4251">
        <w:tc>
          <w:tcPr>
            <w:tcW w:w="4261" w:type="dxa"/>
          </w:tcPr>
          <w:p w14:paraId="78DB08C8" w14:textId="2A00F711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30F5D732">
                <v:rect id="_x0000_s1121" style="position:absolute;left:0;text-align:left;margin-left:6.75pt;margin-top:2pt;width:8.25pt;height:10.5pt;z-index:251614208;mso-position-horizontal-relative:text;mso-position-vertical-relative:text"/>
              </w:pict>
            </w:r>
            <w:r w:rsidR="00FB27A1">
              <w:rPr>
                <w:rFonts w:cstheme="minorHAnsi"/>
              </w:rPr>
              <w:t>L</w:t>
            </w:r>
            <w:r w:rsidR="00FB27A1" w:rsidRPr="001B4251">
              <w:rPr>
                <w:rFonts w:cstheme="minorHAnsi"/>
              </w:rPr>
              <w:t>ight fieldwork</w:t>
            </w:r>
          </w:p>
        </w:tc>
        <w:tc>
          <w:tcPr>
            <w:tcW w:w="5486" w:type="dxa"/>
          </w:tcPr>
          <w:p w14:paraId="05ECD540" w14:textId="19BA89F3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624D704E">
                <v:rect id="_x0000_s1134" style="position:absolute;left:0;text-align:left;margin-left:2.2pt;margin-top:2pt;width:8.25pt;height:10.5pt;z-index:251627520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Long-distance walking</w:t>
            </w:r>
          </w:p>
        </w:tc>
      </w:tr>
      <w:tr w:rsidR="00FA0C1F" w:rsidRPr="001B4251" w14:paraId="6B4E001C" w14:textId="77777777" w:rsidTr="001B4251">
        <w:tc>
          <w:tcPr>
            <w:tcW w:w="4261" w:type="dxa"/>
          </w:tcPr>
          <w:p w14:paraId="2A55688F" w14:textId="3B07EFBB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FDA43B1">
                <v:rect id="_x0000_s1122" style="position:absolute;left:0;text-align:left;margin-left:6.75pt;margin-top:.9pt;width:8.25pt;height:10.5pt;z-index:251615232;mso-position-horizontal-relative:text;mso-position-vertical-relative:text"/>
              </w:pict>
            </w:r>
            <w:r w:rsidR="00FB27A1" w:rsidRPr="001B4251">
              <w:rPr>
                <w:rFonts w:cstheme="minorHAnsi"/>
              </w:rPr>
              <w:t>Childcare</w:t>
            </w:r>
          </w:p>
        </w:tc>
        <w:tc>
          <w:tcPr>
            <w:tcW w:w="5486" w:type="dxa"/>
          </w:tcPr>
          <w:p w14:paraId="2998F078" w14:textId="79439D69" w:rsidR="00C5194E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0363B199">
                <v:rect id="_x0000_s1133" style="position:absolute;left:0;text-align:left;margin-left:2.2pt;margin-top:.9pt;width:8.25pt;height:10.5pt;z-index:251626496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Farming</w:t>
            </w:r>
          </w:p>
        </w:tc>
      </w:tr>
      <w:tr w:rsidR="00FA0C1F" w:rsidRPr="001B4251" w14:paraId="2747B03F" w14:textId="77777777" w:rsidTr="001B4251">
        <w:tc>
          <w:tcPr>
            <w:tcW w:w="4261" w:type="dxa"/>
          </w:tcPr>
          <w:p w14:paraId="2A672E2E" w14:textId="7FA8A89F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22A0FB52">
                <v:rect id="_x0000_s1123" style="position:absolute;left:0;text-align:left;margin-left:6.75pt;margin-top:2.05pt;width:8.25pt;height:10.5pt;z-index:251616256;mso-position-horizontal-relative:text;mso-position-vertical-relative:text"/>
              </w:pict>
            </w:r>
            <w:r w:rsidR="00FB27A1" w:rsidRPr="001B4251">
              <w:rPr>
                <w:rFonts w:cstheme="minorHAnsi"/>
              </w:rPr>
              <w:t>Ping pong or badminton</w:t>
            </w:r>
          </w:p>
        </w:tc>
        <w:tc>
          <w:tcPr>
            <w:tcW w:w="5486" w:type="dxa"/>
          </w:tcPr>
          <w:p w14:paraId="536365DD" w14:textId="007350E7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14D6503C">
                <v:rect id="_x0000_s1132" style="position:absolute;left:0;text-align:left;margin-left:2.2pt;margin-top:2.05pt;width:8.25pt;height:10.5pt;z-index:251625472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Exercise</w:t>
            </w:r>
            <w:r w:rsidR="000B0F9B">
              <w:rPr>
                <w:rFonts w:cstheme="minorHAnsi"/>
              </w:rPr>
              <w:t>s</w:t>
            </w:r>
            <w:r w:rsidR="00C04C7C" w:rsidRPr="001B4251">
              <w:rPr>
                <w:rFonts w:cstheme="minorHAnsi"/>
              </w:rPr>
              <w:t xml:space="preserve"> using park gym qpuip</w:t>
            </w:r>
            <w:r w:rsidR="00BB6B01" w:rsidRPr="001B4251">
              <w:rPr>
                <w:rFonts w:cstheme="minorHAnsi"/>
              </w:rPr>
              <w:t>ment</w:t>
            </w:r>
          </w:p>
        </w:tc>
      </w:tr>
      <w:tr w:rsidR="00FA0C1F" w:rsidRPr="001B4251" w14:paraId="35664C7D" w14:textId="77777777" w:rsidTr="001B4251">
        <w:tc>
          <w:tcPr>
            <w:tcW w:w="4261" w:type="dxa"/>
          </w:tcPr>
          <w:p w14:paraId="04411604" w14:textId="528CC7EB" w:rsidR="00B83AEB" w:rsidRPr="001B4251" w:rsidRDefault="00FB27A1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1B4251">
              <w:rPr>
                <w:rFonts w:cstheme="minorHAnsi"/>
              </w:rPr>
              <w:t xml:space="preserve">ight </w:t>
            </w:r>
            <w:r>
              <w:rPr>
                <w:rFonts w:cstheme="minorHAnsi"/>
              </w:rPr>
              <w:t>house</w:t>
            </w:r>
            <w:r w:rsidRPr="001B4251">
              <w:rPr>
                <w:rFonts w:cstheme="minorHAnsi"/>
              </w:rPr>
              <w:t>work</w:t>
            </w:r>
            <w:r w:rsidR="00D1682D">
              <w:rPr>
                <w:rFonts w:cstheme="minorHAnsi"/>
                <w:noProof/>
              </w:rPr>
              <w:pict w14:anchorId="7CD0C04C">
                <v:rect id="_x0000_s1124" style="position:absolute;left:0;text-align:left;margin-left:6.75pt;margin-top:1.7pt;width:8.25pt;height:10.5pt;z-index:251617280;mso-position-horizontal-relative:text;mso-position-vertical-relative:text"/>
              </w:pict>
            </w:r>
          </w:p>
        </w:tc>
        <w:tc>
          <w:tcPr>
            <w:tcW w:w="5486" w:type="dxa"/>
          </w:tcPr>
          <w:p w14:paraId="4FF6429C" w14:textId="512E155F" w:rsidR="00B83AEB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6F6E0DC8">
                <v:rect id="_x0000_s1130" style="position:absolute;left:0;text-align:left;margin-left:2.2pt;margin-top:1.7pt;width:8.25pt;height:10.5pt;z-index:251623424;mso-position-horizontal-relative:text;mso-position-vertical-relative:text"/>
              </w:pict>
            </w:r>
            <w:r w:rsidR="00BB6B01" w:rsidRPr="001B4251">
              <w:rPr>
                <w:rFonts w:cstheme="minorHAnsi"/>
              </w:rPr>
              <w:t>Tai Chi or fitness dancing</w:t>
            </w:r>
          </w:p>
        </w:tc>
      </w:tr>
      <w:tr w:rsidR="00FA0C1F" w:rsidRPr="001B4251" w14:paraId="458FDB0B" w14:textId="77777777" w:rsidTr="001B4251">
        <w:tc>
          <w:tcPr>
            <w:tcW w:w="4261" w:type="dxa"/>
          </w:tcPr>
          <w:p w14:paraId="30912DE1" w14:textId="16336180" w:rsidR="00C5194E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6C139A54">
                <v:rect id="_x0000_s1125" style="position:absolute;left:0;text-align:left;margin-left:6.75pt;margin-top:3.6pt;width:8.25pt;height:10.5pt;z-index:251618304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Square dancing</w:t>
            </w:r>
          </w:p>
        </w:tc>
        <w:tc>
          <w:tcPr>
            <w:tcW w:w="5486" w:type="dxa"/>
          </w:tcPr>
          <w:p w14:paraId="4C99DBBE" w14:textId="788E94C2" w:rsidR="00C5194E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7147F47">
                <v:rect id="_x0000_s1131" style="position:absolute;left:0;text-align:left;margin-left:2.2pt;margin-top:3.6pt;width:8.25pt;height:10.5pt;z-index:251624448;mso-position-horizontal-relative:text;mso-position-vertical-relative:text"/>
              </w:pict>
            </w:r>
            <w:r w:rsidR="00BB6B01" w:rsidRPr="001B4251">
              <w:rPr>
                <w:rFonts w:cstheme="minorHAnsi"/>
              </w:rPr>
              <w:t>Aerobie Exercises</w:t>
            </w:r>
          </w:p>
        </w:tc>
      </w:tr>
      <w:tr w:rsidR="00C5194E" w:rsidRPr="001B4251" w14:paraId="7377CA76" w14:textId="77777777" w:rsidTr="001B4251">
        <w:tc>
          <w:tcPr>
            <w:tcW w:w="4261" w:type="dxa"/>
          </w:tcPr>
          <w:p w14:paraId="3AD318BA" w14:textId="62DC986C" w:rsidR="00C5194E" w:rsidRPr="001B4251" w:rsidRDefault="00D1682D" w:rsidP="004B406B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78639CE2">
                <v:rect id="_x0000_s1129" style="position:absolute;left:0;text-align:left;margin-left:6.75pt;margin-top:1.75pt;width:8.25pt;height:10.5pt;z-index:251622400;mso-position-horizontal-relative:text;mso-position-vertical-relative:text"/>
              </w:pict>
            </w:r>
            <w:r w:rsidR="00C04C7C" w:rsidRPr="001B4251">
              <w:rPr>
                <w:rFonts w:cstheme="minorHAnsi"/>
              </w:rPr>
              <w:t>Stretching activities (lower limb stretches)</w:t>
            </w:r>
          </w:p>
        </w:tc>
        <w:tc>
          <w:tcPr>
            <w:tcW w:w="5486" w:type="dxa"/>
          </w:tcPr>
          <w:p w14:paraId="4F686858" w14:textId="77777777" w:rsidR="00C5194E" w:rsidRPr="001B4251" w:rsidRDefault="00C5194E" w:rsidP="004B406B">
            <w:pPr>
              <w:jc w:val="left"/>
              <w:rPr>
                <w:rFonts w:cstheme="minorHAnsi"/>
              </w:rPr>
            </w:pPr>
          </w:p>
        </w:tc>
      </w:tr>
    </w:tbl>
    <w:p w14:paraId="559F108B" w14:textId="77777777" w:rsidR="00B83AEB" w:rsidRPr="001B4251" w:rsidRDefault="00B83AEB" w:rsidP="00B83AEB">
      <w:pPr>
        <w:jc w:val="center"/>
        <w:rPr>
          <w:rFonts w:cstheme="minorHAnsi"/>
        </w:rPr>
      </w:pPr>
    </w:p>
    <w:p w14:paraId="524A921E" w14:textId="3482D29A" w:rsidR="003717BF" w:rsidRPr="001B4251" w:rsidRDefault="00E66C9E" w:rsidP="00E66C9E">
      <w:pPr>
        <w:jc w:val="center"/>
        <w:rPr>
          <w:rFonts w:cstheme="minorHAnsi"/>
          <w:b/>
          <w:sz w:val="24"/>
        </w:rPr>
      </w:pPr>
      <w:r w:rsidRPr="001B4251">
        <w:rPr>
          <w:rFonts w:cstheme="minorHAnsi"/>
          <w:b/>
          <w:sz w:val="24"/>
        </w:rPr>
        <w:t>Please copy all 3 checked activities into the empty boxes below.</w:t>
      </w:r>
    </w:p>
    <w:p w14:paraId="11D458C6" w14:textId="77777777" w:rsidR="003717BF" w:rsidRPr="001B4251" w:rsidRDefault="003717BF" w:rsidP="003717BF">
      <w:pPr>
        <w:rPr>
          <w:rFonts w:cstheme="minorHAnsi"/>
        </w:rPr>
      </w:pPr>
    </w:p>
    <w:p w14:paraId="4C547CE7" w14:textId="3356A8E2" w:rsidR="00E66C9E" w:rsidRPr="007E6E3B" w:rsidRDefault="00E66C9E" w:rsidP="00E66C9E">
      <w:pPr>
        <w:jc w:val="center"/>
        <w:rPr>
          <w:rFonts w:cstheme="minorHAnsi"/>
          <w:sz w:val="22"/>
        </w:rPr>
      </w:pPr>
      <w:r w:rsidRPr="007E6E3B">
        <w:rPr>
          <w:rFonts w:cstheme="minorHAnsi"/>
          <w:sz w:val="22"/>
        </w:rPr>
        <w:t>How much does your knee bother you during each of these activities?</w:t>
      </w:r>
    </w:p>
    <w:p w14:paraId="1E99BBE6" w14:textId="77777777" w:rsidR="001C0CFF" w:rsidRPr="001B4251" w:rsidRDefault="001C0CFF" w:rsidP="00E66C9E">
      <w:pPr>
        <w:jc w:val="center"/>
        <w:rPr>
          <w:rFonts w:cstheme="minorHAnsi"/>
          <w:b/>
          <w:sz w:val="22"/>
        </w:rPr>
      </w:pPr>
    </w:p>
    <w:p w14:paraId="5891BF8B" w14:textId="1057F1BE" w:rsidR="00E66C9E" w:rsidRPr="001B4251" w:rsidRDefault="001C0CFF" w:rsidP="001C0CFF">
      <w:pPr>
        <w:rPr>
          <w:rFonts w:cstheme="minorHAnsi"/>
          <w:b/>
          <w:sz w:val="22"/>
        </w:rPr>
      </w:pPr>
      <w:r w:rsidRPr="001B4251">
        <w:rPr>
          <w:rFonts w:cstheme="minorHAnsi"/>
          <w:b/>
          <w:sz w:val="22"/>
        </w:rPr>
        <w:t>Activity</w:t>
      </w:r>
      <w:r w:rsidRPr="00D1682D">
        <w:rPr>
          <w:rFonts w:cstheme="minorHAnsi"/>
          <w:sz w:val="22"/>
        </w:rPr>
        <w:t xml:space="preserve"> (Please write the 3 activitesfrom list above)</w:t>
      </w:r>
    </w:p>
    <w:p w14:paraId="18E1C617" w14:textId="77777777" w:rsidR="001C0CFF" w:rsidRPr="001B4251" w:rsidRDefault="001C0CFF" w:rsidP="001C0CFF">
      <w:pPr>
        <w:rPr>
          <w:rFonts w:cstheme="minorHAnsi"/>
          <w:b/>
          <w:sz w:val="22"/>
        </w:rPr>
      </w:pPr>
    </w:p>
    <w:p w14:paraId="190BD69D" w14:textId="3996EDAE" w:rsidR="001C0CFF" w:rsidRPr="001B4251" w:rsidRDefault="00D1682D" w:rsidP="001C0CFF">
      <w:pPr>
        <w:tabs>
          <w:tab w:val="left" w:pos="2127"/>
        </w:tabs>
        <w:ind w:left="181" w:hangingChars="100" w:hanging="181"/>
        <w:jc w:val="left"/>
        <w:rPr>
          <w:rFonts w:cstheme="minorHAnsi"/>
          <w:sz w:val="20"/>
        </w:rPr>
      </w:pPr>
      <w:r>
        <w:rPr>
          <w:rFonts w:cstheme="minorHAnsi"/>
          <w:b/>
          <w:noProof/>
          <w:sz w:val="18"/>
        </w:rPr>
        <w:pict w14:anchorId="6FEBB12E">
          <v:rect id="_x0000_s1176" style="position:absolute;left:0;text-align:left;margin-left:422.75pt;margin-top:7pt;width:51pt;height:32.25pt;z-index:251642880"/>
        </w:pict>
      </w:r>
      <w:r w:rsidR="001C0CFF" w:rsidRPr="001B4251">
        <w:rPr>
          <w:rFonts w:cstheme="minorHAnsi"/>
          <w:b/>
          <w:sz w:val="20"/>
        </w:rPr>
        <w:t>1.</w:t>
      </w:r>
      <w:r w:rsidR="001C0CFF" w:rsidRPr="001B4251">
        <w:rPr>
          <w:rFonts w:cstheme="minorHAnsi"/>
          <w:sz w:val="20"/>
        </w:rPr>
        <w:t>_______</w:t>
      </w:r>
    </w:p>
    <w:p w14:paraId="3940E3B1" w14:textId="4B9EE3DA" w:rsidR="001C0CFF" w:rsidRPr="001B4251" w:rsidRDefault="001B41DB" w:rsidP="001C0CFF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No bother </w:t>
      </w:r>
      <w:r w:rsidR="007E6E3B"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Slight </w:t>
      </w:r>
      <w:r w:rsidR="007E6E3B"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Moderate </w:t>
      </w:r>
      <w:r w:rsidR="007E6E3B"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Severe </w:t>
      </w:r>
      <w:r w:rsidR="007E6E3B"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Very severe </w:t>
      </w:r>
      <w:r w:rsidR="007E6E3B"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="001C0CFF" w:rsidRPr="001B4251">
        <w:rPr>
          <w:rFonts w:cstheme="minorHAnsi"/>
          <w:b/>
          <w:sz w:val="16"/>
        </w:rPr>
        <w:t xml:space="preserve">Cannot do(because of knee) </w:t>
      </w:r>
    </w:p>
    <w:p w14:paraId="096BD831" w14:textId="2998046E" w:rsidR="001C0CFF" w:rsidRPr="001B4251" w:rsidRDefault="001C0CFF" w:rsidP="001C0CFF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 w:rsidR="007E6E3B"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738784C9" w14:textId="28791F72" w:rsidR="00E66C9E" w:rsidRPr="001B4251" w:rsidRDefault="00E66C9E" w:rsidP="001C0CFF">
      <w:pPr>
        <w:rPr>
          <w:rFonts w:cstheme="minorHAnsi"/>
          <w:b/>
          <w:sz w:val="22"/>
        </w:rPr>
      </w:pPr>
    </w:p>
    <w:p w14:paraId="49B83001" w14:textId="4E4B460B" w:rsidR="001C0CFF" w:rsidRPr="001B4251" w:rsidRDefault="00D1682D" w:rsidP="001C0CFF">
      <w:pPr>
        <w:rPr>
          <w:rFonts w:cstheme="minorHAnsi"/>
          <w:b/>
          <w:sz w:val="22"/>
        </w:rPr>
      </w:pPr>
      <w:r>
        <w:rPr>
          <w:rFonts w:cstheme="minorHAnsi"/>
          <w:b/>
          <w:noProof/>
          <w:sz w:val="22"/>
        </w:rPr>
        <w:pict w14:anchorId="6FEBB12E">
          <v:rect id="_x0000_s1177" style="position:absolute;left:0;text-align:left;margin-left:422.75pt;margin-top:15.5pt;width:51pt;height:32.25pt;z-index:251643904"/>
        </w:pict>
      </w:r>
      <w:r w:rsidR="001C0CFF" w:rsidRPr="001B4251">
        <w:rPr>
          <w:rFonts w:cstheme="minorHAnsi"/>
          <w:b/>
          <w:sz w:val="22"/>
        </w:rPr>
        <w:t>2._______</w:t>
      </w:r>
    </w:p>
    <w:p w14:paraId="25C1EE81" w14:textId="77777777" w:rsidR="007E6E3B" w:rsidRPr="001B4251" w:rsidRDefault="007E6E3B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No bother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light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Moderat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Very 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Cannot do(because of knee) </w:t>
      </w:r>
    </w:p>
    <w:p w14:paraId="1BE787C8" w14:textId="77777777" w:rsidR="007E6E3B" w:rsidRPr="001B4251" w:rsidRDefault="007E6E3B" w:rsidP="007E6E3B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1B76E303" w14:textId="48E53C90" w:rsidR="00E66C9E" w:rsidRPr="007E6E3B" w:rsidRDefault="00E66C9E" w:rsidP="001C0CFF">
      <w:pPr>
        <w:rPr>
          <w:rFonts w:cstheme="minorHAnsi"/>
          <w:b/>
          <w:sz w:val="22"/>
        </w:rPr>
      </w:pPr>
    </w:p>
    <w:p w14:paraId="1D514B8A" w14:textId="3151C83E" w:rsidR="001C0CFF" w:rsidRPr="001B4251" w:rsidRDefault="00D1682D" w:rsidP="001C0CFF">
      <w:pPr>
        <w:rPr>
          <w:rFonts w:cstheme="minorHAnsi"/>
          <w:b/>
          <w:sz w:val="22"/>
        </w:rPr>
      </w:pPr>
      <w:r>
        <w:rPr>
          <w:rFonts w:cstheme="minorHAnsi"/>
          <w:noProof/>
          <w:sz w:val="20"/>
        </w:rPr>
        <w:pict w14:anchorId="6FEBB12E">
          <v:rect id="_x0000_s1178" style="position:absolute;left:0;text-align:left;margin-left:422.75pt;margin-top:6.95pt;width:51pt;height:32.25pt;z-index:251644928"/>
        </w:pict>
      </w:r>
      <w:r w:rsidR="001C0CFF" w:rsidRPr="001B4251">
        <w:rPr>
          <w:rFonts w:cstheme="minorHAnsi"/>
          <w:b/>
          <w:sz w:val="22"/>
        </w:rPr>
        <w:t>3._______</w:t>
      </w:r>
    </w:p>
    <w:p w14:paraId="1C50D0FC" w14:textId="77777777" w:rsidR="007E6E3B" w:rsidRPr="001B4251" w:rsidRDefault="007E6E3B" w:rsidP="007E6E3B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No bother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light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Moderat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Very 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Cannot do(because of knee) </w:t>
      </w:r>
    </w:p>
    <w:p w14:paraId="636E1867" w14:textId="77777777" w:rsidR="007E6E3B" w:rsidRPr="001B4251" w:rsidRDefault="007E6E3B" w:rsidP="007E6E3B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3DD47AA1" w14:textId="297BB3CA" w:rsidR="00DB46B9" w:rsidRPr="001B4251" w:rsidRDefault="00D1682D" w:rsidP="00E66C9E">
      <w:pPr>
        <w:jc w:val="center"/>
        <w:rPr>
          <w:rFonts w:cstheme="minorHAnsi"/>
          <w:b/>
          <w:sz w:val="22"/>
        </w:rPr>
      </w:pPr>
      <w:r>
        <w:rPr>
          <w:rFonts w:cstheme="minorHAnsi"/>
          <w:noProof/>
        </w:rPr>
        <w:pict w14:anchorId="6FEBB12E">
          <v:rect id="_x0000_s1179" style="position:absolute;left:0;text-align:left;margin-left:422.75pt;margin-top:16.2pt;width:51pt;height:32.25pt;z-index:251645952"/>
        </w:pict>
      </w:r>
    </w:p>
    <w:p w14:paraId="20BB9EF9" w14:textId="77777777" w:rsidR="001B4251" w:rsidRPr="001B4251" w:rsidRDefault="00DB46B9" w:rsidP="00647EE0">
      <w:pPr>
        <w:jc w:val="center"/>
        <w:rPr>
          <w:rFonts w:cstheme="minorHAnsi"/>
          <w:sz w:val="22"/>
        </w:rPr>
      </w:pPr>
      <w:r w:rsidRPr="001B4251">
        <w:rPr>
          <w:rFonts w:cstheme="minorHAnsi"/>
        </w:rPr>
        <w:t xml:space="preserve">                                     </w:t>
      </w:r>
      <w:r w:rsidRPr="001B4251">
        <w:rPr>
          <w:rFonts w:cstheme="minorHAnsi"/>
          <w:sz w:val="22"/>
        </w:rPr>
        <w:t xml:space="preserve"> </w:t>
      </w:r>
    </w:p>
    <w:p w14:paraId="138FBF13" w14:textId="2DC0753E" w:rsidR="001B4251" w:rsidRPr="001B4251" w:rsidRDefault="001B4251" w:rsidP="00647EE0">
      <w:pPr>
        <w:jc w:val="center"/>
        <w:rPr>
          <w:rFonts w:cstheme="minorHAnsi"/>
          <w:sz w:val="22"/>
        </w:rPr>
      </w:pPr>
      <w:r w:rsidRPr="001B4251">
        <w:rPr>
          <w:rFonts w:cstheme="minorHAnsi"/>
          <w:b/>
        </w:rPr>
        <w:t xml:space="preserve">                                                          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Pr="001B4251">
        <w:rPr>
          <w:rFonts w:cstheme="minorHAnsi"/>
          <w:b/>
        </w:rPr>
        <w:t>）</w:t>
      </w:r>
    </w:p>
    <w:p w14:paraId="3A9FF6F7" w14:textId="0D22D0E0" w:rsidR="001B4251" w:rsidRPr="001B4251" w:rsidRDefault="00D1682D" w:rsidP="00647EE0">
      <w:pPr>
        <w:jc w:val="center"/>
        <w:rPr>
          <w:rFonts w:cstheme="minorHAnsi"/>
          <w:b/>
          <w:sz w:val="36"/>
        </w:rPr>
      </w:pPr>
      <w:r>
        <w:rPr>
          <w:rFonts w:cstheme="minorHAnsi"/>
          <w:noProof/>
        </w:rPr>
        <w:pict w14:anchorId="6868986A">
          <v:rect id="_x0000_s1142" style="position:absolute;left:0;text-align:left;margin-left:391.4pt;margin-top:27.1pt;width:97.5pt;height:62.25pt;z-index:251628544"/>
        </w:pict>
      </w:r>
    </w:p>
    <w:p w14:paraId="1B714F7A" w14:textId="245933BE" w:rsidR="00DB46B9" w:rsidRPr="001B4251" w:rsidRDefault="00DB46B9" w:rsidP="00647EE0">
      <w:pPr>
        <w:jc w:val="center"/>
        <w:rPr>
          <w:rFonts w:cstheme="minorHAnsi"/>
          <w:b/>
          <w:sz w:val="36"/>
        </w:rPr>
      </w:pPr>
    </w:p>
    <w:bookmarkEnd w:id="4"/>
    <w:p w14:paraId="4AD33D47" w14:textId="348654C1" w:rsidR="001B4251" w:rsidRDefault="001B4251" w:rsidP="00027715">
      <w:pPr>
        <w:ind w:firstLineChars="2200" w:firstLine="4638"/>
        <w:rPr>
          <w:rFonts w:cstheme="minorHAnsi"/>
          <w:b/>
        </w:rPr>
      </w:pPr>
      <w:r w:rsidRPr="001B4251">
        <w:rPr>
          <w:rFonts w:cstheme="minorHAnsi"/>
          <w:b/>
        </w:rPr>
        <w:t>Maximum total points (100 points)</w:t>
      </w:r>
    </w:p>
    <w:p w14:paraId="293292AE" w14:textId="4248CC8F" w:rsidR="00CC5C8C" w:rsidRPr="00E90232" w:rsidRDefault="00CC5C8C" w:rsidP="00CC5C8C">
      <w:pPr>
        <w:jc w:val="center"/>
        <w:rPr>
          <w:rFonts w:asciiTheme="majorHAnsi" w:hAnsiTheme="majorHAnsi" w:cstheme="minorHAnsi"/>
          <w:b/>
          <w:sz w:val="32"/>
        </w:rPr>
      </w:pPr>
      <w:r w:rsidRPr="00E90232">
        <w:rPr>
          <w:rFonts w:asciiTheme="majorHAnsi" w:hAnsiTheme="majorHAnsi" w:cstheme="minorHAnsi"/>
          <w:b/>
          <w:sz w:val="32"/>
        </w:rPr>
        <w:lastRenderedPageBreak/>
        <w:t>Chinese New Knee Society Score</w:t>
      </w:r>
      <w:r w:rsidRPr="00E90232">
        <w:rPr>
          <w:rFonts w:asciiTheme="majorHAnsi" w:hAnsiTheme="majorHAnsi" w:cstheme="minorHAnsi"/>
          <w:b/>
          <w:sz w:val="32"/>
        </w:rPr>
        <w:t>：</w:t>
      </w:r>
      <w:r w:rsidRPr="00E90232">
        <w:rPr>
          <w:rFonts w:asciiTheme="majorHAnsi" w:hAnsiTheme="majorHAnsi" w:cstheme="minorHAnsi"/>
          <w:b/>
          <w:sz w:val="32"/>
        </w:rPr>
        <w:t>P</w:t>
      </w:r>
      <w:r>
        <w:rPr>
          <w:rFonts w:asciiTheme="majorHAnsi" w:hAnsiTheme="majorHAnsi" w:cstheme="minorHAnsi" w:hint="eastAsia"/>
          <w:b/>
          <w:sz w:val="32"/>
        </w:rPr>
        <w:t>OST</w:t>
      </w:r>
      <w:r w:rsidRPr="00E90232">
        <w:rPr>
          <w:rFonts w:asciiTheme="majorHAnsi" w:hAnsiTheme="majorHAnsi" w:cstheme="minorHAnsi"/>
          <w:b/>
          <w:sz w:val="32"/>
        </w:rPr>
        <w:t>-OP</w:t>
      </w:r>
    </w:p>
    <w:p w14:paraId="1431E692" w14:textId="77777777" w:rsidR="00CC5C8C" w:rsidRPr="001B4251" w:rsidRDefault="00CC5C8C" w:rsidP="00CC5C8C">
      <w:pPr>
        <w:jc w:val="center"/>
        <w:rPr>
          <w:rFonts w:cstheme="minorHAnsi"/>
          <w:b/>
          <w:sz w:val="32"/>
        </w:rPr>
      </w:pPr>
    </w:p>
    <w:p w14:paraId="59671BD8" w14:textId="77777777" w:rsidR="00CC5C8C" w:rsidRPr="00D1682D" w:rsidRDefault="00CC5C8C" w:rsidP="00CC5C8C">
      <w:pPr>
        <w:jc w:val="center"/>
        <w:rPr>
          <w:rFonts w:asciiTheme="majorHAnsi" w:hAnsiTheme="majorHAnsi" w:cstheme="minorHAnsi"/>
        </w:rPr>
      </w:pPr>
      <w:r w:rsidRPr="00E90232">
        <w:rPr>
          <w:rFonts w:asciiTheme="majorHAnsi" w:hAnsiTheme="majorHAnsi" w:cstheme="minorHAnsi"/>
          <w:b/>
          <w:sz w:val="24"/>
        </w:rPr>
        <w:t>DEMOGRAPHIC INFORMATION</w:t>
      </w:r>
      <w:r w:rsidRPr="00D1682D">
        <w:rPr>
          <w:rFonts w:asciiTheme="majorHAnsi" w:hAnsiTheme="majorHAnsi" w:cstheme="minorHAnsi"/>
        </w:rPr>
        <w:t xml:space="preserve"> (To be completed by patient)</w:t>
      </w:r>
    </w:p>
    <w:p w14:paraId="63A41F22" w14:textId="77777777" w:rsidR="00CC5C8C" w:rsidRPr="001B4251" w:rsidRDefault="00CC5C8C" w:rsidP="00CC5C8C">
      <w:pPr>
        <w:jc w:val="center"/>
        <w:rPr>
          <w:rFonts w:cstheme="minorHAnsi"/>
          <w:b/>
        </w:rPr>
      </w:pPr>
    </w:p>
    <w:p w14:paraId="2A4B4A3F" w14:textId="77777777" w:rsidR="00CC5C8C" w:rsidRPr="001B4251" w:rsidRDefault="00CC5C8C" w:rsidP="00CC5C8C">
      <w:pPr>
        <w:pStyle w:val="a3"/>
        <w:numPr>
          <w:ilvl w:val="0"/>
          <w:numId w:val="1"/>
        </w:numPr>
        <w:ind w:firstLineChars="0"/>
        <w:rPr>
          <w:rFonts w:cstheme="minorHAnsi"/>
        </w:rPr>
      </w:pPr>
      <w:r w:rsidRPr="001B4251">
        <w:rPr>
          <w:rFonts w:cstheme="minorHAnsi"/>
          <w:b/>
          <w:noProof/>
        </w:rPr>
        <w:t>Date of Completion</w:t>
      </w:r>
      <w:r w:rsidRPr="001B4251">
        <w:rPr>
          <w:rFonts w:cstheme="minorHAnsi"/>
          <w:b/>
        </w:rPr>
        <w:t xml:space="preserve">           2. Date of Birth</w:t>
      </w:r>
      <w:r w:rsidRPr="001B4251">
        <w:rPr>
          <w:rFonts w:cstheme="minorHAnsi"/>
        </w:rPr>
        <w:t xml:space="preserve">            Enter dates as</w:t>
      </w:r>
    </w:p>
    <w:p w14:paraId="256C2622" w14:textId="77777777" w:rsidR="00CC5C8C" w:rsidRPr="001B4251" w:rsidRDefault="00CC5C8C" w:rsidP="00CC5C8C">
      <w:pPr>
        <w:spacing w:before="43"/>
        <w:ind w:firstLineChars="100" w:firstLine="276"/>
        <w:rPr>
          <w:rFonts w:cstheme="minorHAnsi"/>
        </w:rPr>
      </w:pPr>
      <w:r w:rsidRPr="001B41DB">
        <w:rPr>
          <w:rFonts w:cstheme="minorHAnsi"/>
          <w:spacing w:val="-2"/>
          <w:sz w:val="28"/>
        </w:rPr>
        <w:t>□□□□/□□/□□</w:t>
      </w:r>
      <w:r w:rsidRPr="001B41DB">
        <w:rPr>
          <w:rFonts w:cstheme="minorHAnsi"/>
          <w:sz w:val="28"/>
        </w:rPr>
        <w:t xml:space="preserve">          </w:t>
      </w:r>
      <w:r w:rsidRPr="001B41DB">
        <w:rPr>
          <w:rFonts w:cstheme="minorHAnsi"/>
          <w:spacing w:val="-2"/>
          <w:sz w:val="28"/>
        </w:rPr>
        <w:t xml:space="preserve">□□□□/□□/□□ </w:t>
      </w:r>
      <w:r w:rsidRPr="001B4251">
        <w:rPr>
          <w:rFonts w:cstheme="minorHAnsi"/>
          <w:spacing w:val="-2"/>
        </w:rPr>
        <w:t xml:space="preserve">      </w:t>
      </w:r>
      <w:r>
        <w:rPr>
          <w:rFonts w:cstheme="minorHAnsi"/>
          <w:spacing w:val="-2"/>
        </w:rPr>
        <w:t xml:space="preserve">   </w:t>
      </w:r>
      <w:r w:rsidRPr="001B4251">
        <w:rPr>
          <w:rFonts w:cstheme="minorHAnsi"/>
          <w:spacing w:val="-2"/>
        </w:rPr>
        <w:t>yyyy / mm / dd</w:t>
      </w:r>
    </w:p>
    <w:p w14:paraId="40FFB8A0" w14:textId="77777777" w:rsidR="00CC5C8C" w:rsidRPr="001B4251" w:rsidRDefault="00CC5C8C" w:rsidP="00CC5C8C">
      <w:pPr>
        <w:rPr>
          <w:rFonts w:cstheme="minorHAnsi"/>
        </w:rPr>
      </w:pPr>
    </w:p>
    <w:p w14:paraId="2D5A9689" w14:textId="77777777" w:rsidR="00CC5C8C" w:rsidRPr="001B4251" w:rsidRDefault="00CC5C8C" w:rsidP="00CC5C8C">
      <w:pPr>
        <w:pStyle w:val="a3"/>
        <w:numPr>
          <w:ilvl w:val="0"/>
          <w:numId w:val="8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>Height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cm</w:t>
      </w:r>
      <w:r w:rsidRPr="001B4251">
        <w:rPr>
          <w:rFonts w:cstheme="minorHAnsi"/>
          <w:b/>
        </w:rPr>
        <w:t>）</w:t>
      </w:r>
      <w:r w:rsidRPr="001B4251">
        <w:rPr>
          <w:rFonts w:cstheme="minorHAnsi"/>
          <w:b/>
        </w:rPr>
        <w:t xml:space="preserve">               4. Weight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kg</w:t>
      </w:r>
      <w:r w:rsidRPr="001B4251">
        <w:rPr>
          <w:rFonts w:cstheme="minorHAnsi"/>
          <w:b/>
        </w:rPr>
        <w:t>）</w:t>
      </w:r>
      <w:r w:rsidRPr="001B4251">
        <w:rPr>
          <w:rFonts w:cstheme="minorHAnsi"/>
          <w:b/>
        </w:rPr>
        <w:t xml:space="preserve">           5. Sex</w:t>
      </w:r>
    </w:p>
    <w:p w14:paraId="074DD965" w14:textId="77777777" w:rsidR="00CC5C8C" w:rsidRPr="001B4251" w:rsidRDefault="00CC5C8C" w:rsidP="00CC5C8C">
      <w:pPr>
        <w:ind w:firstLineChars="200" w:firstLine="420"/>
        <w:rPr>
          <w:rFonts w:cstheme="minorHAnsi"/>
        </w:rPr>
      </w:pPr>
      <w:r w:rsidRPr="001B4251">
        <w:rPr>
          <w:rFonts w:cstheme="minorHAnsi"/>
        </w:rPr>
        <w:t xml:space="preserve">______ cm                    ______ kg            </w:t>
      </w:r>
      <w:r w:rsidRPr="001B41DB">
        <w:rPr>
          <w:rFonts w:ascii="○" w:cstheme="minorHAnsi"/>
          <w:sz w:val="32"/>
        </w:rPr>
        <w:t>○</w:t>
      </w:r>
      <w:r>
        <w:rPr>
          <w:rFonts w:cstheme="minorHAnsi"/>
        </w:rPr>
        <w:t xml:space="preserve"> </w:t>
      </w:r>
      <w:r w:rsidRPr="001B4251">
        <w:rPr>
          <w:rFonts w:cstheme="minorHAnsi"/>
        </w:rPr>
        <w:t xml:space="preserve">Male  </w:t>
      </w:r>
      <w:r w:rsidRPr="001B41DB">
        <w:rPr>
          <w:rFonts w:ascii="○" w:cstheme="minorHAnsi"/>
          <w:sz w:val="32"/>
        </w:rPr>
        <w:t>○</w:t>
      </w:r>
      <w:r>
        <w:rPr>
          <w:rFonts w:cstheme="minorHAnsi"/>
        </w:rPr>
        <w:t xml:space="preserve"> </w:t>
      </w:r>
      <w:r w:rsidRPr="001B4251">
        <w:rPr>
          <w:rFonts w:cstheme="minorHAnsi"/>
        </w:rPr>
        <w:t>Female</w:t>
      </w:r>
    </w:p>
    <w:p w14:paraId="5099A014" w14:textId="77777777" w:rsidR="00CC5C8C" w:rsidRPr="001B4251" w:rsidRDefault="00CC5C8C" w:rsidP="00CC5C8C">
      <w:pPr>
        <w:ind w:firstLineChars="200" w:firstLine="420"/>
        <w:rPr>
          <w:rFonts w:cstheme="minorHAnsi"/>
        </w:rPr>
      </w:pPr>
    </w:p>
    <w:p w14:paraId="309EF56F" w14:textId="724E9CA6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  <w:b/>
        </w:rPr>
        <w:t>6. Side of this (</w:t>
      </w:r>
      <w:r w:rsidRPr="00CC5C8C">
        <w:rPr>
          <w:rFonts w:cstheme="minorHAnsi"/>
          <w:b/>
        </w:rPr>
        <w:t>surgically treated</w:t>
      </w:r>
      <w:r w:rsidRPr="001B4251">
        <w:rPr>
          <w:rFonts w:cstheme="minorHAnsi"/>
          <w:b/>
        </w:rPr>
        <w:t>) knee</w:t>
      </w:r>
      <w:r w:rsidRPr="001B4251">
        <w:rPr>
          <w:rFonts w:cstheme="minorHAnsi"/>
        </w:rPr>
        <w:t xml:space="preserve">  </w:t>
      </w:r>
    </w:p>
    <w:p w14:paraId="5D3A78D1" w14:textId="3534F1E9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</w:rPr>
        <w:t>（</w:t>
      </w:r>
      <w:r w:rsidRPr="001B4251">
        <w:rPr>
          <w:rFonts w:cstheme="minorHAnsi"/>
        </w:rPr>
        <w:t xml:space="preserve">If both knees </w:t>
      </w:r>
      <w:r w:rsidRPr="00CC5C8C">
        <w:rPr>
          <w:rFonts w:cstheme="minorHAnsi"/>
        </w:rPr>
        <w:t>have been operated on</w:t>
      </w:r>
      <w:r w:rsidRPr="001B4251">
        <w:rPr>
          <w:rFonts w:cstheme="minorHAnsi"/>
        </w:rPr>
        <w:t>, please use a different form for each knee</w:t>
      </w:r>
      <w:r w:rsidRPr="001B4251">
        <w:rPr>
          <w:rFonts w:cstheme="minorHAnsi"/>
        </w:rPr>
        <w:t>）</w:t>
      </w:r>
    </w:p>
    <w:p w14:paraId="2739CD6F" w14:textId="77777777" w:rsidR="00CC5C8C" w:rsidRPr="001B4251" w:rsidRDefault="00CC5C8C" w:rsidP="00CC5C8C">
      <w:pPr>
        <w:rPr>
          <w:rFonts w:cstheme="minorHAnsi"/>
        </w:rPr>
      </w:pPr>
    </w:p>
    <w:p w14:paraId="6F8AD730" w14:textId="77777777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Left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>Right</w:t>
      </w:r>
    </w:p>
    <w:p w14:paraId="3C6E51A9" w14:textId="77777777" w:rsidR="00CC5C8C" w:rsidRPr="001B4251" w:rsidRDefault="00CC5C8C" w:rsidP="00CC5C8C">
      <w:pPr>
        <w:rPr>
          <w:rFonts w:cstheme="minorHAnsi"/>
        </w:rPr>
      </w:pPr>
    </w:p>
    <w:p w14:paraId="6F3F98BC" w14:textId="77777777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  <w:b/>
        </w:rPr>
        <w:t>7. Ethnicity</w:t>
      </w:r>
      <w:r w:rsidRPr="001B4251">
        <w:rPr>
          <w:rFonts w:cstheme="minorHAnsi"/>
        </w:rPr>
        <w:t>: ________</w:t>
      </w:r>
    </w:p>
    <w:p w14:paraId="75D3440D" w14:textId="77777777" w:rsidR="00CC5C8C" w:rsidRPr="001B4251" w:rsidRDefault="00CC5C8C" w:rsidP="00CC5C8C">
      <w:pPr>
        <w:rPr>
          <w:rFonts w:cstheme="minorHAnsi"/>
        </w:rPr>
      </w:pPr>
    </w:p>
    <w:p w14:paraId="44E6AC52" w14:textId="77777777" w:rsidR="00CC5C8C" w:rsidRPr="001B4251" w:rsidRDefault="00CC5C8C" w:rsidP="00CC5C8C">
      <w:pPr>
        <w:rPr>
          <w:rFonts w:cstheme="minorHAnsi"/>
        </w:rPr>
      </w:pPr>
    </w:p>
    <w:p w14:paraId="606D9A88" w14:textId="28FFA4CB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  <w:b/>
        </w:rPr>
        <w:t xml:space="preserve">8. </w:t>
      </w:r>
      <w:r w:rsidRPr="00CC5C8C">
        <w:rPr>
          <w:rFonts w:cstheme="minorHAnsi"/>
          <w:b/>
        </w:rPr>
        <w:t>Please indicate date and surgeon for your knee replacement operation</w:t>
      </w:r>
      <w:r w:rsidRPr="001B4251">
        <w:rPr>
          <w:rFonts w:cstheme="minorHAnsi"/>
          <w:b/>
        </w:rPr>
        <w:t xml:space="preserve"> </w:t>
      </w:r>
    </w:p>
    <w:p w14:paraId="67CE3DF4" w14:textId="77777777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</w:rPr>
        <w:t xml:space="preserve">  Date </w:t>
      </w:r>
      <w:r w:rsidRPr="001B41DB">
        <w:rPr>
          <w:rFonts w:cstheme="minorHAnsi"/>
          <w:spacing w:val="-2"/>
          <w:sz w:val="28"/>
        </w:rPr>
        <w:t>□□□□/□□/□□</w:t>
      </w:r>
      <w:r w:rsidRPr="001B4251">
        <w:rPr>
          <w:rFonts w:cstheme="minorHAnsi"/>
        </w:rPr>
        <w:t xml:space="preserve">                 Surgeon Name: _________</w:t>
      </w:r>
    </w:p>
    <w:p w14:paraId="6E2B9EB7" w14:textId="77777777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</w:rPr>
        <w:t xml:space="preserve">                                         </w:t>
      </w:r>
    </w:p>
    <w:p w14:paraId="1A74D3F6" w14:textId="77777777" w:rsidR="00CC5C8C" w:rsidRPr="001B4251" w:rsidRDefault="00CC5C8C" w:rsidP="00CC5C8C">
      <w:pPr>
        <w:rPr>
          <w:rFonts w:cstheme="minorHAnsi"/>
        </w:rPr>
      </w:pPr>
    </w:p>
    <w:p w14:paraId="0EF4330D" w14:textId="525E15E3" w:rsidR="00CC5C8C" w:rsidRPr="001B4251" w:rsidRDefault="00CC5C8C" w:rsidP="00CC5C8C">
      <w:pPr>
        <w:rPr>
          <w:rFonts w:cstheme="minorHAnsi"/>
          <w:b/>
        </w:rPr>
      </w:pPr>
      <w:r w:rsidRPr="001B4251">
        <w:rPr>
          <w:rFonts w:cstheme="minorHAnsi"/>
          <w:b/>
        </w:rPr>
        <w:t xml:space="preserve">9. </w:t>
      </w:r>
      <w:r w:rsidR="000A2C76" w:rsidRPr="000A2C76">
        <w:rPr>
          <w:rFonts w:cstheme="minorHAnsi"/>
          <w:b/>
        </w:rPr>
        <w:t>Was this a primary or revision knee replacement?</w:t>
      </w:r>
    </w:p>
    <w:p w14:paraId="4957336B" w14:textId="77777777" w:rsidR="00CC5C8C" w:rsidRPr="001B4251" w:rsidRDefault="00CC5C8C" w:rsidP="00CC5C8C">
      <w:pPr>
        <w:rPr>
          <w:rFonts w:cstheme="minorHAnsi"/>
        </w:rPr>
      </w:pPr>
      <w:r w:rsidRPr="001B41DB">
        <w:rPr>
          <w:rFonts w:ascii="○" w:cstheme="minorHAnsi"/>
          <w:sz w:val="32"/>
          <w:szCs w:val="21"/>
        </w:rPr>
        <w:t>○</w:t>
      </w:r>
      <w:r w:rsidRPr="001B4251">
        <w:rPr>
          <w:rFonts w:cstheme="minorHAnsi"/>
        </w:rPr>
        <w:t xml:space="preserve">Primary                   </w:t>
      </w:r>
      <w:r w:rsidRPr="001B41DB">
        <w:rPr>
          <w:rFonts w:ascii="○" w:cstheme="minorHAnsi"/>
          <w:sz w:val="32"/>
          <w:szCs w:val="21"/>
        </w:rPr>
        <w:t>○</w:t>
      </w:r>
      <w:r w:rsidRPr="001B4251">
        <w:rPr>
          <w:rFonts w:cstheme="minorHAnsi"/>
        </w:rPr>
        <w:t xml:space="preserve">Revision             </w:t>
      </w:r>
    </w:p>
    <w:p w14:paraId="315C6477" w14:textId="77777777" w:rsidR="00CC5C8C" w:rsidRPr="001B4251" w:rsidRDefault="00CC5C8C" w:rsidP="00CC5C8C">
      <w:pPr>
        <w:rPr>
          <w:rFonts w:cstheme="minorHAnsi"/>
        </w:rPr>
      </w:pPr>
    </w:p>
    <w:p w14:paraId="408705D8" w14:textId="77777777" w:rsidR="00CC5C8C" w:rsidRPr="001B4251" w:rsidRDefault="00CC5C8C" w:rsidP="00CC5C8C">
      <w:pPr>
        <w:rPr>
          <w:rFonts w:cstheme="minorHAnsi"/>
        </w:rPr>
      </w:pPr>
    </w:p>
    <w:p w14:paraId="16F7F66E" w14:textId="77777777" w:rsidR="00CC5C8C" w:rsidRPr="001B4251" w:rsidRDefault="00CC5C8C" w:rsidP="00CC5C8C">
      <w:pPr>
        <w:rPr>
          <w:rFonts w:cstheme="minorHAnsi"/>
        </w:rPr>
      </w:pPr>
    </w:p>
    <w:p w14:paraId="41B58DF6" w14:textId="77777777" w:rsidR="00CC5C8C" w:rsidRPr="001B4251" w:rsidRDefault="00CC5C8C" w:rsidP="00CC5C8C">
      <w:pPr>
        <w:rPr>
          <w:rFonts w:cstheme="minorHAnsi"/>
          <w:b/>
        </w:rPr>
      </w:pPr>
      <w:r w:rsidRPr="001B4251">
        <w:rPr>
          <w:rFonts w:cstheme="minorHAnsi"/>
          <w:b/>
        </w:rPr>
        <w:t>To be completed by surgeon</w:t>
      </w:r>
    </w:p>
    <w:p w14:paraId="6D13F274" w14:textId="77777777" w:rsidR="00CC5C8C" w:rsidRPr="001B4251" w:rsidRDefault="00CC5C8C" w:rsidP="00CC5C8C">
      <w:pPr>
        <w:rPr>
          <w:rFonts w:cstheme="minorHAnsi"/>
        </w:rPr>
      </w:pPr>
    </w:p>
    <w:p w14:paraId="31492F0C" w14:textId="77777777" w:rsidR="00CC5C8C" w:rsidRPr="001B4251" w:rsidRDefault="00CC5C8C" w:rsidP="00CC5C8C">
      <w:pPr>
        <w:rPr>
          <w:rFonts w:cstheme="minorHAnsi"/>
        </w:rPr>
      </w:pPr>
      <w:r w:rsidRPr="001B4251">
        <w:rPr>
          <w:rFonts w:cstheme="minorHAnsi"/>
          <w:b/>
        </w:rPr>
        <w:t xml:space="preserve">10.   Charnley Functional Classification (Use Code Below) </w:t>
      </w:r>
      <w:r w:rsidRPr="001B4251">
        <w:rPr>
          <w:rFonts w:cstheme="minorHAnsi"/>
        </w:rPr>
        <w:t xml:space="preserve">  </w:t>
      </w:r>
      <w:r w:rsidRPr="001B4251">
        <w:rPr>
          <w:rFonts w:cstheme="minorHAnsi"/>
          <w:spacing w:val="-2"/>
          <w:sz w:val="28"/>
        </w:rPr>
        <w:t>□</w:t>
      </w:r>
    </w:p>
    <w:p w14:paraId="5F9EB035" w14:textId="77777777" w:rsidR="00CC5C8C" w:rsidRPr="001B4251" w:rsidRDefault="00CC5C8C" w:rsidP="00CC5C8C">
      <w:pPr>
        <w:rPr>
          <w:rFonts w:cstheme="minorHAnsi"/>
        </w:rPr>
      </w:pPr>
    </w:p>
    <w:p w14:paraId="65DABAB7" w14:textId="77777777" w:rsidR="00CC5C8C" w:rsidRPr="001B4251" w:rsidRDefault="00CC5C8C" w:rsidP="00CC5C8C">
      <w:pPr>
        <w:ind w:firstLineChars="50" w:firstLine="105"/>
        <w:rPr>
          <w:rFonts w:cstheme="minorHAnsi"/>
          <w:sz w:val="18"/>
        </w:rPr>
      </w:pPr>
      <w:r w:rsidRPr="001B4251">
        <w:rPr>
          <w:rFonts w:cstheme="minorHAnsi"/>
        </w:rPr>
        <w:t xml:space="preserve">A  </w:t>
      </w:r>
      <w:r w:rsidRPr="001B4251">
        <w:rPr>
          <w:rFonts w:cstheme="minorHAnsi"/>
          <w:sz w:val="16"/>
        </w:rPr>
        <w:t>Unilateral Knee Arthritis</w:t>
      </w:r>
      <w:r w:rsidRPr="001B4251">
        <w:rPr>
          <w:rFonts w:cstheme="minorHAnsi"/>
        </w:rPr>
        <w:t xml:space="preserve">               C1  </w:t>
      </w:r>
      <w:r w:rsidRPr="001B4251">
        <w:rPr>
          <w:rFonts w:cstheme="minorHAnsi"/>
          <w:sz w:val="16"/>
        </w:rPr>
        <w:t>TKR, but remote arthritis affecting ambulation</w:t>
      </w:r>
    </w:p>
    <w:p w14:paraId="1339FA0A" w14:textId="77777777" w:rsidR="00CC5C8C" w:rsidRPr="001B4251" w:rsidRDefault="00CC5C8C" w:rsidP="00CC5C8C">
      <w:pPr>
        <w:rPr>
          <w:rFonts w:cstheme="minorHAnsi"/>
        </w:rPr>
      </w:pPr>
    </w:p>
    <w:p w14:paraId="323A1944" w14:textId="77777777" w:rsidR="00CC5C8C" w:rsidRPr="001B4251" w:rsidRDefault="00CC5C8C" w:rsidP="00CC5C8C">
      <w:pPr>
        <w:rPr>
          <w:rFonts w:cstheme="minorHAnsi"/>
          <w:sz w:val="20"/>
        </w:rPr>
      </w:pPr>
      <w:r w:rsidRPr="001B4251">
        <w:rPr>
          <w:rFonts w:cstheme="minorHAnsi"/>
        </w:rPr>
        <w:t xml:space="preserve"> B1  </w:t>
      </w:r>
      <w:r w:rsidRPr="001B4251">
        <w:rPr>
          <w:rFonts w:cstheme="minorHAnsi"/>
          <w:sz w:val="16"/>
        </w:rPr>
        <w:t>Unilateral TKA, opposite knee arthritic</w:t>
      </w:r>
      <w:r w:rsidRPr="001B4251">
        <w:rPr>
          <w:rFonts w:cstheme="minorHAnsi"/>
        </w:rPr>
        <w:t xml:space="preserve">     C2  </w:t>
      </w:r>
      <w:r w:rsidRPr="001B4251">
        <w:rPr>
          <w:rFonts w:cstheme="minorHAnsi"/>
          <w:sz w:val="16"/>
        </w:rPr>
        <w:t>TKR, but medical condition affecting ambulation</w:t>
      </w:r>
    </w:p>
    <w:p w14:paraId="79E8120D" w14:textId="77777777" w:rsidR="00CC5C8C" w:rsidRPr="001B4251" w:rsidRDefault="00CC5C8C" w:rsidP="00CC5C8C">
      <w:pPr>
        <w:rPr>
          <w:rFonts w:cstheme="minorHAnsi"/>
        </w:rPr>
      </w:pPr>
    </w:p>
    <w:p w14:paraId="57098072" w14:textId="77777777" w:rsidR="00CC5C8C" w:rsidRPr="005C34D2" w:rsidRDefault="00CC5C8C" w:rsidP="00CC5C8C">
      <w:pPr>
        <w:rPr>
          <w:rFonts w:cstheme="minorHAnsi"/>
          <w:sz w:val="18"/>
        </w:rPr>
      </w:pPr>
      <w:r w:rsidRPr="001B4251">
        <w:rPr>
          <w:rFonts w:cstheme="minorHAnsi"/>
        </w:rPr>
        <w:t xml:space="preserve"> B2</w:t>
      </w:r>
      <w:r w:rsidRPr="001B4251">
        <w:rPr>
          <w:rFonts w:cstheme="minorHAnsi"/>
          <w:sz w:val="20"/>
        </w:rPr>
        <w:t xml:space="preserve">  </w:t>
      </w:r>
      <w:r w:rsidRPr="001B4251">
        <w:rPr>
          <w:rFonts w:cstheme="minorHAnsi"/>
          <w:sz w:val="16"/>
        </w:rPr>
        <w:t>Bilateral TKA</w:t>
      </w:r>
      <w:r w:rsidRPr="001B4251">
        <w:rPr>
          <w:rFonts w:cstheme="minorHAnsi"/>
          <w:sz w:val="20"/>
        </w:rPr>
        <w:t xml:space="preserve"> </w:t>
      </w:r>
      <w:r w:rsidRPr="001B4251">
        <w:rPr>
          <w:rFonts w:cstheme="minorHAnsi"/>
        </w:rPr>
        <w:t xml:space="preserve">                    C3  </w:t>
      </w:r>
      <w:r w:rsidRPr="001B4251">
        <w:rPr>
          <w:rFonts w:cstheme="minorHAnsi"/>
          <w:sz w:val="16"/>
        </w:rPr>
        <w:t>Unilateral or Bilateral TKA with Unilateral or Bilateral THR</w:t>
      </w:r>
    </w:p>
    <w:p w14:paraId="131C4FF0" w14:textId="77777777" w:rsidR="000A2C76" w:rsidRPr="00E90232" w:rsidRDefault="000A2C76" w:rsidP="000A2C76">
      <w:pPr>
        <w:jc w:val="center"/>
        <w:rPr>
          <w:rFonts w:asciiTheme="majorHAnsi" w:hAnsiTheme="majorHAnsi" w:cstheme="minorHAnsi"/>
          <w:sz w:val="32"/>
          <w:szCs w:val="32"/>
        </w:rPr>
      </w:pPr>
      <w:r w:rsidRPr="00E90232">
        <w:rPr>
          <w:rFonts w:asciiTheme="majorHAnsi" w:hAnsiTheme="majorHAnsi" w:cstheme="minorHAnsi"/>
          <w:b/>
          <w:sz w:val="24"/>
          <w:szCs w:val="24"/>
        </w:rPr>
        <w:lastRenderedPageBreak/>
        <w:t>OBJECTIVE KNEE INDICATORS</w:t>
      </w:r>
      <w:r w:rsidRPr="00E90232">
        <w:rPr>
          <w:rFonts w:asciiTheme="majorHAnsi" w:hAnsiTheme="majorHAnsi" w:cstheme="minorHAnsi"/>
          <w:szCs w:val="21"/>
        </w:rPr>
        <w:t>(To be completed by surgeon)</w:t>
      </w:r>
    </w:p>
    <w:p w14:paraId="4033574B" w14:textId="77777777" w:rsidR="000A2C76" w:rsidRPr="001B4251" w:rsidRDefault="000A2C76" w:rsidP="000A2C76">
      <w:pPr>
        <w:jc w:val="center"/>
        <w:rPr>
          <w:rFonts w:cstheme="minorHAnsi"/>
        </w:rPr>
      </w:pPr>
    </w:p>
    <w:p w14:paraId="0CA8BF6D" w14:textId="77777777" w:rsidR="000A2C76" w:rsidRPr="001B4251" w:rsidRDefault="000A2C76" w:rsidP="000A2C76">
      <w:pPr>
        <w:jc w:val="center"/>
        <w:rPr>
          <w:rFonts w:cstheme="minorHAnsi"/>
          <w:b/>
        </w:rPr>
      </w:pPr>
      <w:r w:rsidRPr="001B4251">
        <w:rPr>
          <w:rFonts w:cstheme="minorHAnsi"/>
          <w:b/>
        </w:rPr>
        <w:t>ALIGNMENT</w:t>
      </w:r>
    </w:p>
    <w:p w14:paraId="40C470A5" w14:textId="77777777" w:rsidR="000A2C76" w:rsidRPr="001B4251" w:rsidRDefault="000A2C76" w:rsidP="000A2C76">
      <w:pPr>
        <w:jc w:val="center"/>
        <w:rPr>
          <w:rFonts w:cstheme="minorHAnsi"/>
        </w:rPr>
      </w:pPr>
    </w:p>
    <w:p w14:paraId="4B223EAF" w14:textId="77777777" w:rsidR="000A2C76" w:rsidRPr="001B4251" w:rsidRDefault="000A2C76" w:rsidP="000A2C76">
      <w:pPr>
        <w:jc w:val="left"/>
        <w:rPr>
          <w:rFonts w:cstheme="minorHAnsi"/>
        </w:rPr>
      </w:pPr>
      <w:r w:rsidRPr="001B4251">
        <w:rPr>
          <w:rFonts w:cstheme="minorHAnsi"/>
          <w:b/>
        </w:rPr>
        <w:t>1</w:t>
      </w:r>
      <w:r w:rsidRPr="001B4251">
        <w:rPr>
          <w:rFonts w:cstheme="minorHAnsi"/>
          <w:b/>
        </w:rPr>
        <w:t>．</w:t>
      </w:r>
      <w:r w:rsidRPr="001B4251">
        <w:rPr>
          <w:rFonts w:cstheme="minorHAnsi"/>
          <w:b/>
        </w:rPr>
        <w:t xml:space="preserve">Alignment: measured on AP standing Xray(Anatomic Alignment) </w:t>
      </w:r>
      <w:r w:rsidRPr="001B4251">
        <w:rPr>
          <w:rFonts w:cstheme="minorHAnsi"/>
        </w:rPr>
        <w:t xml:space="preserve">     25 point max</w:t>
      </w:r>
    </w:p>
    <w:p w14:paraId="7BCBAA1E" w14:textId="77777777" w:rsidR="000A2C76" w:rsidRPr="001B4251" w:rsidRDefault="000A2C76" w:rsidP="000A2C76">
      <w:pPr>
        <w:rPr>
          <w:rFonts w:cstheme="minorHAnsi"/>
        </w:rPr>
      </w:pPr>
    </w:p>
    <w:p w14:paraId="4F4A4C57" w14:textId="77777777" w:rsidR="000A2C76" w:rsidRPr="001B4251" w:rsidRDefault="00D1682D" w:rsidP="000A2C76">
      <w:pPr>
        <w:ind w:firstLine="405"/>
        <w:rPr>
          <w:rFonts w:cstheme="minorHAnsi"/>
        </w:rPr>
      </w:pPr>
      <w:r>
        <w:rPr>
          <w:rFonts w:cstheme="minorHAnsi"/>
          <w:noProof/>
        </w:rPr>
        <w:pict w14:anchorId="4280A65A">
          <v:rect id="_x0000_s1199" style="position:absolute;left:0;text-align:left;margin-left:326.25pt;margin-top:5.85pt;width:61.5pt;height:32.25pt;z-index:251659264"/>
        </w:pict>
      </w:r>
      <w:r w:rsidR="000A2C76" w:rsidRPr="001B4251">
        <w:rPr>
          <w:rFonts w:cstheme="minorHAnsi"/>
          <w:noProof/>
        </w:rPr>
        <w:t>Neutral:  2-10 degrees valgus   (25 pts)</w:t>
      </w:r>
    </w:p>
    <w:p w14:paraId="705F80CA" w14:textId="77777777" w:rsidR="000A2C76" w:rsidRPr="001B4251" w:rsidRDefault="000A2C76" w:rsidP="000A2C76">
      <w:pPr>
        <w:ind w:firstLine="405"/>
        <w:rPr>
          <w:rFonts w:cstheme="minorHAnsi"/>
        </w:rPr>
      </w:pPr>
      <w:r w:rsidRPr="001B4251">
        <w:rPr>
          <w:rFonts w:cstheme="minorHAnsi"/>
        </w:rPr>
        <w:t>Varus:  &lt; 2 degrees valgus      (-10 pts)</w:t>
      </w:r>
    </w:p>
    <w:p w14:paraId="1ADCC7C3" w14:textId="77777777" w:rsidR="000A2C76" w:rsidRPr="001B4251" w:rsidRDefault="000A2C76" w:rsidP="000A2C76">
      <w:pPr>
        <w:rPr>
          <w:rFonts w:cstheme="minorHAnsi"/>
        </w:rPr>
      </w:pPr>
      <w:r w:rsidRPr="001B4251">
        <w:rPr>
          <w:rFonts w:cstheme="minorHAnsi"/>
        </w:rPr>
        <w:t xml:space="preserve">    Valgus:  &gt; 10 degrees valgus    (-10 pts)</w:t>
      </w:r>
    </w:p>
    <w:p w14:paraId="22E8396A" w14:textId="77777777" w:rsidR="000A2C76" w:rsidRPr="001B4251" w:rsidRDefault="000A2C76" w:rsidP="000A2C76">
      <w:pPr>
        <w:rPr>
          <w:rFonts w:cstheme="minorHAnsi"/>
        </w:rPr>
      </w:pPr>
    </w:p>
    <w:p w14:paraId="41EF6C7A" w14:textId="77777777" w:rsidR="000A2C76" w:rsidRPr="001B4251" w:rsidRDefault="000A2C76" w:rsidP="000A2C76">
      <w:pPr>
        <w:rPr>
          <w:rFonts w:cstheme="minorHAnsi"/>
        </w:rPr>
      </w:pPr>
    </w:p>
    <w:p w14:paraId="19215D6A" w14:textId="77777777" w:rsidR="000A2C76" w:rsidRPr="001B4251" w:rsidRDefault="000A2C76" w:rsidP="000A2C76">
      <w:pPr>
        <w:jc w:val="center"/>
        <w:rPr>
          <w:rFonts w:cstheme="minorHAnsi"/>
          <w:b/>
        </w:rPr>
      </w:pPr>
      <w:r w:rsidRPr="001B4251">
        <w:rPr>
          <w:rFonts w:cstheme="minorHAnsi"/>
          <w:b/>
        </w:rPr>
        <w:t>INSTABILITY</w:t>
      </w:r>
    </w:p>
    <w:p w14:paraId="30095DDC" w14:textId="77777777" w:rsidR="000A2C76" w:rsidRPr="001B4251" w:rsidRDefault="000A2C76" w:rsidP="000A2C76">
      <w:pPr>
        <w:jc w:val="center"/>
        <w:rPr>
          <w:rFonts w:cstheme="minorHAnsi"/>
          <w:b/>
        </w:rPr>
      </w:pPr>
    </w:p>
    <w:p w14:paraId="72629D28" w14:textId="77777777" w:rsidR="000A2C76" w:rsidRPr="001B4251" w:rsidRDefault="000A2C76" w:rsidP="000A2C76">
      <w:pPr>
        <w:jc w:val="left"/>
        <w:rPr>
          <w:rFonts w:cstheme="minorHAnsi"/>
        </w:rPr>
      </w:pPr>
      <w:r w:rsidRPr="001B4251">
        <w:rPr>
          <w:rFonts w:cstheme="minorHAnsi"/>
          <w:b/>
        </w:rPr>
        <w:t xml:space="preserve">2.  Medial / Lateral Instability: measured in full extension </w:t>
      </w:r>
      <w:r w:rsidRPr="001B4251">
        <w:rPr>
          <w:rFonts w:cstheme="minorHAnsi"/>
        </w:rPr>
        <w:t xml:space="preserve">             15 point max</w:t>
      </w:r>
    </w:p>
    <w:p w14:paraId="4C33F85F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5C7A9BC4">
          <v:rect id="_x0000_s1200" style="position:absolute;left:0;text-align:left;margin-left:326.25pt;margin-top:6pt;width:61.5pt;height:32.25pt;z-index:251660288"/>
        </w:pict>
      </w:r>
      <w:r w:rsidR="000A2C76" w:rsidRPr="001B4251">
        <w:rPr>
          <w:rFonts w:cstheme="minorHAnsi"/>
        </w:rPr>
        <w:t xml:space="preserve">   None                       (15 pts)</w:t>
      </w:r>
    </w:p>
    <w:p w14:paraId="00CC43A2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Little or &lt; 5 mm               (10 pts)</w:t>
      </w:r>
    </w:p>
    <w:p w14:paraId="374B5FA4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Moderate or 5 mm            (5 pts)</w:t>
      </w:r>
    </w:p>
    <w:p w14:paraId="61A0DC7C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Severe or &gt; 5 mm             (0 pts)</w:t>
      </w:r>
    </w:p>
    <w:p w14:paraId="73377868" w14:textId="77777777" w:rsidR="000A2C76" w:rsidRPr="001B4251" w:rsidRDefault="000A2C76" w:rsidP="000A2C76">
      <w:pPr>
        <w:ind w:firstLineChars="150" w:firstLine="315"/>
        <w:rPr>
          <w:rFonts w:cstheme="minorHAnsi"/>
        </w:rPr>
      </w:pPr>
    </w:p>
    <w:p w14:paraId="3213152F" w14:textId="77777777" w:rsidR="000A2C76" w:rsidRPr="001B4251" w:rsidRDefault="000A2C76" w:rsidP="000A2C76">
      <w:pPr>
        <w:pStyle w:val="a3"/>
        <w:numPr>
          <w:ilvl w:val="0"/>
          <w:numId w:val="13"/>
        </w:numPr>
        <w:ind w:firstLineChars="0"/>
        <w:rPr>
          <w:rFonts w:cstheme="minorHAnsi"/>
        </w:rPr>
      </w:pPr>
      <w:r w:rsidRPr="001B4251">
        <w:rPr>
          <w:rFonts w:cstheme="minorHAnsi"/>
          <w:b/>
        </w:rPr>
        <w:t xml:space="preserve">Anterior / Posterior Instability: measured at 90 degrees  </w:t>
      </w:r>
      <w:r w:rsidRPr="001B4251">
        <w:rPr>
          <w:rFonts w:cstheme="minorHAnsi"/>
        </w:rPr>
        <w:t xml:space="preserve">           10 point max</w:t>
      </w:r>
    </w:p>
    <w:p w14:paraId="21207907" w14:textId="77777777" w:rsidR="000A2C76" w:rsidRPr="001B4251" w:rsidRDefault="000A2C76" w:rsidP="000A2C76">
      <w:pPr>
        <w:rPr>
          <w:rFonts w:cstheme="minorHAnsi"/>
        </w:rPr>
      </w:pPr>
    </w:p>
    <w:p w14:paraId="75CFC9EC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66B69C92">
          <v:rect id="_x0000_s1201" style="position:absolute;left:0;text-align:left;margin-left:326.25pt;margin-top:10.65pt;width:61.5pt;height:32.25pt;z-index:251661312"/>
        </w:pict>
      </w:r>
      <w:r w:rsidR="000A2C76" w:rsidRPr="001B4251">
        <w:rPr>
          <w:rFonts w:cstheme="minorHAnsi"/>
        </w:rPr>
        <w:t xml:space="preserve">  None                        (10 pts)</w:t>
      </w:r>
    </w:p>
    <w:p w14:paraId="3F824E68" w14:textId="77777777" w:rsidR="000A2C76" w:rsidRPr="001B4251" w:rsidRDefault="000A2C76" w:rsidP="000A2C76">
      <w:pPr>
        <w:ind w:firstLineChars="100" w:firstLine="210"/>
        <w:rPr>
          <w:rFonts w:cstheme="minorHAnsi"/>
        </w:rPr>
      </w:pPr>
      <w:r w:rsidRPr="001B4251">
        <w:rPr>
          <w:rFonts w:cstheme="minorHAnsi"/>
        </w:rPr>
        <w:t>Moderate &lt; 5 mm              (5 pts)</w:t>
      </w:r>
    </w:p>
    <w:p w14:paraId="0506C660" w14:textId="77777777" w:rsidR="000A2C76" w:rsidRPr="001B4251" w:rsidRDefault="000A2C76" w:rsidP="000A2C76">
      <w:pPr>
        <w:ind w:firstLineChars="100" w:firstLine="210"/>
        <w:rPr>
          <w:rFonts w:cstheme="minorHAnsi"/>
        </w:rPr>
      </w:pPr>
      <w:r w:rsidRPr="001B4251">
        <w:rPr>
          <w:rFonts w:cstheme="minorHAnsi"/>
        </w:rPr>
        <w:t>Severe &gt; 5 mm                 (0 pts)</w:t>
      </w:r>
    </w:p>
    <w:p w14:paraId="6FF4F523" w14:textId="77777777" w:rsidR="000A2C76" w:rsidRPr="001B4251" w:rsidRDefault="000A2C76" w:rsidP="000A2C76">
      <w:pPr>
        <w:rPr>
          <w:rFonts w:cstheme="minorHAnsi"/>
        </w:rPr>
      </w:pPr>
    </w:p>
    <w:p w14:paraId="236D3C9F" w14:textId="77777777" w:rsidR="000A2C76" w:rsidRPr="001B4251" w:rsidRDefault="000A2C76" w:rsidP="000A2C76">
      <w:pPr>
        <w:rPr>
          <w:rFonts w:cstheme="minorHAnsi"/>
        </w:rPr>
      </w:pPr>
    </w:p>
    <w:p w14:paraId="30BB71CF" w14:textId="77777777" w:rsidR="000A2C76" w:rsidRPr="001B4251" w:rsidRDefault="00D1682D" w:rsidP="000A2C76">
      <w:pPr>
        <w:jc w:val="center"/>
        <w:rPr>
          <w:rFonts w:cstheme="minorHAnsi"/>
          <w:b/>
          <w:sz w:val="28"/>
        </w:rPr>
      </w:pPr>
      <w:r>
        <w:rPr>
          <w:rFonts w:cstheme="minorHAnsi"/>
          <w:b/>
          <w:noProof/>
        </w:rPr>
        <w:pict w14:anchorId="06A17C3D">
          <v:rect id="_x0000_s1202" style="position:absolute;left:0;text-align:left;margin-left:321.75pt;margin-top:22.05pt;width:66pt;height:35.25pt;z-index:251662336"/>
        </w:pict>
      </w:r>
      <w:r w:rsidR="000A2C76" w:rsidRPr="001B4251">
        <w:rPr>
          <w:rFonts w:cstheme="minorHAnsi"/>
          <w:b/>
          <w:noProof/>
        </w:rPr>
        <w:t>JOINT MOTION</w:t>
      </w:r>
    </w:p>
    <w:p w14:paraId="2209E812" w14:textId="77777777" w:rsidR="000A2C76" w:rsidRPr="001B4251" w:rsidRDefault="000A2C76" w:rsidP="000A2C76">
      <w:pPr>
        <w:pStyle w:val="a3"/>
        <w:numPr>
          <w:ilvl w:val="0"/>
          <w:numId w:val="13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 xml:space="preserve">Range of motion (1 point for each 5 degrees)                                          </w:t>
      </w:r>
    </w:p>
    <w:p w14:paraId="7118B428" w14:textId="77777777" w:rsidR="000A2C76" w:rsidRPr="001B4251" w:rsidRDefault="000A2C76" w:rsidP="000A2C76">
      <w:pPr>
        <w:rPr>
          <w:rFonts w:cstheme="minorHAnsi"/>
        </w:rPr>
      </w:pPr>
    </w:p>
    <w:p w14:paraId="5BC45685" w14:textId="77777777" w:rsidR="000A2C76" w:rsidRPr="001B4251" w:rsidRDefault="000A2C76" w:rsidP="000A2C76">
      <w:pPr>
        <w:rPr>
          <w:rFonts w:cstheme="minorHAnsi"/>
          <w:b/>
        </w:rPr>
      </w:pPr>
      <w:r w:rsidRPr="001B4251">
        <w:rPr>
          <w:rFonts w:cstheme="minorHAnsi"/>
          <w:b/>
        </w:rPr>
        <w:t>Deductions</w:t>
      </w:r>
    </w:p>
    <w:p w14:paraId="16380D0D" w14:textId="77777777" w:rsidR="000A2C76" w:rsidRPr="001B4251" w:rsidRDefault="000A2C76" w:rsidP="000A2C76">
      <w:pPr>
        <w:rPr>
          <w:rFonts w:cstheme="minorHAnsi"/>
        </w:rPr>
      </w:pPr>
    </w:p>
    <w:p w14:paraId="7F59724D" w14:textId="77777777" w:rsidR="000A2C76" w:rsidRPr="001B4251" w:rsidRDefault="000A2C76" w:rsidP="000A2C76">
      <w:pPr>
        <w:ind w:firstLineChars="150" w:firstLine="316"/>
        <w:rPr>
          <w:rFonts w:cstheme="minorHAnsi"/>
        </w:rPr>
      </w:pPr>
      <w:r w:rsidRPr="001B4251">
        <w:rPr>
          <w:rFonts w:cstheme="minorHAnsi"/>
          <w:b/>
        </w:rPr>
        <w:t xml:space="preserve">Flexion Contracture  </w:t>
      </w:r>
      <w:r w:rsidRPr="001B4251">
        <w:rPr>
          <w:rFonts w:cstheme="minorHAnsi"/>
        </w:rPr>
        <w:t xml:space="preserve">                                        Minus Points</w:t>
      </w:r>
    </w:p>
    <w:p w14:paraId="2582F839" w14:textId="77777777" w:rsidR="000A2C76" w:rsidRPr="001B4251" w:rsidRDefault="00D1682D" w:rsidP="000A2C76">
      <w:pPr>
        <w:ind w:firstLineChars="150" w:firstLine="315"/>
        <w:rPr>
          <w:rFonts w:cstheme="minorHAnsi"/>
        </w:rPr>
      </w:pPr>
      <w:r>
        <w:rPr>
          <w:rFonts w:cstheme="minorHAnsi"/>
          <w:noProof/>
        </w:rPr>
        <w:pict w14:anchorId="7C27D28D">
          <v:rect id="_x0000_s1198" style="position:absolute;left:0;text-align:left;margin-left:321.75pt;margin-top:9.6pt;width:66pt;height:35.25pt;z-index:251658240"/>
        </w:pict>
      </w:r>
      <w:r w:rsidR="000A2C76" w:rsidRPr="001B4251">
        <w:rPr>
          <w:rFonts w:cstheme="minorHAnsi"/>
        </w:rPr>
        <w:t>1-5 degrees                 (-2 pts)</w:t>
      </w:r>
    </w:p>
    <w:p w14:paraId="2C796D1D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6-10 degrees                (-5 pts)</w:t>
      </w:r>
    </w:p>
    <w:p w14:paraId="495BB32C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11-15 degrees               (-10 pts)</w:t>
      </w:r>
    </w:p>
    <w:p w14:paraId="5DF57D51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&gt; 15 degrees                (-15 pts)</w:t>
      </w:r>
    </w:p>
    <w:p w14:paraId="2DD58091" w14:textId="77777777" w:rsidR="000A2C76" w:rsidRPr="001B4251" w:rsidRDefault="000A2C76" w:rsidP="000A2C76">
      <w:pPr>
        <w:ind w:firstLineChars="150" w:firstLine="315"/>
        <w:rPr>
          <w:rFonts w:cstheme="minorHAnsi"/>
        </w:rPr>
      </w:pPr>
    </w:p>
    <w:p w14:paraId="72B202FB" w14:textId="77777777" w:rsidR="000A2C76" w:rsidRPr="001B4251" w:rsidRDefault="000A2C76" w:rsidP="000A2C76">
      <w:pPr>
        <w:ind w:firstLineChars="150" w:firstLine="316"/>
        <w:rPr>
          <w:rFonts w:cstheme="minorHAnsi"/>
        </w:rPr>
      </w:pPr>
      <w:r w:rsidRPr="001B4251">
        <w:rPr>
          <w:rFonts w:cstheme="minorHAnsi"/>
          <w:b/>
        </w:rPr>
        <w:t>Extensor Lag</w:t>
      </w:r>
      <w:r w:rsidRPr="001B4251">
        <w:rPr>
          <w:rFonts w:cstheme="minorHAnsi"/>
        </w:rPr>
        <w:t xml:space="preserve">                                                Minus Points</w:t>
      </w:r>
    </w:p>
    <w:p w14:paraId="32293BE3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1EC55360">
          <v:rect id="_x0000_s1203" style="position:absolute;left:0;text-align:left;margin-left:321.75pt;margin-top:3.75pt;width:66pt;height:35.25pt;z-index:251663360"/>
        </w:pict>
      </w:r>
      <w:r w:rsidR="000A2C76" w:rsidRPr="001B4251">
        <w:rPr>
          <w:rFonts w:cstheme="minorHAnsi"/>
        </w:rPr>
        <w:t xml:space="preserve">   &lt;10 degrees                 (-5 pts)</w:t>
      </w:r>
    </w:p>
    <w:p w14:paraId="72EB5219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10-20 degrees               (-10 pts)</w:t>
      </w:r>
    </w:p>
    <w:p w14:paraId="48B972BB" w14:textId="77777777" w:rsidR="000A2C76" w:rsidRPr="001B4251" w:rsidRDefault="000A2C76" w:rsidP="000A2C76">
      <w:pPr>
        <w:ind w:firstLineChars="150" w:firstLine="315"/>
        <w:rPr>
          <w:rFonts w:cstheme="minorHAnsi"/>
        </w:rPr>
      </w:pPr>
      <w:r w:rsidRPr="001B4251">
        <w:rPr>
          <w:rFonts w:cstheme="minorHAnsi"/>
        </w:rPr>
        <w:t>&gt; 20 degrees                (-15 pts)</w:t>
      </w:r>
    </w:p>
    <w:p w14:paraId="206E3B7E" w14:textId="09AED63C" w:rsidR="00CC5C8C" w:rsidRPr="00CC5C8C" w:rsidRDefault="00CC5C8C" w:rsidP="00CC5C8C">
      <w:pPr>
        <w:rPr>
          <w:rFonts w:cstheme="minorHAnsi"/>
          <w:b/>
        </w:rPr>
      </w:pPr>
    </w:p>
    <w:p w14:paraId="135D7CB0" w14:textId="7D17FDC7" w:rsidR="00CC5C8C" w:rsidRDefault="00CC5C8C">
      <w:pPr>
        <w:widowControl/>
        <w:jc w:val="left"/>
        <w:rPr>
          <w:rFonts w:cstheme="minorHAnsi"/>
          <w:b/>
        </w:rPr>
      </w:pPr>
    </w:p>
    <w:p w14:paraId="06FBEC8F" w14:textId="02FD2C44" w:rsidR="00CC5C8C" w:rsidRDefault="00CC5C8C" w:rsidP="00CC5C8C">
      <w:pPr>
        <w:rPr>
          <w:rFonts w:cstheme="minorHAnsi"/>
          <w:b/>
        </w:rPr>
      </w:pPr>
    </w:p>
    <w:p w14:paraId="1191142E" w14:textId="77777777" w:rsidR="000A2C76" w:rsidRPr="001B4251" w:rsidRDefault="000A2C76" w:rsidP="000A2C76">
      <w:pPr>
        <w:jc w:val="center"/>
        <w:rPr>
          <w:rFonts w:cstheme="minorHAnsi"/>
        </w:rPr>
      </w:pPr>
      <w:r w:rsidRPr="00E90232">
        <w:rPr>
          <w:rFonts w:asciiTheme="majorHAnsi" w:hAnsiTheme="majorHAnsi" w:cstheme="minorHAnsi"/>
          <w:b/>
          <w:sz w:val="24"/>
          <w:szCs w:val="24"/>
        </w:rPr>
        <w:lastRenderedPageBreak/>
        <w:t>SYMPTOMS</w:t>
      </w:r>
      <w:r>
        <w:rPr>
          <w:rFonts w:asciiTheme="majorHAnsi" w:hAnsiTheme="majorHAnsi" w:cstheme="minorHAnsi"/>
          <w:b/>
          <w:sz w:val="24"/>
          <w:szCs w:val="24"/>
        </w:rPr>
        <w:t xml:space="preserve"> </w:t>
      </w:r>
      <w:r w:rsidRPr="001B4251">
        <w:rPr>
          <w:rFonts w:cstheme="minorHAnsi"/>
        </w:rPr>
        <w:t>(To be completed by patient)</w:t>
      </w:r>
    </w:p>
    <w:p w14:paraId="05BFF059" w14:textId="42505D6F" w:rsidR="000A2C76" w:rsidRPr="001B4251" w:rsidRDefault="00D1682D" w:rsidP="000A2C76">
      <w:pPr>
        <w:pStyle w:val="a3"/>
        <w:numPr>
          <w:ilvl w:val="0"/>
          <w:numId w:val="2"/>
        </w:numPr>
        <w:ind w:firstLineChars="0"/>
        <w:rPr>
          <w:rFonts w:cstheme="minorHAnsi"/>
          <w:b/>
        </w:rPr>
      </w:pPr>
      <w:r>
        <w:rPr>
          <w:rFonts w:cstheme="minorHAnsi"/>
          <w:b/>
          <w:noProof/>
        </w:rPr>
        <w:pict w14:anchorId="0B93475A">
          <v:rect id="_x0000_s1228" style="position:absolute;left:0;text-align:left;margin-left:264.75pt;margin-top:15.6pt;width:28.3pt;height:26.25pt;z-index:251688960">
            <v:textbox>
              <w:txbxContent>
                <w:p w14:paraId="2F1AD4E0" w14:textId="77777777" w:rsidR="00D1682D" w:rsidRDefault="00D1682D" w:rsidP="000A2C76">
                  <w:r>
                    <w:t>10</w:t>
                  </w:r>
                </w:p>
              </w:txbxContent>
            </v:textbox>
          </v:rect>
        </w:pict>
      </w:r>
      <w:r>
        <w:rPr>
          <w:rFonts w:cstheme="minorHAnsi"/>
          <w:b/>
          <w:noProof/>
        </w:rPr>
        <w:pict w14:anchorId="2C24F5C7">
          <v:rect id="_x0000_s1227" style="position:absolute;left:0;text-align:left;margin-left:240pt;margin-top:15.6pt;width:24.75pt;height:26.25pt;z-index:251687936">
            <v:textbox>
              <w:txbxContent>
                <w:p w14:paraId="51CDAC2A" w14:textId="77777777" w:rsidR="00D1682D" w:rsidRDefault="00D1682D" w:rsidP="000A2C76">
                  <w:r>
                    <w:t>9</w:t>
                  </w:r>
                </w:p>
              </w:txbxContent>
            </v:textbox>
          </v:rect>
        </w:pict>
      </w:r>
      <w:r w:rsidR="00C807CD" w:rsidRPr="00C807CD">
        <w:rPr>
          <w:rFonts w:cstheme="minorHAnsi"/>
          <w:b/>
        </w:rPr>
        <w:t xml:space="preserve">Pain </w:t>
      </w:r>
      <w:r w:rsidR="00C807CD">
        <w:rPr>
          <w:rFonts w:cstheme="minorHAnsi"/>
          <w:b/>
        </w:rPr>
        <w:t>l</w:t>
      </w:r>
      <w:r w:rsidR="00C807CD" w:rsidRPr="00C807CD">
        <w:rPr>
          <w:rFonts w:cstheme="minorHAnsi"/>
          <w:b/>
        </w:rPr>
        <w:t xml:space="preserve">evel </w:t>
      </w:r>
      <w:r w:rsidR="00C807CD">
        <w:rPr>
          <w:rFonts w:cstheme="minorHAnsi"/>
          <w:b/>
        </w:rPr>
        <w:t>d</w:t>
      </w:r>
      <w:r w:rsidR="00C807CD" w:rsidRPr="00C807CD">
        <w:rPr>
          <w:rFonts w:cstheme="minorHAnsi"/>
          <w:b/>
        </w:rPr>
        <w:t xml:space="preserve">uring </w:t>
      </w:r>
      <w:r w:rsidR="00C807CD">
        <w:rPr>
          <w:rFonts w:cstheme="minorHAnsi"/>
          <w:b/>
        </w:rPr>
        <w:t>w</w:t>
      </w:r>
      <w:r w:rsidR="00C807CD" w:rsidRPr="00C807CD">
        <w:rPr>
          <w:rFonts w:cstheme="minorHAnsi"/>
          <w:b/>
        </w:rPr>
        <w:t>alking</w:t>
      </w:r>
      <w:r w:rsidR="000A2C76" w:rsidRPr="001B4251">
        <w:rPr>
          <w:rFonts w:cstheme="minorHAnsi"/>
          <w:b/>
        </w:rPr>
        <w:t xml:space="preserve">                                           (10 - Score)</w:t>
      </w:r>
    </w:p>
    <w:p w14:paraId="2F742C52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20F5A1F8">
          <v:rect id="_x0000_s1213" style="position:absolute;left:0;text-align:left;margin-left:354.75pt;margin-top:0;width:44.25pt;height:26.25pt;z-index:251673600"/>
        </w:pict>
      </w:r>
      <w:r>
        <w:rPr>
          <w:rFonts w:cstheme="minorHAnsi"/>
          <w:noProof/>
        </w:rPr>
        <w:pict w14:anchorId="0A53764C">
          <v:rect id="_x0000_s1204" style="position:absolute;left:0;text-align:left;margin-left:17.25pt;margin-top:0;width:24.75pt;height:26.25pt;z-index:251664384">
            <v:textbox>
              <w:txbxContent>
                <w:p w14:paraId="31AFCE96" w14:textId="77777777" w:rsidR="00D1682D" w:rsidRDefault="00D1682D" w:rsidP="000A2C76">
                  <w:r>
                    <w:t>0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3EEDF4DC">
          <v:rect id="_x0000_s1212" style="position:absolute;left:0;text-align:left;margin-left:215.25pt;margin-top:0;width:24.75pt;height:26.25pt;z-index:251672576">
            <v:textbox>
              <w:txbxContent>
                <w:p w14:paraId="361869F5" w14:textId="77777777" w:rsidR="00D1682D" w:rsidRDefault="00D1682D" w:rsidP="000A2C76">
                  <w:r>
                    <w:t>8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49D77F0D">
          <v:rect id="_x0000_s1211" style="position:absolute;left:0;text-align:left;margin-left:190.5pt;margin-top:0;width:24.75pt;height:26.25pt;z-index:251671552">
            <v:textbox>
              <w:txbxContent>
                <w:p w14:paraId="2A6C719A" w14:textId="77777777" w:rsidR="00D1682D" w:rsidRDefault="00D1682D" w:rsidP="000A2C76">
                  <w:r>
                    <w:t>7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6B31FB79">
          <v:rect id="_x0000_s1210" style="position:absolute;left:0;text-align:left;margin-left:165.75pt;margin-top:0;width:24.75pt;height:26.25pt;z-index:251670528">
            <v:textbox>
              <w:txbxContent>
                <w:p w14:paraId="79AFE5EC" w14:textId="77777777" w:rsidR="00D1682D" w:rsidRDefault="00D1682D" w:rsidP="000A2C76">
                  <w:r>
                    <w:t>6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789446B">
          <v:rect id="_x0000_s1209" style="position:absolute;left:0;text-align:left;margin-left:141pt;margin-top:0;width:24.75pt;height:26.25pt;z-index:251669504">
            <v:textbox>
              <w:txbxContent>
                <w:p w14:paraId="69DC5474" w14:textId="77777777" w:rsidR="00D1682D" w:rsidRDefault="00D1682D" w:rsidP="000A2C76">
                  <w:r>
                    <w:t>5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6812B9A0">
          <v:rect id="_x0000_s1208" style="position:absolute;left:0;text-align:left;margin-left:116.25pt;margin-top:0;width:24.75pt;height:26.25pt;z-index:251668480">
            <v:textbox>
              <w:txbxContent>
                <w:p w14:paraId="6B4A144B" w14:textId="77777777" w:rsidR="00D1682D" w:rsidRDefault="00D1682D" w:rsidP="000A2C76">
                  <w:r>
                    <w:t>4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31681999">
          <v:rect id="_x0000_s1207" style="position:absolute;left:0;text-align:left;margin-left:91.5pt;margin-top:0;width:24.75pt;height:26.25pt;z-index:251667456">
            <v:textbox>
              <w:txbxContent>
                <w:p w14:paraId="65133418" w14:textId="77777777" w:rsidR="00D1682D" w:rsidRDefault="00D1682D" w:rsidP="000A2C76">
                  <w:r>
                    <w:t>3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01AAE0B2">
          <v:rect id="_x0000_s1206" style="position:absolute;left:0;text-align:left;margin-left:66.75pt;margin-top:0;width:24.75pt;height:26.25pt;z-index:251666432">
            <v:textbox>
              <w:txbxContent>
                <w:p w14:paraId="372ED5BC" w14:textId="77777777" w:rsidR="00D1682D" w:rsidRDefault="00D1682D" w:rsidP="000A2C76">
                  <w:r>
                    <w:t>2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37AC58A">
          <v:rect id="_x0000_s1205" style="position:absolute;left:0;text-align:left;margin-left:42pt;margin-top:0;width:24.75pt;height:26.25pt;z-index:251665408">
            <v:textbox>
              <w:txbxContent>
                <w:p w14:paraId="5EA4C0C3" w14:textId="77777777" w:rsidR="00D1682D" w:rsidRDefault="00D1682D" w:rsidP="000A2C76">
                  <w:r>
                    <w:t>1</w:t>
                  </w:r>
                </w:p>
              </w:txbxContent>
            </v:textbox>
          </v:rect>
        </w:pict>
      </w:r>
    </w:p>
    <w:p w14:paraId="16D52327" w14:textId="77777777" w:rsidR="000A2C76" w:rsidRPr="001B4251" w:rsidRDefault="000A2C76" w:rsidP="000A2C76">
      <w:pPr>
        <w:rPr>
          <w:rFonts w:cstheme="minorHAnsi"/>
        </w:rPr>
      </w:pPr>
    </w:p>
    <w:p w14:paraId="09B24F16" w14:textId="77777777" w:rsidR="000A2C76" w:rsidRPr="001B4251" w:rsidRDefault="000A2C76" w:rsidP="000A2C76">
      <w:pPr>
        <w:ind w:left="360"/>
        <w:rPr>
          <w:rFonts w:cstheme="minorHAnsi"/>
        </w:rPr>
      </w:pPr>
      <w:r w:rsidRPr="001B4251">
        <w:rPr>
          <w:rFonts w:cstheme="minorHAnsi"/>
        </w:rPr>
        <w:t>none                                           severe</w:t>
      </w:r>
    </w:p>
    <w:p w14:paraId="1890B026" w14:textId="77777777" w:rsidR="000A2C76" w:rsidRPr="001B4251" w:rsidRDefault="000A2C76" w:rsidP="000A2C76">
      <w:pPr>
        <w:rPr>
          <w:rFonts w:cstheme="minorHAnsi"/>
        </w:rPr>
      </w:pPr>
    </w:p>
    <w:p w14:paraId="01C25B47" w14:textId="77777777" w:rsidR="000A2C76" w:rsidRPr="001B4251" w:rsidRDefault="000A2C76" w:rsidP="000A2C76">
      <w:pPr>
        <w:pStyle w:val="a3"/>
        <w:numPr>
          <w:ilvl w:val="0"/>
          <w:numId w:val="2"/>
        </w:numPr>
        <w:ind w:firstLineChars="0"/>
        <w:rPr>
          <w:rFonts w:cstheme="minorHAnsi"/>
          <w:b/>
        </w:rPr>
      </w:pPr>
      <w:r w:rsidRPr="001B4251">
        <w:rPr>
          <w:rFonts w:cstheme="minorHAnsi"/>
          <w:b/>
        </w:rPr>
        <w:t>Pain with stairs or inclines                                          (10 - Score)</w:t>
      </w:r>
    </w:p>
    <w:p w14:paraId="1834727C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67F8ED70">
          <v:rect id="_x0000_s1230" style="position:absolute;left:0;text-align:left;margin-left:264.75pt;margin-top:6pt;width:28.3pt;height:26.25pt;z-index:251691008">
            <v:textbox>
              <w:txbxContent>
                <w:p w14:paraId="69670CAF" w14:textId="77777777" w:rsidR="00D1682D" w:rsidRDefault="00D1682D" w:rsidP="000A2C76">
                  <w:r>
                    <w:t>10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53B9DC45">
          <v:rect id="_x0000_s1229" style="position:absolute;left:0;text-align:left;margin-left:240pt;margin-top:6pt;width:24.75pt;height:26.25pt;z-index:251689984">
            <v:textbox>
              <w:txbxContent>
                <w:p w14:paraId="0FD67C52" w14:textId="77777777" w:rsidR="00D1682D" w:rsidRDefault="00D1682D" w:rsidP="000A2C76">
                  <w:r>
                    <w:t>9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C442334">
          <v:rect id="_x0000_s1223" style="position:absolute;left:0;text-align:left;margin-left:354.75pt;margin-top:6pt;width:44.25pt;height:26.25pt;z-index:251683840"/>
        </w:pict>
      </w:r>
      <w:r>
        <w:rPr>
          <w:rFonts w:cstheme="minorHAnsi"/>
          <w:noProof/>
        </w:rPr>
        <w:pict w14:anchorId="7D073716">
          <v:rect id="_x0000_s1222" style="position:absolute;left:0;text-align:left;margin-left:215.25pt;margin-top:6pt;width:24.75pt;height:26.25pt;z-index:251682816">
            <v:textbox>
              <w:txbxContent>
                <w:p w14:paraId="757889B3" w14:textId="77777777" w:rsidR="00D1682D" w:rsidRDefault="00D1682D" w:rsidP="000A2C76">
                  <w:r>
                    <w:t>8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8D945D9">
          <v:rect id="_x0000_s1221" style="position:absolute;left:0;text-align:left;margin-left:190.5pt;margin-top:6pt;width:24.75pt;height:26.25pt;z-index:251681792">
            <v:textbox>
              <w:txbxContent>
                <w:p w14:paraId="5134E65A" w14:textId="77777777" w:rsidR="00D1682D" w:rsidRDefault="00D1682D" w:rsidP="000A2C76">
                  <w:r>
                    <w:t>7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62595D3D">
          <v:rect id="_x0000_s1220" style="position:absolute;left:0;text-align:left;margin-left:165.75pt;margin-top:6pt;width:24.75pt;height:26.25pt;z-index:251680768">
            <v:textbox>
              <w:txbxContent>
                <w:p w14:paraId="497C2E88" w14:textId="77777777" w:rsidR="00D1682D" w:rsidRDefault="00D1682D" w:rsidP="000A2C76">
                  <w:r>
                    <w:t>6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95ACAF9">
          <v:rect id="_x0000_s1219" style="position:absolute;left:0;text-align:left;margin-left:141pt;margin-top:6pt;width:24.75pt;height:26.25pt;z-index:251679744">
            <v:textbox>
              <w:txbxContent>
                <w:p w14:paraId="19327A9C" w14:textId="77777777" w:rsidR="00D1682D" w:rsidRDefault="00D1682D" w:rsidP="000A2C76">
                  <w:r>
                    <w:t>5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4B2975D1">
          <v:rect id="_x0000_s1218" style="position:absolute;left:0;text-align:left;margin-left:116.25pt;margin-top:6pt;width:24.75pt;height:26.25pt;z-index:251678720">
            <v:textbox>
              <w:txbxContent>
                <w:p w14:paraId="6837EAAD" w14:textId="77777777" w:rsidR="00D1682D" w:rsidRDefault="00D1682D" w:rsidP="000A2C76">
                  <w:r>
                    <w:rPr>
                      <w:rFonts w:hint="eastAsia"/>
                    </w:rPr>
                    <w:t>4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099B815">
          <v:rect id="_x0000_s1217" style="position:absolute;left:0;text-align:left;margin-left:91.5pt;margin-top:6pt;width:24.75pt;height:26.25pt;z-index:251677696">
            <v:textbox>
              <w:txbxContent>
                <w:p w14:paraId="6FAAE72B" w14:textId="77777777" w:rsidR="00D1682D" w:rsidRDefault="00D1682D" w:rsidP="000A2C76">
                  <w:r>
                    <w:t>3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7437B958">
          <v:rect id="_x0000_s1216" style="position:absolute;left:0;text-align:left;margin-left:66.75pt;margin-top:6pt;width:24.75pt;height:26.25pt;z-index:251676672">
            <v:textbox>
              <w:txbxContent>
                <w:p w14:paraId="0746D632" w14:textId="77777777" w:rsidR="00D1682D" w:rsidRDefault="00D1682D" w:rsidP="000A2C76">
                  <w:r>
                    <w:t>2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18CE5C42">
          <v:rect id="_x0000_s1215" style="position:absolute;left:0;text-align:left;margin-left:42pt;margin-top:6pt;width:24.75pt;height:26.25pt;z-index:251675648">
            <v:textbox>
              <w:txbxContent>
                <w:p w14:paraId="1D715759" w14:textId="77777777" w:rsidR="00D1682D" w:rsidRDefault="00D1682D" w:rsidP="000A2C76">
                  <w:r>
                    <w:t>1</w:t>
                  </w:r>
                </w:p>
              </w:txbxContent>
            </v:textbox>
          </v:rect>
        </w:pict>
      </w:r>
      <w:r>
        <w:rPr>
          <w:rFonts w:cstheme="minorHAnsi"/>
          <w:noProof/>
        </w:rPr>
        <w:pict w14:anchorId="3FB60A0C">
          <v:rect id="_x0000_s1214" style="position:absolute;left:0;text-align:left;margin-left:17.25pt;margin-top:6pt;width:24.75pt;height:26.25pt;z-index:251674624">
            <v:textbox>
              <w:txbxContent>
                <w:p w14:paraId="068B3B3A" w14:textId="77777777" w:rsidR="00D1682D" w:rsidRDefault="00D1682D" w:rsidP="000A2C76">
                  <w:r>
                    <w:t>0</w:t>
                  </w:r>
                </w:p>
              </w:txbxContent>
            </v:textbox>
          </v:rect>
        </w:pict>
      </w:r>
    </w:p>
    <w:p w14:paraId="2F18C1A9" w14:textId="77777777" w:rsidR="000A2C76" w:rsidRPr="001B4251" w:rsidRDefault="000A2C76" w:rsidP="000A2C76">
      <w:pPr>
        <w:rPr>
          <w:rFonts w:cstheme="minorHAnsi"/>
        </w:rPr>
      </w:pPr>
    </w:p>
    <w:p w14:paraId="63CA4D3B" w14:textId="77777777" w:rsidR="000A2C76" w:rsidRPr="001B4251" w:rsidRDefault="000A2C76" w:rsidP="000A2C76">
      <w:pPr>
        <w:ind w:left="360"/>
        <w:rPr>
          <w:rFonts w:cstheme="minorHAnsi"/>
        </w:rPr>
      </w:pPr>
      <w:r w:rsidRPr="001B4251">
        <w:rPr>
          <w:rFonts w:cstheme="minorHAnsi"/>
        </w:rPr>
        <w:t>none                                           severe</w:t>
      </w:r>
    </w:p>
    <w:p w14:paraId="6301AC4B" w14:textId="77777777" w:rsidR="000A2C76" w:rsidRPr="001B4251" w:rsidRDefault="000A2C76" w:rsidP="000A2C76">
      <w:pPr>
        <w:rPr>
          <w:rFonts w:cstheme="minorHAnsi"/>
        </w:rPr>
      </w:pPr>
    </w:p>
    <w:p w14:paraId="523BAD9C" w14:textId="77777777" w:rsidR="000A2C76" w:rsidRPr="001B4251" w:rsidRDefault="000A2C76" w:rsidP="000A2C76">
      <w:pPr>
        <w:pStyle w:val="a3"/>
        <w:numPr>
          <w:ilvl w:val="0"/>
          <w:numId w:val="2"/>
        </w:numPr>
        <w:ind w:firstLineChars="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Does this knee feel "normal" to you?                                 (5 points)</w:t>
      </w:r>
    </w:p>
    <w:p w14:paraId="568016E2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45AC3F6F">
          <v:rect id="_x0000_s1224" style="position:absolute;left:0;text-align:left;margin-left:354.75pt;margin-top:7.65pt;width:44.25pt;height:26.25pt;z-index:251684864"/>
        </w:pict>
      </w:r>
    </w:p>
    <w:p w14:paraId="0AFAB472" w14:textId="77777777" w:rsidR="000A2C76" w:rsidRPr="001B4251" w:rsidRDefault="000A2C76" w:rsidP="000A2C76">
      <w:pPr>
        <w:ind w:left="3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Always (5 pts)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Sometimes (3 pts)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Never (0 pts)</w:t>
      </w:r>
    </w:p>
    <w:p w14:paraId="4EE932CF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7C0A4D54">
          <v:rect id="_x0000_s1225" style="position:absolute;left:0;text-align:left;margin-left:354.75pt;margin-top:5.85pt;width:44.25pt;height:26.25pt;z-index:251685888"/>
        </w:pict>
      </w:r>
    </w:p>
    <w:p w14:paraId="634F0E48" w14:textId="77777777" w:rsidR="000A2C76" w:rsidRPr="001B41DB" w:rsidRDefault="000A2C76" w:rsidP="000A2C76">
      <w:pPr>
        <w:ind w:firstLineChars="2300" w:firstLine="4849"/>
        <w:rPr>
          <w:rFonts w:cstheme="minorHAnsi"/>
          <w:b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Pr="001B4251">
        <w:rPr>
          <w:rFonts w:cstheme="minorHAnsi"/>
          <w:b/>
        </w:rPr>
        <w:t>）</w:t>
      </w:r>
    </w:p>
    <w:p w14:paraId="0A174EB6" w14:textId="77777777" w:rsidR="000107ED" w:rsidRDefault="000107ED" w:rsidP="000A2C76">
      <w:pPr>
        <w:jc w:val="center"/>
        <w:rPr>
          <w:rFonts w:asciiTheme="majorHAnsi" w:hAnsiTheme="majorHAnsi" w:cstheme="minorHAnsi"/>
          <w:b/>
          <w:sz w:val="24"/>
          <w:szCs w:val="24"/>
        </w:rPr>
      </w:pPr>
    </w:p>
    <w:p w14:paraId="6AE3CD40" w14:textId="4A4D1479" w:rsidR="000A2C76" w:rsidRDefault="000A2C76" w:rsidP="000A2C76">
      <w:pPr>
        <w:jc w:val="center"/>
        <w:rPr>
          <w:rFonts w:asciiTheme="majorHAnsi" w:hAnsiTheme="majorHAnsi" w:cstheme="minorHAnsi"/>
          <w:b/>
          <w:sz w:val="24"/>
          <w:szCs w:val="24"/>
        </w:rPr>
      </w:pPr>
      <w:r w:rsidRPr="00027715">
        <w:rPr>
          <w:rFonts w:asciiTheme="majorHAnsi" w:hAnsiTheme="majorHAnsi" w:cstheme="minorHAnsi"/>
          <w:b/>
          <w:sz w:val="24"/>
          <w:szCs w:val="24"/>
        </w:rPr>
        <w:t>PATIENT SATISFACTION</w:t>
      </w:r>
    </w:p>
    <w:p w14:paraId="4045FC12" w14:textId="77777777" w:rsidR="000A2C76" w:rsidRPr="00027715" w:rsidRDefault="000A2C76" w:rsidP="000A2C76">
      <w:pPr>
        <w:jc w:val="center"/>
        <w:rPr>
          <w:rFonts w:asciiTheme="majorHAnsi" w:hAnsiTheme="majorHAnsi" w:cstheme="minorHAnsi"/>
          <w:b/>
          <w:sz w:val="24"/>
          <w:szCs w:val="24"/>
        </w:rPr>
      </w:pPr>
    </w:p>
    <w:p w14:paraId="57E42710" w14:textId="77777777" w:rsidR="000A2C76" w:rsidRPr="001B4251" w:rsidRDefault="000A2C76" w:rsidP="000A2C76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 xml:space="preserve">Currently, how satisfied are you with the pain level of your knee while sitting?  </w:t>
      </w:r>
      <w:r w:rsidRPr="001B4251">
        <w:rPr>
          <w:rFonts w:cstheme="minorHAnsi"/>
          <w:b/>
        </w:rPr>
        <w:t xml:space="preserve">  </w:t>
      </w:r>
      <w:r w:rsidRPr="001B4251">
        <w:rPr>
          <w:rFonts w:cstheme="minorHAnsi"/>
          <w:b/>
          <w:sz w:val="20"/>
        </w:rPr>
        <w:t xml:space="preserve"> (8 points)</w:t>
      </w:r>
    </w:p>
    <w:p w14:paraId="66BB798F" w14:textId="77777777" w:rsidR="000A2C76" w:rsidRPr="001B4251" w:rsidRDefault="000A2C76" w:rsidP="000A2C76">
      <w:pPr>
        <w:ind w:left="36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4133609B" w14:textId="77777777" w:rsidR="000A2C76" w:rsidRPr="001B4251" w:rsidRDefault="000A2C76" w:rsidP="000A2C76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(8 pts)             (6 pts)        (4 pts)        (2 pts)          (0 pts)</w:t>
      </w:r>
    </w:p>
    <w:p w14:paraId="6B0DE53C" w14:textId="77777777" w:rsidR="000A2C76" w:rsidRPr="001B4251" w:rsidRDefault="000A2C76" w:rsidP="000A2C76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sz w:val="18"/>
        </w:rPr>
      </w:pPr>
      <w:r w:rsidRPr="001B4251">
        <w:rPr>
          <w:rFonts w:cstheme="minorHAnsi"/>
          <w:b/>
          <w:sz w:val="20"/>
        </w:rPr>
        <w:t>Currently, how satisfied are you with the pain level of your knee while lying in bed?</w:t>
      </w:r>
      <w:r w:rsidRPr="001B4251">
        <w:rPr>
          <w:rFonts w:cstheme="minorHAnsi"/>
          <w:b/>
        </w:rPr>
        <w:t xml:space="preserve"> </w:t>
      </w:r>
      <w:r w:rsidRPr="001B4251">
        <w:rPr>
          <w:rFonts w:cstheme="minorHAnsi"/>
          <w:b/>
          <w:sz w:val="20"/>
        </w:rPr>
        <w:t>(8 points)</w:t>
      </w:r>
      <w:r w:rsidRPr="001B4251">
        <w:rPr>
          <w:rFonts w:cstheme="minorHAnsi"/>
          <w:sz w:val="20"/>
        </w:rPr>
        <w:t xml:space="preserve">   </w:t>
      </w:r>
      <w:r w:rsidRPr="001B4251">
        <w:rPr>
          <w:rFonts w:cstheme="minorHAnsi"/>
        </w:rPr>
        <w:t xml:space="preserve">              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0F202137" w14:textId="77777777" w:rsidR="000A2C76" w:rsidRPr="001B4251" w:rsidRDefault="000A2C76" w:rsidP="000A2C76">
      <w:pPr>
        <w:ind w:firstLineChars="300" w:firstLine="54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8 pts)            (6 pts)        (4 pts)        (2 pts)          (0 pts)</w:t>
      </w:r>
    </w:p>
    <w:p w14:paraId="5EA6FC8B" w14:textId="77777777" w:rsidR="000A2C76" w:rsidRPr="001B4251" w:rsidRDefault="000A2C76" w:rsidP="000A2C76">
      <w:pPr>
        <w:pStyle w:val="a3"/>
        <w:numPr>
          <w:ilvl w:val="0"/>
          <w:numId w:val="3"/>
        </w:numPr>
        <w:ind w:firstLineChars="0"/>
        <w:jc w:val="left"/>
        <w:rPr>
          <w:rFonts w:cstheme="minorHAnsi"/>
          <w:sz w:val="18"/>
        </w:rPr>
      </w:pPr>
      <w:r w:rsidRPr="001B4251">
        <w:rPr>
          <w:rFonts w:cstheme="minorHAnsi"/>
          <w:b/>
          <w:sz w:val="20"/>
        </w:rPr>
        <w:t>Currently, how satisfied are you with your knee function while getting out of bed?</w:t>
      </w:r>
      <w:r w:rsidRPr="001B4251">
        <w:rPr>
          <w:rFonts w:cstheme="minorHAnsi"/>
          <w:b/>
        </w:rPr>
        <w:t xml:space="preserve"> </w:t>
      </w:r>
      <w:r w:rsidRPr="001B4251">
        <w:rPr>
          <w:rFonts w:cstheme="minorHAnsi"/>
          <w:b/>
          <w:sz w:val="20"/>
        </w:rPr>
        <w:t xml:space="preserve"> (8 points)</w:t>
      </w:r>
      <w:r w:rsidRPr="001B4251">
        <w:rPr>
          <w:rFonts w:cstheme="minorHAnsi"/>
          <w:sz w:val="20"/>
        </w:rPr>
        <w:t xml:space="preserve"> </w:t>
      </w:r>
      <w:r w:rsidRPr="001B4251">
        <w:rPr>
          <w:rFonts w:cstheme="minorHAnsi"/>
        </w:rPr>
        <w:t xml:space="preserve">            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473337DD" w14:textId="77777777" w:rsidR="000A2C76" w:rsidRPr="001B4251" w:rsidRDefault="000A2C76" w:rsidP="000A2C76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(8 pts)             (6 pts)        (4 pts)        (2 pts)          (0 pts)</w:t>
      </w:r>
    </w:p>
    <w:p w14:paraId="12F2EB2F" w14:textId="77777777" w:rsidR="000A2C76" w:rsidRPr="001B4251" w:rsidRDefault="000A2C76" w:rsidP="000A2C76">
      <w:pPr>
        <w:pStyle w:val="a3"/>
        <w:numPr>
          <w:ilvl w:val="0"/>
          <w:numId w:val="3"/>
        </w:numPr>
        <w:ind w:firstLineChars="0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>Currently, how satisfied are you with your knee function while                  (8 points)</w:t>
      </w:r>
    </w:p>
    <w:p w14:paraId="0C353202" w14:textId="77777777" w:rsidR="000A2C76" w:rsidRPr="00080381" w:rsidRDefault="000A2C76" w:rsidP="000A2C76">
      <w:pPr>
        <w:pStyle w:val="a3"/>
        <w:ind w:left="360" w:firstLineChars="0" w:firstLine="0"/>
        <w:jc w:val="left"/>
        <w:rPr>
          <w:rFonts w:cstheme="minorHAnsi"/>
          <w:b/>
          <w:sz w:val="20"/>
        </w:rPr>
      </w:pPr>
      <w:r w:rsidRPr="00080381">
        <w:rPr>
          <w:rFonts w:cstheme="minorHAnsi"/>
          <w:b/>
          <w:sz w:val="20"/>
        </w:rPr>
        <w:t xml:space="preserve">performing light household duties?  </w:t>
      </w:r>
    </w:p>
    <w:p w14:paraId="6FCC3896" w14:textId="77777777" w:rsidR="000A2C76" w:rsidRPr="001B4251" w:rsidRDefault="000A2C76" w:rsidP="000A2C76">
      <w:pPr>
        <w:pStyle w:val="a3"/>
        <w:ind w:left="360" w:firstLineChars="0" w:firstLine="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08A3C5BC" w14:textId="77777777" w:rsidR="000A2C76" w:rsidRPr="001B4251" w:rsidRDefault="000A2C76" w:rsidP="000A2C76">
      <w:pPr>
        <w:ind w:left="50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8 pts)            (6 pts)        (4 pts)        (2 pts)          (0 pts)</w:t>
      </w:r>
    </w:p>
    <w:p w14:paraId="0DE57EDD" w14:textId="77777777" w:rsidR="000A2C76" w:rsidRPr="00080381" w:rsidRDefault="000A2C76" w:rsidP="000A2C76">
      <w:pPr>
        <w:pStyle w:val="a3"/>
        <w:numPr>
          <w:ilvl w:val="0"/>
          <w:numId w:val="3"/>
        </w:numPr>
        <w:ind w:firstLineChars="0"/>
        <w:rPr>
          <w:rFonts w:cstheme="minorHAnsi"/>
          <w:b/>
          <w:sz w:val="20"/>
        </w:rPr>
      </w:pPr>
      <w:r w:rsidRPr="001B4251">
        <w:rPr>
          <w:rFonts w:cstheme="minorHAnsi"/>
          <w:b/>
          <w:sz w:val="20"/>
        </w:rPr>
        <w:t>C</w:t>
      </w:r>
      <w:r w:rsidRPr="00080381">
        <w:rPr>
          <w:rFonts w:cstheme="minorHAnsi"/>
          <w:b/>
          <w:sz w:val="20"/>
        </w:rPr>
        <w:t>urrently, how satisfied are you with your knee function while performing        (8 points)</w:t>
      </w:r>
    </w:p>
    <w:p w14:paraId="3840954A" w14:textId="77777777" w:rsidR="000A2C76" w:rsidRPr="00080381" w:rsidRDefault="000A2C76" w:rsidP="000A2C76">
      <w:pPr>
        <w:pStyle w:val="a3"/>
        <w:ind w:left="360" w:firstLineChars="0" w:firstLine="0"/>
        <w:jc w:val="left"/>
        <w:rPr>
          <w:rFonts w:cstheme="minorHAnsi"/>
          <w:b/>
          <w:sz w:val="20"/>
        </w:rPr>
      </w:pPr>
      <w:r w:rsidRPr="00080381">
        <w:rPr>
          <w:rFonts w:cstheme="minorHAnsi"/>
          <w:b/>
          <w:sz w:val="20"/>
        </w:rPr>
        <w:t>leisure recreational activities?</w:t>
      </w:r>
    </w:p>
    <w:p w14:paraId="20AC09C8" w14:textId="77777777" w:rsidR="000A2C76" w:rsidRPr="001B4251" w:rsidRDefault="000A2C76" w:rsidP="000A2C76">
      <w:pPr>
        <w:pStyle w:val="a3"/>
        <w:ind w:left="360" w:firstLineChars="0" w:firstLine="0"/>
        <w:rPr>
          <w:rFonts w:cstheme="minorHAnsi"/>
          <w:sz w:val="18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Very Satisfied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Neutral 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 xml:space="preserve">Dissatisfied   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sz w:val="18"/>
        </w:rPr>
        <w:t>Very Dissatisfied</w:t>
      </w:r>
    </w:p>
    <w:p w14:paraId="03000597" w14:textId="77777777" w:rsidR="000A2C76" w:rsidRPr="001B41DB" w:rsidRDefault="000A2C76" w:rsidP="000A2C76">
      <w:pPr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    (8 pts)             (6 pts)        (4 pts)        (2 pts)          (0 pts)</w:t>
      </w:r>
    </w:p>
    <w:p w14:paraId="32E333B8" w14:textId="77777777" w:rsidR="000A2C76" w:rsidRPr="001B4251" w:rsidRDefault="00D1682D" w:rsidP="000A2C76">
      <w:pPr>
        <w:rPr>
          <w:rFonts w:cstheme="minorHAnsi"/>
        </w:rPr>
      </w:pPr>
      <w:r>
        <w:rPr>
          <w:rFonts w:cstheme="minorHAnsi"/>
          <w:noProof/>
        </w:rPr>
        <w:pict w14:anchorId="32457EB6">
          <v:rect id="_x0000_s1226" style="position:absolute;left:0;text-align:left;margin-left:366pt;margin-top:1.95pt;width:67.5pt;height:40.2pt;z-index:251686912"/>
        </w:pict>
      </w:r>
    </w:p>
    <w:p w14:paraId="34F71FA0" w14:textId="3B334D0C" w:rsidR="000A2C76" w:rsidRPr="000107ED" w:rsidRDefault="000A2C76" w:rsidP="000107ED">
      <w:pPr>
        <w:wordWrap w:val="0"/>
        <w:jc w:val="right"/>
        <w:rPr>
          <w:rFonts w:cstheme="minorHAnsi"/>
          <w:b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40 points</w:t>
      </w:r>
      <w:r w:rsidRPr="001B4251">
        <w:rPr>
          <w:rFonts w:cstheme="minorHAnsi"/>
          <w:b/>
        </w:rPr>
        <w:t>）</w:t>
      </w:r>
      <w:r w:rsidRPr="001B4251">
        <w:rPr>
          <w:rFonts w:cstheme="minorHAnsi"/>
          <w:b/>
        </w:rPr>
        <w:t xml:space="preserve">          </w:t>
      </w:r>
    </w:p>
    <w:p w14:paraId="0127BF11" w14:textId="77777777" w:rsidR="000A2C76" w:rsidRPr="001B4251" w:rsidRDefault="000A2C76" w:rsidP="000A2C76">
      <w:pPr>
        <w:jc w:val="center"/>
        <w:rPr>
          <w:rFonts w:cstheme="minorHAnsi"/>
          <w:b/>
        </w:rPr>
      </w:pPr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>PATIENT EXPECTATIONS</w:t>
      </w:r>
      <w:r w:rsidRPr="00D1682D">
        <w:rPr>
          <w:rFonts w:asciiTheme="majorHAnsi" w:hAnsiTheme="majorHAnsi" w:cstheme="minorHAnsi"/>
          <w:sz w:val="24"/>
          <w:szCs w:val="24"/>
        </w:rPr>
        <w:t xml:space="preserve"> </w:t>
      </w:r>
      <w:r w:rsidRPr="00D1682D">
        <w:rPr>
          <w:rFonts w:cstheme="minorHAnsi"/>
        </w:rPr>
        <w:t>(To be completed by patient)</w:t>
      </w:r>
    </w:p>
    <w:p w14:paraId="6CD997EF" w14:textId="77777777" w:rsidR="000A2C76" w:rsidRPr="001B4251" w:rsidRDefault="000A2C76" w:rsidP="000A2C76">
      <w:pPr>
        <w:jc w:val="center"/>
        <w:rPr>
          <w:rFonts w:cstheme="minorHAnsi"/>
        </w:rPr>
      </w:pPr>
    </w:p>
    <w:p w14:paraId="7E0E723E" w14:textId="290A5E77" w:rsidR="000A2C76" w:rsidRDefault="000A2C76" w:rsidP="000A2C76">
      <w:pPr>
        <w:jc w:val="left"/>
        <w:rPr>
          <w:rFonts w:cstheme="minorHAnsi"/>
          <w:b/>
          <w:sz w:val="24"/>
        </w:rPr>
      </w:pPr>
      <w:r w:rsidRPr="000A2C76">
        <w:rPr>
          <w:rFonts w:cstheme="minorHAnsi"/>
          <w:b/>
          <w:sz w:val="24"/>
        </w:rPr>
        <w:t>Compared to what you expected before your knee replacement:</w:t>
      </w:r>
    </w:p>
    <w:p w14:paraId="0DD6C005" w14:textId="77777777" w:rsidR="000A2C76" w:rsidRPr="001B4251" w:rsidRDefault="000A2C76" w:rsidP="000A2C76">
      <w:pPr>
        <w:jc w:val="left"/>
        <w:rPr>
          <w:rFonts w:cstheme="minorHAnsi"/>
        </w:rPr>
      </w:pPr>
    </w:p>
    <w:p w14:paraId="6F9FF944" w14:textId="0E79071F" w:rsidR="000A2C76" w:rsidRPr="00332FB7" w:rsidRDefault="00332FB7" w:rsidP="00332FB7">
      <w:pPr>
        <w:jc w:val="left"/>
        <w:rPr>
          <w:rFonts w:cstheme="minorHAnsi"/>
          <w:b/>
        </w:rPr>
      </w:pPr>
      <w:r w:rsidRPr="00332FB7">
        <w:rPr>
          <w:rFonts w:cstheme="minorHAnsi"/>
          <w:b/>
        </w:rPr>
        <w:t xml:space="preserve">1. </w:t>
      </w:r>
      <w:r>
        <w:rPr>
          <w:rFonts w:cstheme="minorHAnsi"/>
          <w:b/>
        </w:rPr>
        <w:t xml:space="preserve"> </w:t>
      </w:r>
      <w:r w:rsidR="000A2C76" w:rsidRPr="00332FB7">
        <w:rPr>
          <w:rFonts w:cstheme="minorHAnsi"/>
          <w:b/>
          <w:sz w:val="20"/>
        </w:rPr>
        <w:t xml:space="preserve">My expectations for pain relief were... </w:t>
      </w:r>
      <w:r w:rsidR="000A2C76" w:rsidRPr="00332FB7">
        <w:rPr>
          <w:rFonts w:cstheme="minorHAnsi"/>
          <w:b/>
        </w:rPr>
        <w:t xml:space="preserve">   </w:t>
      </w:r>
      <w:r>
        <w:rPr>
          <w:rFonts w:cstheme="minorHAnsi"/>
          <w:b/>
        </w:rPr>
        <w:t xml:space="preserve">                               </w:t>
      </w:r>
      <w:r w:rsidR="007C0552">
        <w:rPr>
          <w:rFonts w:cstheme="minorHAnsi"/>
          <w:b/>
        </w:rPr>
        <w:t xml:space="preserve">    </w:t>
      </w:r>
      <w:r w:rsidR="000A2C76" w:rsidRPr="00332FB7">
        <w:rPr>
          <w:rFonts w:cstheme="minorHAnsi"/>
          <w:b/>
          <w:sz w:val="16"/>
          <w:szCs w:val="16"/>
        </w:rPr>
        <w:t>(5 points)</w:t>
      </w:r>
    </w:p>
    <w:p w14:paraId="215DA5CB" w14:textId="77777777" w:rsidR="00332FB7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="000A2C76" w:rsidRPr="000A2C76">
        <w:rPr>
          <w:rFonts w:ascii="Helvetica" w:hAnsi="Helvetica" w:cs="Helvetica"/>
          <w:kern w:val="0"/>
          <w:sz w:val="20"/>
          <w:szCs w:val="20"/>
        </w:rPr>
        <w:t>Too High- "I'm a lot worse than I thought" (1 pt)</w:t>
      </w:r>
      <w:r>
        <w:rPr>
          <w:rFonts w:ascii="Helvetica" w:hAnsi="Helvetica" w:cs="Helvetica"/>
          <w:kern w:val="0"/>
          <w:sz w:val="20"/>
          <w:szCs w:val="20"/>
        </w:rPr>
        <w:t xml:space="preserve">  </w:t>
      </w:r>
    </w:p>
    <w:p w14:paraId="2F420DE7" w14:textId="5B77E373" w:rsidR="000A2C76" w:rsidRPr="00332FB7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332FB7">
        <w:rPr>
          <w:rFonts w:ascii="○" w:cstheme="minorHAnsi"/>
          <w:sz w:val="32"/>
        </w:rPr>
        <w:t>○</w:t>
      </w:r>
      <w:r w:rsidRPr="00332FB7">
        <w:rPr>
          <w:rFonts w:ascii="○" w:cstheme="minorHAnsi"/>
          <w:sz w:val="32"/>
        </w:rPr>
        <w:t xml:space="preserve"> </w:t>
      </w:r>
      <w:r w:rsidR="000A2C76" w:rsidRPr="00332FB7">
        <w:rPr>
          <w:rFonts w:ascii="Helvetica" w:hAnsi="Helvetica" w:cs="Helvetica"/>
          <w:kern w:val="0"/>
          <w:sz w:val="20"/>
          <w:szCs w:val="20"/>
        </w:rPr>
        <w:t>Too High- "I'm somewhat worse than I thought" (2 pts)</w:t>
      </w:r>
    </w:p>
    <w:p w14:paraId="141C127D" w14:textId="15727967" w:rsidR="000A2C76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="000A2C76" w:rsidRPr="000A2C76">
        <w:rPr>
          <w:rFonts w:ascii="Helvetica" w:hAnsi="Helvetica" w:cs="Helvetica"/>
          <w:kern w:val="0"/>
          <w:sz w:val="20"/>
          <w:szCs w:val="20"/>
        </w:rPr>
        <w:t>Just Right- "My expectations were met" (3 pts)</w:t>
      </w:r>
    </w:p>
    <w:p w14:paraId="13FE0866" w14:textId="42CEDC2F" w:rsidR="000A2C76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="000A2C76" w:rsidRPr="000A2C76">
        <w:rPr>
          <w:rFonts w:ascii="Helvetica" w:hAnsi="Helvetica" w:cs="Helvetica"/>
          <w:kern w:val="0"/>
          <w:sz w:val="20"/>
          <w:szCs w:val="20"/>
        </w:rPr>
        <w:t>Too Low- "I'm somewhat better than I thought" (4 pts)</w:t>
      </w:r>
    </w:p>
    <w:p w14:paraId="4ED5C358" w14:textId="77777777" w:rsidR="00332FB7" w:rsidRDefault="00332FB7" w:rsidP="00332FB7">
      <w:pPr>
        <w:pStyle w:val="a3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="000A2C76" w:rsidRPr="000A2C76">
        <w:rPr>
          <w:rFonts w:ascii="Helvetica" w:hAnsi="Helvetica" w:cs="Helvetica"/>
          <w:kern w:val="0"/>
          <w:sz w:val="20"/>
          <w:szCs w:val="20"/>
        </w:rPr>
        <w:t>Too Low- "I'm a lot better than I thought" (5 pts)</w:t>
      </w:r>
    </w:p>
    <w:p w14:paraId="02D00D61" w14:textId="77777777" w:rsidR="00332FB7" w:rsidRDefault="00332FB7" w:rsidP="00332FB7">
      <w:pPr>
        <w:pStyle w:val="a3"/>
        <w:ind w:left="360" w:firstLineChars="0" w:firstLine="0"/>
        <w:jc w:val="left"/>
        <w:rPr>
          <w:rFonts w:cstheme="minorHAnsi"/>
          <w:b/>
        </w:rPr>
      </w:pPr>
    </w:p>
    <w:p w14:paraId="11F8FF6D" w14:textId="32C9CD52" w:rsidR="000A2C76" w:rsidRPr="00332FB7" w:rsidRDefault="00332FB7" w:rsidP="00332FB7">
      <w:pPr>
        <w:jc w:val="left"/>
        <w:rPr>
          <w:rFonts w:ascii="○" w:cstheme="minorHAnsi"/>
          <w:sz w:val="32"/>
        </w:rPr>
      </w:pPr>
      <w:r w:rsidRPr="00332FB7">
        <w:rPr>
          <w:rFonts w:cstheme="minorHAnsi"/>
          <w:b/>
        </w:rPr>
        <w:t xml:space="preserve">2. </w:t>
      </w:r>
      <w:r w:rsidRPr="00332FB7">
        <w:rPr>
          <w:rFonts w:cstheme="minorHAnsi"/>
          <w:b/>
          <w:sz w:val="20"/>
        </w:rPr>
        <w:t xml:space="preserve"> My expectations for being able to do my normal activities of daily living were...</w:t>
      </w:r>
      <w:r w:rsidRPr="00332FB7">
        <w:rPr>
          <w:rFonts w:cstheme="minorHAnsi"/>
          <w:b/>
        </w:rPr>
        <w:t xml:space="preserve"> </w:t>
      </w:r>
      <w:r w:rsidRPr="00332FB7">
        <w:rPr>
          <w:rFonts w:cstheme="minorHAnsi"/>
          <w:b/>
          <w:sz w:val="16"/>
        </w:rPr>
        <w:t xml:space="preserve"> </w:t>
      </w:r>
      <w:r w:rsidR="007C0552">
        <w:rPr>
          <w:rFonts w:cstheme="minorHAnsi"/>
          <w:b/>
          <w:sz w:val="16"/>
        </w:rPr>
        <w:t xml:space="preserve">       </w:t>
      </w:r>
      <w:r w:rsidRPr="00332FB7">
        <w:rPr>
          <w:rFonts w:cstheme="minorHAnsi"/>
          <w:b/>
          <w:sz w:val="16"/>
        </w:rPr>
        <w:t>(5 points)</w:t>
      </w:r>
    </w:p>
    <w:p w14:paraId="025BC82E" w14:textId="77777777" w:rsidR="00332FB7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Too High- "I'm a lot worse than I thought" (1 pt)</w:t>
      </w:r>
      <w:r>
        <w:rPr>
          <w:rFonts w:ascii="Helvetica" w:hAnsi="Helvetica" w:cs="Helvetica"/>
          <w:kern w:val="0"/>
          <w:sz w:val="20"/>
          <w:szCs w:val="20"/>
        </w:rPr>
        <w:t xml:space="preserve">  </w:t>
      </w:r>
    </w:p>
    <w:p w14:paraId="161B4C8E" w14:textId="77777777" w:rsidR="00332FB7" w:rsidRPr="00332FB7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332FB7">
        <w:rPr>
          <w:rFonts w:ascii="○" w:cstheme="minorHAnsi"/>
          <w:sz w:val="32"/>
        </w:rPr>
        <w:t>○</w:t>
      </w:r>
      <w:r w:rsidRPr="00332FB7">
        <w:rPr>
          <w:rFonts w:ascii="○" w:cstheme="minorHAnsi"/>
          <w:sz w:val="32"/>
        </w:rPr>
        <w:t xml:space="preserve"> </w:t>
      </w:r>
      <w:r w:rsidRPr="00332FB7">
        <w:rPr>
          <w:rFonts w:ascii="Helvetica" w:hAnsi="Helvetica" w:cs="Helvetica"/>
          <w:kern w:val="0"/>
          <w:sz w:val="20"/>
          <w:szCs w:val="20"/>
        </w:rPr>
        <w:t>Too High- "I'm somewhat worse than I thought" (2 pts)</w:t>
      </w:r>
    </w:p>
    <w:p w14:paraId="30549945" w14:textId="77777777" w:rsidR="00332FB7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Just Right- "My expectations were met" (3 pts)</w:t>
      </w:r>
    </w:p>
    <w:p w14:paraId="3888C7AB" w14:textId="77777777" w:rsidR="00332FB7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Too Low- "I'm somewhat better than I thought" (4 pts)</w:t>
      </w:r>
    </w:p>
    <w:p w14:paraId="7260B3E9" w14:textId="77777777" w:rsidR="00332FB7" w:rsidRDefault="00332FB7" w:rsidP="00332FB7">
      <w:pPr>
        <w:pStyle w:val="a3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Too Low- "I'm a lot better than I thought" (5 pts)</w:t>
      </w:r>
    </w:p>
    <w:p w14:paraId="0ABC7E9D" w14:textId="77777777" w:rsidR="000A2C76" w:rsidRPr="00332FB7" w:rsidRDefault="000A2C76" w:rsidP="000A2C76">
      <w:pPr>
        <w:pStyle w:val="a3"/>
        <w:ind w:left="360" w:firstLineChars="0" w:firstLine="0"/>
        <w:jc w:val="left"/>
        <w:rPr>
          <w:rFonts w:cstheme="minorHAnsi"/>
        </w:rPr>
      </w:pPr>
    </w:p>
    <w:p w14:paraId="7C51F558" w14:textId="77777777" w:rsidR="000A2C76" w:rsidRPr="001B4251" w:rsidRDefault="000A2C76" w:rsidP="000A2C76">
      <w:pPr>
        <w:pStyle w:val="a3"/>
        <w:ind w:left="360" w:firstLineChars="0" w:firstLine="0"/>
        <w:jc w:val="left"/>
        <w:rPr>
          <w:rFonts w:cstheme="minorHAnsi"/>
        </w:rPr>
      </w:pPr>
    </w:p>
    <w:p w14:paraId="6827DE26" w14:textId="77777777" w:rsidR="007C0552" w:rsidRDefault="00332FB7" w:rsidP="007C0552">
      <w:pPr>
        <w:jc w:val="left"/>
        <w:rPr>
          <w:rFonts w:cstheme="minorHAnsi"/>
          <w:b/>
        </w:rPr>
      </w:pPr>
      <w:r>
        <w:rPr>
          <w:rFonts w:cstheme="minorHAnsi"/>
          <w:b/>
        </w:rPr>
        <w:t xml:space="preserve">3.  </w:t>
      </w:r>
      <w:r w:rsidRPr="00332FB7">
        <w:rPr>
          <w:rFonts w:cstheme="minorHAnsi"/>
          <w:b/>
          <w:sz w:val="20"/>
        </w:rPr>
        <w:t>My expectations for being able to do my leisure, recreational or sports activities were...</w:t>
      </w:r>
      <w:r w:rsidRPr="00332FB7">
        <w:rPr>
          <w:rFonts w:cstheme="minorHAnsi"/>
          <w:b/>
          <w:sz w:val="16"/>
        </w:rPr>
        <w:t xml:space="preserve"> (5 points)</w:t>
      </w:r>
    </w:p>
    <w:p w14:paraId="02E2F06D" w14:textId="378799E6" w:rsidR="00332FB7" w:rsidRPr="007C0552" w:rsidRDefault="00332FB7" w:rsidP="007C0552">
      <w:pPr>
        <w:ind w:firstLineChars="100" w:firstLine="320"/>
        <w:jc w:val="left"/>
        <w:rPr>
          <w:rFonts w:cstheme="minorHAnsi"/>
          <w:b/>
        </w:rPr>
      </w:pPr>
      <w:r w:rsidRPr="007C0552">
        <w:rPr>
          <w:rFonts w:ascii="○" w:cstheme="minorHAnsi"/>
          <w:sz w:val="32"/>
        </w:rPr>
        <w:t>○</w:t>
      </w:r>
      <w:r w:rsidRPr="007C0552">
        <w:rPr>
          <w:rFonts w:ascii="○" w:cstheme="minorHAnsi"/>
          <w:sz w:val="32"/>
        </w:rPr>
        <w:t xml:space="preserve"> </w:t>
      </w:r>
      <w:r w:rsidRPr="007C0552">
        <w:rPr>
          <w:rFonts w:ascii="Helvetica" w:hAnsi="Helvetica" w:cs="Helvetica"/>
          <w:kern w:val="0"/>
          <w:sz w:val="20"/>
          <w:szCs w:val="20"/>
        </w:rPr>
        <w:t xml:space="preserve">Too High- "I'm a lot worse than I thought" (1 pt)  </w:t>
      </w:r>
    </w:p>
    <w:p w14:paraId="572E45F6" w14:textId="77777777" w:rsidR="00332FB7" w:rsidRPr="00332FB7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332FB7">
        <w:rPr>
          <w:rFonts w:ascii="○" w:cstheme="minorHAnsi"/>
          <w:sz w:val="32"/>
        </w:rPr>
        <w:t>○</w:t>
      </w:r>
      <w:r w:rsidRPr="00332FB7">
        <w:rPr>
          <w:rFonts w:ascii="○" w:cstheme="minorHAnsi"/>
          <w:sz w:val="32"/>
        </w:rPr>
        <w:t xml:space="preserve"> </w:t>
      </w:r>
      <w:r w:rsidRPr="00332FB7">
        <w:rPr>
          <w:rFonts w:ascii="Helvetica" w:hAnsi="Helvetica" w:cs="Helvetica"/>
          <w:kern w:val="0"/>
          <w:sz w:val="20"/>
          <w:szCs w:val="20"/>
        </w:rPr>
        <w:t>Too High- "I'm somewhat worse than I thought" (2 pts)</w:t>
      </w:r>
    </w:p>
    <w:p w14:paraId="253EC956" w14:textId="77777777" w:rsidR="00332FB7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Just Right- "My expectations were met" (3 pts)</w:t>
      </w:r>
    </w:p>
    <w:p w14:paraId="74BE9FFC" w14:textId="77777777" w:rsidR="00332FB7" w:rsidRPr="000A2C76" w:rsidRDefault="00332FB7" w:rsidP="00332FB7">
      <w:pPr>
        <w:pStyle w:val="a3"/>
        <w:autoSpaceDE w:val="0"/>
        <w:autoSpaceDN w:val="0"/>
        <w:adjustRightInd w:val="0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Too Low- "I'm somewhat better than I thought" (4 pts)</w:t>
      </w:r>
    </w:p>
    <w:p w14:paraId="500C8C25" w14:textId="77777777" w:rsidR="00332FB7" w:rsidRDefault="00332FB7" w:rsidP="00332FB7">
      <w:pPr>
        <w:pStyle w:val="a3"/>
        <w:ind w:left="360" w:firstLineChars="0" w:firstLine="0"/>
        <w:jc w:val="left"/>
        <w:rPr>
          <w:rFonts w:ascii="Helvetica" w:hAnsi="Helvetica" w:cs="Helvetica"/>
          <w:kern w:val="0"/>
          <w:sz w:val="20"/>
          <w:szCs w:val="20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0A2C76">
        <w:rPr>
          <w:rFonts w:ascii="Helvetica" w:hAnsi="Helvetica" w:cs="Helvetica"/>
          <w:kern w:val="0"/>
          <w:sz w:val="20"/>
          <w:szCs w:val="20"/>
        </w:rPr>
        <w:t>Too Low- "I'm a lot better than I thought" (5 pts)</w:t>
      </w:r>
    </w:p>
    <w:p w14:paraId="17BE6B52" w14:textId="77777777" w:rsidR="000A2C76" w:rsidRPr="00332FB7" w:rsidRDefault="000A2C76" w:rsidP="000A2C76">
      <w:pPr>
        <w:pStyle w:val="a3"/>
        <w:ind w:left="360" w:firstLineChars="0" w:firstLine="0"/>
        <w:jc w:val="left"/>
        <w:rPr>
          <w:rFonts w:cstheme="minorHAnsi"/>
        </w:rPr>
      </w:pPr>
    </w:p>
    <w:p w14:paraId="3C36C19F" w14:textId="77777777" w:rsidR="00332FB7" w:rsidRDefault="00332FB7" w:rsidP="000A2C76">
      <w:pPr>
        <w:pStyle w:val="a3"/>
        <w:ind w:left="360" w:firstLineChars="0" w:firstLine="0"/>
        <w:jc w:val="left"/>
        <w:rPr>
          <w:rFonts w:cstheme="minorHAnsi"/>
        </w:rPr>
      </w:pPr>
    </w:p>
    <w:p w14:paraId="0C90A6C2" w14:textId="0C693C30" w:rsidR="000A2C76" w:rsidRPr="001B4251" w:rsidRDefault="00D1682D" w:rsidP="000A2C76">
      <w:pPr>
        <w:pStyle w:val="a3"/>
        <w:ind w:left="360" w:firstLineChars="0" w:firstLine="0"/>
        <w:jc w:val="left"/>
        <w:rPr>
          <w:rFonts w:cstheme="minorHAnsi"/>
        </w:rPr>
      </w:pPr>
      <w:r>
        <w:rPr>
          <w:rFonts w:cstheme="minorHAnsi"/>
          <w:noProof/>
        </w:rPr>
        <w:pict w14:anchorId="362694D0">
          <v:rect id="_x0000_s1231" style="position:absolute;left:0;text-align:left;margin-left:354pt;margin-top:3.15pt;width:66pt;height:37.2pt;z-index:251692032"/>
        </w:pict>
      </w:r>
    </w:p>
    <w:p w14:paraId="245A0844" w14:textId="77777777" w:rsidR="000A2C76" w:rsidRPr="001B4251" w:rsidRDefault="000A2C76" w:rsidP="000A2C76">
      <w:pPr>
        <w:jc w:val="left"/>
        <w:rPr>
          <w:rFonts w:cstheme="minorHAnsi"/>
          <w:b/>
        </w:rPr>
      </w:pPr>
      <w:r w:rsidRPr="001B4251">
        <w:rPr>
          <w:rFonts w:cstheme="minorHAnsi"/>
        </w:rPr>
        <w:t xml:space="preserve">                                              </w:t>
      </w: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15 points</w:t>
      </w:r>
      <w:r w:rsidRPr="001B4251">
        <w:rPr>
          <w:rFonts w:cstheme="minorHAnsi"/>
          <w:b/>
        </w:rPr>
        <w:t>）</w:t>
      </w:r>
    </w:p>
    <w:p w14:paraId="19198428" w14:textId="77777777" w:rsidR="007C0552" w:rsidRPr="00D1682D" w:rsidRDefault="007C0552" w:rsidP="007C0552">
      <w:pPr>
        <w:jc w:val="center"/>
        <w:rPr>
          <w:rFonts w:cstheme="minorHAnsi"/>
        </w:rPr>
      </w:pPr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>FUNCTIONAL ACTIVITIES</w:t>
      </w:r>
      <w:r w:rsidRPr="00D1682D">
        <w:rPr>
          <w:rFonts w:cstheme="minorHAnsi"/>
          <w:sz w:val="36"/>
        </w:rPr>
        <w:t xml:space="preserve"> </w:t>
      </w:r>
      <w:r w:rsidRPr="00D1682D">
        <w:rPr>
          <w:rFonts w:cstheme="minorHAnsi"/>
        </w:rPr>
        <w:t>(To be completed by patient)</w:t>
      </w:r>
    </w:p>
    <w:p w14:paraId="02EFA03E" w14:textId="77777777" w:rsidR="007C0552" w:rsidRPr="001B4251" w:rsidRDefault="007C0552" w:rsidP="007C0552">
      <w:pPr>
        <w:jc w:val="center"/>
        <w:rPr>
          <w:rFonts w:cstheme="minorHAnsi"/>
        </w:rPr>
      </w:pPr>
    </w:p>
    <w:p w14:paraId="3DE3165B" w14:textId="77777777" w:rsidR="007C0552" w:rsidRPr="00D1682D" w:rsidRDefault="007C0552" w:rsidP="007C0552">
      <w:pPr>
        <w:jc w:val="center"/>
        <w:rPr>
          <w:rFonts w:asciiTheme="majorHAnsi" w:hAnsiTheme="majorHAnsi" w:cstheme="minorHAnsi"/>
          <w:sz w:val="24"/>
        </w:rPr>
      </w:pPr>
      <w:r w:rsidRPr="00080381">
        <w:rPr>
          <w:rFonts w:asciiTheme="majorHAnsi" w:hAnsiTheme="majorHAnsi" w:cstheme="minorHAnsi"/>
          <w:b/>
          <w:sz w:val="24"/>
        </w:rPr>
        <w:t>WALKING AND STANDING</w:t>
      </w:r>
      <w:r w:rsidRPr="00D1682D">
        <w:rPr>
          <w:rFonts w:asciiTheme="majorHAnsi" w:hAnsiTheme="majorHAnsi" w:cstheme="minorHAnsi"/>
          <w:sz w:val="24"/>
        </w:rPr>
        <w:t xml:space="preserve"> (30 points)</w:t>
      </w:r>
    </w:p>
    <w:p w14:paraId="4BDD84DD" w14:textId="77777777" w:rsidR="007C0552" w:rsidRPr="001B4251" w:rsidRDefault="007C0552" w:rsidP="007C0552">
      <w:pPr>
        <w:jc w:val="center"/>
        <w:rPr>
          <w:rFonts w:cstheme="minorHAnsi"/>
          <w:sz w:val="24"/>
        </w:rPr>
      </w:pPr>
    </w:p>
    <w:p w14:paraId="0C3F0108" w14:textId="77777777" w:rsidR="007C0552" w:rsidRPr="001B4251" w:rsidRDefault="007C0552" w:rsidP="007C0552">
      <w:pPr>
        <w:jc w:val="center"/>
        <w:rPr>
          <w:rFonts w:cstheme="minorHAnsi"/>
          <w:sz w:val="24"/>
        </w:rPr>
      </w:pPr>
    </w:p>
    <w:p w14:paraId="68175536" w14:textId="77777777" w:rsidR="007C0552" w:rsidRPr="00080381" w:rsidRDefault="007C0552" w:rsidP="007C0552">
      <w:pPr>
        <w:pStyle w:val="a3"/>
        <w:numPr>
          <w:ilvl w:val="0"/>
          <w:numId w:val="15"/>
        </w:numPr>
        <w:ind w:firstLineChars="0"/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>Can you walk without any aids (such as a cane, crutches or wheelchair)?       (0 points)</w:t>
      </w:r>
    </w:p>
    <w:p w14:paraId="622CF97E" w14:textId="77777777" w:rsidR="007C0552" w:rsidRPr="001B4251" w:rsidRDefault="007C0552" w:rsidP="007C0552">
      <w:pPr>
        <w:pStyle w:val="a3"/>
        <w:ind w:left="360" w:firstLineChars="0" w:firstLine="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Yes  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NO</w:t>
      </w:r>
    </w:p>
    <w:p w14:paraId="726C40CB" w14:textId="77777777" w:rsidR="007C0552" w:rsidRPr="005C34D2" w:rsidRDefault="007C0552" w:rsidP="007C0552">
      <w:pPr>
        <w:rPr>
          <w:rFonts w:cstheme="minorHAnsi"/>
        </w:rPr>
      </w:pPr>
    </w:p>
    <w:p w14:paraId="3DFEACC6" w14:textId="77777777" w:rsidR="007C0552" w:rsidRPr="00080381" w:rsidRDefault="007C0552" w:rsidP="007C0552">
      <w:pPr>
        <w:rPr>
          <w:rFonts w:cstheme="minorHAnsi"/>
          <w:b/>
        </w:rPr>
      </w:pPr>
      <w:r w:rsidRPr="00080381">
        <w:rPr>
          <w:rFonts w:cstheme="minorHAnsi"/>
          <w:b/>
        </w:rPr>
        <w:t>2.  If no, which of the following aid(s) do you use?                           (-10 points)</w:t>
      </w:r>
    </w:p>
    <w:p w14:paraId="6E36F9AD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</w:rPr>
        <w:pict w14:anchorId="0D2EF215">
          <v:rect id="_x0000_s1258" style="position:absolute;left:0;text-align:left;margin-left:382.5pt;margin-top:13.35pt;width:44.25pt;height:26.25pt;z-index:251703296"/>
        </w:pict>
      </w:r>
      <w:r w:rsidR="007C0552" w:rsidRPr="001B4251">
        <w:rPr>
          <w:rFonts w:cstheme="minorHAnsi"/>
        </w:rPr>
        <w:t xml:space="preserve">   </w:t>
      </w:r>
    </w:p>
    <w:p w14:paraId="4E154234" w14:textId="77777777" w:rsidR="007C0552" w:rsidRDefault="007C0552" w:rsidP="007C0552">
      <w:pPr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wheelchair (-10 pts)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walker (-8 pts) </w:t>
      </w:r>
      <w:r>
        <w:rPr>
          <w:rFonts w:cstheme="minorHAnsi"/>
        </w:rPr>
        <w:t xml:space="preserve">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crutches (-8 pts) </w:t>
      </w:r>
      <w:r>
        <w:rPr>
          <w:rFonts w:cstheme="minorHAnsi"/>
        </w:rPr>
        <w:t xml:space="preserve"> </w:t>
      </w:r>
    </w:p>
    <w:p w14:paraId="2099B583" w14:textId="77777777" w:rsidR="007C0552" w:rsidRDefault="007C0552" w:rsidP="007C0552">
      <w:pPr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two canes (-6 pts)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one crutch (-4 pts)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one cane (-4 pts)</w:t>
      </w:r>
      <w:r>
        <w:rPr>
          <w:rFonts w:cstheme="minorHAnsi"/>
        </w:rPr>
        <w:t xml:space="preserve"> </w:t>
      </w:r>
      <w:r w:rsidRPr="001B4251">
        <w:rPr>
          <w:rFonts w:cstheme="minorHAnsi"/>
        </w:rPr>
        <w:t xml:space="preserve"> </w:t>
      </w:r>
    </w:p>
    <w:p w14:paraId="43D5164A" w14:textId="77777777" w:rsidR="007C0552" w:rsidRPr="001B4251" w:rsidRDefault="007C0552" w:rsidP="007C0552">
      <w:pPr>
        <w:jc w:val="left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knee sleeve / brace (-2 pts)</w:t>
      </w:r>
      <w:r>
        <w:rPr>
          <w:rFonts w:cstheme="minorHAnsi"/>
        </w:rPr>
        <w:t xml:space="preserve"> 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Other ________</w:t>
      </w:r>
    </w:p>
    <w:p w14:paraId="60C4FB75" w14:textId="77777777" w:rsidR="007C0552" w:rsidRPr="005C34D2" w:rsidRDefault="007C0552" w:rsidP="007C0552">
      <w:pPr>
        <w:rPr>
          <w:rFonts w:cstheme="minorHAnsi"/>
        </w:rPr>
      </w:pPr>
    </w:p>
    <w:p w14:paraId="7FEFAAE4" w14:textId="77777777" w:rsidR="007C0552" w:rsidRPr="00080381" w:rsidRDefault="007C0552" w:rsidP="007C0552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>3.  Do you use these aid(s) because of your knees?                          (0 points)</w:t>
      </w:r>
    </w:p>
    <w:p w14:paraId="287BE28B" w14:textId="77777777" w:rsidR="007C0552" w:rsidRPr="001B4251" w:rsidRDefault="007C0552" w:rsidP="007C0552">
      <w:pPr>
        <w:pStyle w:val="a3"/>
        <w:ind w:left="360" w:firstLineChars="0" w:firstLine="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 xml:space="preserve">Yes     </w:t>
      </w:r>
      <w:r w:rsidRPr="001B41DB">
        <w:rPr>
          <w:rFonts w:ascii="○" w:cstheme="minorHAnsi"/>
          <w:sz w:val="32"/>
        </w:rPr>
        <w:t>○</w:t>
      </w:r>
      <w:r>
        <w:rPr>
          <w:rFonts w:ascii="○" w:cstheme="minorHAnsi"/>
          <w:sz w:val="32"/>
        </w:rPr>
        <w:t xml:space="preserve"> </w:t>
      </w:r>
      <w:r w:rsidRPr="001B4251">
        <w:rPr>
          <w:rFonts w:cstheme="minorHAnsi"/>
        </w:rPr>
        <w:t>NO</w:t>
      </w:r>
    </w:p>
    <w:p w14:paraId="33AEAFC2" w14:textId="77777777" w:rsidR="007C0552" w:rsidRPr="001B4251" w:rsidRDefault="007C0552" w:rsidP="007C0552">
      <w:pPr>
        <w:rPr>
          <w:rFonts w:cstheme="minorHAnsi"/>
        </w:rPr>
      </w:pPr>
    </w:p>
    <w:p w14:paraId="4F998755" w14:textId="77777777" w:rsidR="007C0552" w:rsidRPr="00080381" w:rsidRDefault="007C0552" w:rsidP="007C0552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 xml:space="preserve">4.  For how long can you stand (with or without aid) before sitting due to knee discomfort?                                                         </w:t>
      </w:r>
    </w:p>
    <w:p w14:paraId="4FE9AA42" w14:textId="77777777" w:rsidR="007C0552" w:rsidRPr="001B4251" w:rsidRDefault="007C0552" w:rsidP="007C0552">
      <w:pPr>
        <w:ind w:firstLineChars="3350" w:firstLine="7035"/>
        <w:rPr>
          <w:rFonts w:cstheme="minorHAnsi"/>
        </w:rPr>
      </w:pPr>
      <w:r w:rsidRPr="001B4251">
        <w:rPr>
          <w:rFonts w:cstheme="minorHAnsi"/>
        </w:rPr>
        <w:t xml:space="preserve"> (15 points)</w:t>
      </w:r>
    </w:p>
    <w:p w14:paraId="523592C6" w14:textId="77777777" w:rsidR="007C0552" w:rsidRPr="001B4251" w:rsidRDefault="00D1682D" w:rsidP="007C0552">
      <w:pPr>
        <w:ind w:firstLineChars="50" w:firstLine="105"/>
        <w:rPr>
          <w:rFonts w:cstheme="minorHAnsi"/>
        </w:rPr>
      </w:pPr>
      <w:r>
        <w:rPr>
          <w:rFonts w:cstheme="minorHAnsi"/>
          <w:noProof/>
        </w:rPr>
        <w:pict w14:anchorId="5D09CE1E">
          <v:rect id="_x0000_s1232" style="position:absolute;left:0;text-align:left;margin-left:382.5pt;margin-top:13.05pt;width:44.25pt;height:26.25pt;z-index:251693056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</w:rPr>
        <w:t xml:space="preserve"> cannot stand (0 pts)     </w:t>
      </w:r>
      <w:r w:rsidR="007C0552">
        <w:rPr>
          <w:rFonts w:cstheme="minorHAnsi"/>
        </w:rPr>
        <w:t xml:space="preserve">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</w:rPr>
        <w:t xml:space="preserve"> 0-5 minutes (3 pts)  </w:t>
      </w:r>
    </w:p>
    <w:p w14:paraId="6C4C85E0" w14:textId="77777777" w:rsidR="007C0552" w:rsidRPr="001B4251" w:rsidRDefault="007C0552" w:rsidP="007C0552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6-15 minutes (6 pts)     </w:t>
      </w:r>
      <w:r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16-30 minutes (9 pts) </w:t>
      </w:r>
    </w:p>
    <w:p w14:paraId="4EB8DB4F" w14:textId="77777777" w:rsidR="007C0552" w:rsidRPr="001B4251" w:rsidRDefault="007C0552" w:rsidP="007C0552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31-60 minutes (12 pts)   </w:t>
      </w:r>
      <w:r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more than an hour (15 pts)</w:t>
      </w:r>
    </w:p>
    <w:p w14:paraId="24C24622" w14:textId="77777777" w:rsidR="007C0552" w:rsidRPr="001B4251" w:rsidRDefault="007C0552" w:rsidP="007C0552">
      <w:pPr>
        <w:ind w:firstLineChars="50" w:firstLine="105"/>
        <w:rPr>
          <w:rFonts w:cstheme="minorHAnsi"/>
        </w:rPr>
      </w:pPr>
    </w:p>
    <w:p w14:paraId="4C09576C" w14:textId="77777777" w:rsidR="007C0552" w:rsidRPr="001B4251" w:rsidRDefault="007C0552" w:rsidP="007C0552">
      <w:pPr>
        <w:ind w:firstLineChars="50" w:firstLine="105"/>
        <w:rPr>
          <w:rFonts w:cstheme="minorHAnsi"/>
        </w:rPr>
      </w:pPr>
    </w:p>
    <w:p w14:paraId="1D6BB89B" w14:textId="77777777" w:rsidR="007C0552" w:rsidRPr="00080381" w:rsidRDefault="007C0552" w:rsidP="007C0552">
      <w:pPr>
        <w:jc w:val="left"/>
        <w:rPr>
          <w:rFonts w:cstheme="minorHAnsi"/>
          <w:b/>
        </w:rPr>
      </w:pPr>
      <w:r w:rsidRPr="00080381">
        <w:rPr>
          <w:rFonts w:cstheme="minorHAnsi"/>
          <w:b/>
        </w:rPr>
        <w:t xml:space="preserve">5.  For how long can you walk (with or without aid) before stopping due to knee discomfort?                                                  </w:t>
      </w:r>
    </w:p>
    <w:p w14:paraId="4895DB24" w14:textId="77777777" w:rsidR="007C0552" w:rsidRPr="001B4251" w:rsidRDefault="007C0552" w:rsidP="007C0552">
      <w:pPr>
        <w:ind w:firstLineChars="3400" w:firstLine="7140"/>
        <w:rPr>
          <w:rFonts w:cstheme="minorHAnsi"/>
        </w:rPr>
      </w:pPr>
      <w:r w:rsidRPr="001B4251">
        <w:rPr>
          <w:rFonts w:cstheme="minorHAnsi"/>
        </w:rPr>
        <w:t>(15 points)</w:t>
      </w:r>
    </w:p>
    <w:p w14:paraId="3804BCD6" w14:textId="77777777" w:rsidR="007C0552" w:rsidRPr="001B4251" w:rsidRDefault="00D1682D" w:rsidP="007C0552">
      <w:pPr>
        <w:ind w:firstLineChars="50" w:firstLine="105"/>
        <w:rPr>
          <w:rFonts w:cstheme="minorHAnsi"/>
        </w:rPr>
      </w:pPr>
      <w:r>
        <w:rPr>
          <w:rFonts w:cstheme="minorHAnsi"/>
          <w:noProof/>
        </w:rPr>
        <w:pict w14:anchorId="5C354178">
          <v:rect id="_x0000_s1259" style="position:absolute;left:0;text-align:left;margin-left:382.5pt;margin-top:13.05pt;width:44.25pt;height:26.25pt;z-index:251704320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</w:rPr>
        <w:t xml:space="preserve"> cannot walk (0 pts)      </w:t>
      </w:r>
      <w:r w:rsidR="007C0552">
        <w:rPr>
          <w:rFonts w:cstheme="minorHAnsi"/>
        </w:rPr>
        <w:t xml:space="preserve">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</w:rPr>
        <w:t xml:space="preserve"> 0-5 minutes (3 pts)  </w:t>
      </w:r>
    </w:p>
    <w:p w14:paraId="28CD1F88" w14:textId="77777777" w:rsidR="007C0552" w:rsidRPr="001B4251" w:rsidRDefault="007C0552" w:rsidP="007C0552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6-15 minutes (6 pts)    </w:t>
      </w:r>
      <w:r>
        <w:rPr>
          <w:rFonts w:cstheme="minorHAnsi"/>
        </w:rPr>
        <w:t xml:space="preserve"> </w:t>
      </w:r>
      <w:r w:rsidRPr="001B4251"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16-30 minutes (9 pts) </w:t>
      </w:r>
    </w:p>
    <w:p w14:paraId="603F6A50" w14:textId="77777777" w:rsidR="007C0552" w:rsidRPr="001B4251" w:rsidRDefault="007C0552" w:rsidP="007C0552">
      <w:pPr>
        <w:ind w:firstLineChars="50" w:firstLine="160"/>
        <w:rPr>
          <w:rFonts w:cstheme="minorHAnsi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31-60 minutes (12 pts)   </w:t>
      </w:r>
      <w:r>
        <w:rPr>
          <w:rFonts w:cstheme="minorHAnsi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</w:rPr>
        <w:t xml:space="preserve"> more than an hour (15 pts)</w:t>
      </w:r>
    </w:p>
    <w:p w14:paraId="7BDE6AF5" w14:textId="77777777" w:rsidR="007C0552" w:rsidRPr="001B4251" w:rsidRDefault="007C0552" w:rsidP="007C0552">
      <w:pPr>
        <w:rPr>
          <w:rFonts w:cstheme="minorHAnsi"/>
        </w:rPr>
      </w:pPr>
    </w:p>
    <w:p w14:paraId="1EBA286D" w14:textId="77777777" w:rsidR="007C0552" w:rsidRPr="001B4251" w:rsidRDefault="00D1682D" w:rsidP="007C0552">
      <w:pPr>
        <w:jc w:val="center"/>
        <w:rPr>
          <w:rFonts w:cstheme="minorHAnsi"/>
        </w:rPr>
      </w:pPr>
      <w:r>
        <w:rPr>
          <w:rFonts w:cstheme="minorHAnsi"/>
          <w:noProof/>
        </w:rPr>
        <w:pict w14:anchorId="021D7A01">
          <v:rect id="_x0000_s1233" style="position:absolute;left:0;text-align:left;margin-left:375.75pt;margin-top:4.2pt;width:51pt;height:33.9pt;z-index:251694080"/>
        </w:pict>
      </w:r>
    </w:p>
    <w:p w14:paraId="66AD94F8" w14:textId="77777777" w:rsidR="007C0552" w:rsidRPr="001B4251" w:rsidRDefault="007C0552" w:rsidP="007C0552">
      <w:pPr>
        <w:jc w:val="center"/>
        <w:rPr>
          <w:rFonts w:cstheme="minorHAnsi"/>
          <w:b/>
        </w:rPr>
      </w:pPr>
      <w:r w:rsidRPr="001B4251">
        <w:rPr>
          <w:rFonts w:cstheme="minorHAnsi"/>
        </w:rPr>
        <w:t xml:space="preserve">                                         </w:t>
      </w: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30 points</w:t>
      </w:r>
      <w:r w:rsidRPr="001B4251">
        <w:rPr>
          <w:rFonts w:cstheme="minorHAnsi"/>
          <w:b/>
        </w:rPr>
        <w:t>）</w:t>
      </w:r>
    </w:p>
    <w:p w14:paraId="2C38D0DA" w14:textId="77777777" w:rsidR="007C0552" w:rsidRDefault="007C0552" w:rsidP="007C0552">
      <w:pPr>
        <w:jc w:val="center"/>
        <w:rPr>
          <w:rFonts w:cstheme="minorHAnsi"/>
          <w:b/>
          <w:sz w:val="32"/>
        </w:rPr>
      </w:pPr>
    </w:p>
    <w:p w14:paraId="1AB0FE1C" w14:textId="77777777" w:rsidR="007C0552" w:rsidRDefault="007C0552" w:rsidP="007C0552">
      <w:pPr>
        <w:jc w:val="center"/>
        <w:rPr>
          <w:rFonts w:asciiTheme="majorHAnsi" w:hAnsiTheme="majorHAnsi" w:cstheme="minorHAnsi"/>
          <w:b/>
          <w:sz w:val="24"/>
          <w:szCs w:val="24"/>
        </w:rPr>
      </w:pPr>
      <w:r w:rsidRPr="00080381">
        <w:rPr>
          <w:rFonts w:asciiTheme="majorHAnsi" w:hAnsiTheme="majorHAnsi" w:cstheme="minorHAnsi"/>
          <w:b/>
          <w:sz w:val="24"/>
          <w:szCs w:val="24"/>
        </w:rPr>
        <w:lastRenderedPageBreak/>
        <w:t xml:space="preserve">STANDARD ACTIVITIES </w:t>
      </w:r>
      <w:r w:rsidRPr="00D1682D">
        <w:rPr>
          <w:rFonts w:asciiTheme="majorHAnsi" w:hAnsiTheme="majorHAnsi" w:cstheme="minorHAnsi"/>
          <w:sz w:val="24"/>
          <w:szCs w:val="24"/>
        </w:rPr>
        <w:t>(30 points)</w:t>
      </w:r>
    </w:p>
    <w:p w14:paraId="13113385" w14:textId="77777777" w:rsidR="007C0552" w:rsidRPr="00080381" w:rsidRDefault="007C0552" w:rsidP="007C0552">
      <w:pPr>
        <w:jc w:val="center"/>
        <w:rPr>
          <w:rFonts w:asciiTheme="majorHAnsi" w:hAnsiTheme="majorHAnsi" w:cstheme="minorHAnsi"/>
          <w:sz w:val="24"/>
          <w:szCs w:val="24"/>
        </w:rPr>
      </w:pPr>
    </w:p>
    <w:p w14:paraId="15F22366" w14:textId="77777777" w:rsidR="007C0552" w:rsidRPr="001B4251" w:rsidRDefault="007C0552" w:rsidP="007C0552">
      <w:pPr>
        <w:tabs>
          <w:tab w:val="left" w:pos="2127"/>
        </w:tabs>
        <w:ind w:left="241" w:hangingChars="100" w:hanging="241"/>
        <w:jc w:val="left"/>
        <w:rPr>
          <w:rFonts w:cstheme="minorHAnsi"/>
          <w:b/>
          <w:sz w:val="24"/>
        </w:rPr>
      </w:pPr>
      <w:r w:rsidRPr="001B4251">
        <w:rPr>
          <w:rFonts w:cstheme="minorHAnsi"/>
          <w:b/>
          <w:sz w:val="24"/>
        </w:rPr>
        <w:t>How much does your knee bother you during each of the following activities?</w:t>
      </w:r>
    </w:p>
    <w:p w14:paraId="0544CEBC" w14:textId="77777777" w:rsidR="007C0552" w:rsidRPr="001B4251" w:rsidRDefault="007C0552" w:rsidP="007C0552">
      <w:pPr>
        <w:tabs>
          <w:tab w:val="left" w:pos="2127"/>
        </w:tabs>
        <w:ind w:left="241" w:hangingChars="100" w:hanging="241"/>
        <w:jc w:val="left"/>
        <w:rPr>
          <w:rFonts w:cstheme="minorHAnsi"/>
          <w:b/>
          <w:sz w:val="24"/>
        </w:rPr>
      </w:pPr>
    </w:p>
    <w:p w14:paraId="3BBBAB22" w14:textId="77777777" w:rsidR="007C0552" w:rsidRPr="001B4251" w:rsidRDefault="00D1682D" w:rsidP="007C0552">
      <w:pPr>
        <w:tabs>
          <w:tab w:val="left" w:pos="2127"/>
        </w:tabs>
        <w:rPr>
          <w:rFonts w:cstheme="minorHAnsi"/>
        </w:rPr>
      </w:pPr>
      <w:r>
        <w:rPr>
          <w:rFonts w:cstheme="minorHAnsi"/>
          <w:noProof/>
        </w:rPr>
        <w:pict w14:anchorId="3FDE30EF">
          <v:rect id="_x0000_s1234" style="position:absolute;left:0;text-align:left;margin-left:405.75pt;margin-top:4.95pt;width:44.25pt;height:26.25pt;z-index:251695104"/>
        </w:pict>
      </w:r>
      <w:r w:rsidR="007C0552" w:rsidRPr="001B4251">
        <w:rPr>
          <w:rFonts w:cstheme="minorHAnsi"/>
        </w:rPr>
        <w:t>1. Walking on an Uneven surface</w:t>
      </w:r>
    </w:p>
    <w:p w14:paraId="29A110F8" w14:textId="77777777" w:rsidR="007C0552" w:rsidRPr="001B4251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A081FFC">
          <v:shape id="_x0000_s1271" type="#_x0000_t32" style="position:absolute;left:0;text-align:left;margin-left:338.55pt;margin-top:11.85pt;width:0;height:14.1pt;z-index:251715584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2314B6DD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6CB7FBAC" w14:textId="77777777" w:rsidR="007C0552" w:rsidRPr="001B4251" w:rsidRDefault="007C0552" w:rsidP="007C0552">
      <w:pPr>
        <w:tabs>
          <w:tab w:val="left" w:pos="2127"/>
        </w:tabs>
        <w:rPr>
          <w:rFonts w:cstheme="minorHAnsi"/>
        </w:rPr>
      </w:pPr>
    </w:p>
    <w:p w14:paraId="693EE8F2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</w:rPr>
        <w:pict w14:anchorId="34BFEB40">
          <v:rect id="_x0000_s1235" style="position:absolute;left:0;text-align:left;margin-left:405.75pt;margin-top:12.35pt;width:44.25pt;height:26.25pt;z-index:251696128"/>
        </w:pict>
      </w:r>
      <w:r w:rsidR="007C0552" w:rsidRPr="001B4251">
        <w:rPr>
          <w:rFonts w:cstheme="minorHAnsi"/>
        </w:rPr>
        <w:t>2. Turning or pivoting on your leg</w:t>
      </w:r>
    </w:p>
    <w:p w14:paraId="2D7B88AC" w14:textId="77777777" w:rsidR="007C0552" w:rsidRPr="001B4251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1B0D4E2">
          <v:shape id="_x0000_s1272" type="#_x0000_t32" style="position:absolute;left:0;text-align:left;margin-left:338.55pt;margin-top:11.85pt;width:0;height:14.1pt;z-index:251716608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7736F284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1202AF76" w14:textId="77777777" w:rsidR="007C0552" w:rsidRPr="001B4251" w:rsidRDefault="007C0552" w:rsidP="007C0552">
      <w:pPr>
        <w:rPr>
          <w:rFonts w:cstheme="minorHAnsi"/>
        </w:rPr>
      </w:pPr>
    </w:p>
    <w:p w14:paraId="0C11FEF0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  <w:sz w:val="20"/>
        </w:rPr>
        <w:pict w14:anchorId="37E3CBC0">
          <v:rect id="_x0000_s1260" style="position:absolute;left:0;text-align:left;margin-left:405.75pt;margin-top:5.35pt;width:44.25pt;height:26.25pt;z-index:251705344"/>
        </w:pict>
      </w:r>
      <w:r w:rsidR="007C0552" w:rsidRPr="001B4251">
        <w:rPr>
          <w:rFonts w:cstheme="minorHAnsi"/>
        </w:rPr>
        <w:t xml:space="preserve">3. Climbing up or down a flight of stairs </w:t>
      </w:r>
    </w:p>
    <w:p w14:paraId="296DF217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390C62F0">
          <v:shape id="_x0000_s1273" type="#_x0000_t32" style="position:absolute;left:0;text-align:left;margin-left:338.55pt;margin-top:11.85pt;width:0;height:14.1pt;z-index:251717632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79ED18F8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17E3E047" w14:textId="77777777" w:rsidR="007C0552" w:rsidRPr="001B4251" w:rsidRDefault="007C0552" w:rsidP="007C0552">
      <w:pPr>
        <w:tabs>
          <w:tab w:val="left" w:pos="2127"/>
        </w:tabs>
        <w:ind w:left="161" w:hangingChars="100" w:hanging="161"/>
        <w:jc w:val="left"/>
        <w:rPr>
          <w:rFonts w:cstheme="minorHAnsi"/>
          <w:b/>
          <w:sz w:val="16"/>
        </w:rPr>
      </w:pPr>
    </w:p>
    <w:p w14:paraId="1C1FB2C7" w14:textId="77777777" w:rsidR="007C0552" w:rsidRPr="001B4251" w:rsidRDefault="00D1682D" w:rsidP="007C0552">
      <w:pPr>
        <w:jc w:val="left"/>
        <w:rPr>
          <w:rFonts w:cstheme="minorHAnsi"/>
        </w:rPr>
      </w:pPr>
      <w:r>
        <w:rPr>
          <w:rFonts w:cstheme="minorHAnsi"/>
          <w:noProof/>
        </w:rPr>
        <w:pict w14:anchorId="2B3C5107">
          <v:rect id="_x0000_s1236" style="position:absolute;margin-left:405.75pt;margin-top:3.4pt;width:44.25pt;height:26.25pt;z-index:251697152"/>
        </w:pict>
      </w:r>
      <w:r w:rsidR="007C0552" w:rsidRPr="001B4251">
        <w:rPr>
          <w:rFonts w:cstheme="minorHAnsi"/>
        </w:rPr>
        <w:t>4. Getting up from a low couch or a chair without arms</w:t>
      </w:r>
    </w:p>
    <w:p w14:paraId="071A2B80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43FD4A17">
          <v:shape id="_x0000_s1274" type="#_x0000_t32" style="position:absolute;left:0;text-align:left;margin-left:338.55pt;margin-top:11.85pt;width:0;height:14.1pt;z-index:251718656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1203919D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2DF5EBC9" w14:textId="77777777" w:rsidR="007C0552" w:rsidRPr="001B4251" w:rsidRDefault="007C0552" w:rsidP="007C0552">
      <w:pPr>
        <w:jc w:val="left"/>
        <w:rPr>
          <w:rFonts w:cstheme="minorHAnsi"/>
        </w:rPr>
      </w:pPr>
    </w:p>
    <w:p w14:paraId="4E6336E4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</w:rPr>
        <w:pict w14:anchorId="6710384F">
          <v:rect id="_x0000_s1238" style="position:absolute;left:0;text-align:left;margin-left:405.75pt;margin-top:6.1pt;width:44.25pt;height:26.25pt;z-index:251699200"/>
        </w:pict>
      </w:r>
      <w:r w:rsidR="007C0552" w:rsidRPr="001B4251">
        <w:rPr>
          <w:rFonts w:cstheme="minorHAnsi"/>
        </w:rPr>
        <w:t>5. Getting into or out of a car</w:t>
      </w:r>
    </w:p>
    <w:p w14:paraId="4F3D9D7F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744D1460">
          <v:shape id="_x0000_s1275" type="#_x0000_t32" style="position:absolute;left:0;text-align:left;margin-left:338.55pt;margin-top:11.85pt;width:0;height:14.1pt;z-index:251719680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09CFF4B8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09EBF9AF" w14:textId="77777777" w:rsidR="007C0552" w:rsidRPr="001B4251" w:rsidRDefault="007C0552" w:rsidP="007C0552">
      <w:pPr>
        <w:jc w:val="left"/>
        <w:rPr>
          <w:rFonts w:cstheme="minorHAnsi"/>
          <w:b/>
          <w:sz w:val="16"/>
        </w:rPr>
      </w:pPr>
    </w:p>
    <w:p w14:paraId="3CD662F3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</w:rPr>
        <w:pict w14:anchorId="4C13935F">
          <v:rect id="_x0000_s1237" style="position:absolute;left:0;text-align:left;margin-left:405.75pt;margin-top:3.8pt;width:44.25pt;height:26.25pt;z-index:251698176"/>
        </w:pict>
      </w:r>
      <w:r w:rsidR="007C0552" w:rsidRPr="001B4251">
        <w:rPr>
          <w:rFonts w:cstheme="minorHAnsi"/>
        </w:rPr>
        <w:t>6. Moving laterally(stepping to the side)</w:t>
      </w:r>
    </w:p>
    <w:p w14:paraId="079EDCD9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26097DF4">
          <v:shape id="_x0000_s1276" type="#_x0000_t32" style="position:absolute;left:0;text-align:left;margin-left:338.55pt;margin-top:11.85pt;width:0;height:14.1pt;z-index:251720704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748B18C4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1742104A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b/>
          <w:noProof/>
          <w:sz w:val="24"/>
        </w:rPr>
        <w:pict w14:anchorId="5531B655">
          <v:rect id="_x0000_s1261" style="position:absolute;left:0;text-align:left;margin-left:405.75pt;margin-top:2.15pt;width:44.25pt;height:26.25pt;z-index:251706368"/>
        </w:pict>
      </w:r>
    </w:p>
    <w:p w14:paraId="5C77AEBD" w14:textId="77777777" w:rsidR="007C0552" w:rsidRPr="001B4251" w:rsidRDefault="007C0552" w:rsidP="007C0552">
      <w:pPr>
        <w:ind w:right="555"/>
        <w:jc w:val="right"/>
        <w:rPr>
          <w:rFonts w:cstheme="minorHAnsi"/>
          <w:b/>
          <w:sz w:val="24"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30 points</w:t>
      </w:r>
      <w:r w:rsidRPr="001B4251">
        <w:rPr>
          <w:rFonts w:cstheme="minorHAnsi"/>
          <w:b/>
        </w:rPr>
        <w:t>）</w:t>
      </w:r>
    </w:p>
    <w:p w14:paraId="767769EA" w14:textId="77777777" w:rsidR="007C0552" w:rsidRPr="001B4251" w:rsidRDefault="007C0552" w:rsidP="007C0552">
      <w:pPr>
        <w:jc w:val="center"/>
        <w:rPr>
          <w:rFonts w:cstheme="minorHAnsi"/>
          <w:b/>
          <w:sz w:val="28"/>
        </w:rPr>
      </w:pPr>
    </w:p>
    <w:p w14:paraId="5E272D5E" w14:textId="77777777" w:rsidR="007C0552" w:rsidRPr="001B4251" w:rsidRDefault="007C0552" w:rsidP="007C0552">
      <w:pPr>
        <w:jc w:val="center"/>
        <w:rPr>
          <w:rFonts w:cstheme="minorHAnsi"/>
        </w:rPr>
      </w:pPr>
      <w:r w:rsidRPr="001B4251">
        <w:rPr>
          <w:rFonts w:cstheme="minorHAnsi"/>
          <w:b/>
          <w:sz w:val="28"/>
        </w:rPr>
        <w:br/>
      </w:r>
    </w:p>
    <w:p w14:paraId="200456A0" w14:textId="77777777" w:rsidR="007C0552" w:rsidRPr="001B4251" w:rsidRDefault="007C0552" w:rsidP="007C0552">
      <w:pPr>
        <w:jc w:val="center"/>
        <w:rPr>
          <w:rFonts w:cstheme="minorHAnsi"/>
        </w:rPr>
      </w:pPr>
    </w:p>
    <w:p w14:paraId="617C0C0B" w14:textId="77777777" w:rsidR="007C0552" w:rsidRPr="001B4251" w:rsidRDefault="007C0552" w:rsidP="007C0552">
      <w:pPr>
        <w:jc w:val="center"/>
        <w:rPr>
          <w:rFonts w:cstheme="minorHAnsi"/>
        </w:rPr>
      </w:pPr>
    </w:p>
    <w:p w14:paraId="6EE6EC9E" w14:textId="77777777" w:rsidR="007C0552" w:rsidRPr="001B4251" w:rsidRDefault="007C0552" w:rsidP="007C0552">
      <w:pPr>
        <w:jc w:val="center"/>
        <w:rPr>
          <w:rFonts w:cstheme="minorHAnsi"/>
        </w:rPr>
      </w:pPr>
    </w:p>
    <w:p w14:paraId="2C105572" w14:textId="77777777" w:rsidR="007C0552" w:rsidRPr="001B4251" w:rsidRDefault="007C0552" w:rsidP="007C0552">
      <w:pPr>
        <w:rPr>
          <w:rFonts w:cstheme="minorHAnsi"/>
        </w:rPr>
      </w:pPr>
    </w:p>
    <w:p w14:paraId="09AACD8F" w14:textId="77777777" w:rsidR="007C0552" w:rsidRPr="00D1682D" w:rsidRDefault="007C0552" w:rsidP="007C0552">
      <w:pPr>
        <w:jc w:val="center"/>
        <w:rPr>
          <w:rFonts w:asciiTheme="majorHAnsi" w:hAnsiTheme="majorHAnsi" w:cstheme="minorHAnsi"/>
          <w:noProof/>
          <w:sz w:val="24"/>
          <w:szCs w:val="24"/>
        </w:rPr>
      </w:pPr>
      <w:r w:rsidRPr="001B4251">
        <w:rPr>
          <w:rFonts w:cstheme="minorHAnsi"/>
        </w:rPr>
        <w:lastRenderedPageBreak/>
        <w:t xml:space="preserve"> </w:t>
      </w:r>
      <w:r w:rsidRPr="00080381">
        <w:rPr>
          <w:rFonts w:asciiTheme="majorHAnsi" w:hAnsiTheme="majorHAnsi" w:cstheme="minorHAnsi"/>
          <w:b/>
          <w:noProof/>
          <w:sz w:val="24"/>
          <w:szCs w:val="24"/>
        </w:rPr>
        <w:t xml:space="preserve">ADVANCED ACTIVITIES </w:t>
      </w:r>
      <w:r w:rsidRPr="00D1682D">
        <w:rPr>
          <w:rFonts w:asciiTheme="majorHAnsi" w:hAnsiTheme="majorHAnsi" w:cstheme="minorHAnsi"/>
          <w:noProof/>
          <w:sz w:val="24"/>
          <w:szCs w:val="24"/>
        </w:rPr>
        <w:t>(25 points)</w:t>
      </w:r>
    </w:p>
    <w:p w14:paraId="789CA3F0" w14:textId="77777777" w:rsidR="007C0552" w:rsidRPr="001B4251" w:rsidRDefault="007C0552" w:rsidP="007C0552">
      <w:pPr>
        <w:jc w:val="center"/>
        <w:rPr>
          <w:rFonts w:cstheme="minorHAnsi"/>
          <w:b/>
          <w:sz w:val="28"/>
        </w:rPr>
      </w:pPr>
    </w:p>
    <w:p w14:paraId="2C4A28D9" w14:textId="77777777" w:rsidR="007C0552" w:rsidRPr="00080381" w:rsidRDefault="007C0552" w:rsidP="007C0552">
      <w:pPr>
        <w:rPr>
          <w:rFonts w:cstheme="minorHAnsi"/>
          <w:b/>
        </w:rPr>
      </w:pPr>
      <w:r w:rsidRPr="00080381">
        <w:rPr>
          <w:rFonts w:cstheme="minorHAnsi"/>
          <w:b/>
        </w:rPr>
        <w:t>1. Climbing a ladder or step stool</w:t>
      </w:r>
      <w:r w:rsidR="00D1682D">
        <w:rPr>
          <w:rFonts w:cstheme="minorHAnsi"/>
          <w:b/>
          <w:noProof/>
        </w:rPr>
        <w:pict w14:anchorId="6F2CB9A9">
          <v:rect id="_x0000_s1239" style="position:absolute;left:0;text-align:left;margin-left:405.75pt;margin-top:13.35pt;width:51pt;height:32.25pt;z-index:251700224;mso-position-horizontal-relative:text;mso-position-vertical-relative:text"/>
        </w:pict>
      </w:r>
    </w:p>
    <w:p w14:paraId="340DCDA5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21DB7FFB">
          <v:shape id="_x0000_s1277" type="#_x0000_t32" style="position:absolute;left:0;text-align:left;margin-left:338.55pt;margin-top:11.85pt;width:0;height:14.1pt;z-index:251721728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1097115B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 (5 pts)     (4 pts)    (3 pts)    (2 pts)     (1 pts)           (0 pts)</w:t>
      </w:r>
    </w:p>
    <w:p w14:paraId="0E817E71" w14:textId="77777777" w:rsidR="007C0552" w:rsidRPr="001B4251" w:rsidRDefault="007C0552" w:rsidP="007C0552">
      <w:pPr>
        <w:rPr>
          <w:rFonts w:cstheme="minorHAnsi"/>
        </w:rPr>
      </w:pPr>
    </w:p>
    <w:p w14:paraId="18DC793D" w14:textId="17E2B9DB" w:rsidR="007C0552" w:rsidRPr="00080381" w:rsidRDefault="007C0552" w:rsidP="007C0552">
      <w:pPr>
        <w:rPr>
          <w:rFonts w:cstheme="minorHAnsi"/>
          <w:b/>
        </w:rPr>
      </w:pPr>
      <w:r w:rsidRPr="00080381">
        <w:rPr>
          <w:rFonts w:cstheme="minorHAnsi"/>
          <w:b/>
        </w:rPr>
        <w:t xml:space="preserve">2. Carrying a shopping bag for </w:t>
      </w:r>
      <w:r w:rsidR="009B2EBE">
        <w:rPr>
          <w:rFonts w:cstheme="minorHAnsi"/>
          <w:b/>
        </w:rPr>
        <w:t>100 meters</w:t>
      </w:r>
    </w:p>
    <w:p w14:paraId="5D23D7E0" w14:textId="77777777" w:rsidR="007C0552" w:rsidRPr="00027715" w:rsidRDefault="00D1682D" w:rsidP="007C0552">
      <w:pPr>
        <w:tabs>
          <w:tab w:val="left" w:pos="2127"/>
        </w:tabs>
        <w:ind w:left="210" w:hangingChars="100" w:hanging="210"/>
        <w:jc w:val="left"/>
        <w:rPr>
          <w:rFonts w:cstheme="minorHAnsi"/>
          <w:b/>
          <w:sz w:val="16"/>
        </w:rPr>
      </w:pPr>
      <w:r>
        <w:rPr>
          <w:rFonts w:cstheme="minorHAnsi"/>
          <w:noProof/>
        </w:rPr>
        <w:pict w14:anchorId="7CC9961F">
          <v:rect id="_x0000_s1240" style="position:absolute;left:0;text-align:left;margin-left:405.75pt;margin-top:.25pt;width:51pt;height:32.25pt;z-index:251701248"/>
        </w:pict>
      </w:r>
      <w:r>
        <w:rPr>
          <w:rFonts w:ascii="○" w:cstheme="minorHAnsi"/>
          <w:noProof/>
          <w:sz w:val="32"/>
        </w:rPr>
        <w:pict w14:anchorId="5C913093">
          <v:shape id="_x0000_s1278" type="#_x0000_t32" style="position:absolute;left:0;text-align:left;margin-left:338.55pt;margin-top:11.85pt;width:0;height:14.1pt;z-index:251722752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431D877D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5EE39B74" w14:textId="77777777" w:rsidR="007C0552" w:rsidRPr="001B4251" w:rsidRDefault="007C0552" w:rsidP="007C0552">
      <w:pPr>
        <w:rPr>
          <w:rFonts w:cstheme="minorHAnsi"/>
        </w:rPr>
      </w:pPr>
    </w:p>
    <w:p w14:paraId="5CCF9132" w14:textId="77777777" w:rsidR="007C0552" w:rsidRPr="00080381" w:rsidRDefault="00D1682D" w:rsidP="007C0552">
      <w:pPr>
        <w:rPr>
          <w:rFonts w:cstheme="minorHAnsi"/>
          <w:b/>
        </w:rPr>
      </w:pPr>
      <w:r>
        <w:rPr>
          <w:rFonts w:cstheme="minorHAnsi"/>
          <w:b/>
          <w:noProof/>
          <w:sz w:val="20"/>
        </w:rPr>
        <w:pict w14:anchorId="4901676B">
          <v:rect id="_x0000_s1262" style="position:absolute;left:0;text-align:left;margin-left:405.75pt;margin-top:7.2pt;width:51pt;height:32.25pt;z-index:251707392"/>
        </w:pict>
      </w:r>
      <w:r w:rsidR="007C0552" w:rsidRPr="00080381">
        <w:rPr>
          <w:rFonts w:cstheme="minorHAnsi"/>
          <w:b/>
        </w:rPr>
        <w:t>3. Squatting</w:t>
      </w:r>
    </w:p>
    <w:p w14:paraId="22022620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55E962EA">
          <v:shape id="_x0000_s1279" type="#_x0000_t32" style="position:absolute;left:0;text-align:left;margin-left:338.55pt;margin-top:11.85pt;width:0;height:14.1pt;z-index:251723776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477D4FDF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2D6E0B55" w14:textId="77777777" w:rsidR="007C0552" w:rsidRPr="001B4251" w:rsidRDefault="007C0552" w:rsidP="007C0552">
      <w:pPr>
        <w:rPr>
          <w:rFonts w:cstheme="minorHAnsi"/>
        </w:rPr>
      </w:pPr>
    </w:p>
    <w:p w14:paraId="71B5963D" w14:textId="77777777" w:rsidR="007C0552" w:rsidRPr="00080381" w:rsidRDefault="00D1682D" w:rsidP="007C0552">
      <w:pPr>
        <w:rPr>
          <w:rFonts w:cstheme="minorHAnsi"/>
          <w:b/>
        </w:rPr>
      </w:pPr>
      <w:r>
        <w:rPr>
          <w:rFonts w:cstheme="minorHAnsi"/>
          <w:b/>
          <w:noProof/>
          <w:sz w:val="20"/>
        </w:rPr>
        <w:pict w14:anchorId="75848C30">
          <v:rect id="_x0000_s1263" style="position:absolute;left:0;text-align:left;margin-left:405.75pt;margin-top:11.15pt;width:51pt;height:32.25pt;z-index:251708416"/>
        </w:pict>
      </w:r>
      <w:r w:rsidR="007C0552" w:rsidRPr="00080381">
        <w:rPr>
          <w:rFonts w:cstheme="minorHAnsi"/>
          <w:b/>
        </w:rPr>
        <w:t xml:space="preserve">4. Kneeling </w:t>
      </w:r>
    </w:p>
    <w:p w14:paraId="5E51A49C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7902FDD4">
          <v:shape id="_x0000_s1280" type="#_x0000_t32" style="position:absolute;left:0;text-align:left;margin-left:338.55pt;margin-top:11.85pt;width:0;height:14.1pt;z-index:251724800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7D24D7A6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0971F97D" w14:textId="77777777" w:rsidR="007C0552" w:rsidRPr="001B4251" w:rsidRDefault="007C0552" w:rsidP="007C0552">
      <w:pPr>
        <w:rPr>
          <w:rFonts w:cstheme="minorHAnsi"/>
        </w:rPr>
      </w:pPr>
    </w:p>
    <w:p w14:paraId="747CDF63" w14:textId="77777777" w:rsidR="007C0552" w:rsidRPr="00080381" w:rsidRDefault="00D1682D" w:rsidP="007C0552">
      <w:pPr>
        <w:rPr>
          <w:rFonts w:cstheme="minorHAnsi"/>
          <w:b/>
        </w:rPr>
      </w:pPr>
      <w:r>
        <w:rPr>
          <w:rFonts w:cstheme="minorHAnsi"/>
          <w:b/>
          <w:noProof/>
        </w:rPr>
        <w:pict w14:anchorId="02D0998B">
          <v:rect id="_x0000_s1264" style="position:absolute;left:0;text-align:left;margin-left:405.75pt;margin-top:6.15pt;width:51pt;height:32.25pt;z-index:251709440"/>
        </w:pict>
      </w:r>
      <w:r w:rsidR="007C0552" w:rsidRPr="00080381">
        <w:rPr>
          <w:rFonts w:cstheme="minorHAnsi"/>
          <w:b/>
        </w:rPr>
        <w:t>5. Running</w:t>
      </w:r>
    </w:p>
    <w:p w14:paraId="7592D4E5" w14:textId="77777777" w:rsidR="007C0552" w:rsidRPr="007E6E3B" w:rsidRDefault="00D1682D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>
        <w:rPr>
          <w:rFonts w:ascii="○" w:cstheme="minorHAnsi"/>
          <w:noProof/>
          <w:sz w:val="32"/>
        </w:rPr>
        <w:pict w14:anchorId="179F0FCA">
          <v:shape id="_x0000_s1281" type="#_x0000_t32" style="position:absolute;left:0;text-align:left;margin-left:338.55pt;margin-top:11.85pt;width:0;height:14.1pt;z-index:251725824" o:connectortype="straight"/>
        </w:pic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No bother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light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Moderat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Very severe </w:t>
      </w:r>
      <w:r w:rsidR="007C0552">
        <w:rPr>
          <w:rFonts w:cstheme="minorHAnsi"/>
          <w:b/>
          <w:sz w:val="16"/>
        </w:rPr>
        <w:t xml:space="preserve">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 xml:space="preserve">Cannot do(because of knee)   </w:t>
      </w:r>
      <w:r w:rsidR="007C0552" w:rsidRPr="001B41DB">
        <w:rPr>
          <w:rFonts w:ascii="○" w:cstheme="minorHAnsi"/>
          <w:sz w:val="32"/>
        </w:rPr>
        <w:t>○</w:t>
      </w:r>
      <w:r w:rsidR="007C0552" w:rsidRPr="001B4251">
        <w:rPr>
          <w:rFonts w:cstheme="minorHAnsi"/>
          <w:b/>
          <w:sz w:val="16"/>
        </w:rPr>
        <w:t>I never do this</w:t>
      </w:r>
    </w:p>
    <w:p w14:paraId="1CFE3FD1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>(5 pts)     (4 pts)    (3 pts)    (2 pts)     (1 pts)           (0 pts)</w:t>
      </w:r>
    </w:p>
    <w:p w14:paraId="60E2FAAF" w14:textId="77777777" w:rsidR="007C0552" w:rsidRPr="001B4251" w:rsidRDefault="00D1682D" w:rsidP="007C0552">
      <w:pPr>
        <w:rPr>
          <w:rFonts w:cstheme="minorHAnsi"/>
        </w:rPr>
      </w:pPr>
      <w:r>
        <w:rPr>
          <w:rFonts w:cstheme="minorHAnsi"/>
          <w:noProof/>
        </w:rPr>
        <w:pict w14:anchorId="4C2D64E4">
          <v:rect id="_x0000_s1265" style="position:absolute;left:0;text-align:left;margin-left:405.75pt;margin-top:15.6pt;width:51pt;height:32.25pt;z-index:251710464"/>
        </w:pict>
      </w:r>
    </w:p>
    <w:p w14:paraId="7EB7E988" w14:textId="77777777" w:rsidR="007C0552" w:rsidRPr="001B4251" w:rsidRDefault="007C0552" w:rsidP="007C0552">
      <w:pPr>
        <w:ind w:firstLineChars="2750" w:firstLine="5798"/>
        <w:rPr>
          <w:rFonts w:cstheme="minorHAnsi"/>
          <w:b/>
        </w:rPr>
      </w:pPr>
    </w:p>
    <w:p w14:paraId="7086FE10" w14:textId="77777777" w:rsidR="007C0552" w:rsidRPr="001B4251" w:rsidRDefault="007C0552" w:rsidP="007C0552">
      <w:pPr>
        <w:ind w:firstLineChars="2750" w:firstLine="5798"/>
        <w:rPr>
          <w:rFonts w:cstheme="minorHAnsi"/>
        </w:rPr>
      </w:pPr>
      <w:r w:rsidRPr="001B4251">
        <w:rPr>
          <w:rFonts w:cstheme="minorHAnsi"/>
          <w:b/>
        </w:rPr>
        <w:t>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Pr="001B4251">
        <w:rPr>
          <w:rFonts w:cstheme="minorHAnsi"/>
          <w:b/>
        </w:rPr>
        <w:t>）</w:t>
      </w:r>
    </w:p>
    <w:p w14:paraId="05CDAF2A" w14:textId="77777777" w:rsidR="007C0552" w:rsidRPr="001B4251" w:rsidRDefault="007C0552" w:rsidP="007C0552">
      <w:pPr>
        <w:rPr>
          <w:rFonts w:cstheme="minorHAnsi"/>
        </w:rPr>
      </w:pPr>
    </w:p>
    <w:p w14:paraId="3EC5A1C5" w14:textId="77777777" w:rsidR="007C0552" w:rsidRPr="001B4251" w:rsidRDefault="007C0552" w:rsidP="007C0552">
      <w:pPr>
        <w:rPr>
          <w:rFonts w:cstheme="minorHAnsi"/>
        </w:rPr>
      </w:pPr>
    </w:p>
    <w:p w14:paraId="3EDBCF4B" w14:textId="77777777" w:rsidR="007C0552" w:rsidRPr="001B4251" w:rsidRDefault="007C0552" w:rsidP="007C0552">
      <w:pPr>
        <w:rPr>
          <w:rFonts w:cstheme="minorHAnsi"/>
        </w:rPr>
      </w:pPr>
    </w:p>
    <w:p w14:paraId="11AC4A17" w14:textId="77777777" w:rsidR="007C0552" w:rsidRPr="001B4251" w:rsidRDefault="007C0552" w:rsidP="007C0552">
      <w:pPr>
        <w:rPr>
          <w:rFonts w:cstheme="minorHAnsi"/>
        </w:rPr>
      </w:pPr>
    </w:p>
    <w:p w14:paraId="19A2FFAB" w14:textId="77777777" w:rsidR="007C0552" w:rsidRPr="001B4251" w:rsidRDefault="007C0552" w:rsidP="007C0552">
      <w:pPr>
        <w:rPr>
          <w:rFonts w:cstheme="minorHAnsi"/>
        </w:rPr>
      </w:pPr>
    </w:p>
    <w:p w14:paraId="1D36F626" w14:textId="77777777" w:rsidR="007C0552" w:rsidRPr="001B4251" w:rsidRDefault="007C0552" w:rsidP="007C0552">
      <w:pPr>
        <w:rPr>
          <w:rFonts w:cstheme="minorHAnsi"/>
        </w:rPr>
      </w:pPr>
    </w:p>
    <w:p w14:paraId="608DDE07" w14:textId="77777777" w:rsidR="007C0552" w:rsidRPr="001B4251" w:rsidRDefault="007C0552" w:rsidP="007C0552">
      <w:pPr>
        <w:rPr>
          <w:rFonts w:cstheme="minorHAnsi"/>
        </w:rPr>
      </w:pPr>
    </w:p>
    <w:p w14:paraId="3D8BA4A9" w14:textId="77777777" w:rsidR="007C0552" w:rsidRPr="001B4251" w:rsidRDefault="007C0552" w:rsidP="007C0552">
      <w:pPr>
        <w:rPr>
          <w:rFonts w:cstheme="minorHAnsi"/>
        </w:rPr>
      </w:pPr>
    </w:p>
    <w:p w14:paraId="3138B360" w14:textId="77777777" w:rsidR="007C0552" w:rsidRPr="001B4251" w:rsidRDefault="007C0552" w:rsidP="007C0552">
      <w:pPr>
        <w:rPr>
          <w:rFonts w:cstheme="minorHAnsi"/>
        </w:rPr>
      </w:pPr>
    </w:p>
    <w:p w14:paraId="67462464" w14:textId="77777777" w:rsidR="007C0552" w:rsidRPr="001B4251" w:rsidRDefault="007C0552" w:rsidP="007C0552">
      <w:pPr>
        <w:rPr>
          <w:rFonts w:cstheme="minorHAnsi"/>
        </w:rPr>
      </w:pPr>
    </w:p>
    <w:p w14:paraId="08EF0B37" w14:textId="77777777" w:rsidR="007C0552" w:rsidRPr="001B4251" w:rsidRDefault="007C0552" w:rsidP="007C0552">
      <w:pPr>
        <w:rPr>
          <w:rFonts w:cstheme="minorHAnsi"/>
        </w:rPr>
      </w:pPr>
    </w:p>
    <w:p w14:paraId="558DEC42" w14:textId="77777777" w:rsidR="007C0552" w:rsidRPr="001B4251" w:rsidRDefault="007C0552" w:rsidP="007C0552">
      <w:pPr>
        <w:rPr>
          <w:rFonts w:cstheme="minorHAnsi"/>
        </w:rPr>
      </w:pPr>
    </w:p>
    <w:p w14:paraId="40AD916B" w14:textId="77777777" w:rsidR="007C0552" w:rsidRPr="001B4251" w:rsidRDefault="007C0552" w:rsidP="007C0552">
      <w:pPr>
        <w:rPr>
          <w:rFonts w:cstheme="minorHAnsi"/>
        </w:rPr>
      </w:pPr>
    </w:p>
    <w:p w14:paraId="5DB08FDC" w14:textId="77777777" w:rsidR="007C0552" w:rsidRPr="001B4251" w:rsidRDefault="007C0552" w:rsidP="007C0552">
      <w:pPr>
        <w:rPr>
          <w:rFonts w:cstheme="minorHAnsi"/>
          <w:b/>
        </w:rPr>
      </w:pPr>
      <w:r w:rsidRPr="001B4251">
        <w:rPr>
          <w:rFonts w:cstheme="minorHAnsi"/>
        </w:rPr>
        <w:t xml:space="preserve">                                                         </w:t>
      </w:r>
      <w:r w:rsidRPr="001B4251">
        <w:rPr>
          <w:rFonts w:cstheme="minorHAnsi"/>
          <w:b/>
          <w:sz w:val="24"/>
        </w:rPr>
        <w:t xml:space="preserve">  </w:t>
      </w:r>
    </w:p>
    <w:p w14:paraId="598BCA87" w14:textId="77777777" w:rsidR="007C0552" w:rsidRPr="00D1682D" w:rsidRDefault="007C0552" w:rsidP="007C0552">
      <w:pPr>
        <w:jc w:val="center"/>
        <w:rPr>
          <w:rFonts w:cstheme="minorHAnsi"/>
          <w:sz w:val="28"/>
        </w:rPr>
      </w:pPr>
      <w:r w:rsidRPr="001B4251">
        <w:rPr>
          <w:rFonts w:cstheme="minorHAnsi"/>
          <w:b/>
          <w:sz w:val="28"/>
        </w:rPr>
        <w:lastRenderedPageBreak/>
        <w:t>DISCRETIONARY KNEE ACTIVITIES</w:t>
      </w:r>
      <w:r w:rsidRPr="00D1682D">
        <w:rPr>
          <w:rFonts w:cstheme="minorHAnsi"/>
          <w:sz w:val="28"/>
        </w:rPr>
        <w:t xml:space="preserve"> (15 points)</w:t>
      </w:r>
    </w:p>
    <w:p w14:paraId="62E5948D" w14:textId="77777777" w:rsidR="007C0552" w:rsidRPr="001B4251" w:rsidRDefault="007C0552" w:rsidP="007C0552">
      <w:pPr>
        <w:jc w:val="center"/>
        <w:rPr>
          <w:rFonts w:cstheme="minorHAnsi"/>
        </w:rPr>
      </w:pPr>
      <w:r w:rsidRPr="001B4251">
        <w:rPr>
          <w:rFonts w:cstheme="minorHAnsi"/>
        </w:rPr>
        <w:t xml:space="preserve">Many people consider the following activities important. Which three of these activities are </w:t>
      </w:r>
    </w:p>
    <w:p w14:paraId="1C80DA90" w14:textId="77777777" w:rsidR="007C0552" w:rsidRPr="001B4251" w:rsidRDefault="007C0552" w:rsidP="007C0552">
      <w:pPr>
        <w:jc w:val="center"/>
        <w:rPr>
          <w:rFonts w:cstheme="minorHAnsi"/>
        </w:rPr>
      </w:pPr>
      <w:r w:rsidRPr="001B4251">
        <w:rPr>
          <w:rFonts w:cstheme="minorHAnsi"/>
        </w:rPr>
        <w:t>the most important to you?</w:t>
      </w:r>
    </w:p>
    <w:p w14:paraId="164D8B06" w14:textId="77777777" w:rsidR="007C0552" w:rsidRPr="001B4251" w:rsidRDefault="007C0552" w:rsidP="007C0552">
      <w:pPr>
        <w:jc w:val="center"/>
        <w:rPr>
          <w:rFonts w:cstheme="minorHAnsi"/>
          <w:b/>
          <w:sz w:val="28"/>
        </w:rPr>
      </w:pPr>
    </w:p>
    <w:tbl>
      <w:tblPr>
        <w:tblStyle w:val="a8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5486"/>
      </w:tblGrid>
      <w:tr w:rsidR="00B33C15" w:rsidRPr="001B4251" w14:paraId="1CE47B2F" w14:textId="77777777" w:rsidTr="009B2EBE">
        <w:tc>
          <w:tcPr>
            <w:tcW w:w="4261" w:type="dxa"/>
          </w:tcPr>
          <w:p w14:paraId="37DB2E4F" w14:textId="4313FB4E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3E57A2F9">
                <v:rect id="_x0000_s1283" style="position:absolute;left:0;text-align:left;margin-left:6.75pt;margin-top:2.2pt;width:8.25pt;height:10.5pt;z-index:251726848;mso-position-horizontal-relative:text;mso-position-vertical-relative:text"/>
              </w:pict>
            </w:r>
            <w:r w:rsidR="00B33C15" w:rsidRPr="001B4251">
              <w:rPr>
                <w:rFonts w:cstheme="minorHAnsi"/>
                <w:noProof/>
              </w:rPr>
              <w:t>Swimming</w:t>
            </w:r>
          </w:p>
        </w:tc>
        <w:tc>
          <w:tcPr>
            <w:tcW w:w="5486" w:type="dxa"/>
          </w:tcPr>
          <w:p w14:paraId="6E8C7153" w14:textId="57CB18D4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76A65AA">
                <v:rect id="_x0000_s1284" style="position:absolute;left:0;text-align:left;margin-left:2.2pt;margin-top:3.8pt;width:8.25pt;height:10.5pt;z-index:251727872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Lifting weights (dumbbells)</w:t>
            </w:r>
          </w:p>
        </w:tc>
      </w:tr>
      <w:tr w:rsidR="00B33C15" w:rsidRPr="001B4251" w14:paraId="7B7B8446" w14:textId="77777777" w:rsidTr="009B2EBE">
        <w:tc>
          <w:tcPr>
            <w:tcW w:w="4261" w:type="dxa"/>
          </w:tcPr>
          <w:p w14:paraId="045681A2" w14:textId="19537157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600ACC7B">
                <v:rect id="_x0000_s1285" style="position:absolute;left:0;text-align:left;margin-left:6.75pt;margin-top:1.95pt;width:8.25pt;height:10.5pt;z-index:251728896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Walking</w:t>
            </w:r>
          </w:p>
        </w:tc>
        <w:tc>
          <w:tcPr>
            <w:tcW w:w="5486" w:type="dxa"/>
          </w:tcPr>
          <w:p w14:paraId="05B7E93D" w14:textId="51C274E4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10882364">
                <v:rect id="_x0000_s1286" style="position:absolute;left:0;text-align:left;margin-left:2.2pt;margin-top:1.95pt;width:8.25pt;height:10.5pt;z-index:251729920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 xml:space="preserve">Muscle strength training (knee extension with weights) </w:t>
            </w:r>
          </w:p>
        </w:tc>
      </w:tr>
      <w:tr w:rsidR="00B33C15" w:rsidRPr="001B4251" w14:paraId="67B6F777" w14:textId="77777777" w:rsidTr="009B2EBE">
        <w:tc>
          <w:tcPr>
            <w:tcW w:w="4261" w:type="dxa"/>
          </w:tcPr>
          <w:p w14:paraId="4C8E7DB2" w14:textId="1F1F13BF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2C51E10">
                <v:rect id="_x0000_s1287" style="position:absolute;left:0;text-align:left;margin-left:6.75pt;margin-top:1.6pt;width:8.25pt;height:10.5pt;z-index:251730944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Regular cycling</w:t>
            </w:r>
            <w:r w:rsidR="00B33C15" w:rsidRPr="001B4251">
              <w:rPr>
                <w:rFonts w:cstheme="minorHAnsi"/>
              </w:rPr>
              <w:t>（</w:t>
            </w:r>
            <w:r w:rsidR="00B33C15" w:rsidRPr="001B4251">
              <w:rPr>
                <w:rFonts w:cstheme="minorHAnsi"/>
              </w:rPr>
              <w:t>20-30 minutes</w:t>
            </w:r>
            <w:r w:rsidR="00B33C15" w:rsidRPr="001B4251">
              <w:rPr>
                <w:rFonts w:cstheme="minorHAnsi"/>
              </w:rPr>
              <w:t>）</w:t>
            </w:r>
          </w:p>
        </w:tc>
        <w:tc>
          <w:tcPr>
            <w:tcW w:w="5486" w:type="dxa"/>
          </w:tcPr>
          <w:p w14:paraId="1178F0B5" w14:textId="0F998F67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2AF18C21">
                <v:rect id="_x0000_s1288" style="position:absolute;left:0;text-align:left;margin-left:2.2pt;margin-top:1.6pt;width:8.25pt;height:10.5pt;z-index:251731968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Stair climbing</w:t>
            </w:r>
          </w:p>
        </w:tc>
      </w:tr>
      <w:tr w:rsidR="00B33C15" w:rsidRPr="001B4251" w14:paraId="3F1A33EB" w14:textId="77777777" w:rsidTr="009B2EBE">
        <w:tc>
          <w:tcPr>
            <w:tcW w:w="4261" w:type="dxa"/>
          </w:tcPr>
          <w:p w14:paraId="71407468" w14:textId="3FD900A4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73E1FDF8">
                <v:rect id="_x0000_s1289" style="position:absolute;left:0;text-align:left;margin-left:6.75pt;margin-top:2pt;width:8.25pt;height:10.5pt;z-index:251732992;mso-position-horizontal-relative:text;mso-position-vertical-relative:text"/>
              </w:pict>
            </w:r>
            <w:r w:rsidR="00B33C15">
              <w:rPr>
                <w:rFonts w:cstheme="minorHAnsi"/>
              </w:rPr>
              <w:t>L</w:t>
            </w:r>
            <w:r w:rsidR="00B33C15" w:rsidRPr="001B4251">
              <w:rPr>
                <w:rFonts w:cstheme="minorHAnsi"/>
              </w:rPr>
              <w:t>ight fieldwork</w:t>
            </w:r>
          </w:p>
        </w:tc>
        <w:tc>
          <w:tcPr>
            <w:tcW w:w="5486" w:type="dxa"/>
          </w:tcPr>
          <w:p w14:paraId="50BEB45D" w14:textId="4B74CD61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59C09083">
                <v:rect id="_x0000_s1290" style="position:absolute;left:0;text-align:left;margin-left:2.2pt;margin-top:2pt;width:8.25pt;height:10.5pt;z-index:251734016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Long-distance walking</w:t>
            </w:r>
          </w:p>
        </w:tc>
      </w:tr>
      <w:tr w:rsidR="00B33C15" w:rsidRPr="001B4251" w14:paraId="353F70D5" w14:textId="77777777" w:rsidTr="009B2EBE">
        <w:tc>
          <w:tcPr>
            <w:tcW w:w="4261" w:type="dxa"/>
          </w:tcPr>
          <w:p w14:paraId="6B4699EE" w14:textId="763E4673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7263B5B1">
                <v:rect id="_x0000_s1291" style="position:absolute;left:0;text-align:left;margin-left:6.75pt;margin-top:.9pt;width:8.25pt;height:10.5pt;z-index:251735040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Childcare</w:t>
            </w:r>
          </w:p>
        </w:tc>
        <w:tc>
          <w:tcPr>
            <w:tcW w:w="5486" w:type="dxa"/>
          </w:tcPr>
          <w:p w14:paraId="0E8C3E51" w14:textId="08B1500C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7DED03A2">
                <v:rect id="_x0000_s1292" style="position:absolute;left:0;text-align:left;margin-left:2.2pt;margin-top:.9pt;width:8.25pt;height:10.5pt;z-index:251736064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Farming</w:t>
            </w:r>
          </w:p>
        </w:tc>
      </w:tr>
      <w:tr w:rsidR="00B33C15" w:rsidRPr="001B4251" w14:paraId="34AEDA0C" w14:textId="77777777" w:rsidTr="009B2EBE">
        <w:tc>
          <w:tcPr>
            <w:tcW w:w="4261" w:type="dxa"/>
          </w:tcPr>
          <w:p w14:paraId="5DD87930" w14:textId="57EA6BF5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008A6251">
                <v:rect id="_x0000_s1293" style="position:absolute;left:0;text-align:left;margin-left:6.75pt;margin-top:2.05pt;width:8.25pt;height:10.5pt;z-index:251737088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Ping pong or badminton</w:t>
            </w:r>
          </w:p>
        </w:tc>
        <w:tc>
          <w:tcPr>
            <w:tcW w:w="5486" w:type="dxa"/>
          </w:tcPr>
          <w:p w14:paraId="54AE1029" w14:textId="406606F1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43737BED">
                <v:rect id="_x0000_s1294" style="position:absolute;left:0;text-align:left;margin-left:2.2pt;margin-top:2.05pt;width:8.25pt;height:10.5pt;z-index:251738112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Exercise</w:t>
            </w:r>
            <w:r w:rsidR="00B33C15">
              <w:rPr>
                <w:rFonts w:cstheme="minorHAnsi"/>
              </w:rPr>
              <w:t>s</w:t>
            </w:r>
            <w:r w:rsidR="00B33C15" w:rsidRPr="001B4251">
              <w:rPr>
                <w:rFonts w:cstheme="minorHAnsi"/>
              </w:rPr>
              <w:t xml:space="preserve"> using park gym qpuipment</w:t>
            </w:r>
          </w:p>
        </w:tc>
      </w:tr>
      <w:tr w:rsidR="00B33C15" w:rsidRPr="001B4251" w14:paraId="161173E5" w14:textId="77777777" w:rsidTr="009B2EBE">
        <w:tc>
          <w:tcPr>
            <w:tcW w:w="4261" w:type="dxa"/>
          </w:tcPr>
          <w:p w14:paraId="32EFE071" w14:textId="343DEC11" w:rsidR="00B33C15" w:rsidRPr="001B4251" w:rsidRDefault="00B33C15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1B4251">
              <w:rPr>
                <w:rFonts w:cstheme="minorHAnsi"/>
              </w:rPr>
              <w:t xml:space="preserve">ight </w:t>
            </w:r>
            <w:r>
              <w:rPr>
                <w:rFonts w:cstheme="minorHAnsi"/>
              </w:rPr>
              <w:t>house</w:t>
            </w:r>
            <w:r w:rsidRPr="001B4251">
              <w:rPr>
                <w:rFonts w:cstheme="minorHAnsi"/>
              </w:rPr>
              <w:t>work</w:t>
            </w:r>
            <w:r w:rsidR="00D1682D">
              <w:rPr>
                <w:rFonts w:cstheme="minorHAnsi"/>
                <w:noProof/>
              </w:rPr>
              <w:pict w14:anchorId="1E90CE10">
                <v:rect id="_x0000_s1295" style="position:absolute;left:0;text-align:left;margin-left:6.75pt;margin-top:1.7pt;width:8.25pt;height:10.5pt;z-index:251739136;mso-position-horizontal-relative:text;mso-position-vertical-relative:text"/>
              </w:pict>
            </w:r>
          </w:p>
        </w:tc>
        <w:tc>
          <w:tcPr>
            <w:tcW w:w="5486" w:type="dxa"/>
          </w:tcPr>
          <w:p w14:paraId="37821FF9" w14:textId="62813F53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088146AE">
                <v:rect id="_x0000_s1296" style="position:absolute;left:0;text-align:left;margin-left:2.2pt;margin-top:1.7pt;width:8.25pt;height:10.5pt;z-index:251740160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Tai Chi or fitness dancing</w:t>
            </w:r>
          </w:p>
        </w:tc>
      </w:tr>
      <w:tr w:rsidR="00B33C15" w:rsidRPr="001B4251" w14:paraId="29C74FEE" w14:textId="77777777" w:rsidTr="009B2EBE">
        <w:tc>
          <w:tcPr>
            <w:tcW w:w="4261" w:type="dxa"/>
          </w:tcPr>
          <w:p w14:paraId="3697C2E7" w14:textId="35413FD5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7B8B9788">
                <v:rect id="_x0000_s1297" style="position:absolute;left:0;text-align:left;margin-left:6.75pt;margin-top:3.6pt;width:8.25pt;height:10.5pt;z-index:251741184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Square dancing</w:t>
            </w:r>
          </w:p>
        </w:tc>
        <w:tc>
          <w:tcPr>
            <w:tcW w:w="5486" w:type="dxa"/>
          </w:tcPr>
          <w:p w14:paraId="771CDFEC" w14:textId="06BF9727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1A09D867">
                <v:rect id="_x0000_s1298" style="position:absolute;left:0;text-align:left;margin-left:2.2pt;margin-top:3.6pt;width:8.25pt;height:10.5pt;z-index:251742208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Aerobie Exercises</w:t>
            </w:r>
          </w:p>
        </w:tc>
      </w:tr>
      <w:tr w:rsidR="00B33C15" w:rsidRPr="001B4251" w14:paraId="23F28243" w14:textId="77777777" w:rsidTr="009B2EBE">
        <w:tc>
          <w:tcPr>
            <w:tcW w:w="4261" w:type="dxa"/>
          </w:tcPr>
          <w:p w14:paraId="5E522637" w14:textId="6AC58002" w:rsidR="00B33C15" w:rsidRPr="001B4251" w:rsidRDefault="00D1682D" w:rsidP="00B33C15">
            <w:pPr>
              <w:ind w:firstLineChars="200" w:firstLine="420"/>
              <w:jc w:val="left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pict w14:anchorId="17BA8D25">
                <v:rect id="_x0000_s1299" style="position:absolute;left:0;text-align:left;margin-left:6.75pt;margin-top:1.75pt;width:8.25pt;height:10.5pt;z-index:251743232;mso-position-horizontal-relative:text;mso-position-vertical-relative:text"/>
              </w:pict>
            </w:r>
            <w:r w:rsidR="00B33C15" w:rsidRPr="001B4251">
              <w:rPr>
                <w:rFonts w:cstheme="minorHAnsi"/>
              </w:rPr>
              <w:t>Stretching activities (lower limb stretches)</w:t>
            </w:r>
          </w:p>
        </w:tc>
        <w:tc>
          <w:tcPr>
            <w:tcW w:w="5486" w:type="dxa"/>
          </w:tcPr>
          <w:p w14:paraId="1090F422" w14:textId="77777777" w:rsidR="00B33C15" w:rsidRPr="001B4251" w:rsidRDefault="00B33C15" w:rsidP="00B33C15">
            <w:pPr>
              <w:jc w:val="left"/>
              <w:rPr>
                <w:rFonts w:cstheme="minorHAnsi"/>
              </w:rPr>
            </w:pPr>
          </w:p>
        </w:tc>
      </w:tr>
    </w:tbl>
    <w:p w14:paraId="297C09E0" w14:textId="77777777" w:rsidR="007C0552" w:rsidRPr="001B4251" w:rsidRDefault="007C0552" w:rsidP="007C0552">
      <w:pPr>
        <w:jc w:val="center"/>
        <w:rPr>
          <w:rFonts w:cstheme="minorHAnsi"/>
        </w:rPr>
      </w:pPr>
      <w:bookmarkStart w:id="5" w:name="_GoBack"/>
      <w:bookmarkEnd w:id="5"/>
    </w:p>
    <w:p w14:paraId="16939F6F" w14:textId="77777777" w:rsidR="007C0552" w:rsidRPr="001B4251" w:rsidRDefault="007C0552" w:rsidP="007C0552">
      <w:pPr>
        <w:jc w:val="center"/>
        <w:rPr>
          <w:rFonts w:cstheme="minorHAnsi"/>
          <w:b/>
          <w:sz w:val="24"/>
        </w:rPr>
      </w:pPr>
      <w:r w:rsidRPr="001B4251">
        <w:rPr>
          <w:rFonts w:cstheme="minorHAnsi"/>
          <w:b/>
          <w:sz w:val="24"/>
        </w:rPr>
        <w:t>Please copy all 3 checked activities into the empty boxes below.</w:t>
      </w:r>
    </w:p>
    <w:p w14:paraId="38581C9F" w14:textId="77777777" w:rsidR="007C0552" w:rsidRPr="001B4251" w:rsidRDefault="007C0552" w:rsidP="007C0552">
      <w:pPr>
        <w:rPr>
          <w:rFonts w:cstheme="minorHAnsi"/>
        </w:rPr>
      </w:pPr>
    </w:p>
    <w:p w14:paraId="274EDB8D" w14:textId="77777777" w:rsidR="007C0552" w:rsidRPr="007E6E3B" w:rsidRDefault="007C0552" w:rsidP="007C0552">
      <w:pPr>
        <w:jc w:val="center"/>
        <w:rPr>
          <w:rFonts w:cstheme="minorHAnsi"/>
          <w:sz w:val="22"/>
        </w:rPr>
      </w:pPr>
      <w:r w:rsidRPr="007E6E3B">
        <w:rPr>
          <w:rFonts w:cstheme="minorHAnsi"/>
          <w:sz w:val="22"/>
        </w:rPr>
        <w:t>How much does your knee bother you during each of these activities?</w:t>
      </w:r>
    </w:p>
    <w:p w14:paraId="17497742" w14:textId="77777777" w:rsidR="007C0552" w:rsidRPr="001B4251" w:rsidRDefault="007C0552" w:rsidP="007C0552">
      <w:pPr>
        <w:jc w:val="center"/>
        <w:rPr>
          <w:rFonts w:cstheme="minorHAnsi"/>
          <w:b/>
          <w:sz w:val="22"/>
        </w:rPr>
      </w:pPr>
    </w:p>
    <w:p w14:paraId="7870D9F1" w14:textId="77777777" w:rsidR="007C0552" w:rsidRPr="001B4251" w:rsidRDefault="007C0552" w:rsidP="007C0552">
      <w:pPr>
        <w:rPr>
          <w:rFonts w:cstheme="minorHAnsi"/>
          <w:b/>
          <w:sz w:val="22"/>
        </w:rPr>
      </w:pPr>
      <w:r w:rsidRPr="001B4251">
        <w:rPr>
          <w:rFonts w:cstheme="minorHAnsi"/>
          <w:b/>
          <w:sz w:val="22"/>
        </w:rPr>
        <w:t xml:space="preserve">Activity </w:t>
      </w:r>
      <w:r w:rsidRPr="00D1682D">
        <w:rPr>
          <w:rFonts w:cstheme="minorHAnsi"/>
          <w:sz w:val="22"/>
        </w:rPr>
        <w:t>(Please write the 3 activitesfrom list above)</w:t>
      </w:r>
    </w:p>
    <w:p w14:paraId="1C65F0E2" w14:textId="77777777" w:rsidR="007C0552" w:rsidRPr="001B4251" w:rsidRDefault="007C0552" w:rsidP="007C0552">
      <w:pPr>
        <w:rPr>
          <w:rFonts w:cstheme="minorHAnsi"/>
          <w:b/>
          <w:sz w:val="22"/>
        </w:rPr>
      </w:pPr>
    </w:p>
    <w:p w14:paraId="0DD6CB2C" w14:textId="77777777" w:rsidR="007C0552" w:rsidRPr="001B4251" w:rsidRDefault="00D1682D" w:rsidP="007C0552">
      <w:pPr>
        <w:tabs>
          <w:tab w:val="left" w:pos="2127"/>
        </w:tabs>
        <w:ind w:left="181" w:hangingChars="100" w:hanging="181"/>
        <w:jc w:val="left"/>
        <w:rPr>
          <w:rFonts w:cstheme="minorHAnsi"/>
          <w:sz w:val="20"/>
        </w:rPr>
      </w:pPr>
      <w:r>
        <w:rPr>
          <w:rFonts w:cstheme="minorHAnsi"/>
          <w:b/>
          <w:noProof/>
          <w:sz w:val="18"/>
        </w:rPr>
        <w:pict w14:anchorId="0BE4A932">
          <v:rect id="_x0000_s1267" style="position:absolute;left:0;text-align:left;margin-left:422.75pt;margin-top:7pt;width:51pt;height:32.25pt;z-index:251711488"/>
        </w:pict>
      </w:r>
      <w:r w:rsidR="007C0552" w:rsidRPr="001B4251">
        <w:rPr>
          <w:rFonts w:cstheme="minorHAnsi"/>
          <w:b/>
          <w:sz w:val="20"/>
        </w:rPr>
        <w:t>1.</w:t>
      </w:r>
      <w:r w:rsidR="007C0552" w:rsidRPr="001B4251">
        <w:rPr>
          <w:rFonts w:cstheme="minorHAnsi"/>
          <w:sz w:val="20"/>
        </w:rPr>
        <w:t>_______</w:t>
      </w:r>
    </w:p>
    <w:p w14:paraId="043D0BE3" w14:textId="77777777" w:rsidR="007C0552" w:rsidRPr="001B4251" w:rsidRDefault="007C0552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No bother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light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Moderat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Very 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Cannot do(because of knee) </w:t>
      </w:r>
    </w:p>
    <w:p w14:paraId="34FDC015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05BEBD73" w14:textId="77777777" w:rsidR="007C0552" w:rsidRPr="001B4251" w:rsidRDefault="007C0552" w:rsidP="007C0552">
      <w:pPr>
        <w:rPr>
          <w:rFonts w:cstheme="minorHAnsi"/>
          <w:b/>
          <w:sz w:val="22"/>
        </w:rPr>
      </w:pPr>
    </w:p>
    <w:p w14:paraId="017693C3" w14:textId="77777777" w:rsidR="007C0552" w:rsidRPr="001B4251" w:rsidRDefault="00D1682D" w:rsidP="007C0552">
      <w:pPr>
        <w:rPr>
          <w:rFonts w:cstheme="minorHAnsi"/>
          <w:b/>
          <w:sz w:val="22"/>
        </w:rPr>
      </w:pPr>
      <w:r>
        <w:rPr>
          <w:rFonts w:cstheme="minorHAnsi"/>
          <w:b/>
          <w:noProof/>
          <w:sz w:val="22"/>
        </w:rPr>
        <w:pict w14:anchorId="5E3BA254">
          <v:rect id="_x0000_s1268" style="position:absolute;left:0;text-align:left;margin-left:422.75pt;margin-top:15.5pt;width:51pt;height:32.25pt;z-index:251712512"/>
        </w:pict>
      </w:r>
      <w:r w:rsidR="007C0552" w:rsidRPr="001B4251">
        <w:rPr>
          <w:rFonts w:cstheme="minorHAnsi"/>
          <w:b/>
          <w:sz w:val="22"/>
        </w:rPr>
        <w:t>2._______</w:t>
      </w:r>
    </w:p>
    <w:p w14:paraId="3D0F4F0C" w14:textId="77777777" w:rsidR="007C0552" w:rsidRPr="001B4251" w:rsidRDefault="007C0552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No bother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light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Moderat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Very 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Cannot do(because of knee) </w:t>
      </w:r>
    </w:p>
    <w:p w14:paraId="0F584379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48213C2B" w14:textId="77777777" w:rsidR="007C0552" w:rsidRPr="007E6E3B" w:rsidRDefault="007C0552" w:rsidP="007C0552">
      <w:pPr>
        <w:rPr>
          <w:rFonts w:cstheme="minorHAnsi"/>
          <w:b/>
          <w:sz w:val="22"/>
        </w:rPr>
      </w:pPr>
    </w:p>
    <w:p w14:paraId="3E0E14D7" w14:textId="77777777" w:rsidR="007C0552" w:rsidRPr="001B4251" w:rsidRDefault="00D1682D" w:rsidP="007C0552">
      <w:pPr>
        <w:rPr>
          <w:rFonts w:cstheme="minorHAnsi"/>
          <w:b/>
          <w:sz w:val="22"/>
        </w:rPr>
      </w:pPr>
      <w:r>
        <w:rPr>
          <w:rFonts w:cstheme="minorHAnsi"/>
          <w:noProof/>
          <w:sz w:val="20"/>
        </w:rPr>
        <w:pict w14:anchorId="30CF4F14">
          <v:rect id="_x0000_s1269" style="position:absolute;left:0;text-align:left;margin-left:422.75pt;margin-top:6.95pt;width:51pt;height:32.25pt;z-index:251713536"/>
        </w:pict>
      </w:r>
      <w:r w:rsidR="007C0552" w:rsidRPr="001B4251">
        <w:rPr>
          <w:rFonts w:cstheme="minorHAnsi"/>
          <w:b/>
          <w:sz w:val="22"/>
        </w:rPr>
        <w:t>3._______</w:t>
      </w:r>
    </w:p>
    <w:p w14:paraId="3D424011" w14:textId="77777777" w:rsidR="007C0552" w:rsidRPr="001B4251" w:rsidRDefault="007C0552" w:rsidP="007C0552">
      <w:pPr>
        <w:tabs>
          <w:tab w:val="left" w:pos="2127"/>
        </w:tabs>
        <w:ind w:left="320" w:hangingChars="100" w:hanging="320"/>
        <w:jc w:val="left"/>
        <w:rPr>
          <w:rFonts w:cstheme="minorHAnsi"/>
          <w:b/>
          <w:sz w:val="16"/>
        </w:rPr>
      </w:pP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No bother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light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Moderat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Very severe </w:t>
      </w:r>
      <w:r>
        <w:rPr>
          <w:rFonts w:cstheme="minorHAnsi"/>
          <w:b/>
          <w:sz w:val="16"/>
        </w:rPr>
        <w:t xml:space="preserve"> </w:t>
      </w:r>
      <w:r w:rsidRPr="001B41DB">
        <w:rPr>
          <w:rFonts w:ascii="○" w:cstheme="minorHAnsi"/>
          <w:sz w:val="32"/>
        </w:rPr>
        <w:t>○</w:t>
      </w:r>
      <w:r w:rsidRPr="001B4251">
        <w:rPr>
          <w:rFonts w:cstheme="minorHAnsi"/>
          <w:b/>
          <w:sz w:val="16"/>
        </w:rPr>
        <w:t xml:space="preserve">Cannot do(because of knee) </w:t>
      </w:r>
    </w:p>
    <w:p w14:paraId="31A09C5A" w14:textId="77777777" w:rsidR="007C0552" w:rsidRPr="001B4251" w:rsidRDefault="007C0552" w:rsidP="007C0552">
      <w:pPr>
        <w:ind w:firstLineChars="100" w:firstLine="180"/>
        <w:rPr>
          <w:rFonts w:cstheme="minorHAnsi"/>
          <w:sz w:val="18"/>
        </w:rPr>
      </w:pPr>
      <w:r w:rsidRPr="001B4251">
        <w:rPr>
          <w:rFonts w:cstheme="minorHAnsi"/>
          <w:sz w:val="18"/>
        </w:rPr>
        <w:t xml:space="preserve">(5 pts)     (4 pts)    (3 pts)   </w:t>
      </w:r>
      <w:r>
        <w:rPr>
          <w:rFonts w:cstheme="minorHAnsi"/>
          <w:sz w:val="18"/>
        </w:rPr>
        <w:t xml:space="preserve"> </w:t>
      </w:r>
      <w:r w:rsidRPr="001B4251">
        <w:rPr>
          <w:rFonts w:cstheme="minorHAnsi"/>
          <w:sz w:val="18"/>
        </w:rPr>
        <w:t xml:space="preserve"> (2 pts)     (1 pts)           (0 pts)</w:t>
      </w:r>
    </w:p>
    <w:p w14:paraId="799AE9CE" w14:textId="77777777" w:rsidR="007C0552" w:rsidRPr="001B4251" w:rsidRDefault="00D1682D" w:rsidP="007C0552">
      <w:pPr>
        <w:jc w:val="center"/>
        <w:rPr>
          <w:rFonts w:cstheme="minorHAnsi"/>
          <w:b/>
          <w:sz w:val="22"/>
        </w:rPr>
      </w:pPr>
      <w:r>
        <w:rPr>
          <w:rFonts w:cstheme="minorHAnsi"/>
          <w:noProof/>
        </w:rPr>
        <w:pict w14:anchorId="1C196E96">
          <v:rect id="_x0000_s1270" style="position:absolute;left:0;text-align:left;margin-left:422.75pt;margin-top:16.2pt;width:51pt;height:32.25pt;z-index:251714560"/>
        </w:pict>
      </w:r>
    </w:p>
    <w:p w14:paraId="47087E1E" w14:textId="77777777" w:rsidR="007C0552" w:rsidRPr="001B4251" w:rsidRDefault="007C0552" w:rsidP="007C0552">
      <w:pPr>
        <w:jc w:val="center"/>
        <w:rPr>
          <w:rFonts w:cstheme="minorHAnsi"/>
          <w:sz w:val="22"/>
        </w:rPr>
      </w:pPr>
      <w:r w:rsidRPr="001B4251">
        <w:rPr>
          <w:rFonts w:cstheme="minorHAnsi"/>
        </w:rPr>
        <w:t xml:space="preserve">                                     </w:t>
      </w:r>
      <w:r w:rsidRPr="001B4251">
        <w:rPr>
          <w:rFonts w:cstheme="minorHAnsi"/>
          <w:sz w:val="22"/>
        </w:rPr>
        <w:t xml:space="preserve"> </w:t>
      </w:r>
    </w:p>
    <w:p w14:paraId="2BDB2F86" w14:textId="77777777" w:rsidR="007C0552" w:rsidRPr="001B4251" w:rsidRDefault="007C0552" w:rsidP="007C0552">
      <w:pPr>
        <w:jc w:val="center"/>
        <w:rPr>
          <w:rFonts w:cstheme="minorHAnsi"/>
          <w:sz w:val="22"/>
        </w:rPr>
      </w:pPr>
      <w:r w:rsidRPr="001B4251">
        <w:rPr>
          <w:rFonts w:cstheme="minorHAnsi"/>
          <w:b/>
        </w:rPr>
        <w:t xml:space="preserve">                                                          Total points</w:t>
      </w:r>
      <w:r w:rsidRPr="001B4251">
        <w:rPr>
          <w:rFonts w:cstheme="minorHAnsi"/>
          <w:b/>
        </w:rPr>
        <w:t>（</w:t>
      </w:r>
      <w:r w:rsidRPr="001B4251">
        <w:rPr>
          <w:rFonts w:cstheme="minorHAnsi"/>
          <w:b/>
        </w:rPr>
        <w:t>25 points</w:t>
      </w:r>
      <w:r w:rsidRPr="001B4251">
        <w:rPr>
          <w:rFonts w:cstheme="minorHAnsi"/>
          <w:b/>
        </w:rPr>
        <w:t>）</w:t>
      </w:r>
    </w:p>
    <w:p w14:paraId="12BAED5E" w14:textId="77777777" w:rsidR="007C0552" w:rsidRPr="001B4251" w:rsidRDefault="00D1682D" w:rsidP="007C0552">
      <w:pPr>
        <w:jc w:val="center"/>
        <w:rPr>
          <w:rFonts w:cstheme="minorHAnsi"/>
          <w:b/>
          <w:sz w:val="36"/>
        </w:rPr>
      </w:pPr>
      <w:r>
        <w:rPr>
          <w:rFonts w:cstheme="minorHAnsi"/>
          <w:noProof/>
        </w:rPr>
        <w:pict w14:anchorId="16B42C70">
          <v:rect id="_x0000_s1257" style="position:absolute;left:0;text-align:left;margin-left:391.4pt;margin-top:27.1pt;width:97.5pt;height:62.25pt;z-index:251702272"/>
        </w:pict>
      </w:r>
    </w:p>
    <w:p w14:paraId="2830DFC7" w14:textId="77777777" w:rsidR="007C0552" w:rsidRPr="001B4251" w:rsidRDefault="007C0552" w:rsidP="007C0552">
      <w:pPr>
        <w:jc w:val="center"/>
        <w:rPr>
          <w:rFonts w:cstheme="minorHAnsi"/>
          <w:b/>
          <w:sz w:val="36"/>
        </w:rPr>
      </w:pPr>
    </w:p>
    <w:p w14:paraId="780FEE7D" w14:textId="165FCD72" w:rsidR="00CC5C8C" w:rsidRPr="00CC5C8C" w:rsidRDefault="007C0552" w:rsidP="005E1F33">
      <w:pPr>
        <w:widowControl/>
        <w:ind w:firstLineChars="2400" w:firstLine="5060"/>
        <w:jc w:val="left"/>
        <w:rPr>
          <w:rFonts w:cstheme="minorHAnsi"/>
          <w:b/>
        </w:rPr>
      </w:pPr>
      <w:r w:rsidRPr="001B4251">
        <w:rPr>
          <w:rFonts w:cstheme="minorHAnsi"/>
          <w:b/>
        </w:rPr>
        <w:t>Maximum total points (100 points)</w:t>
      </w:r>
    </w:p>
    <w:sectPr w:rsidR="00CC5C8C" w:rsidRPr="00CC5C8C" w:rsidSect="006D1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F6981" w14:textId="77777777" w:rsidR="00D12BC5" w:rsidRDefault="00D12BC5" w:rsidP="00C451E1">
      <w:r>
        <w:separator/>
      </w:r>
    </w:p>
  </w:endnote>
  <w:endnote w:type="continuationSeparator" w:id="0">
    <w:p w14:paraId="039BA642" w14:textId="77777777" w:rsidR="00D12BC5" w:rsidRDefault="00D12BC5" w:rsidP="00C4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○">
    <w:altName w:val="宋体"/>
    <w:panose1 w:val="00000000000000000000"/>
    <w:charset w:val="86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94A88" w14:textId="77777777" w:rsidR="00D12BC5" w:rsidRDefault="00D12BC5" w:rsidP="00C451E1">
      <w:r>
        <w:separator/>
      </w:r>
    </w:p>
  </w:footnote>
  <w:footnote w:type="continuationSeparator" w:id="0">
    <w:p w14:paraId="304E9F04" w14:textId="77777777" w:rsidR="00D12BC5" w:rsidRDefault="00D12BC5" w:rsidP="00C45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C5023"/>
    <w:multiLevelType w:val="hybridMultilevel"/>
    <w:tmpl w:val="135E609C"/>
    <w:lvl w:ilvl="0" w:tplc="CD82AAE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731B8E"/>
    <w:multiLevelType w:val="hybridMultilevel"/>
    <w:tmpl w:val="7714CEE2"/>
    <w:lvl w:ilvl="0" w:tplc="513863D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4D3FBF"/>
    <w:multiLevelType w:val="hybridMultilevel"/>
    <w:tmpl w:val="3D2C51D6"/>
    <w:lvl w:ilvl="0" w:tplc="E59C3C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C42095"/>
    <w:multiLevelType w:val="hybridMultilevel"/>
    <w:tmpl w:val="658C089C"/>
    <w:lvl w:ilvl="0" w:tplc="6330C4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FB556C"/>
    <w:multiLevelType w:val="hybridMultilevel"/>
    <w:tmpl w:val="68D64DA4"/>
    <w:lvl w:ilvl="0" w:tplc="EEEEBF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2848DA"/>
    <w:multiLevelType w:val="hybridMultilevel"/>
    <w:tmpl w:val="2AB02F8C"/>
    <w:lvl w:ilvl="0" w:tplc="5F026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981D86"/>
    <w:multiLevelType w:val="hybridMultilevel"/>
    <w:tmpl w:val="39AAAFF4"/>
    <w:lvl w:ilvl="0" w:tplc="40380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2217C0"/>
    <w:multiLevelType w:val="hybridMultilevel"/>
    <w:tmpl w:val="7714CEE2"/>
    <w:lvl w:ilvl="0" w:tplc="513863D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AF36F4A"/>
    <w:multiLevelType w:val="hybridMultilevel"/>
    <w:tmpl w:val="68D64DA4"/>
    <w:lvl w:ilvl="0" w:tplc="EEEEBF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16652DA"/>
    <w:multiLevelType w:val="hybridMultilevel"/>
    <w:tmpl w:val="DDC2F3D0"/>
    <w:lvl w:ilvl="0" w:tplc="CB72647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5995B86"/>
    <w:multiLevelType w:val="hybridMultilevel"/>
    <w:tmpl w:val="DB2CE51C"/>
    <w:lvl w:ilvl="0" w:tplc="E0F248F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D62853"/>
    <w:multiLevelType w:val="hybridMultilevel"/>
    <w:tmpl w:val="A140C752"/>
    <w:lvl w:ilvl="0" w:tplc="7B74A418">
      <w:start w:val="8"/>
      <w:numFmt w:val="decimal"/>
      <w:lvlText w:val="(%1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12" w15:restartNumberingAfterBreak="0">
    <w:nsid w:val="76045272"/>
    <w:multiLevelType w:val="hybridMultilevel"/>
    <w:tmpl w:val="135E609C"/>
    <w:lvl w:ilvl="0" w:tplc="CD82AAE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365993"/>
    <w:multiLevelType w:val="hybridMultilevel"/>
    <w:tmpl w:val="F9DE5E44"/>
    <w:lvl w:ilvl="0" w:tplc="61FED26C">
      <w:start w:val="8"/>
      <w:numFmt w:val="decimal"/>
      <w:lvlText w:val="(%1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40" w:hanging="420"/>
      </w:pPr>
    </w:lvl>
    <w:lvl w:ilvl="2" w:tplc="0409001B" w:tentative="1">
      <w:start w:val="1"/>
      <w:numFmt w:val="lowerRoman"/>
      <w:lvlText w:val="%3."/>
      <w:lvlJc w:val="right"/>
      <w:pPr>
        <w:ind w:left="1760" w:hanging="420"/>
      </w:pPr>
    </w:lvl>
    <w:lvl w:ilvl="3" w:tplc="0409000F" w:tentative="1">
      <w:start w:val="1"/>
      <w:numFmt w:val="decimal"/>
      <w:lvlText w:val="%4."/>
      <w:lvlJc w:val="left"/>
      <w:pPr>
        <w:ind w:left="2180" w:hanging="420"/>
      </w:pPr>
    </w:lvl>
    <w:lvl w:ilvl="4" w:tplc="04090019" w:tentative="1">
      <w:start w:val="1"/>
      <w:numFmt w:val="lowerLetter"/>
      <w:lvlText w:val="%5)"/>
      <w:lvlJc w:val="left"/>
      <w:pPr>
        <w:ind w:left="2600" w:hanging="420"/>
      </w:pPr>
    </w:lvl>
    <w:lvl w:ilvl="5" w:tplc="0409001B" w:tentative="1">
      <w:start w:val="1"/>
      <w:numFmt w:val="lowerRoman"/>
      <w:lvlText w:val="%6."/>
      <w:lvlJc w:val="right"/>
      <w:pPr>
        <w:ind w:left="3020" w:hanging="420"/>
      </w:pPr>
    </w:lvl>
    <w:lvl w:ilvl="6" w:tplc="0409000F" w:tentative="1">
      <w:start w:val="1"/>
      <w:numFmt w:val="decimal"/>
      <w:lvlText w:val="%7."/>
      <w:lvlJc w:val="left"/>
      <w:pPr>
        <w:ind w:left="3440" w:hanging="420"/>
      </w:pPr>
    </w:lvl>
    <w:lvl w:ilvl="7" w:tplc="04090019" w:tentative="1">
      <w:start w:val="1"/>
      <w:numFmt w:val="lowerLetter"/>
      <w:lvlText w:val="%8)"/>
      <w:lvlJc w:val="left"/>
      <w:pPr>
        <w:ind w:left="3860" w:hanging="420"/>
      </w:pPr>
    </w:lvl>
    <w:lvl w:ilvl="8" w:tplc="0409001B" w:tentative="1">
      <w:start w:val="1"/>
      <w:numFmt w:val="lowerRoman"/>
      <w:lvlText w:val="%9."/>
      <w:lvlJc w:val="right"/>
      <w:pPr>
        <w:ind w:left="4280" w:hanging="420"/>
      </w:pPr>
    </w:lvl>
  </w:abstractNum>
  <w:abstractNum w:abstractNumId="14" w15:restartNumberingAfterBreak="0">
    <w:nsid w:val="7FEC4326"/>
    <w:multiLevelType w:val="hybridMultilevel"/>
    <w:tmpl w:val="734E180C"/>
    <w:lvl w:ilvl="0" w:tplc="00A4E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4"/>
  </w:num>
  <w:num w:numId="3">
    <w:abstractNumId w:val="2"/>
  </w:num>
  <w:num w:numId="4">
    <w:abstractNumId w:val="8"/>
  </w:num>
  <w:num w:numId="5">
    <w:abstractNumId w:val="5"/>
  </w:num>
  <w:num w:numId="6">
    <w:abstractNumId w:val="6"/>
  </w:num>
  <w:num w:numId="7">
    <w:abstractNumId w:val="3"/>
  </w:num>
  <w:num w:numId="8">
    <w:abstractNumId w:val="9"/>
  </w:num>
  <w:num w:numId="9">
    <w:abstractNumId w:val="7"/>
  </w:num>
  <w:num w:numId="10">
    <w:abstractNumId w:val="11"/>
  </w:num>
  <w:num w:numId="11">
    <w:abstractNumId w:val="13"/>
  </w:num>
  <w:num w:numId="12">
    <w:abstractNumId w:val="0"/>
  </w:num>
  <w:num w:numId="13">
    <w:abstractNumId w:val="1"/>
  </w:num>
  <w:num w:numId="14">
    <w:abstractNumId w:val="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53D0"/>
    <w:rsid w:val="000008D2"/>
    <w:rsid w:val="00004C2E"/>
    <w:rsid w:val="000107ED"/>
    <w:rsid w:val="000139E7"/>
    <w:rsid w:val="000168E7"/>
    <w:rsid w:val="00021863"/>
    <w:rsid w:val="00027715"/>
    <w:rsid w:val="00031632"/>
    <w:rsid w:val="000375E3"/>
    <w:rsid w:val="00046569"/>
    <w:rsid w:val="0005195C"/>
    <w:rsid w:val="0006419E"/>
    <w:rsid w:val="00067759"/>
    <w:rsid w:val="00080381"/>
    <w:rsid w:val="00081427"/>
    <w:rsid w:val="00087330"/>
    <w:rsid w:val="00087829"/>
    <w:rsid w:val="000A2C76"/>
    <w:rsid w:val="000A45B7"/>
    <w:rsid w:val="000A643D"/>
    <w:rsid w:val="000B0F9B"/>
    <w:rsid w:val="000B6D1B"/>
    <w:rsid w:val="000C0963"/>
    <w:rsid w:val="000C1157"/>
    <w:rsid w:val="000E1691"/>
    <w:rsid w:val="000E2866"/>
    <w:rsid w:val="000E4125"/>
    <w:rsid w:val="00100C16"/>
    <w:rsid w:val="00103513"/>
    <w:rsid w:val="001366D5"/>
    <w:rsid w:val="0013707D"/>
    <w:rsid w:val="001468F8"/>
    <w:rsid w:val="00146E96"/>
    <w:rsid w:val="00154F2E"/>
    <w:rsid w:val="001550E0"/>
    <w:rsid w:val="00171322"/>
    <w:rsid w:val="00184847"/>
    <w:rsid w:val="001B0905"/>
    <w:rsid w:val="001B41DB"/>
    <w:rsid w:val="001B4251"/>
    <w:rsid w:val="001C0CFF"/>
    <w:rsid w:val="001C158E"/>
    <w:rsid w:val="001C3001"/>
    <w:rsid w:val="001C66D5"/>
    <w:rsid w:val="001C690D"/>
    <w:rsid w:val="001D3836"/>
    <w:rsid w:val="001E5669"/>
    <w:rsid w:val="001E79F9"/>
    <w:rsid w:val="001F235E"/>
    <w:rsid w:val="001F39D4"/>
    <w:rsid w:val="00200365"/>
    <w:rsid w:val="00214032"/>
    <w:rsid w:val="002151FD"/>
    <w:rsid w:val="002356CE"/>
    <w:rsid w:val="00244775"/>
    <w:rsid w:val="00264A3D"/>
    <w:rsid w:val="00266FD1"/>
    <w:rsid w:val="00270A84"/>
    <w:rsid w:val="002959F9"/>
    <w:rsid w:val="002A5757"/>
    <w:rsid w:val="002C00B6"/>
    <w:rsid w:val="002C78A1"/>
    <w:rsid w:val="002D3A8E"/>
    <w:rsid w:val="002D53D3"/>
    <w:rsid w:val="002D7646"/>
    <w:rsid w:val="002E258B"/>
    <w:rsid w:val="002E2A7C"/>
    <w:rsid w:val="002E5F00"/>
    <w:rsid w:val="00307D69"/>
    <w:rsid w:val="00313337"/>
    <w:rsid w:val="0031652B"/>
    <w:rsid w:val="0032395A"/>
    <w:rsid w:val="00332FB7"/>
    <w:rsid w:val="00342B11"/>
    <w:rsid w:val="0035493A"/>
    <w:rsid w:val="003628C7"/>
    <w:rsid w:val="003717BF"/>
    <w:rsid w:val="00376848"/>
    <w:rsid w:val="00381D64"/>
    <w:rsid w:val="003C3EAD"/>
    <w:rsid w:val="003D5125"/>
    <w:rsid w:val="003D5EE7"/>
    <w:rsid w:val="003E12AE"/>
    <w:rsid w:val="003E1AFE"/>
    <w:rsid w:val="003E5952"/>
    <w:rsid w:val="003F4D2E"/>
    <w:rsid w:val="003F7914"/>
    <w:rsid w:val="00406C2E"/>
    <w:rsid w:val="00414211"/>
    <w:rsid w:val="00414C3A"/>
    <w:rsid w:val="00416ABB"/>
    <w:rsid w:val="004323F2"/>
    <w:rsid w:val="0043482B"/>
    <w:rsid w:val="00447668"/>
    <w:rsid w:val="004640F9"/>
    <w:rsid w:val="004716C7"/>
    <w:rsid w:val="004935EF"/>
    <w:rsid w:val="004B1125"/>
    <w:rsid w:val="004B3A1D"/>
    <w:rsid w:val="004B406B"/>
    <w:rsid w:val="004C51E9"/>
    <w:rsid w:val="004D0244"/>
    <w:rsid w:val="004D1A7D"/>
    <w:rsid w:val="004D46EF"/>
    <w:rsid w:val="00503FF0"/>
    <w:rsid w:val="00511BBD"/>
    <w:rsid w:val="005142D6"/>
    <w:rsid w:val="00520486"/>
    <w:rsid w:val="005218CD"/>
    <w:rsid w:val="005305C3"/>
    <w:rsid w:val="0053698F"/>
    <w:rsid w:val="005406DD"/>
    <w:rsid w:val="00542B97"/>
    <w:rsid w:val="0054635B"/>
    <w:rsid w:val="005857D0"/>
    <w:rsid w:val="005875C5"/>
    <w:rsid w:val="00592FE0"/>
    <w:rsid w:val="005A7FE7"/>
    <w:rsid w:val="005C34D2"/>
    <w:rsid w:val="005C35E6"/>
    <w:rsid w:val="005C463E"/>
    <w:rsid w:val="005C526C"/>
    <w:rsid w:val="005E1F33"/>
    <w:rsid w:val="00600F04"/>
    <w:rsid w:val="00603916"/>
    <w:rsid w:val="0062141D"/>
    <w:rsid w:val="0063622B"/>
    <w:rsid w:val="006437E8"/>
    <w:rsid w:val="00647EE0"/>
    <w:rsid w:val="0065754C"/>
    <w:rsid w:val="00680461"/>
    <w:rsid w:val="0068713A"/>
    <w:rsid w:val="006A663C"/>
    <w:rsid w:val="006B5643"/>
    <w:rsid w:val="006B5F7B"/>
    <w:rsid w:val="006C39B5"/>
    <w:rsid w:val="006D15DC"/>
    <w:rsid w:val="006F263C"/>
    <w:rsid w:val="007027DA"/>
    <w:rsid w:val="00717F86"/>
    <w:rsid w:val="00723A07"/>
    <w:rsid w:val="00740BF4"/>
    <w:rsid w:val="00746331"/>
    <w:rsid w:val="007637C5"/>
    <w:rsid w:val="00774511"/>
    <w:rsid w:val="00792E12"/>
    <w:rsid w:val="007A5274"/>
    <w:rsid w:val="007A5C6E"/>
    <w:rsid w:val="007A5F4B"/>
    <w:rsid w:val="007C0552"/>
    <w:rsid w:val="007C6861"/>
    <w:rsid w:val="007D289A"/>
    <w:rsid w:val="007E0A64"/>
    <w:rsid w:val="007E6E3B"/>
    <w:rsid w:val="007F59CD"/>
    <w:rsid w:val="00810B8C"/>
    <w:rsid w:val="0082779E"/>
    <w:rsid w:val="00832546"/>
    <w:rsid w:val="0083760B"/>
    <w:rsid w:val="00837C31"/>
    <w:rsid w:val="00842A36"/>
    <w:rsid w:val="008614BC"/>
    <w:rsid w:val="008651FA"/>
    <w:rsid w:val="008657D0"/>
    <w:rsid w:val="00882F12"/>
    <w:rsid w:val="008A5E6F"/>
    <w:rsid w:val="008A6EB3"/>
    <w:rsid w:val="008B4C01"/>
    <w:rsid w:val="008B6DBE"/>
    <w:rsid w:val="008E004C"/>
    <w:rsid w:val="008F1F36"/>
    <w:rsid w:val="008F53A4"/>
    <w:rsid w:val="00901FED"/>
    <w:rsid w:val="009142B0"/>
    <w:rsid w:val="0091449B"/>
    <w:rsid w:val="009157DE"/>
    <w:rsid w:val="00922B4D"/>
    <w:rsid w:val="0092764C"/>
    <w:rsid w:val="0093308E"/>
    <w:rsid w:val="00933CE2"/>
    <w:rsid w:val="00966983"/>
    <w:rsid w:val="00967DDA"/>
    <w:rsid w:val="00974458"/>
    <w:rsid w:val="009814A3"/>
    <w:rsid w:val="00997D93"/>
    <w:rsid w:val="009B2EBE"/>
    <w:rsid w:val="009D3B59"/>
    <w:rsid w:val="00A057A3"/>
    <w:rsid w:val="00A068D0"/>
    <w:rsid w:val="00A101CC"/>
    <w:rsid w:val="00A1253A"/>
    <w:rsid w:val="00A60BA2"/>
    <w:rsid w:val="00A874F1"/>
    <w:rsid w:val="00A9116B"/>
    <w:rsid w:val="00A97B78"/>
    <w:rsid w:val="00AA6EC0"/>
    <w:rsid w:val="00AB022B"/>
    <w:rsid w:val="00AC6680"/>
    <w:rsid w:val="00AE3C0E"/>
    <w:rsid w:val="00AE6DC4"/>
    <w:rsid w:val="00AF1A22"/>
    <w:rsid w:val="00AF22EC"/>
    <w:rsid w:val="00B00B13"/>
    <w:rsid w:val="00B12291"/>
    <w:rsid w:val="00B170DA"/>
    <w:rsid w:val="00B205F9"/>
    <w:rsid w:val="00B318C6"/>
    <w:rsid w:val="00B33C15"/>
    <w:rsid w:val="00B368E8"/>
    <w:rsid w:val="00B36E4D"/>
    <w:rsid w:val="00B374EB"/>
    <w:rsid w:val="00B4288B"/>
    <w:rsid w:val="00B54C10"/>
    <w:rsid w:val="00B60C57"/>
    <w:rsid w:val="00B66202"/>
    <w:rsid w:val="00B8102B"/>
    <w:rsid w:val="00B83725"/>
    <w:rsid w:val="00B83AEB"/>
    <w:rsid w:val="00B853D0"/>
    <w:rsid w:val="00B90B42"/>
    <w:rsid w:val="00BA14FA"/>
    <w:rsid w:val="00BB6404"/>
    <w:rsid w:val="00BB6B01"/>
    <w:rsid w:val="00BB7662"/>
    <w:rsid w:val="00BC41C0"/>
    <w:rsid w:val="00BC7D62"/>
    <w:rsid w:val="00C03464"/>
    <w:rsid w:val="00C04C7C"/>
    <w:rsid w:val="00C0742C"/>
    <w:rsid w:val="00C11A19"/>
    <w:rsid w:val="00C11FAC"/>
    <w:rsid w:val="00C12453"/>
    <w:rsid w:val="00C17D20"/>
    <w:rsid w:val="00C22163"/>
    <w:rsid w:val="00C451E1"/>
    <w:rsid w:val="00C5194E"/>
    <w:rsid w:val="00C6500E"/>
    <w:rsid w:val="00C65BD0"/>
    <w:rsid w:val="00C70B9A"/>
    <w:rsid w:val="00C7284C"/>
    <w:rsid w:val="00C807CD"/>
    <w:rsid w:val="00C93553"/>
    <w:rsid w:val="00C95A5D"/>
    <w:rsid w:val="00CA1B17"/>
    <w:rsid w:val="00CA5F78"/>
    <w:rsid w:val="00CA600C"/>
    <w:rsid w:val="00CB05B8"/>
    <w:rsid w:val="00CC5C8C"/>
    <w:rsid w:val="00CD014E"/>
    <w:rsid w:val="00CD0339"/>
    <w:rsid w:val="00CF0DC4"/>
    <w:rsid w:val="00CF776E"/>
    <w:rsid w:val="00D04F5E"/>
    <w:rsid w:val="00D06483"/>
    <w:rsid w:val="00D11070"/>
    <w:rsid w:val="00D12BC5"/>
    <w:rsid w:val="00D1682D"/>
    <w:rsid w:val="00D26BC9"/>
    <w:rsid w:val="00D26BCD"/>
    <w:rsid w:val="00D3353D"/>
    <w:rsid w:val="00D36E7D"/>
    <w:rsid w:val="00D46451"/>
    <w:rsid w:val="00DA18D5"/>
    <w:rsid w:val="00DA603D"/>
    <w:rsid w:val="00DA78D4"/>
    <w:rsid w:val="00DB01E6"/>
    <w:rsid w:val="00DB28D1"/>
    <w:rsid w:val="00DB3A9A"/>
    <w:rsid w:val="00DB46B9"/>
    <w:rsid w:val="00DC21A3"/>
    <w:rsid w:val="00DD106E"/>
    <w:rsid w:val="00DE0B30"/>
    <w:rsid w:val="00DF1F4E"/>
    <w:rsid w:val="00DF35EF"/>
    <w:rsid w:val="00DF7B25"/>
    <w:rsid w:val="00E24E94"/>
    <w:rsid w:val="00E25F86"/>
    <w:rsid w:val="00E26384"/>
    <w:rsid w:val="00E42DFA"/>
    <w:rsid w:val="00E57ABE"/>
    <w:rsid w:val="00E648A1"/>
    <w:rsid w:val="00E66C9E"/>
    <w:rsid w:val="00E7050A"/>
    <w:rsid w:val="00E72EBD"/>
    <w:rsid w:val="00E75906"/>
    <w:rsid w:val="00E7602F"/>
    <w:rsid w:val="00E80012"/>
    <w:rsid w:val="00E90232"/>
    <w:rsid w:val="00E905DA"/>
    <w:rsid w:val="00EA23EB"/>
    <w:rsid w:val="00EB0CC0"/>
    <w:rsid w:val="00EB24D9"/>
    <w:rsid w:val="00EB33BC"/>
    <w:rsid w:val="00EC0DFD"/>
    <w:rsid w:val="00EC6BCD"/>
    <w:rsid w:val="00EE29D3"/>
    <w:rsid w:val="00EE33B1"/>
    <w:rsid w:val="00EE465E"/>
    <w:rsid w:val="00EF117B"/>
    <w:rsid w:val="00F17398"/>
    <w:rsid w:val="00F205EE"/>
    <w:rsid w:val="00F22ADA"/>
    <w:rsid w:val="00F25ABF"/>
    <w:rsid w:val="00F27A0D"/>
    <w:rsid w:val="00F30CE0"/>
    <w:rsid w:val="00F41DCC"/>
    <w:rsid w:val="00F47C94"/>
    <w:rsid w:val="00F5791C"/>
    <w:rsid w:val="00F64CDD"/>
    <w:rsid w:val="00F96362"/>
    <w:rsid w:val="00FA0C1F"/>
    <w:rsid w:val="00FA382E"/>
    <w:rsid w:val="00FA47B4"/>
    <w:rsid w:val="00FA4C00"/>
    <w:rsid w:val="00FA5068"/>
    <w:rsid w:val="00FA6075"/>
    <w:rsid w:val="00FB0BF0"/>
    <w:rsid w:val="00FB27A1"/>
    <w:rsid w:val="00FC0D15"/>
    <w:rsid w:val="00FD604F"/>
    <w:rsid w:val="00FE573A"/>
    <w:rsid w:val="00FE6F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180"/>
        <o:r id="V:Rule2" type="connector" idref="#_x0000_s1182"/>
        <o:r id="V:Rule3" type="connector" idref="#_x0000_s1181"/>
        <o:r id="V:Rule4" type="connector" idref="#_x0000_s1280"/>
        <o:r id="V:Rule5" type="connector" idref="#_x0000_s1189"/>
        <o:r id="V:Rule6" type="connector" idref="#_x0000_s1183"/>
        <o:r id="V:Rule7" type="connector" idref="#_x0000_s1276"/>
        <o:r id="V:Rule8" type="connector" idref="#_x0000_s1184"/>
        <o:r id="V:Rule9" type="connector" idref="#_x0000_s1275"/>
        <o:r id="V:Rule10" type="connector" idref="#_x0000_s1187"/>
        <o:r id="V:Rule11" type="connector" idref="#_x0000_s1272"/>
        <o:r id="V:Rule12" type="connector" idref="#_x0000_s1190"/>
        <o:r id="V:Rule13" type="connector" idref="#_x0000_s1278"/>
        <o:r id="V:Rule14" type="connector" idref="#_x0000_s1277"/>
        <o:r id="V:Rule15" type="connector" idref="#_x0000_s1188"/>
        <o:r id="V:Rule16" type="connector" idref="#_x0000_s1281"/>
        <o:r id="V:Rule17" type="connector" idref="#_x0000_s1274"/>
        <o:r id="V:Rule18" type="connector" idref="#_x0000_s1186"/>
        <o:r id="V:Rule19" type="connector" idref="#_x0000_s1271"/>
        <o:r id="V:Rule20" type="connector" idref="#_x0000_s1185"/>
        <o:r id="V:Rule21" type="connector" idref="#_x0000_s1279"/>
        <o:r id="V:Rule22" type="connector" idref="#_x0000_s1273"/>
      </o:rules>
    </o:shapelayout>
  </w:shapeDefaults>
  <w:decimalSymbol w:val="."/>
  <w:listSeparator w:val=","/>
  <w14:docId w14:val="37BB6A30"/>
  <w15:docId w15:val="{AA2F6E9B-425D-4B9C-A341-23894117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2C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53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45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51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51E1"/>
    <w:rPr>
      <w:sz w:val="18"/>
      <w:szCs w:val="18"/>
    </w:rPr>
  </w:style>
  <w:style w:type="table" w:styleId="a8">
    <w:name w:val="Table Grid"/>
    <w:basedOn w:val="a1"/>
    <w:uiPriority w:val="59"/>
    <w:rsid w:val="00B83AE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3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3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9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230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871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092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555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828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8132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2124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9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BE7CD9-68DA-4C17-BFD1-617F4B60F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16</Pages>
  <Words>3234</Words>
  <Characters>18437</Characters>
  <Application>Microsoft Office Word</Application>
  <DocSecurity>0</DocSecurity>
  <Lines>153</Lines>
  <Paragraphs>43</Paragraphs>
  <ScaleCrop>false</ScaleCrop>
  <Company/>
  <LinksUpToDate>false</LinksUpToDate>
  <CharactersWithSpaces>2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hd</cp:lastModifiedBy>
  <cp:revision>184</cp:revision>
  <dcterms:created xsi:type="dcterms:W3CDTF">2012-12-21T19:21:00Z</dcterms:created>
  <dcterms:modified xsi:type="dcterms:W3CDTF">2025-02-17T15:57:00Z</dcterms:modified>
</cp:coreProperties>
</file>